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612B70" w14:textId="77777777" w:rsidR="0075243A" w:rsidRDefault="00000000">
      <w:pPr>
        <w:jc w:val="center"/>
        <w:rPr>
          <w:rFonts w:ascii="Display apt" w:hAnsi="Display apt"/>
          <w:sz w:val="40"/>
          <w:szCs w:val="40"/>
          <w:lang w:val="en-US"/>
        </w:rPr>
      </w:pPr>
      <w:bookmarkStart w:id="0" w:name="_Toc214022442"/>
      <w:r>
        <w:rPr>
          <w:rFonts w:ascii="Display apt" w:hAnsi="Display apt"/>
          <w:sz w:val="40"/>
          <w:szCs w:val="40"/>
          <w:lang w:val="en-US"/>
        </w:rPr>
        <w:t xml:space="preserve">Effects of Sedation, </w:t>
      </w:r>
      <w:proofErr w:type="spellStart"/>
      <w:r>
        <w:rPr>
          <w:rFonts w:ascii="Display apt" w:hAnsi="Display apt"/>
          <w:sz w:val="40"/>
          <w:szCs w:val="40"/>
          <w:lang w:val="en-US"/>
        </w:rPr>
        <w:t>TEmperature</w:t>
      </w:r>
      <w:proofErr w:type="spellEnd"/>
      <w:r>
        <w:rPr>
          <w:rFonts w:ascii="Display apt" w:hAnsi="Display apt"/>
          <w:sz w:val="40"/>
          <w:szCs w:val="40"/>
          <w:lang w:val="en-US"/>
        </w:rPr>
        <w:t xml:space="preserve"> and Pressure after Cardiac Arrest and </w:t>
      </w:r>
      <w:proofErr w:type="spellStart"/>
      <w:r>
        <w:rPr>
          <w:rFonts w:ascii="Display apt" w:hAnsi="Display apt"/>
          <w:sz w:val="40"/>
          <w:szCs w:val="40"/>
          <w:lang w:val="en-US"/>
        </w:rPr>
        <w:t>REsuscitation</w:t>
      </w:r>
      <w:proofErr w:type="spellEnd"/>
      <w:r>
        <w:rPr>
          <w:rFonts w:ascii="Display apt" w:hAnsi="Display apt"/>
          <w:sz w:val="40"/>
          <w:szCs w:val="40"/>
          <w:lang w:val="en-US"/>
        </w:rPr>
        <w:t xml:space="preserve"> on Acute Kidney Injury (STEPCARE-AKI): a protocol for a pre-planned </w:t>
      </w:r>
      <w:proofErr w:type="spellStart"/>
      <w:r>
        <w:rPr>
          <w:rFonts w:ascii="Display apt" w:hAnsi="Display apt"/>
          <w:sz w:val="40"/>
          <w:szCs w:val="40"/>
          <w:lang w:val="en-US"/>
        </w:rPr>
        <w:t>substudy</w:t>
      </w:r>
      <w:proofErr w:type="spellEnd"/>
      <w:r>
        <w:rPr>
          <w:rFonts w:ascii="Display apt" w:hAnsi="Display apt"/>
          <w:sz w:val="40"/>
          <w:szCs w:val="40"/>
          <w:lang w:val="en-US"/>
        </w:rPr>
        <w:t xml:space="preserve"> of a randomized clinical trial</w:t>
      </w:r>
      <w:bookmarkEnd w:id="0"/>
    </w:p>
    <w:p w14:paraId="72CC4951" w14:textId="77777777" w:rsidR="0075243A" w:rsidRDefault="00000000">
      <w:pPr>
        <w:jc w:val="center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Supplementary information</w:t>
      </w:r>
    </w:p>
    <w:p w14:paraId="22259C44" w14:textId="77777777" w:rsidR="0075243A" w:rsidRDefault="0075243A">
      <w:pPr>
        <w:jc w:val="center"/>
        <w:rPr>
          <w:sz w:val="28"/>
          <w:szCs w:val="28"/>
          <w:lang w:val="en-US"/>
        </w:rPr>
      </w:pPr>
    </w:p>
    <w:p w14:paraId="17E8AFA7" w14:textId="77777777" w:rsidR="0075243A" w:rsidRDefault="00000000">
      <w:pPr>
        <w:pStyle w:val="Sisllysluettelonotsikko"/>
        <w:outlineLvl w:val="9"/>
      </w:pPr>
      <w:proofErr w:type="spellStart"/>
      <w:r>
        <w:t>Table</w:t>
      </w:r>
      <w:proofErr w:type="spellEnd"/>
      <w:r>
        <w:t xml:space="preserve"> of </w:t>
      </w:r>
      <w:proofErr w:type="spellStart"/>
      <w:r>
        <w:t>contents</w:t>
      </w:r>
      <w:proofErr w:type="spellEnd"/>
    </w:p>
    <w:p w14:paraId="01655CFC" w14:textId="7A2929D4" w:rsidR="00B024F9" w:rsidRDefault="00000000">
      <w:pPr>
        <w:pStyle w:val="Sisluet2"/>
        <w:tabs>
          <w:tab w:val="right" w:leader="dot" w:pos="9628"/>
        </w:tabs>
        <w:rPr>
          <w:rFonts w:asciiTheme="minorHAnsi" w:eastAsiaTheme="minorEastAsia" w:hAnsiTheme="minorHAnsi" w:cstheme="minorBidi"/>
          <w:noProof/>
          <w:kern w:val="2"/>
          <w:lang w:eastAsia="fi-FI"/>
          <w14:ligatures w14:val="standardContextual"/>
        </w:rPr>
      </w:pPr>
      <w:r>
        <w:rPr>
          <w:rFonts w:ascii="Aptos Display" w:eastAsia="Times New Roman" w:hAnsi="Aptos Display"/>
          <w:color w:val="0F4761"/>
          <w:kern w:val="0"/>
          <w:sz w:val="32"/>
          <w:szCs w:val="32"/>
          <w:lang w:eastAsia="fi-FI"/>
        </w:rPr>
        <w:fldChar w:fldCharType="begin"/>
      </w:r>
      <w:r>
        <w:instrText xml:space="preserve"> TOC \o "1-3" \u \h </w:instrText>
      </w:r>
      <w:r>
        <w:rPr>
          <w:rFonts w:ascii="Aptos Display" w:eastAsia="Times New Roman" w:hAnsi="Aptos Display"/>
          <w:color w:val="0F4761"/>
          <w:kern w:val="0"/>
          <w:sz w:val="32"/>
          <w:szCs w:val="32"/>
          <w:lang w:eastAsia="fi-FI"/>
        </w:rPr>
        <w:fldChar w:fldCharType="separate"/>
      </w:r>
      <w:hyperlink w:anchor="_Toc216458398" w:history="1">
        <w:r w:rsidR="00B024F9" w:rsidRPr="000D56FD">
          <w:rPr>
            <w:rStyle w:val="Hyperlinkki"/>
            <w:noProof/>
            <w:lang w:val="en-US"/>
          </w:rPr>
          <w:t>Data Collection</w:t>
        </w:r>
        <w:r w:rsidR="00B024F9">
          <w:rPr>
            <w:noProof/>
          </w:rPr>
          <w:tab/>
        </w:r>
        <w:r w:rsidR="00B024F9">
          <w:rPr>
            <w:noProof/>
          </w:rPr>
          <w:fldChar w:fldCharType="begin"/>
        </w:r>
        <w:r w:rsidR="00B024F9">
          <w:rPr>
            <w:noProof/>
          </w:rPr>
          <w:instrText xml:space="preserve"> PAGEREF _Toc216458398 \h </w:instrText>
        </w:r>
        <w:r w:rsidR="00B024F9">
          <w:rPr>
            <w:noProof/>
          </w:rPr>
        </w:r>
        <w:r w:rsidR="00B024F9">
          <w:rPr>
            <w:noProof/>
          </w:rPr>
          <w:fldChar w:fldCharType="separate"/>
        </w:r>
        <w:r w:rsidR="00B024F9">
          <w:rPr>
            <w:noProof/>
          </w:rPr>
          <w:t>2</w:t>
        </w:r>
        <w:r w:rsidR="00B024F9">
          <w:rPr>
            <w:noProof/>
          </w:rPr>
          <w:fldChar w:fldCharType="end"/>
        </w:r>
      </w:hyperlink>
    </w:p>
    <w:p w14:paraId="28ACD370" w14:textId="01AED4CE" w:rsidR="00B024F9" w:rsidRDefault="00B024F9">
      <w:pPr>
        <w:pStyle w:val="Sisluet3"/>
        <w:tabs>
          <w:tab w:val="right" w:leader="dot" w:pos="9628"/>
        </w:tabs>
        <w:rPr>
          <w:rFonts w:asciiTheme="minorHAnsi" w:eastAsiaTheme="minorEastAsia" w:hAnsiTheme="minorHAnsi" w:cstheme="minorBidi"/>
          <w:noProof/>
          <w:kern w:val="2"/>
          <w:lang w:eastAsia="fi-FI"/>
          <w14:ligatures w14:val="standardContextual"/>
        </w:rPr>
      </w:pPr>
      <w:hyperlink w:anchor="_Toc216458399" w:history="1">
        <w:r w:rsidRPr="000D56FD">
          <w:rPr>
            <w:rStyle w:val="Hyperlinkki"/>
            <w:noProof/>
            <w:lang w:val="en-US"/>
          </w:rPr>
          <w:t>Baseline data</w:t>
        </w:r>
        <w:r>
          <w:rPr>
            <w:noProof/>
          </w:rPr>
          <w:tab/>
        </w:r>
        <w:r>
          <w:rPr>
            <w:noProof/>
          </w:rPr>
          <w:fldChar w:fldCharType="begin"/>
        </w:r>
        <w:r>
          <w:rPr>
            <w:noProof/>
          </w:rPr>
          <w:instrText xml:space="preserve"> PAGEREF _Toc216458399 \h </w:instrText>
        </w:r>
        <w:r>
          <w:rPr>
            <w:noProof/>
          </w:rPr>
        </w:r>
        <w:r>
          <w:rPr>
            <w:noProof/>
          </w:rP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hyperlink>
    </w:p>
    <w:p w14:paraId="093849C2" w14:textId="027B2B94" w:rsidR="00B024F9" w:rsidRDefault="00B024F9">
      <w:pPr>
        <w:pStyle w:val="Sisluet3"/>
        <w:tabs>
          <w:tab w:val="right" w:leader="dot" w:pos="9628"/>
        </w:tabs>
        <w:rPr>
          <w:rFonts w:asciiTheme="minorHAnsi" w:eastAsiaTheme="minorEastAsia" w:hAnsiTheme="minorHAnsi" w:cstheme="minorBidi"/>
          <w:noProof/>
          <w:kern w:val="2"/>
          <w:lang w:eastAsia="fi-FI"/>
          <w14:ligatures w14:val="standardContextual"/>
        </w:rPr>
      </w:pPr>
      <w:hyperlink w:anchor="_Toc216458400" w:history="1">
        <w:r w:rsidRPr="000D56FD">
          <w:rPr>
            <w:rStyle w:val="Hyperlinkki"/>
            <w:noProof/>
            <w:lang w:val="en-US"/>
          </w:rPr>
          <w:t>Prehospital data</w:t>
        </w:r>
        <w:r>
          <w:rPr>
            <w:noProof/>
          </w:rPr>
          <w:tab/>
        </w:r>
        <w:r>
          <w:rPr>
            <w:noProof/>
          </w:rPr>
          <w:fldChar w:fldCharType="begin"/>
        </w:r>
        <w:r>
          <w:rPr>
            <w:noProof/>
          </w:rPr>
          <w:instrText xml:space="preserve"> PAGEREF _Toc216458400 \h </w:instrText>
        </w:r>
        <w:r>
          <w:rPr>
            <w:noProof/>
          </w:rPr>
        </w:r>
        <w:r>
          <w:rPr>
            <w:noProof/>
          </w:rP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hyperlink>
    </w:p>
    <w:p w14:paraId="4F723CD4" w14:textId="186DF54A" w:rsidR="00B024F9" w:rsidRDefault="00B024F9">
      <w:pPr>
        <w:pStyle w:val="Sisluet3"/>
        <w:tabs>
          <w:tab w:val="right" w:leader="dot" w:pos="9628"/>
        </w:tabs>
        <w:rPr>
          <w:rFonts w:asciiTheme="minorHAnsi" w:eastAsiaTheme="minorEastAsia" w:hAnsiTheme="minorHAnsi" w:cstheme="minorBidi"/>
          <w:noProof/>
          <w:kern w:val="2"/>
          <w:lang w:eastAsia="fi-FI"/>
          <w14:ligatures w14:val="standardContextual"/>
        </w:rPr>
      </w:pPr>
      <w:hyperlink w:anchor="_Toc216458401" w:history="1">
        <w:r w:rsidRPr="000D56FD">
          <w:rPr>
            <w:rStyle w:val="Hyperlinkki"/>
            <w:noProof/>
            <w:lang w:val="en-US"/>
          </w:rPr>
          <w:t>Background data</w:t>
        </w:r>
        <w:r>
          <w:rPr>
            <w:noProof/>
          </w:rPr>
          <w:tab/>
        </w:r>
        <w:r>
          <w:rPr>
            <w:noProof/>
          </w:rPr>
          <w:fldChar w:fldCharType="begin"/>
        </w:r>
        <w:r>
          <w:rPr>
            <w:noProof/>
          </w:rPr>
          <w:instrText xml:space="preserve"> PAGEREF _Toc216458401 \h </w:instrText>
        </w:r>
        <w:r>
          <w:rPr>
            <w:noProof/>
          </w:rPr>
        </w:r>
        <w:r>
          <w:rPr>
            <w:noProof/>
          </w:rP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hyperlink>
    </w:p>
    <w:p w14:paraId="6C946CB0" w14:textId="2466DDC6" w:rsidR="00B024F9" w:rsidRDefault="00B024F9">
      <w:pPr>
        <w:pStyle w:val="Sisluet3"/>
        <w:tabs>
          <w:tab w:val="right" w:leader="dot" w:pos="9628"/>
        </w:tabs>
        <w:rPr>
          <w:rFonts w:asciiTheme="minorHAnsi" w:eastAsiaTheme="minorEastAsia" w:hAnsiTheme="minorHAnsi" w:cstheme="minorBidi"/>
          <w:noProof/>
          <w:kern w:val="2"/>
          <w:lang w:eastAsia="fi-FI"/>
          <w14:ligatures w14:val="standardContextual"/>
        </w:rPr>
      </w:pPr>
      <w:hyperlink w:anchor="_Toc216458402" w:history="1">
        <w:r w:rsidRPr="000D56FD">
          <w:rPr>
            <w:rStyle w:val="Hyperlinkki"/>
            <w:noProof/>
            <w:lang w:val="en-US"/>
          </w:rPr>
          <w:t>Data on hospital admission</w:t>
        </w:r>
        <w:r>
          <w:rPr>
            <w:noProof/>
          </w:rPr>
          <w:tab/>
        </w:r>
        <w:r>
          <w:rPr>
            <w:noProof/>
          </w:rPr>
          <w:fldChar w:fldCharType="begin"/>
        </w:r>
        <w:r>
          <w:rPr>
            <w:noProof/>
          </w:rPr>
          <w:instrText xml:space="preserve"> PAGEREF _Toc216458402 \h </w:instrText>
        </w:r>
        <w:r>
          <w:rPr>
            <w:noProof/>
          </w:rPr>
        </w:r>
        <w:r>
          <w:rPr>
            <w:noProof/>
          </w:rP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hyperlink>
    </w:p>
    <w:p w14:paraId="151A9207" w14:textId="2F30B0CE" w:rsidR="00B024F9" w:rsidRDefault="00B024F9">
      <w:pPr>
        <w:pStyle w:val="Sisluet3"/>
        <w:tabs>
          <w:tab w:val="right" w:leader="dot" w:pos="9628"/>
        </w:tabs>
        <w:rPr>
          <w:rFonts w:asciiTheme="minorHAnsi" w:eastAsiaTheme="minorEastAsia" w:hAnsiTheme="minorHAnsi" w:cstheme="minorBidi"/>
          <w:noProof/>
          <w:kern w:val="2"/>
          <w:lang w:eastAsia="fi-FI"/>
          <w14:ligatures w14:val="standardContextual"/>
        </w:rPr>
      </w:pPr>
      <w:hyperlink w:anchor="_Toc216458403" w:history="1">
        <w:r w:rsidRPr="000D56FD">
          <w:rPr>
            <w:rStyle w:val="Hyperlinkki"/>
            <w:noProof/>
            <w:lang w:val="en-US"/>
          </w:rPr>
          <w:t>Data in the intensive care unit</w:t>
        </w:r>
        <w:r>
          <w:rPr>
            <w:noProof/>
          </w:rPr>
          <w:tab/>
        </w:r>
        <w:r>
          <w:rPr>
            <w:noProof/>
          </w:rPr>
          <w:fldChar w:fldCharType="begin"/>
        </w:r>
        <w:r>
          <w:rPr>
            <w:noProof/>
          </w:rPr>
          <w:instrText xml:space="preserve"> PAGEREF _Toc216458403 \h </w:instrText>
        </w:r>
        <w:r>
          <w:rPr>
            <w:noProof/>
          </w:rPr>
        </w:r>
        <w:r>
          <w:rPr>
            <w:noProof/>
          </w:rP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hyperlink>
    </w:p>
    <w:p w14:paraId="3760D436" w14:textId="43CE05B0" w:rsidR="00B024F9" w:rsidRDefault="00B024F9">
      <w:pPr>
        <w:pStyle w:val="Sisluet3"/>
        <w:tabs>
          <w:tab w:val="right" w:leader="dot" w:pos="9628"/>
        </w:tabs>
        <w:rPr>
          <w:rFonts w:asciiTheme="minorHAnsi" w:eastAsiaTheme="minorEastAsia" w:hAnsiTheme="minorHAnsi" w:cstheme="minorBidi"/>
          <w:noProof/>
          <w:kern w:val="2"/>
          <w:lang w:eastAsia="fi-FI"/>
          <w14:ligatures w14:val="standardContextual"/>
        </w:rPr>
      </w:pPr>
      <w:hyperlink w:anchor="_Toc216458404" w:history="1">
        <w:r w:rsidRPr="000D56FD">
          <w:rPr>
            <w:rStyle w:val="Hyperlinkki"/>
            <w:noProof/>
            <w:lang w:val="en-US"/>
          </w:rPr>
          <w:t>At ICU discharge</w:t>
        </w:r>
        <w:r>
          <w:rPr>
            <w:noProof/>
          </w:rPr>
          <w:tab/>
        </w:r>
        <w:r>
          <w:rPr>
            <w:noProof/>
          </w:rPr>
          <w:fldChar w:fldCharType="begin"/>
        </w:r>
        <w:r>
          <w:rPr>
            <w:noProof/>
          </w:rPr>
          <w:instrText xml:space="preserve"> PAGEREF _Toc216458404 \h </w:instrText>
        </w:r>
        <w:r>
          <w:rPr>
            <w:noProof/>
          </w:rPr>
        </w:r>
        <w:r>
          <w:rPr>
            <w:noProof/>
          </w:rP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hyperlink>
    </w:p>
    <w:p w14:paraId="18B9E1E7" w14:textId="5BA10DFB" w:rsidR="00B024F9" w:rsidRDefault="00B024F9">
      <w:pPr>
        <w:pStyle w:val="Sisluet3"/>
        <w:tabs>
          <w:tab w:val="right" w:leader="dot" w:pos="9628"/>
        </w:tabs>
        <w:rPr>
          <w:rFonts w:asciiTheme="minorHAnsi" w:eastAsiaTheme="minorEastAsia" w:hAnsiTheme="minorHAnsi" w:cstheme="minorBidi"/>
          <w:noProof/>
          <w:kern w:val="2"/>
          <w:lang w:eastAsia="fi-FI"/>
          <w14:ligatures w14:val="standardContextual"/>
        </w:rPr>
      </w:pPr>
      <w:hyperlink w:anchor="_Toc216458405" w:history="1">
        <w:r w:rsidRPr="000D56FD">
          <w:rPr>
            <w:rStyle w:val="Hyperlinkki"/>
            <w:noProof/>
            <w:lang w:val="en-US"/>
          </w:rPr>
          <w:t>At hospital discharge</w:t>
        </w:r>
        <w:r>
          <w:rPr>
            <w:noProof/>
          </w:rPr>
          <w:tab/>
        </w:r>
        <w:r>
          <w:rPr>
            <w:noProof/>
          </w:rPr>
          <w:fldChar w:fldCharType="begin"/>
        </w:r>
        <w:r>
          <w:rPr>
            <w:noProof/>
          </w:rPr>
          <w:instrText xml:space="preserve"> PAGEREF _Toc216458405 \h </w:instrText>
        </w:r>
        <w:r>
          <w:rPr>
            <w:noProof/>
          </w:rPr>
        </w:r>
        <w:r>
          <w:rPr>
            <w:noProof/>
          </w:rP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hyperlink>
    </w:p>
    <w:p w14:paraId="2E1C1CEE" w14:textId="08D37CEB" w:rsidR="00B024F9" w:rsidRDefault="00B024F9">
      <w:pPr>
        <w:pStyle w:val="Sisluet3"/>
        <w:tabs>
          <w:tab w:val="right" w:leader="dot" w:pos="9628"/>
        </w:tabs>
        <w:rPr>
          <w:rFonts w:asciiTheme="minorHAnsi" w:eastAsiaTheme="minorEastAsia" w:hAnsiTheme="minorHAnsi" w:cstheme="minorBidi"/>
          <w:noProof/>
          <w:kern w:val="2"/>
          <w:lang w:eastAsia="fi-FI"/>
          <w14:ligatures w14:val="standardContextual"/>
        </w:rPr>
      </w:pPr>
      <w:hyperlink w:anchor="_Toc216458406" w:history="1">
        <w:r w:rsidRPr="000D56FD">
          <w:rPr>
            <w:rStyle w:val="Hyperlinkki"/>
            <w:noProof/>
            <w:lang w:val="en-US"/>
          </w:rPr>
          <w:t>30 days after randomization</w:t>
        </w:r>
        <w:r>
          <w:rPr>
            <w:noProof/>
          </w:rPr>
          <w:tab/>
        </w:r>
        <w:r>
          <w:rPr>
            <w:noProof/>
          </w:rPr>
          <w:fldChar w:fldCharType="begin"/>
        </w:r>
        <w:r>
          <w:rPr>
            <w:noProof/>
          </w:rPr>
          <w:instrText xml:space="preserve"> PAGEREF _Toc216458406 \h </w:instrText>
        </w:r>
        <w:r>
          <w:rPr>
            <w:noProof/>
          </w:rPr>
        </w:r>
        <w:r>
          <w:rPr>
            <w:noProof/>
          </w:rP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hyperlink>
    </w:p>
    <w:p w14:paraId="078EB147" w14:textId="2EC6DF0A" w:rsidR="00B024F9" w:rsidRDefault="00B024F9">
      <w:pPr>
        <w:pStyle w:val="Sisluet2"/>
        <w:tabs>
          <w:tab w:val="right" w:leader="dot" w:pos="9628"/>
        </w:tabs>
        <w:rPr>
          <w:rFonts w:asciiTheme="minorHAnsi" w:eastAsiaTheme="minorEastAsia" w:hAnsiTheme="minorHAnsi" w:cstheme="minorBidi"/>
          <w:noProof/>
          <w:kern w:val="2"/>
          <w:lang w:eastAsia="fi-FI"/>
          <w14:ligatures w14:val="standardContextual"/>
        </w:rPr>
      </w:pPr>
      <w:hyperlink w:anchor="_Toc216458407" w:history="1">
        <w:r w:rsidRPr="000D56FD">
          <w:rPr>
            <w:rStyle w:val="Hyperlinkki"/>
            <w:noProof/>
          </w:rPr>
          <w:t>Table 1. Characteristics of participants in sedation intervention *</w:t>
        </w:r>
        <w:r>
          <w:rPr>
            <w:noProof/>
          </w:rPr>
          <w:tab/>
        </w:r>
        <w:r>
          <w:rPr>
            <w:noProof/>
          </w:rPr>
          <w:fldChar w:fldCharType="begin"/>
        </w:r>
        <w:r>
          <w:rPr>
            <w:noProof/>
          </w:rPr>
          <w:instrText xml:space="preserve"> PAGEREF _Toc216458407 \h </w:instrText>
        </w:r>
        <w:r>
          <w:rPr>
            <w:noProof/>
          </w:rPr>
        </w:r>
        <w:r>
          <w:rPr>
            <w:noProof/>
          </w:rP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hyperlink>
    </w:p>
    <w:p w14:paraId="0833A9F8" w14:textId="7979977F" w:rsidR="00B024F9" w:rsidRDefault="00B024F9">
      <w:pPr>
        <w:pStyle w:val="Sisluet2"/>
        <w:tabs>
          <w:tab w:val="right" w:leader="dot" w:pos="9628"/>
        </w:tabs>
        <w:rPr>
          <w:rFonts w:asciiTheme="minorHAnsi" w:eastAsiaTheme="minorEastAsia" w:hAnsiTheme="minorHAnsi" w:cstheme="minorBidi"/>
          <w:noProof/>
          <w:kern w:val="2"/>
          <w:lang w:eastAsia="fi-FI"/>
          <w14:ligatures w14:val="standardContextual"/>
        </w:rPr>
      </w:pPr>
      <w:hyperlink w:anchor="_Toc216458408" w:history="1">
        <w:r w:rsidRPr="000D56FD">
          <w:rPr>
            <w:rStyle w:val="Hyperlinkki"/>
            <w:noProof/>
            <w:lang w:val="en-US"/>
          </w:rPr>
          <w:t>Table 2. Reasons for deviation from the allocated sedation target</w:t>
        </w:r>
        <w:r>
          <w:rPr>
            <w:noProof/>
          </w:rPr>
          <w:tab/>
        </w:r>
        <w:r>
          <w:rPr>
            <w:noProof/>
          </w:rPr>
          <w:fldChar w:fldCharType="begin"/>
        </w:r>
        <w:r>
          <w:rPr>
            <w:noProof/>
          </w:rPr>
          <w:instrText xml:space="preserve"> PAGEREF _Toc216458408 \h </w:instrText>
        </w:r>
        <w:r>
          <w:rPr>
            <w:noProof/>
          </w:rPr>
        </w:r>
        <w:r>
          <w:rPr>
            <w:noProof/>
          </w:rP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hyperlink>
    </w:p>
    <w:p w14:paraId="410C32E9" w14:textId="01643A73" w:rsidR="00B024F9" w:rsidRDefault="00B024F9">
      <w:pPr>
        <w:pStyle w:val="Sisluet2"/>
        <w:tabs>
          <w:tab w:val="right" w:leader="dot" w:pos="9628"/>
        </w:tabs>
        <w:rPr>
          <w:rFonts w:asciiTheme="minorHAnsi" w:eastAsiaTheme="minorEastAsia" w:hAnsiTheme="minorHAnsi" w:cstheme="minorBidi"/>
          <w:noProof/>
          <w:kern w:val="2"/>
          <w:lang w:eastAsia="fi-FI"/>
          <w14:ligatures w14:val="standardContextual"/>
        </w:rPr>
      </w:pPr>
      <w:hyperlink w:anchor="_Toc216458409" w:history="1">
        <w:r w:rsidRPr="000D56FD">
          <w:rPr>
            <w:rStyle w:val="Hyperlinkki"/>
            <w:noProof/>
            <w:lang w:val="en-US"/>
          </w:rPr>
          <w:t>Table 3. Cumulative doses of medications between groups</w:t>
        </w:r>
        <w:r>
          <w:rPr>
            <w:noProof/>
          </w:rPr>
          <w:tab/>
        </w:r>
        <w:r>
          <w:rPr>
            <w:noProof/>
          </w:rPr>
          <w:fldChar w:fldCharType="begin"/>
        </w:r>
        <w:r>
          <w:rPr>
            <w:noProof/>
          </w:rPr>
          <w:instrText xml:space="preserve"> PAGEREF _Toc216458409 \h </w:instrText>
        </w:r>
        <w:r>
          <w:rPr>
            <w:noProof/>
          </w:rPr>
        </w:r>
        <w:r>
          <w:rPr>
            <w:noProof/>
          </w:rP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hyperlink>
    </w:p>
    <w:p w14:paraId="0C09E7BE" w14:textId="3FE8EF55" w:rsidR="00B024F9" w:rsidRDefault="00B024F9">
      <w:pPr>
        <w:pStyle w:val="Sisluet2"/>
        <w:tabs>
          <w:tab w:val="right" w:leader="dot" w:pos="9628"/>
        </w:tabs>
        <w:rPr>
          <w:rFonts w:asciiTheme="minorHAnsi" w:eastAsiaTheme="minorEastAsia" w:hAnsiTheme="minorHAnsi" w:cstheme="minorBidi"/>
          <w:noProof/>
          <w:kern w:val="2"/>
          <w:lang w:eastAsia="fi-FI"/>
          <w14:ligatures w14:val="standardContextual"/>
        </w:rPr>
      </w:pPr>
      <w:hyperlink w:anchor="_Toc216458410" w:history="1">
        <w:r w:rsidRPr="000D56FD">
          <w:rPr>
            <w:rStyle w:val="Hyperlinkki"/>
            <w:noProof/>
          </w:rPr>
          <w:t>Table 4. Outcomes of sedation intervention</w:t>
        </w:r>
        <w:r>
          <w:rPr>
            <w:noProof/>
          </w:rPr>
          <w:tab/>
        </w:r>
        <w:r>
          <w:rPr>
            <w:noProof/>
          </w:rPr>
          <w:fldChar w:fldCharType="begin"/>
        </w:r>
        <w:r>
          <w:rPr>
            <w:noProof/>
          </w:rPr>
          <w:instrText xml:space="preserve"> PAGEREF _Toc216458410 \h </w:instrText>
        </w:r>
        <w:r>
          <w:rPr>
            <w:noProof/>
          </w:rPr>
        </w:r>
        <w:r>
          <w:rPr>
            <w:noProof/>
          </w:rP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hyperlink>
    </w:p>
    <w:p w14:paraId="730C285B" w14:textId="395EAEE0" w:rsidR="00B024F9" w:rsidRDefault="00B024F9">
      <w:pPr>
        <w:pStyle w:val="Sisluet2"/>
        <w:tabs>
          <w:tab w:val="right" w:leader="dot" w:pos="9628"/>
        </w:tabs>
        <w:rPr>
          <w:rFonts w:asciiTheme="minorHAnsi" w:eastAsiaTheme="minorEastAsia" w:hAnsiTheme="minorHAnsi" w:cstheme="minorBidi"/>
          <w:noProof/>
          <w:kern w:val="2"/>
          <w:lang w:eastAsia="fi-FI"/>
          <w14:ligatures w14:val="standardContextual"/>
        </w:rPr>
      </w:pPr>
      <w:hyperlink w:anchor="_Toc216458411" w:history="1">
        <w:r w:rsidRPr="000D56FD">
          <w:rPr>
            <w:rStyle w:val="Hyperlinkki"/>
            <w:noProof/>
          </w:rPr>
          <w:t>Table 5. Characteristics of participants in temperature intervention*</w:t>
        </w:r>
        <w:r>
          <w:rPr>
            <w:noProof/>
          </w:rPr>
          <w:tab/>
        </w:r>
        <w:r>
          <w:rPr>
            <w:noProof/>
          </w:rPr>
          <w:fldChar w:fldCharType="begin"/>
        </w:r>
        <w:r>
          <w:rPr>
            <w:noProof/>
          </w:rPr>
          <w:instrText xml:space="preserve"> PAGEREF _Toc216458411 \h </w:instrText>
        </w:r>
        <w:r>
          <w:rPr>
            <w:noProof/>
          </w:rPr>
        </w:r>
        <w:r>
          <w:rPr>
            <w:noProof/>
          </w:rP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hyperlink>
    </w:p>
    <w:p w14:paraId="34751E13" w14:textId="21D195F7" w:rsidR="00B024F9" w:rsidRDefault="00B024F9">
      <w:pPr>
        <w:pStyle w:val="Sisluet2"/>
        <w:tabs>
          <w:tab w:val="right" w:leader="dot" w:pos="9628"/>
        </w:tabs>
        <w:rPr>
          <w:rFonts w:asciiTheme="minorHAnsi" w:eastAsiaTheme="minorEastAsia" w:hAnsiTheme="minorHAnsi" w:cstheme="minorBidi"/>
          <w:noProof/>
          <w:kern w:val="2"/>
          <w:lang w:eastAsia="fi-FI"/>
          <w14:ligatures w14:val="standardContextual"/>
        </w:rPr>
      </w:pPr>
      <w:hyperlink w:anchor="_Toc216458412" w:history="1">
        <w:r w:rsidRPr="000D56FD">
          <w:rPr>
            <w:rStyle w:val="Hyperlinkki"/>
            <w:noProof/>
          </w:rPr>
          <w:t>Table 6. Reasons for deviation from the allocated temperature targets</w:t>
        </w:r>
        <w:r>
          <w:rPr>
            <w:noProof/>
          </w:rPr>
          <w:tab/>
        </w:r>
        <w:r>
          <w:rPr>
            <w:noProof/>
          </w:rPr>
          <w:fldChar w:fldCharType="begin"/>
        </w:r>
        <w:r>
          <w:rPr>
            <w:noProof/>
          </w:rPr>
          <w:instrText xml:space="preserve"> PAGEREF _Toc216458412 \h </w:instrText>
        </w:r>
        <w:r>
          <w:rPr>
            <w:noProof/>
          </w:rPr>
        </w:r>
        <w:r>
          <w:rPr>
            <w:noProof/>
          </w:rP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hyperlink>
    </w:p>
    <w:p w14:paraId="0C0F91DA" w14:textId="5504D976" w:rsidR="00B024F9" w:rsidRDefault="00B024F9">
      <w:pPr>
        <w:pStyle w:val="Sisluet2"/>
        <w:tabs>
          <w:tab w:val="right" w:leader="dot" w:pos="9628"/>
        </w:tabs>
        <w:rPr>
          <w:rFonts w:asciiTheme="minorHAnsi" w:eastAsiaTheme="minorEastAsia" w:hAnsiTheme="minorHAnsi" w:cstheme="minorBidi"/>
          <w:noProof/>
          <w:kern w:val="2"/>
          <w:lang w:eastAsia="fi-FI"/>
          <w14:ligatures w14:val="standardContextual"/>
        </w:rPr>
      </w:pPr>
      <w:hyperlink w:anchor="_Toc216458413" w:history="1">
        <w:r w:rsidRPr="000D56FD">
          <w:rPr>
            <w:rStyle w:val="Hyperlinkki"/>
            <w:noProof/>
          </w:rPr>
          <w:t>Table 7. Use of a cooling device</w:t>
        </w:r>
        <w:r>
          <w:rPr>
            <w:noProof/>
          </w:rPr>
          <w:tab/>
        </w:r>
        <w:r>
          <w:rPr>
            <w:noProof/>
          </w:rPr>
          <w:fldChar w:fldCharType="begin"/>
        </w:r>
        <w:r>
          <w:rPr>
            <w:noProof/>
          </w:rPr>
          <w:instrText xml:space="preserve"> PAGEREF _Toc216458413 \h </w:instrText>
        </w:r>
        <w:r>
          <w:rPr>
            <w:noProof/>
          </w:rPr>
        </w:r>
        <w:r>
          <w:rPr>
            <w:noProof/>
          </w:rP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hyperlink>
    </w:p>
    <w:p w14:paraId="4C5B0E98" w14:textId="3A1F3E22" w:rsidR="00B024F9" w:rsidRDefault="00B024F9">
      <w:pPr>
        <w:pStyle w:val="Sisluet2"/>
        <w:tabs>
          <w:tab w:val="right" w:leader="dot" w:pos="9628"/>
        </w:tabs>
        <w:rPr>
          <w:rFonts w:asciiTheme="minorHAnsi" w:eastAsiaTheme="minorEastAsia" w:hAnsiTheme="minorHAnsi" w:cstheme="minorBidi"/>
          <w:noProof/>
          <w:kern w:val="2"/>
          <w:lang w:eastAsia="fi-FI"/>
          <w14:ligatures w14:val="standardContextual"/>
        </w:rPr>
      </w:pPr>
      <w:hyperlink w:anchor="_Toc216458414" w:history="1">
        <w:r w:rsidRPr="000D56FD">
          <w:rPr>
            <w:rStyle w:val="Hyperlinkki"/>
            <w:noProof/>
            <w:lang w:val="en-US"/>
          </w:rPr>
          <w:t>Table 8. Cumulative doses medications between groups</w:t>
        </w:r>
        <w:r>
          <w:rPr>
            <w:noProof/>
          </w:rPr>
          <w:tab/>
        </w:r>
        <w:r>
          <w:rPr>
            <w:noProof/>
          </w:rPr>
          <w:fldChar w:fldCharType="begin"/>
        </w:r>
        <w:r>
          <w:rPr>
            <w:noProof/>
          </w:rPr>
          <w:instrText xml:space="preserve"> PAGEREF _Toc216458414 \h </w:instrText>
        </w:r>
        <w:r>
          <w:rPr>
            <w:noProof/>
          </w:rPr>
        </w:r>
        <w:r>
          <w:rPr>
            <w:noProof/>
          </w:rPr>
          <w:fldChar w:fldCharType="separate"/>
        </w:r>
        <w:r>
          <w:rPr>
            <w:noProof/>
          </w:rPr>
          <w:t>13</w:t>
        </w:r>
        <w:r>
          <w:rPr>
            <w:noProof/>
          </w:rPr>
          <w:fldChar w:fldCharType="end"/>
        </w:r>
      </w:hyperlink>
    </w:p>
    <w:p w14:paraId="5C4BB21C" w14:textId="0BFE8D94" w:rsidR="00B024F9" w:rsidRDefault="00B024F9">
      <w:pPr>
        <w:pStyle w:val="Sisluet2"/>
        <w:tabs>
          <w:tab w:val="right" w:leader="dot" w:pos="9628"/>
        </w:tabs>
        <w:rPr>
          <w:rFonts w:asciiTheme="minorHAnsi" w:eastAsiaTheme="minorEastAsia" w:hAnsiTheme="minorHAnsi" w:cstheme="minorBidi"/>
          <w:noProof/>
          <w:kern w:val="2"/>
          <w:lang w:eastAsia="fi-FI"/>
          <w14:ligatures w14:val="standardContextual"/>
        </w:rPr>
      </w:pPr>
      <w:hyperlink w:anchor="_Toc216458415" w:history="1">
        <w:r w:rsidRPr="000D56FD">
          <w:rPr>
            <w:rStyle w:val="Hyperlinkki"/>
            <w:noProof/>
          </w:rPr>
          <w:t>Table 9. Outcomes of temperature intervention</w:t>
        </w:r>
        <w:r>
          <w:rPr>
            <w:noProof/>
          </w:rPr>
          <w:tab/>
        </w:r>
        <w:r>
          <w:rPr>
            <w:noProof/>
          </w:rPr>
          <w:fldChar w:fldCharType="begin"/>
        </w:r>
        <w:r>
          <w:rPr>
            <w:noProof/>
          </w:rPr>
          <w:instrText xml:space="preserve"> PAGEREF _Toc216458415 \h </w:instrText>
        </w:r>
        <w:r>
          <w:rPr>
            <w:noProof/>
          </w:rPr>
        </w:r>
        <w:r>
          <w:rPr>
            <w:noProof/>
          </w:rPr>
          <w:fldChar w:fldCharType="separate"/>
        </w:r>
        <w:r>
          <w:rPr>
            <w:noProof/>
          </w:rPr>
          <w:t>13</w:t>
        </w:r>
        <w:r>
          <w:rPr>
            <w:noProof/>
          </w:rPr>
          <w:fldChar w:fldCharType="end"/>
        </w:r>
      </w:hyperlink>
    </w:p>
    <w:p w14:paraId="5EFCD4A8" w14:textId="2DED076A" w:rsidR="00B024F9" w:rsidRDefault="00B024F9">
      <w:pPr>
        <w:pStyle w:val="Sisluet2"/>
        <w:tabs>
          <w:tab w:val="right" w:leader="dot" w:pos="9628"/>
        </w:tabs>
        <w:rPr>
          <w:rFonts w:asciiTheme="minorHAnsi" w:eastAsiaTheme="minorEastAsia" w:hAnsiTheme="minorHAnsi" w:cstheme="minorBidi"/>
          <w:noProof/>
          <w:kern w:val="2"/>
          <w:lang w:eastAsia="fi-FI"/>
          <w14:ligatures w14:val="standardContextual"/>
        </w:rPr>
      </w:pPr>
      <w:hyperlink w:anchor="_Toc216458416" w:history="1">
        <w:r w:rsidRPr="000D56FD">
          <w:rPr>
            <w:rStyle w:val="Hyperlinkki"/>
            <w:noProof/>
          </w:rPr>
          <w:t>Table 10. Characteristics of participants in MAP intervention*</w:t>
        </w:r>
        <w:r>
          <w:rPr>
            <w:noProof/>
          </w:rPr>
          <w:tab/>
        </w:r>
        <w:r>
          <w:rPr>
            <w:noProof/>
          </w:rPr>
          <w:fldChar w:fldCharType="begin"/>
        </w:r>
        <w:r>
          <w:rPr>
            <w:noProof/>
          </w:rPr>
          <w:instrText xml:space="preserve"> PAGEREF _Toc216458416 \h </w:instrText>
        </w:r>
        <w:r>
          <w:rPr>
            <w:noProof/>
          </w:rPr>
        </w:r>
        <w:r>
          <w:rPr>
            <w:noProof/>
          </w:rP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hyperlink>
    </w:p>
    <w:p w14:paraId="24770DDF" w14:textId="7E591745" w:rsidR="00B024F9" w:rsidRDefault="00B024F9">
      <w:pPr>
        <w:pStyle w:val="Sisluet2"/>
        <w:tabs>
          <w:tab w:val="right" w:leader="dot" w:pos="9628"/>
        </w:tabs>
        <w:rPr>
          <w:rFonts w:asciiTheme="minorHAnsi" w:eastAsiaTheme="minorEastAsia" w:hAnsiTheme="minorHAnsi" w:cstheme="minorBidi"/>
          <w:noProof/>
          <w:kern w:val="2"/>
          <w:lang w:eastAsia="fi-FI"/>
          <w14:ligatures w14:val="standardContextual"/>
        </w:rPr>
      </w:pPr>
      <w:hyperlink w:anchor="_Toc216458417" w:history="1">
        <w:r w:rsidRPr="000D56FD">
          <w:rPr>
            <w:rStyle w:val="Hyperlinkki"/>
            <w:noProof/>
            <w:lang w:val="en-US"/>
          </w:rPr>
          <w:t>Table 11. Reason for deviation from allocated MAP-target</w:t>
        </w:r>
        <w:r>
          <w:rPr>
            <w:noProof/>
          </w:rPr>
          <w:tab/>
        </w:r>
        <w:r>
          <w:rPr>
            <w:noProof/>
          </w:rPr>
          <w:fldChar w:fldCharType="begin"/>
        </w:r>
        <w:r>
          <w:rPr>
            <w:noProof/>
          </w:rPr>
          <w:instrText xml:space="preserve"> PAGEREF _Toc216458417 \h </w:instrText>
        </w:r>
        <w:r>
          <w:rPr>
            <w:noProof/>
          </w:rPr>
        </w:r>
        <w:r>
          <w:rPr>
            <w:noProof/>
          </w:rP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hyperlink>
    </w:p>
    <w:p w14:paraId="065BD984" w14:textId="09BDB199" w:rsidR="00B024F9" w:rsidRDefault="00B024F9">
      <w:pPr>
        <w:pStyle w:val="Sisluet2"/>
        <w:tabs>
          <w:tab w:val="right" w:leader="dot" w:pos="9628"/>
        </w:tabs>
        <w:rPr>
          <w:rFonts w:asciiTheme="minorHAnsi" w:eastAsiaTheme="minorEastAsia" w:hAnsiTheme="minorHAnsi" w:cstheme="minorBidi"/>
          <w:noProof/>
          <w:kern w:val="2"/>
          <w:lang w:eastAsia="fi-FI"/>
          <w14:ligatures w14:val="standardContextual"/>
        </w:rPr>
      </w:pPr>
      <w:hyperlink w:anchor="_Toc216458418" w:history="1">
        <w:r w:rsidRPr="000D56FD">
          <w:rPr>
            <w:rStyle w:val="Hyperlinkki"/>
            <w:noProof/>
          </w:rPr>
          <w:t>Table 12. Cumulative doses of medications between groups</w:t>
        </w:r>
        <w:r>
          <w:rPr>
            <w:noProof/>
          </w:rPr>
          <w:tab/>
        </w:r>
        <w:r>
          <w:rPr>
            <w:noProof/>
          </w:rPr>
          <w:fldChar w:fldCharType="begin"/>
        </w:r>
        <w:r>
          <w:rPr>
            <w:noProof/>
          </w:rPr>
          <w:instrText xml:space="preserve"> PAGEREF _Toc216458418 \h </w:instrText>
        </w:r>
        <w:r>
          <w:rPr>
            <w:noProof/>
          </w:rPr>
        </w:r>
        <w:r>
          <w:rPr>
            <w:noProof/>
          </w:rP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hyperlink>
    </w:p>
    <w:p w14:paraId="0CB44498" w14:textId="7FFF7894" w:rsidR="00B024F9" w:rsidRDefault="00B024F9">
      <w:pPr>
        <w:pStyle w:val="Sisluet2"/>
        <w:tabs>
          <w:tab w:val="right" w:leader="dot" w:pos="9628"/>
        </w:tabs>
        <w:rPr>
          <w:rFonts w:asciiTheme="minorHAnsi" w:eastAsiaTheme="minorEastAsia" w:hAnsiTheme="minorHAnsi" w:cstheme="minorBidi"/>
          <w:noProof/>
          <w:kern w:val="2"/>
          <w:lang w:eastAsia="fi-FI"/>
          <w14:ligatures w14:val="standardContextual"/>
        </w:rPr>
      </w:pPr>
      <w:hyperlink w:anchor="_Toc216458419" w:history="1">
        <w:r w:rsidRPr="000D56FD">
          <w:rPr>
            <w:rStyle w:val="Hyperlinkki"/>
            <w:noProof/>
          </w:rPr>
          <w:t>Table 13. Outcomes of MAP intervention</w:t>
        </w:r>
        <w:r>
          <w:rPr>
            <w:noProof/>
          </w:rPr>
          <w:tab/>
        </w:r>
        <w:r>
          <w:rPr>
            <w:noProof/>
          </w:rPr>
          <w:fldChar w:fldCharType="begin"/>
        </w:r>
        <w:r>
          <w:rPr>
            <w:noProof/>
          </w:rPr>
          <w:instrText xml:space="preserve"> PAGEREF _Toc216458419 \h </w:instrText>
        </w:r>
        <w:r>
          <w:rPr>
            <w:noProof/>
          </w:rPr>
        </w:r>
        <w:r>
          <w:rPr>
            <w:noProof/>
          </w:rPr>
          <w:fldChar w:fldCharType="separate"/>
        </w:r>
        <w:r>
          <w:rPr>
            <w:noProof/>
          </w:rPr>
          <w:t>17</w:t>
        </w:r>
        <w:r>
          <w:rPr>
            <w:noProof/>
          </w:rPr>
          <w:fldChar w:fldCharType="end"/>
        </w:r>
      </w:hyperlink>
    </w:p>
    <w:p w14:paraId="7AB83210" w14:textId="4FE64EAB" w:rsidR="00B024F9" w:rsidRDefault="00B024F9">
      <w:pPr>
        <w:pStyle w:val="Sisluet2"/>
        <w:tabs>
          <w:tab w:val="right" w:leader="dot" w:pos="9628"/>
        </w:tabs>
        <w:rPr>
          <w:rFonts w:asciiTheme="minorHAnsi" w:eastAsiaTheme="minorEastAsia" w:hAnsiTheme="minorHAnsi" w:cstheme="minorBidi"/>
          <w:noProof/>
          <w:kern w:val="2"/>
          <w:lang w:eastAsia="fi-FI"/>
          <w14:ligatures w14:val="standardContextual"/>
        </w:rPr>
      </w:pPr>
      <w:hyperlink w:anchor="_Toc216458420" w:history="1">
        <w:r w:rsidRPr="000D56FD">
          <w:rPr>
            <w:rStyle w:val="Hyperlinkki"/>
            <w:noProof/>
            <w:lang w:val="en-US"/>
          </w:rPr>
          <w:t>Table 14. Pre-specified subgroups of all intervention</w:t>
        </w:r>
        <w:r>
          <w:rPr>
            <w:noProof/>
          </w:rPr>
          <w:tab/>
        </w:r>
        <w:r>
          <w:rPr>
            <w:noProof/>
          </w:rPr>
          <w:fldChar w:fldCharType="begin"/>
        </w:r>
        <w:r>
          <w:rPr>
            <w:noProof/>
          </w:rPr>
          <w:instrText xml:space="preserve"> PAGEREF _Toc216458420 \h </w:instrText>
        </w:r>
        <w:r>
          <w:rPr>
            <w:noProof/>
          </w:rPr>
        </w:r>
        <w:r>
          <w:rPr>
            <w:noProof/>
          </w:rPr>
          <w:fldChar w:fldCharType="separate"/>
        </w:r>
        <w:r>
          <w:rPr>
            <w:noProof/>
          </w:rPr>
          <w:t>18</w:t>
        </w:r>
        <w:r>
          <w:rPr>
            <w:noProof/>
          </w:rPr>
          <w:fldChar w:fldCharType="end"/>
        </w:r>
      </w:hyperlink>
    </w:p>
    <w:p w14:paraId="07658E85" w14:textId="25C6E84E" w:rsidR="00B024F9" w:rsidRDefault="00B024F9">
      <w:pPr>
        <w:pStyle w:val="Sisluet2"/>
        <w:tabs>
          <w:tab w:val="right" w:leader="dot" w:pos="9628"/>
        </w:tabs>
        <w:rPr>
          <w:rFonts w:asciiTheme="minorHAnsi" w:eastAsiaTheme="minorEastAsia" w:hAnsiTheme="minorHAnsi" w:cstheme="minorBidi"/>
          <w:noProof/>
          <w:kern w:val="2"/>
          <w:lang w:eastAsia="fi-FI"/>
          <w14:ligatures w14:val="standardContextual"/>
        </w:rPr>
      </w:pPr>
      <w:hyperlink w:anchor="_Toc216458421" w:history="1">
        <w:r w:rsidRPr="000D56FD">
          <w:rPr>
            <w:rStyle w:val="Hyperlinkki"/>
            <w:noProof/>
            <w:lang w:val="en-US"/>
          </w:rPr>
          <w:t>Mock-figure 1. MAP of the higher and lower MAP target groups</w:t>
        </w:r>
        <w:r>
          <w:rPr>
            <w:noProof/>
          </w:rPr>
          <w:tab/>
        </w:r>
        <w:r>
          <w:rPr>
            <w:noProof/>
          </w:rPr>
          <w:fldChar w:fldCharType="begin"/>
        </w:r>
        <w:r>
          <w:rPr>
            <w:noProof/>
          </w:rPr>
          <w:instrText xml:space="preserve"> PAGEREF _Toc216458421 \h </w:instrText>
        </w:r>
        <w:r>
          <w:rPr>
            <w:noProof/>
          </w:rPr>
        </w:r>
        <w:r>
          <w:rPr>
            <w:noProof/>
          </w:rP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hyperlink>
    </w:p>
    <w:p w14:paraId="5E193DC9" w14:textId="2FB1D3C2" w:rsidR="00B024F9" w:rsidRDefault="00B024F9">
      <w:pPr>
        <w:pStyle w:val="Sisluet2"/>
        <w:tabs>
          <w:tab w:val="right" w:leader="dot" w:pos="9628"/>
        </w:tabs>
        <w:rPr>
          <w:rFonts w:asciiTheme="minorHAnsi" w:eastAsiaTheme="minorEastAsia" w:hAnsiTheme="minorHAnsi" w:cstheme="minorBidi"/>
          <w:noProof/>
          <w:kern w:val="2"/>
          <w:lang w:eastAsia="fi-FI"/>
          <w14:ligatures w14:val="standardContextual"/>
        </w:rPr>
      </w:pPr>
      <w:hyperlink w:anchor="_Toc216458422" w:history="1">
        <w:r w:rsidRPr="000D56FD">
          <w:rPr>
            <w:rStyle w:val="Hyperlinkki"/>
            <w:noProof/>
            <w:lang w:val="en-US"/>
          </w:rPr>
          <w:t>Mock-figure 2. Proportion of RASS -4 or -5 by hour and in deep and no-sedation group</w:t>
        </w:r>
        <w:r>
          <w:rPr>
            <w:noProof/>
          </w:rPr>
          <w:tab/>
        </w:r>
        <w:r>
          <w:rPr>
            <w:noProof/>
          </w:rPr>
          <w:fldChar w:fldCharType="begin"/>
        </w:r>
        <w:r>
          <w:rPr>
            <w:noProof/>
          </w:rPr>
          <w:instrText xml:space="preserve"> PAGEREF _Toc216458422 \h </w:instrText>
        </w:r>
        <w:r>
          <w:rPr>
            <w:noProof/>
          </w:rPr>
        </w:r>
        <w:r>
          <w:rPr>
            <w:noProof/>
          </w:rP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hyperlink>
    </w:p>
    <w:p w14:paraId="09642E13" w14:textId="1191EB1A" w:rsidR="00B024F9" w:rsidRDefault="00B024F9">
      <w:pPr>
        <w:pStyle w:val="Sisluet2"/>
        <w:tabs>
          <w:tab w:val="right" w:leader="dot" w:pos="9628"/>
        </w:tabs>
        <w:rPr>
          <w:rFonts w:asciiTheme="minorHAnsi" w:eastAsiaTheme="minorEastAsia" w:hAnsiTheme="minorHAnsi" w:cstheme="minorBidi"/>
          <w:noProof/>
          <w:kern w:val="2"/>
          <w:lang w:eastAsia="fi-FI"/>
          <w14:ligatures w14:val="standardContextual"/>
        </w:rPr>
      </w:pPr>
      <w:hyperlink w:anchor="_Toc216458423" w:history="1">
        <w:r w:rsidRPr="000D56FD">
          <w:rPr>
            <w:rStyle w:val="Hyperlinkki"/>
            <w:noProof/>
          </w:rPr>
          <w:t>Mock-Figure 3. Mean temperatures of the groups with and without a device-based fever management</w:t>
        </w:r>
        <w:r>
          <w:rPr>
            <w:noProof/>
          </w:rPr>
          <w:tab/>
        </w:r>
        <w:r>
          <w:rPr>
            <w:noProof/>
          </w:rPr>
          <w:fldChar w:fldCharType="begin"/>
        </w:r>
        <w:r>
          <w:rPr>
            <w:noProof/>
          </w:rPr>
          <w:instrText xml:space="preserve"> PAGEREF _Toc216458423 \h </w:instrText>
        </w:r>
        <w:r>
          <w:rPr>
            <w:noProof/>
          </w:rPr>
        </w:r>
        <w:r>
          <w:rPr>
            <w:noProof/>
          </w:rP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hyperlink>
    </w:p>
    <w:p w14:paraId="63485183" w14:textId="5D919248" w:rsidR="00B024F9" w:rsidRDefault="00B024F9">
      <w:pPr>
        <w:pStyle w:val="Sisluet2"/>
        <w:tabs>
          <w:tab w:val="right" w:leader="dot" w:pos="9628"/>
        </w:tabs>
        <w:rPr>
          <w:rFonts w:asciiTheme="minorHAnsi" w:eastAsiaTheme="minorEastAsia" w:hAnsiTheme="minorHAnsi" w:cstheme="minorBidi"/>
          <w:noProof/>
          <w:kern w:val="2"/>
          <w:lang w:eastAsia="fi-FI"/>
          <w14:ligatures w14:val="standardContextual"/>
        </w:rPr>
      </w:pPr>
      <w:hyperlink w:anchor="_Toc216458424" w:history="1">
        <w:r w:rsidRPr="000D56FD">
          <w:rPr>
            <w:rStyle w:val="Hyperlinkki"/>
            <w:noProof/>
            <w:lang w:val="en-US"/>
          </w:rPr>
          <w:t>Forest plot figure 1. Pre-specified subgroups</w:t>
        </w:r>
        <w:r>
          <w:rPr>
            <w:noProof/>
          </w:rPr>
          <w:tab/>
        </w:r>
        <w:r>
          <w:rPr>
            <w:noProof/>
          </w:rPr>
          <w:fldChar w:fldCharType="begin"/>
        </w:r>
        <w:r>
          <w:rPr>
            <w:noProof/>
          </w:rPr>
          <w:instrText xml:space="preserve"> PAGEREF _Toc216458424 \h </w:instrText>
        </w:r>
        <w:r>
          <w:rPr>
            <w:noProof/>
          </w:rPr>
        </w:r>
        <w:r>
          <w:rPr>
            <w:noProof/>
          </w:rPr>
          <w:fldChar w:fldCharType="separate"/>
        </w:r>
        <w:r>
          <w:rPr>
            <w:noProof/>
          </w:rPr>
          <w:t>22</w:t>
        </w:r>
        <w:r>
          <w:rPr>
            <w:noProof/>
          </w:rPr>
          <w:fldChar w:fldCharType="end"/>
        </w:r>
      </w:hyperlink>
    </w:p>
    <w:p w14:paraId="20741D6B" w14:textId="686BFAC9" w:rsidR="0075243A" w:rsidRDefault="00000000">
      <w:r>
        <w:fldChar w:fldCharType="end"/>
      </w:r>
    </w:p>
    <w:p w14:paraId="21996378" w14:textId="77777777" w:rsidR="0075243A" w:rsidRDefault="00000000" w:rsidP="00594D05">
      <w:pPr>
        <w:pStyle w:val="Otsikko2"/>
        <w:rPr>
          <w:lang w:val="en-US"/>
        </w:rPr>
      </w:pPr>
      <w:bookmarkStart w:id="1" w:name="_Toc216458398"/>
      <w:r>
        <w:rPr>
          <w:lang w:val="en-US"/>
        </w:rPr>
        <w:t>Data Collection</w:t>
      </w:r>
      <w:bookmarkEnd w:id="1"/>
    </w:p>
    <w:p w14:paraId="1489C505" w14:textId="77777777" w:rsidR="0075243A" w:rsidRDefault="00000000">
      <w:pPr>
        <w:pStyle w:val="Otsikko3"/>
        <w:rPr>
          <w:lang w:val="en-US"/>
        </w:rPr>
      </w:pPr>
      <w:bookmarkStart w:id="2" w:name="_Toc216458399"/>
      <w:r>
        <w:rPr>
          <w:lang w:val="en-US"/>
        </w:rPr>
        <w:t>Baseline data</w:t>
      </w:r>
      <w:bookmarkEnd w:id="2"/>
    </w:p>
    <w:p w14:paraId="5C481829" w14:textId="2442D6E3" w:rsidR="00594D05" w:rsidRDefault="00594D05" w:rsidP="00594D05">
      <w:pPr>
        <w:pStyle w:val="Luettelokappale"/>
        <w:numPr>
          <w:ilvl w:val="0"/>
          <w:numId w:val="2"/>
        </w:numPr>
        <w:rPr>
          <w:lang w:val="en-US"/>
        </w:rPr>
      </w:pPr>
      <w:r>
        <w:rPr>
          <w:lang w:val="en-US"/>
        </w:rPr>
        <w:t>Pre-randomization characteristics</w:t>
      </w:r>
      <w:r w:rsidR="00D32E39">
        <w:rPr>
          <w:lang w:val="en-US"/>
        </w:rPr>
        <w:t>:</w:t>
      </w:r>
    </w:p>
    <w:p w14:paraId="4FBB5EF5" w14:textId="647563B5" w:rsidR="00594D05" w:rsidRDefault="00594D05" w:rsidP="00594D05">
      <w:pPr>
        <w:pStyle w:val="Luettelokappale"/>
        <w:numPr>
          <w:ilvl w:val="1"/>
          <w:numId w:val="2"/>
        </w:numPr>
        <w:rPr>
          <w:lang w:val="en-US"/>
        </w:rPr>
      </w:pPr>
      <w:r>
        <w:rPr>
          <w:lang w:val="en-US"/>
        </w:rPr>
        <w:t>Inclusion and exclusion criteria</w:t>
      </w:r>
    </w:p>
    <w:p w14:paraId="5247C1B4" w14:textId="7822CB98" w:rsidR="00594D05" w:rsidRDefault="00594D05" w:rsidP="00594D05">
      <w:pPr>
        <w:pStyle w:val="Luettelokappale"/>
        <w:numPr>
          <w:ilvl w:val="1"/>
          <w:numId w:val="2"/>
        </w:numPr>
        <w:rPr>
          <w:lang w:val="en-US"/>
        </w:rPr>
      </w:pPr>
      <w:r>
        <w:rPr>
          <w:lang w:val="en-US"/>
        </w:rPr>
        <w:t>Age</w:t>
      </w:r>
    </w:p>
    <w:p w14:paraId="3E4135B5" w14:textId="6F6ED360" w:rsidR="00594D05" w:rsidRDefault="00594D05" w:rsidP="00594D05">
      <w:pPr>
        <w:pStyle w:val="Luettelokappale"/>
        <w:numPr>
          <w:ilvl w:val="1"/>
          <w:numId w:val="2"/>
        </w:numPr>
        <w:rPr>
          <w:lang w:val="en-US"/>
        </w:rPr>
      </w:pPr>
      <w:r>
        <w:rPr>
          <w:lang w:val="en-US"/>
        </w:rPr>
        <w:t>Sex at birth</w:t>
      </w:r>
    </w:p>
    <w:p w14:paraId="3DA29F80" w14:textId="2E8AE0DA" w:rsidR="00594D05" w:rsidRDefault="00594D05" w:rsidP="00594D05">
      <w:pPr>
        <w:pStyle w:val="Luettelokappale"/>
        <w:numPr>
          <w:ilvl w:val="1"/>
          <w:numId w:val="2"/>
        </w:numPr>
        <w:rPr>
          <w:lang w:val="en-US"/>
        </w:rPr>
      </w:pPr>
      <w:r>
        <w:rPr>
          <w:lang w:val="en-US"/>
        </w:rPr>
        <w:t>Time and date of Cardiac arrest</w:t>
      </w:r>
    </w:p>
    <w:p w14:paraId="063F457C" w14:textId="670A65DA" w:rsidR="00594D05" w:rsidRDefault="00594D05" w:rsidP="00594D05">
      <w:pPr>
        <w:pStyle w:val="Luettelokappale"/>
        <w:numPr>
          <w:ilvl w:val="1"/>
          <w:numId w:val="2"/>
        </w:numPr>
        <w:rPr>
          <w:lang w:val="en-US"/>
        </w:rPr>
      </w:pPr>
      <w:r>
        <w:rPr>
          <w:lang w:val="en-US"/>
        </w:rPr>
        <w:t>Time and date of return of spontaneous circulation (ROSC)</w:t>
      </w:r>
    </w:p>
    <w:p w14:paraId="6CF370A2" w14:textId="3DFEE7AE" w:rsidR="00594D05" w:rsidRDefault="00594D05" w:rsidP="00594D05">
      <w:pPr>
        <w:pStyle w:val="Luettelokappale"/>
        <w:numPr>
          <w:ilvl w:val="0"/>
          <w:numId w:val="2"/>
        </w:numPr>
        <w:rPr>
          <w:lang w:val="en-US"/>
        </w:rPr>
      </w:pPr>
      <w:r>
        <w:rPr>
          <w:lang w:val="en-US"/>
        </w:rPr>
        <w:t>M</w:t>
      </w:r>
      <w:r w:rsidR="00D32E39">
        <w:rPr>
          <w:lang w:val="en-US"/>
        </w:rPr>
        <w:t>IRACLE</w:t>
      </w:r>
      <w:r>
        <w:rPr>
          <w:lang w:val="en-US"/>
        </w:rPr>
        <w:t>2 -score and its components:</w:t>
      </w:r>
    </w:p>
    <w:p w14:paraId="67BDF95E" w14:textId="4DA80E8C" w:rsidR="00594D05" w:rsidRDefault="00594D05" w:rsidP="00594D05">
      <w:pPr>
        <w:pStyle w:val="Luettelokappale"/>
        <w:numPr>
          <w:ilvl w:val="1"/>
          <w:numId w:val="2"/>
        </w:numPr>
        <w:rPr>
          <w:lang w:val="en-US"/>
        </w:rPr>
      </w:pPr>
      <w:r>
        <w:rPr>
          <w:lang w:val="en-US"/>
        </w:rPr>
        <w:t>Witnessed / Unwitnessed arrest</w:t>
      </w:r>
    </w:p>
    <w:p w14:paraId="7BF2E703" w14:textId="6E0C5C14" w:rsidR="00594D05" w:rsidRDefault="00594D05" w:rsidP="00594D05">
      <w:pPr>
        <w:pStyle w:val="Luettelokappale"/>
        <w:numPr>
          <w:ilvl w:val="1"/>
          <w:numId w:val="2"/>
        </w:numPr>
        <w:rPr>
          <w:lang w:val="en-US"/>
        </w:rPr>
      </w:pPr>
      <w:r>
        <w:rPr>
          <w:lang w:val="en-US"/>
        </w:rPr>
        <w:t>Shockable initial rhythm (yes/no)</w:t>
      </w:r>
    </w:p>
    <w:p w14:paraId="7732BCC2" w14:textId="0143EE08" w:rsidR="00D32E39" w:rsidRDefault="00D32E39" w:rsidP="00594D05">
      <w:pPr>
        <w:pStyle w:val="Luettelokappale"/>
        <w:numPr>
          <w:ilvl w:val="1"/>
          <w:numId w:val="2"/>
        </w:numPr>
        <w:rPr>
          <w:lang w:val="en-US"/>
        </w:rPr>
      </w:pPr>
      <w:r>
        <w:rPr>
          <w:lang w:val="en-US"/>
        </w:rPr>
        <w:t>Reactive pupils at ROSC (yes/no)</w:t>
      </w:r>
    </w:p>
    <w:p w14:paraId="784B58EA" w14:textId="78CA835F" w:rsidR="00D32E39" w:rsidRDefault="00D32E39" w:rsidP="00594D05">
      <w:pPr>
        <w:pStyle w:val="Luettelokappale"/>
        <w:numPr>
          <w:ilvl w:val="1"/>
          <w:numId w:val="2"/>
        </w:numPr>
        <w:rPr>
          <w:lang w:val="en-US"/>
        </w:rPr>
      </w:pPr>
      <w:r>
        <w:rPr>
          <w:lang w:val="en-US"/>
        </w:rPr>
        <w:t>Age (under 60/60-80/over 80 years)</w:t>
      </w:r>
    </w:p>
    <w:p w14:paraId="13627F9D" w14:textId="609C5984" w:rsidR="00D32E39" w:rsidRDefault="00D32E39" w:rsidP="00594D05">
      <w:pPr>
        <w:pStyle w:val="Luettelokappale"/>
        <w:numPr>
          <w:ilvl w:val="1"/>
          <w:numId w:val="2"/>
        </w:numPr>
        <w:rPr>
          <w:lang w:val="en-US"/>
        </w:rPr>
      </w:pPr>
      <w:r>
        <w:rPr>
          <w:lang w:val="en-US"/>
        </w:rPr>
        <w:t>Changing rhythm (any two of the following ventricular fibrillation (VF), pulseless electrical activity (PEA), or asystole) (yes/no)</w:t>
      </w:r>
    </w:p>
    <w:p w14:paraId="7E0F13A8" w14:textId="24E0190A" w:rsidR="00D32E39" w:rsidRDefault="00D32E39" w:rsidP="00594D05">
      <w:pPr>
        <w:pStyle w:val="Luettelokappale"/>
        <w:numPr>
          <w:ilvl w:val="1"/>
          <w:numId w:val="2"/>
        </w:numPr>
        <w:rPr>
          <w:lang w:val="en-US"/>
        </w:rPr>
      </w:pPr>
      <w:r>
        <w:rPr>
          <w:lang w:val="en-US"/>
        </w:rPr>
        <w:t>pH below 7.2 (yes/no)</w:t>
      </w:r>
    </w:p>
    <w:p w14:paraId="6B4CC4B6" w14:textId="21D0A7DA" w:rsidR="00D32E39" w:rsidRDefault="00D32E39" w:rsidP="00594D05">
      <w:pPr>
        <w:pStyle w:val="Luettelokappale"/>
        <w:numPr>
          <w:ilvl w:val="1"/>
          <w:numId w:val="2"/>
        </w:numPr>
        <w:rPr>
          <w:lang w:val="en-US"/>
        </w:rPr>
      </w:pPr>
      <w:r>
        <w:rPr>
          <w:lang w:val="en-US"/>
        </w:rPr>
        <w:t>Epinephrine given (yes/no)</w:t>
      </w:r>
    </w:p>
    <w:p w14:paraId="679FBE0F" w14:textId="75965B8B" w:rsidR="00D32E39" w:rsidRDefault="00D32E39" w:rsidP="00D32E39">
      <w:pPr>
        <w:pStyle w:val="Luettelokappale"/>
        <w:numPr>
          <w:ilvl w:val="0"/>
          <w:numId w:val="2"/>
        </w:numPr>
        <w:rPr>
          <w:lang w:val="en-US"/>
        </w:rPr>
      </w:pPr>
      <w:r>
        <w:rPr>
          <w:lang w:val="en-US"/>
        </w:rPr>
        <w:t>Presumed cause of arrest:</w:t>
      </w:r>
    </w:p>
    <w:p w14:paraId="68F8C01C" w14:textId="3221141B" w:rsidR="00D32E39" w:rsidRDefault="00D32E39" w:rsidP="00D32E39">
      <w:pPr>
        <w:pStyle w:val="Luettelokappale"/>
        <w:numPr>
          <w:ilvl w:val="1"/>
          <w:numId w:val="2"/>
        </w:numPr>
        <w:rPr>
          <w:lang w:val="en-US"/>
        </w:rPr>
      </w:pPr>
      <w:r>
        <w:rPr>
          <w:lang w:val="en-US"/>
        </w:rPr>
        <w:t>Cardiac – ST-elevation myocardial infarction</w:t>
      </w:r>
      <w:r w:rsidR="008305C4">
        <w:rPr>
          <w:lang w:val="en-US"/>
        </w:rPr>
        <w:t xml:space="preserve"> (STEMI)</w:t>
      </w:r>
      <w:r>
        <w:rPr>
          <w:lang w:val="en-US"/>
        </w:rPr>
        <w:t xml:space="preserve"> / acute coronary occlusion</w:t>
      </w:r>
    </w:p>
    <w:p w14:paraId="0BE61C7F" w14:textId="74206165" w:rsidR="00D32E39" w:rsidRPr="00594D05" w:rsidRDefault="00D32E39" w:rsidP="00D32E39">
      <w:pPr>
        <w:pStyle w:val="Luettelokappale"/>
        <w:numPr>
          <w:ilvl w:val="1"/>
          <w:numId w:val="2"/>
        </w:numPr>
        <w:rPr>
          <w:lang w:val="en-US"/>
        </w:rPr>
      </w:pPr>
      <w:r>
        <w:rPr>
          <w:lang w:val="en-US"/>
        </w:rPr>
        <w:t>Cardiac – non-ST-elevation myocardial infarction</w:t>
      </w:r>
      <w:r w:rsidR="008305C4">
        <w:rPr>
          <w:lang w:val="en-US"/>
        </w:rPr>
        <w:t xml:space="preserve"> (NSTEMI)</w:t>
      </w:r>
    </w:p>
    <w:p w14:paraId="15DFFD6B" w14:textId="592B107D" w:rsidR="00D32E39" w:rsidRPr="00594D05" w:rsidRDefault="00D32E39" w:rsidP="00D32E39">
      <w:pPr>
        <w:pStyle w:val="Luettelokappale"/>
        <w:numPr>
          <w:ilvl w:val="1"/>
          <w:numId w:val="2"/>
        </w:numPr>
        <w:rPr>
          <w:lang w:val="en-US"/>
        </w:rPr>
      </w:pPr>
      <w:r>
        <w:rPr>
          <w:lang w:val="en-US"/>
        </w:rPr>
        <w:t>Cardiac – Arrhythmia nor related to acute myocardial ischemia</w:t>
      </w:r>
    </w:p>
    <w:p w14:paraId="4D09BE13" w14:textId="259F0D30" w:rsidR="00D32E39" w:rsidRPr="00594D05" w:rsidRDefault="00D32E39" w:rsidP="00D32E39">
      <w:pPr>
        <w:pStyle w:val="Luettelokappale"/>
        <w:numPr>
          <w:ilvl w:val="1"/>
          <w:numId w:val="2"/>
        </w:numPr>
        <w:rPr>
          <w:lang w:val="en-US"/>
        </w:rPr>
      </w:pPr>
      <w:r>
        <w:rPr>
          <w:lang w:val="en-US"/>
        </w:rPr>
        <w:t>Cardiac – Heart failure</w:t>
      </w:r>
    </w:p>
    <w:p w14:paraId="09CDAE54" w14:textId="500CC517" w:rsidR="00D32E39" w:rsidRPr="00594D05" w:rsidRDefault="00D32E39" w:rsidP="00D32E39">
      <w:pPr>
        <w:pStyle w:val="Luettelokappale"/>
        <w:numPr>
          <w:ilvl w:val="1"/>
          <w:numId w:val="2"/>
        </w:numPr>
        <w:rPr>
          <w:lang w:val="en-US"/>
        </w:rPr>
      </w:pPr>
      <w:r>
        <w:rPr>
          <w:lang w:val="en-US"/>
        </w:rPr>
        <w:t>Cardiac – Other cardiac cause</w:t>
      </w:r>
    </w:p>
    <w:p w14:paraId="4CD73F93" w14:textId="1BE52597" w:rsidR="00D32E39" w:rsidRDefault="00D32E39" w:rsidP="00D32E39">
      <w:pPr>
        <w:pStyle w:val="Luettelokappale"/>
        <w:numPr>
          <w:ilvl w:val="1"/>
          <w:numId w:val="2"/>
        </w:numPr>
        <w:rPr>
          <w:lang w:val="en-US"/>
        </w:rPr>
      </w:pPr>
      <w:r>
        <w:rPr>
          <w:lang w:val="en-US"/>
        </w:rPr>
        <w:t>Pulmonary embolism</w:t>
      </w:r>
    </w:p>
    <w:p w14:paraId="1D32BF2D" w14:textId="776314D9" w:rsidR="00D32E39" w:rsidRDefault="00D32E39" w:rsidP="00D32E39">
      <w:pPr>
        <w:pStyle w:val="Luettelokappale"/>
        <w:numPr>
          <w:ilvl w:val="1"/>
          <w:numId w:val="2"/>
        </w:numPr>
        <w:rPr>
          <w:lang w:val="en-US"/>
        </w:rPr>
      </w:pPr>
      <w:r>
        <w:rPr>
          <w:lang w:val="en-US"/>
        </w:rPr>
        <w:t>Hypoxia</w:t>
      </w:r>
    </w:p>
    <w:p w14:paraId="09F2BAE2" w14:textId="5C9084F8" w:rsidR="00D32E39" w:rsidRDefault="00D32E39" w:rsidP="00D32E39">
      <w:pPr>
        <w:pStyle w:val="Luettelokappale"/>
        <w:numPr>
          <w:ilvl w:val="1"/>
          <w:numId w:val="2"/>
        </w:numPr>
        <w:rPr>
          <w:lang w:val="en-US"/>
        </w:rPr>
      </w:pPr>
      <w:r>
        <w:rPr>
          <w:lang w:val="en-US"/>
        </w:rPr>
        <w:t>Other medical cause (electrolyte disorder, sepsis etc.)</w:t>
      </w:r>
    </w:p>
    <w:p w14:paraId="441DF8F8" w14:textId="33ACC551" w:rsidR="00D32E39" w:rsidRDefault="00D32E39" w:rsidP="00D32E39">
      <w:pPr>
        <w:pStyle w:val="Luettelokappale"/>
        <w:numPr>
          <w:ilvl w:val="1"/>
          <w:numId w:val="2"/>
        </w:numPr>
        <w:rPr>
          <w:lang w:val="en-US"/>
        </w:rPr>
      </w:pPr>
      <w:r>
        <w:rPr>
          <w:lang w:val="en-US"/>
        </w:rPr>
        <w:t>Asphyxia (strangulation, foreign body etc.)</w:t>
      </w:r>
    </w:p>
    <w:p w14:paraId="43A57A51" w14:textId="340AF71E" w:rsidR="00D32E39" w:rsidRDefault="00D32E39" w:rsidP="00D32E39">
      <w:pPr>
        <w:pStyle w:val="Luettelokappale"/>
        <w:numPr>
          <w:ilvl w:val="1"/>
          <w:numId w:val="2"/>
        </w:numPr>
        <w:rPr>
          <w:lang w:val="en-US"/>
        </w:rPr>
      </w:pPr>
      <w:r>
        <w:rPr>
          <w:lang w:val="en-US"/>
        </w:rPr>
        <w:t>Drowning</w:t>
      </w:r>
    </w:p>
    <w:p w14:paraId="410FD03F" w14:textId="2A07BE41" w:rsidR="00D32E39" w:rsidRDefault="00D32E39" w:rsidP="00D32E39">
      <w:pPr>
        <w:pStyle w:val="Luettelokappale"/>
        <w:numPr>
          <w:ilvl w:val="1"/>
          <w:numId w:val="2"/>
        </w:numPr>
        <w:rPr>
          <w:lang w:val="en-US"/>
        </w:rPr>
      </w:pPr>
      <w:r>
        <w:rPr>
          <w:lang w:val="en-US"/>
        </w:rPr>
        <w:t>Drug overdose</w:t>
      </w:r>
    </w:p>
    <w:p w14:paraId="43D856AD" w14:textId="5B06128C" w:rsidR="00D32E39" w:rsidRDefault="00D32E39" w:rsidP="00D32E39">
      <w:pPr>
        <w:pStyle w:val="Luettelokappale"/>
        <w:numPr>
          <w:ilvl w:val="1"/>
          <w:numId w:val="2"/>
        </w:numPr>
        <w:rPr>
          <w:lang w:val="en-US"/>
        </w:rPr>
      </w:pPr>
      <w:r>
        <w:rPr>
          <w:lang w:val="en-US"/>
        </w:rPr>
        <w:t>Trauma/Bleeding</w:t>
      </w:r>
    </w:p>
    <w:p w14:paraId="608421D5" w14:textId="3AA0DA3D" w:rsidR="00D32E39" w:rsidRDefault="00D32E39" w:rsidP="00D32E39">
      <w:pPr>
        <w:pStyle w:val="Luettelokappale"/>
        <w:numPr>
          <w:ilvl w:val="1"/>
          <w:numId w:val="2"/>
        </w:numPr>
        <w:rPr>
          <w:lang w:val="en-US"/>
        </w:rPr>
      </w:pPr>
      <w:r>
        <w:rPr>
          <w:lang w:val="en-US"/>
        </w:rPr>
        <w:t>Intracranial bleeding</w:t>
      </w:r>
    </w:p>
    <w:p w14:paraId="2D3ED96B" w14:textId="40CEB4F5" w:rsidR="00D32E39" w:rsidRPr="00D32E39" w:rsidRDefault="00D32E39" w:rsidP="00D32E39">
      <w:pPr>
        <w:pStyle w:val="Luettelokappale"/>
        <w:numPr>
          <w:ilvl w:val="0"/>
          <w:numId w:val="2"/>
        </w:numPr>
        <w:rPr>
          <w:lang w:val="en-US"/>
        </w:rPr>
      </w:pPr>
      <w:r>
        <w:rPr>
          <w:lang w:val="en-US"/>
        </w:rPr>
        <w:t>Perceived prognosis by randomizing physician (good or poor neurological function)</w:t>
      </w:r>
    </w:p>
    <w:p w14:paraId="0457FCCE" w14:textId="77777777" w:rsidR="0075243A" w:rsidRDefault="00000000">
      <w:pPr>
        <w:pStyle w:val="Otsikko3"/>
        <w:rPr>
          <w:lang w:val="en-US"/>
        </w:rPr>
      </w:pPr>
      <w:bookmarkStart w:id="3" w:name="_Toc216458400"/>
      <w:r>
        <w:rPr>
          <w:lang w:val="en-US"/>
        </w:rPr>
        <w:lastRenderedPageBreak/>
        <w:t>Prehospital data</w:t>
      </w:r>
      <w:bookmarkEnd w:id="3"/>
    </w:p>
    <w:p w14:paraId="27B89B85" w14:textId="70DE09B4" w:rsidR="003674A9" w:rsidRDefault="003674A9" w:rsidP="003674A9">
      <w:pPr>
        <w:pStyle w:val="Luettelokappale"/>
        <w:numPr>
          <w:ilvl w:val="0"/>
          <w:numId w:val="3"/>
        </w:numPr>
        <w:rPr>
          <w:lang w:val="en-US"/>
        </w:rPr>
      </w:pPr>
      <w:r>
        <w:rPr>
          <w:lang w:val="en-US"/>
        </w:rPr>
        <w:t>Scene of cardiac arrest (home, work, public, nursing facility, ambulance, other)</w:t>
      </w:r>
    </w:p>
    <w:p w14:paraId="27B634B2" w14:textId="4D289A32" w:rsidR="003674A9" w:rsidRDefault="003674A9" w:rsidP="003674A9">
      <w:pPr>
        <w:pStyle w:val="Luettelokappale"/>
        <w:numPr>
          <w:ilvl w:val="0"/>
          <w:numId w:val="3"/>
        </w:numPr>
        <w:rPr>
          <w:lang w:val="en-US"/>
        </w:rPr>
      </w:pPr>
      <w:r>
        <w:rPr>
          <w:lang w:val="en-US"/>
        </w:rPr>
        <w:t>Witnessed arrest (yes/no)</w:t>
      </w:r>
    </w:p>
    <w:p w14:paraId="4E65717C" w14:textId="5B0C72A1" w:rsidR="003674A9" w:rsidRDefault="003674A9" w:rsidP="003674A9">
      <w:pPr>
        <w:pStyle w:val="Luettelokappale"/>
        <w:numPr>
          <w:ilvl w:val="0"/>
          <w:numId w:val="3"/>
        </w:numPr>
        <w:rPr>
          <w:lang w:val="en-US"/>
        </w:rPr>
      </w:pPr>
      <w:r>
        <w:rPr>
          <w:lang w:val="en-US"/>
        </w:rPr>
        <w:t>Bystander cardiopulmonary resuscitation (CPR) (yes/no)</w:t>
      </w:r>
    </w:p>
    <w:p w14:paraId="33EF0A03" w14:textId="5F74763A" w:rsidR="003674A9" w:rsidRDefault="003674A9" w:rsidP="003674A9">
      <w:pPr>
        <w:pStyle w:val="Luettelokappale"/>
        <w:numPr>
          <w:ilvl w:val="0"/>
          <w:numId w:val="3"/>
        </w:numPr>
        <w:rPr>
          <w:lang w:val="en-US"/>
        </w:rPr>
      </w:pPr>
      <w:r>
        <w:rPr>
          <w:lang w:val="en-US"/>
        </w:rPr>
        <w:t>First monitored rhythm at arrival of emergency medical services (asystole / PEA / VF / non-perfusing ventricular tachycardia (VT) / ROSC after bystander defibrillation / unknown)</w:t>
      </w:r>
    </w:p>
    <w:p w14:paraId="4048C78E" w14:textId="4BA66F16" w:rsidR="003674A9" w:rsidRDefault="003674A9" w:rsidP="003674A9">
      <w:pPr>
        <w:pStyle w:val="Luettelokappale"/>
        <w:numPr>
          <w:ilvl w:val="0"/>
          <w:numId w:val="3"/>
        </w:numPr>
        <w:rPr>
          <w:lang w:val="en-US"/>
        </w:rPr>
      </w:pPr>
      <w:r>
        <w:rPr>
          <w:lang w:val="en-US"/>
        </w:rPr>
        <w:t>Time of emergency call</w:t>
      </w:r>
    </w:p>
    <w:p w14:paraId="6C6A7213" w14:textId="7A8F782F" w:rsidR="003674A9" w:rsidRPr="003674A9" w:rsidRDefault="003674A9" w:rsidP="003674A9">
      <w:pPr>
        <w:pStyle w:val="Luettelokappale"/>
        <w:numPr>
          <w:ilvl w:val="0"/>
          <w:numId w:val="3"/>
        </w:numPr>
        <w:rPr>
          <w:lang w:val="en-US"/>
        </w:rPr>
      </w:pPr>
      <w:r>
        <w:rPr>
          <w:lang w:val="en-US"/>
        </w:rPr>
        <w:t>Minutes until CRP started (no-flow time)</w:t>
      </w:r>
    </w:p>
    <w:p w14:paraId="3E8A0FDA" w14:textId="77777777" w:rsidR="0075243A" w:rsidRDefault="00000000">
      <w:pPr>
        <w:pStyle w:val="Otsikko3"/>
        <w:rPr>
          <w:lang w:val="en-US"/>
        </w:rPr>
      </w:pPr>
      <w:bookmarkStart w:id="4" w:name="_Toc216458401"/>
      <w:r>
        <w:rPr>
          <w:lang w:val="en-US"/>
        </w:rPr>
        <w:t>Background data</w:t>
      </w:r>
      <w:bookmarkEnd w:id="4"/>
    </w:p>
    <w:p w14:paraId="19AEC793" w14:textId="6DDCD18B" w:rsidR="003674A9" w:rsidRDefault="003674A9" w:rsidP="003674A9">
      <w:pPr>
        <w:pStyle w:val="Luettelokappale"/>
        <w:numPr>
          <w:ilvl w:val="0"/>
          <w:numId w:val="4"/>
        </w:numPr>
        <w:rPr>
          <w:lang w:val="en-US"/>
        </w:rPr>
      </w:pPr>
      <w:r>
        <w:rPr>
          <w:lang w:val="en-US"/>
        </w:rPr>
        <w:t>Height</w:t>
      </w:r>
    </w:p>
    <w:p w14:paraId="30272959" w14:textId="2C18C38B" w:rsidR="003674A9" w:rsidRDefault="003674A9" w:rsidP="003674A9">
      <w:pPr>
        <w:pStyle w:val="Luettelokappale"/>
        <w:numPr>
          <w:ilvl w:val="0"/>
          <w:numId w:val="4"/>
        </w:numPr>
        <w:rPr>
          <w:lang w:val="en-US"/>
        </w:rPr>
      </w:pPr>
      <w:r>
        <w:rPr>
          <w:lang w:val="en-US"/>
        </w:rPr>
        <w:t>Weight</w:t>
      </w:r>
    </w:p>
    <w:p w14:paraId="1641ECF3" w14:textId="3AE9166B" w:rsidR="005C44D1" w:rsidRDefault="003674A9" w:rsidP="003674A9">
      <w:pPr>
        <w:pStyle w:val="Luettelokappale"/>
        <w:numPr>
          <w:ilvl w:val="0"/>
          <w:numId w:val="4"/>
        </w:numPr>
        <w:rPr>
          <w:lang w:val="en-US"/>
        </w:rPr>
      </w:pPr>
      <w:r>
        <w:rPr>
          <w:lang w:val="en-US"/>
        </w:rPr>
        <w:t>Pre-arrest</w:t>
      </w:r>
      <w:r w:rsidR="005C44D1">
        <w:rPr>
          <w:lang w:val="en-US"/>
        </w:rPr>
        <w:t>:</w:t>
      </w:r>
    </w:p>
    <w:p w14:paraId="5761AAA4" w14:textId="7A2BEE35" w:rsidR="003674A9" w:rsidRDefault="005C44D1" w:rsidP="005C44D1">
      <w:pPr>
        <w:pStyle w:val="Luettelokappale"/>
        <w:numPr>
          <w:ilvl w:val="1"/>
          <w:numId w:val="4"/>
        </w:numPr>
        <w:rPr>
          <w:lang w:val="en-US"/>
        </w:rPr>
      </w:pPr>
      <w:r>
        <w:rPr>
          <w:lang w:val="en-US"/>
        </w:rPr>
        <w:t>F</w:t>
      </w:r>
      <w:r w:rsidR="003674A9">
        <w:rPr>
          <w:lang w:val="en-US"/>
        </w:rPr>
        <w:t>unctional status (independent / non-independent in daily life)</w:t>
      </w:r>
    </w:p>
    <w:p w14:paraId="771BEEA2" w14:textId="21790349" w:rsidR="005C44D1" w:rsidRDefault="005C44D1" w:rsidP="005C44D1">
      <w:pPr>
        <w:pStyle w:val="Luettelokappale"/>
        <w:numPr>
          <w:ilvl w:val="1"/>
          <w:numId w:val="4"/>
        </w:numPr>
        <w:rPr>
          <w:lang w:val="en-US"/>
        </w:rPr>
      </w:pPr>
      <w:r>
        <w:rPr>
          <w:lang w:val="en-US"/>
        </w:rPr>
        <w:t>Frailty using the Clinical Frailty Score (1-9)</w:t>
      </w:r>
    </w:p>
    <w:p w14:paraId="088B9342" w14:textId="7A9DD080" w:rsidR="003674A9" w:rsidRDefault="008305C4" w:rsidP="003674A9">
      <w:pPr>
        <w:pStyle w:val="Luettelokappale"/>
        <w:numPr>
          <w:ilvl w:val="0"/>
          <w:numId w:val="4"/>
        </w:numPr>
        <w:rPr>
          <w:lang w:val="en-US"/>
        </w:rPr>
      </w:pPr>
      <w:r>
        <w:rPr>
          <w:lang w:val="en-US"/>
        </w:rPr>
        <w:t>Previous history of</w:t>
      </w:r>
      <w:r w:rsidR="003674A9">
        <w:rPr>
          <w:lang w:val="en-US"/>
        </w:rPr>
        <w:t xml:space="preserve">: </w:t>
      </w:r>
    </w:p>
    <w:p w14:paraId="4FA7FE79" w14:textId="3B89D1ED" w:rsidR="003674A9" w:rsidRDefault="003674A9" w:rsidP="003674A9">
      <w:pPr>
        <w:pStyle w:val="Luettelokappale"/>
        <w:numPr>
          <w:ilvl w:val="1"/>
          <w:numId w:val="4"/>
        </w:numPr>
        <w:rPr>
          <w:lang w:val="en-US"/>
        </w:rPr>
      </w:pPr>
      <w:r>
        <w:rPr>
          <w:lang w:val="en-US"/>
        </w:rPr>
        <w:t>Percutaneous coronary intervention (PCI) (yes/no)</w:t>
      </w:r>
    </w:p>
    <w:p w14:paraId="180FD72B" w14:textId="32FA72CD" w:rsidR="003674A9" w:rsidRDefault="003674A9" w:rsidP="003674A9">
      <w:pPr>
        <w:pStyle w:val="Luettelokappale"/>
        <w:numPr>
          <w:ilvl w:val="1"/>
          <w:numId w:val="4"/>
        </w:numPr>
        <w:rPr>
          <w:lang w:val="en-US"/>
        </w:rPr>
      </w:pPr>
      <w:r>
        <w:rPr>
          <w:lang w:val="en-US"/>
        </w:rPr>
        <w:t>Coronary artery bypass grafting (CABG) (yes/no)</w:t>
      </w:r>
    </w:p>
    <w:p w14:paraId="07B216FE" w14:textId="0BB68E23" w:rsidR="003674A9" w:rsidRDefault="003674A9" w:rsidP="003674A9">
      <w:pPr>
        <w:pStyle w:val="Luettelokappale"/>
        <w:numPr>
          <w:ilvl w:val="1"/>
          <w:numId w:val="4"/>
        </w:numPr>
        <w:rPr>
          <w:lang w:val="en-US"/>
        </w:rPr>
      </w:pPr>
      <w:r>
        <w:rPr>
          <w:lang w:val="en-US"/>
        </w:rPr>
        <w:t>Heart failure with pharmacological treatment (yes/no)</w:t>
      </w:r>
    </w:p>
    <w:p w14:paraId="189731E4" w14:textId="61A63C5D" w:rsidR="003674A9" w:rsidRDefault="003674A9" w:rsidP="003674A9">
      <w:pPr>
        <w:pStyle w:val="Luettelokappale"/>
        <w:numPr>
          <w:ilvl w:val="1"/>
          <w:numId w:val="4"/>
        </w:numPr>
        <w:rPr>
          <w:lang w:val="en-US"/>
        </w:rPr>
      </w:pPr>
      <w:r>
        <w:rPr>
          <w:lang w:val="en-US"/>
        </w:rPr>
        <w:t>Implantable cardioverter defibrillator (ICD) (yes/no)</w:t>
      </w:r>
    </w:p>
    <w:p w14:paraId="19C0FA1F" w14:textId="77777777" w:rsidR="003674A9" w:rsidRDefault="003674A9" w:rsidP="003674A9">
      <w:pPr>
        <w:pStyle w:val="Luettelokappale"/>
        <w:numPr>
          <w:ilvl w:val="1"/>
          <w:numId w:val="4"/>
        </w:numPr>
        <w:rPr>
          <w:lang w:val="en-US"/>
        </w:rPr>
      </w:pPr>
      <w:r>
        <w:rPr>
          <w:lang w:val="en-US"/>
        </w:rPr>
        <w:t>Hypertension with pharmacological treatment (yes/no)</w:t>
      </w:r>
    </w:p>
    <w:p w14:paraId="1F03D14A" w14:textId="191B4370" w:rsidR="003674A9" w:rsidRDefault="003674A9" w:rsidP="003674A9">
      <w:pPr>
        <w:pStyle w:val="Luettelokappale"/>
        <w:numPr>
          <w:ilvl w:val="1"/>
          <w:numId w:val="4"/>
        </w:numPr>
        <w:rPr>
          <w:lang w:val="en-US"/>
        </w:rPr>
      </w:pPr>
      <w:r>
        <w:rPr>
          <w:lang w:val="en-US"/>
        </w:rPr>
        <w:t>D</w:t>
      </w:r>
      <w:r w:rsidRPr="003674A9">
        <w:rPr>
          <w:lang w:val="en-US"/>
        </w:rPr>
        <w:t>iabetes mellitus</w:t>
      </w:r>
      <w:r w:rsidR="008305C4">
        <w:rPr>
          <w:lang w:val="en-US"/>
        </w:rPr>
        <w:t xml:space="preserve"> (type 1 or type 2)</w:t>
      </w:r>
      <w:r>
        <w:rPr>
          <w:lang w:val="en-US"/>
        </w:rPr>
        <w:t xml:space="preserve"> (DM)</w:t>
      </w:r>
      <w:r w:rsidR="008305C4">
        <w:rPr>
          <w:lang w:val="en-US"/>
        </w:rPr>
        <w:t xml:space="preserve"> (yes/no)</w:t>
      </w:r>
    </w:p>
    <w:p w14:paraId="3F28D0B3" w14:textId="4BC4D427" w:rsidR="003674A9" w:rsidRDefault="003674A9" w:rsidP="003674A9">
      <w:pPr>
        <w:pStyle w:val="Luettelokappale"/>
        <w:numPr>
          <w:ilvl w:val="1"/>
          <w:numId w:val="4"/>
        </w:numPr>
        <w:rPr>
          <w:lang w:val="en-US"/>
        </w:rPr>
      </w:pPr>
      <w:r>
        <w:rPr>
          <w:lang w:val="en-US"/>
        </w:rPr>
        <w:t>Stroke or transitory ischemic attack (yes/no)</w:t>
      </w:r>
    </w:p>
    <w:p w14:paraId="7E0022DD" w14:textId="4351A2DF" w:rsidR="003674A9" w:rsidRDefault="003674A9" w:rsidP="003674A9">
      <w:pPr>
        <w:pStyle w:val="Luettelokappale"/>
        <w:numPr>
          <w:ilvl w:val="1"/>
          <w:numId w:val="4"/>
        </w:numPr>
        <w:rPr>
          <w:lang w:val="en-US"/>
        </w:rPr>
      </w:pPr>
      <w:r>
        <w:rPr>
          <w:lang w:val="en-US"/>
        </w:rPr>
        <w:t>Chronic obstructive pulmonary disease (COPD) (yes/no)</w:t>
      </w:r>
    </w:p>
    <w:p w14:paraId="682D1C89" w14:textId="3B2EE80C" w:rsidR="005C44D1" w:rsidRPr="005C44D1" w:rsidRDefault="005C44D1" w:rsidP="005C44D1">
      <w:pPr>
        <w:pStyle w:val="Luettelokappale"/>
        <w:numPr>
          <w:ilvl w:val="1"/>
          <w:numId w:val="4"/>
        </w:numPr>
        <w:rPr>
          <w:lang w:val="en-US"/>
        </w:rPr>
      </w:pPr>
      <w:r>
        <w:rPr>
          <w:lang w:val="en-US"/>
        </w:rPr>
        <w:t>Severe chronic kidney disease (CKD4, eGFR &lt;30)</w:t>
      </w:r>
      <w:r w:rsidRPr="005C44D1">
        <w:rPr>
          <w:lang w:val="en-US"/>
        </w:rPr>
        <w:t xml:space="preserve"> </w:t>
      </w:r>
      <w:r>
        <w:rPr>
          <w:lang w:val="en-US"/>
        </w:rPr>
        <w:t>(yes/no)</w:t>
      </w:r>
    </w:p>
    <w:p w14:paraId="518EEDB2" w14:textId="77777777" w:rsidR="0075243A" w:rsidRDefault="00000000">
      <w:pPr>
        <w:pStyle w:val="Otsikko3"/>
        <w:rPr>
          <w:lang w:val="en-US"/>
        </w:rPr>
      </w:pPr>
      <w:bookmarkStart w:id="5" w:name="_Toc216458402"/>
      <w:r>
        <w:rPr>
          <w:lang w:val="en-US"/>
        </w:rPr>
        <w:t>Data on hospital admission</w:t>
      </w:r>
      <w:bookmarkEnd w:id="5"/>
    </w:p>
    <w:p w14:paraId="4DD36470" w14:textId="56D61706" w:rsidR="005C44D1" w:rsidRDefault="005C44D1" w:rsidP="005C44D1">
      <w:pPr>
        <w:pStyle w:val="Luettelokappale"/>
        <w:numPr>
          <w:ilvl w:val="0"/>
          <w:numId w:val="5"/>
        </w:numPr>
        <w:rPr>
          <w:lang w:val="en-US"/>
        </w:rPr>
      </w:pPr>
      <w:r>
        <w:rPr>
          <w:lang w:val="en-US"/>
        </w:rPr>
        <w:t>Time of ICU admission (day, hour)</w:t>
      </w:r>
    </w:p>
    <w:p w14:paraId="5F93E101" w14:textId="707622E3" w:rsidR="005C44D1" w:rsidRDefault="005C44D1" w:rsidP="005C44D1">
      <w:pPr>
        <w:pStyle w:val="Luettelokappale"/>
        <w:numPr>
          <w:ilvl w:val="0"/>
          <w:numId w:val="5"/>
        </w:numPr>
        <w:rPr>
          <w:lang w:val="en-US"/>
        </w:rPr>
      </w:pPr>
      <w:r>
        <w:rPr>
          <w:lang w:val="en-US"/>
        </w:rPr>
        <w:t>First recorded tympanic temperature (bilateral, highest value)</w:t>
      </w:r>
    </w:p>
    <w:p w14:paraId="7D9C4E56" w14:textId="10AE722A" w:rsidR="005C44D1" w:rsidRDefault="005C44D1" w:rsidP="005C44D1">
      <w:pPr>
        <w:pStyle w:val="Luettelokappale"/>
        <w:numPr>
          <w:ilvl w:val="0"/>
          <w:numId w:val="5"/>
        </w:numPr>
        <w:rPr>
          <w:lang w:val="en-US"/>
        </w:rPr>
      </w:pPr>
      <w:r>
        <w:rPr>
          <w:lang w:val="en-US"/>
        </w:rPr>
        <w:t xml:space="preserve">Full Outline of </w:t>
      </w:r>
      <w:proofErr w:type="spellStart"/>
      <w:r>
        <w:rPr>
          <w:lang w:val="en-US"/>
        </w:rPr>
        <w:t>UnResponsiveness</w:t>
      </w:r>
      <w:proofErr w:type="spellEnd"/>
      <w:r>
        <w:rPr>
          <w:lang w:val="en-US"/>
        </w:rPr>
        <w:t xml:space="preserve"> (FOUR) motor score</w:t>
      </w:r>
    </w:p>
    <w:p w14:paraId="1E8DB4D5" w14:textId="5780F863" w:rsidR="005C44D1" w:rsidRDefault="005C44D1" w:rsidP="005C44D1">
      <w:pPr>
        <w:pStyle w:val="Luettelokappale"/>
        <w:numPr>
          <w:ilvl w:val="0"/>
          <w:numId w:val="5"/>
        </w:numPr>
        <w:rPr>
          <w:lang w:val="en-US"/>
        </w:rPr>
      </w:pPr>
      <w:r>
        <w:rPr>
          <w:lang w:val="en-US"/>
        </w:rPr>
        <w:t>Preserved pupillary reflexes (yes/no)</w:t>
      </w:r>
    </w:p>
    <w:p w14:paraId="6D70DA76" w14:textId="6FC88F8B" w:rsidR="005C44D1" w:rsidRDefault="005C44D1" w:rsidP="005C44D1">
      <w:pPr>
        <w:pStyle w:val="Luettelokappale"/>
        <w:numPr>
          <w:ilvl w:val="0"/>
          <w:numId w:val="5"/>
        </w:numPr>
        <w:rPr>
          <w:lang w:val="en-US"/>
        </w:rPr>
      </w:pPr>
      <w:r>
        <w:rPr>
          <w:lang w:val="en-US"/>
        </w:rPr>
        <w:t>Preserved corneal reflexes (yes/no)</w:t>
      </w:r>
    </w:p>
    <w:p w14:paraId="596D3DF5" w14:textId="5C9FA770" w:rsidR="005C44D1" w:rsidRDefault="005C44D1" w:rsidP="005C44D1">
      <w:pPr>
        <w:pStyle w:val="Luettelokappale"/>
        <w:numPr>
          <w:ilvl w:val="0"/>
          <w:numId w:val="5"/>
        </w:numPr>
        <w:rPr>
          <w:lang w:val="en-US"/>
        </w:rPr>
      </w:pPr>
      <w:r>
        <w:rPr>
          <w:lang w:val="en-US"/>
        </w:rPr>
        <w:t>First lactate (arterial or venous)</w:t>
      </w:r>
    </w:p>
    <w:p w14:paraId="576262E2" w14:textId="3F9A25D2" w:rsidR="005C44D1" w:rsidRDefault="005C44D1" w:rsidP="005C44D1">
      <w:pPr>
        <w:pStyle w:val="Luettelokappale"/>
        <w:numPr>
          <w:ilvl w:val="0"/>
          <w:numId w:val="5"/>
        </w:numPr>
        <w:rPr>
          <w:lang w:val="en-US"/>
        </w:rPr>
      </w:pPr>
      <w:r>
        <w:rPr>
          <w:lang w:val="en-US"/>
        </w:rPr>
        <w:t>First creatinine</w:t>
      </w:r>
    </w:p>
    <w:p w14:paraId="0F619A02" w14:textId="15BD6BD2" w:rsidR="005C44D1" w:rsidRDefault="005C44D1" w:rsidP="005C44D1">
      <w:pPr>
        <w:pStyle w:val="Luettelokappale"/>
        <w:numPr>
          <w:ilvl w:val="0"/>
          <w:numId w:val="5"/>
        </w:numPr>
        <w:rPr>
          <w:lang w:val="en-US"/>
        </w:rPr>
      </w:pPr>
      <w:r>
        <w:rPr>
          <w:lang w:val="en-US"/>
        </w:rPr>
        <w:t xml:space="preserve">Highest outpatient (not in-hospital) creatinine measured during the </w:t>
      </w:r>
      <w:proofErr w:type="spellStart"/>
      <w:r>
        <w:rPr>
          <w:lang w:val="en-US"/>
        </w:rPr>
        <w:t>pervious</w:t>
      </w:r>
      <w:proofErr w:type="spellEnd"/>
      <w:r>
        <w:rPr>
          <w:lang w:val="en-US"/>
        </w:rPr>
        <w:t xml:space="preserve"> 6 months prior</w:t>
      </w:r>
      <w:r w:rsidR="008305C4">
        <w:rPr>
          <w:lang w:val="en-US"/>
        </w:rPr>
        <w:t xml:space="preserve"> to</w:t>
      </w:r>
      <w:r>
        <w:rPr>
          <w:lang w:val="en-US"/>
        </w:rPr>
        <w:t xml:space="preserve"> this cardiac arrest</w:t>
      </w:r>
    </w:p>
    <w:p w14:paraId="585E7B9E" w14:textId="0B61F7FF" w:rsidR="005C44D1" w:rsidRDefault="005C44D1" w:rsidP="005C44D1">
      <w:pPr>
        <w:pStyle w:val="Luettelokappale"/>
        <w:numPr>
          <w:ilvl w:val="0"/>
          <w:numId w:val="5"/>
        </w:numPr>
        <w:rPr>
          <w:lang w:val="en-US"/>
        </w:rPr>
      </w:pPr>
      <w:r>
        <w:rPr>
          <w:lang w:val="en-US"/>
        </w:rPr>
        <w:t>First troponin</w:t>
      </w:r>
    </w:p>
    <w:p w14:paraId="1866D1A4" w14:textId="4859085D" w:rsidR="005C44D1" w:rsidRDefault="005C44D1" w:rsidP="005C44D1">
      <w:pPr>
        <w:pStyle w:val="Luettelokappale"/>
        <w:numPr>
          <w:ilvl w:val="0"/>
          <w:numId w:val="5"/>
        </w:numPr>
        <w:rPr>
          <w:lang w:val="en-US"/>
        </w:rPr>
      </w:pPr>
      <w:r>
        <w:rPr>
          <w:lang w:val="en-US"/>
        </w:rPr>
        <w:t>STEMI – New ST-segment elevation ≥1mm in ≥2 contiguous ECG leads or posterior STEMI</w:t>
      </w:r>
    </w:p>
    <w:p w14:paraId="6D152959" w14:textId="6C3D0CD6" w:rsidR="005C44D1" w:rsidRDefault="005C44D1" w:rsidP="005C44D1">
      <w:pPr>
        <w:pStyle w:val="Luettelokappale"/>
        <w:numPr>
          <w:ilvl w:val="0"/>
          <w:numId w:val="5"/>
        </w:numPr>
        <w:rPr>
          <w:lang w:val="en-US"/>
        </w:rPr>
      </w:pPr>
      <w:r>
        <w:rPr>
          <w:lang w:val="en-US"/>
        </w:rPr>
        <w:lastRenderedPageBreak/>
        <w:t>ECG rhythm (sinus, atrial fibrillation</w:t>
      </w:r>
      <w:r w:rsidR="006D71BE">
        <w:rPr>
          <w:lang w:val="en-US"/>
        </w:rPr>
        <w:t xml:space="preserve"> or</w:t>
      </w:r>
      <w:r>
        <w:rPr>
          <w:lang w:val="en-US"/>
        </w:rPr>
        <w:t xml:space="preserve"> flutter</w:t>
      </w:r>
      <w:r w:rsidR="006D71BE">
        <w:rPr>
          <w:lang w:val="en-US"/>
        </w:rPr>
        <w:t>,</w:t>
      </w:r>
      <w:r>
        <w:rPr>
          <w:lang w:val="en-US"/>
        </w:rPr>
        <w:t xml:space="preserve"> other)</w:t>
      </w:r>
    </w:p>
    <w:p w14:paraId="1F2E9D51" w14:textId="2A0F2F0C" w:rsidR="005C44D1" w:rsidRDefault="005C44D1" w:rsidP="005C44D1">
      <w:pPr>
        <w:pStyle w:val="Luettelokappale"/>
        <w:numPr>
          <w:ilvl w:val="0"/>
          <w:numId w:val="5"/>
        </w:numPr>
        <w:rPr>
          <w:lang w:val="en-US"/>
        </w:rPr>
      </w:pPr>
      <w:r>
        <w:rPr>
          <w:lang w:val="en-US"/>
        </w:rPr>
        <w:t>Shock</w:t>
      </w:r>
      <w:r w:rsidRPr="005C44D1">
        <w:rPr>
          <w:lang w:val="en-US"/>
        </w:rPr>
        <w:t xml:space="preserve"> on </w:t>
      </w:r>
      <w:r>
        <w:rPr>
          <w:lang w:val="en-US"/>
        </w:rPr>
        <w:t>admission (systolic blood pressure &lt; 90mmHg for at least 30 minutes or the need for supportive measures to maintain a systolic blood pressure ≥90mmHg and end-organ hypoperfusion (cool extremities, or urine output of less than 30ml/h, and a HR heart rate over 60 beats per minute</w:t>
      </w:r>
      <w:r w:rsidR="006D71BE">
        <w:rPr>
          <w:lang w:val="en-US"/>
        </w:rPr>
        <w:t>)</w:t>
      </w:r>
    </w:p>
    <w:p w14:paraId="27B70835" w14:textId="4FC594A9" w:rsidR="005C44D1" w:rsidRDefault="006D71BE" w:rsidP="005C44D1">
      <w:pPr>
        <w:pStyle w:val="Luettelokappale"/>
        <w:numPr>
          <w:ilvl w:val="0"/>
          <w:numId w:val="5"/>
        </w:numPr>
        <w:rPr>
          <w:lang w:val="en-US"/>
        </w:rPr>
      </w:pPr>
      <w:r>
        <w:rPr>
          <w:lang w:val="en-US"/>
        </w:rPr>
        <w:t>Severity of shock (SCAI class) (Beginning, Classic, Deteriorating, Extremis)</w:t>
      </w:r>
    </w:p>
    <w:p w14:paraId="4B6CEE09" w14:textId="51D00B37" w:rsidR="006D71BE" w:rsidRPr="006D71BE" w:rsidRDefault="006D71BE" w:rsidP="006D71BE">
      <w:pPr>
        <w:pStyle w:val="Luettelokappale"/>
        <w:numPr>
          <w:ilvl w:val="0"/>
          <w:numId w:val="5"/>
        </w:numPr>
        <w:rPr>
          <w:lang w:val="en-US"/>
        </w:rPr>
      </w:pPr>
      <w:r>
        <w:rPr>
          <w:lang w:val="en-US"/>
        </w:rPr>
        <w:t>Echocardiography performed during first 24h (yes/no)</w:t>
      </w:r>
    </w:p>
    <w:p w14:paraId="12AD9271" w14:textId="7C91155D" w:rsidR="006D71BE" w:rsidRDefault="006D71BE" w:rsidP="005C44D1">
      <w:pPr>
        <w:pStyle w:val="Luettelokappale"/>
        <w:numPr>
          <w:ilvl w:val="0"/>
          <w:numId w:val="5"/>
        </w:numPr>
        <w:rPr>
          <w:lang w:val="en-US"/>
        </w:rPr>
      </w:pPr>
      <w:r>
        <w:rPr>
          <w:lang w:val="en-US"/>
        </w:rPr>
        <w:t>Left ventricular ejection fraction (LVEF) (normal &gt; 55%, mildly reduced 40-54%, moderately reduced 30-39%, severely reduced &lt; 30%)</w:t>
      </w:r>
    </w:p>
    <w:p w14:paraId="0A197491" w14:textId="0748929D" w:rsidR="006D71BE" w:rsidRDefault="006D71BE" w:rsidP="005C44D1">
      <w:pPr>
        <w:pStyle w:val="Luettelokappale"/>
        <w:numPr>
          <w:ilvl w:val="0"/>
          <w:numId w:val="5"/>
        </w:numPr>
        <w:rPr>
          <w:lang w:val="en-US"/>
        </w:rPr>
      </w:pPr>
      <w:r>
        <w:rPr>
          <w:lang w:val="en-US"/>
        </w:rPr>
        <w:t>Depressed right ventricular function (yes/no)</w:t>
      </w:r>
    </w:p>
    <w:p w14:paraId="12569F81" w14:textId="28B89777" w:rsidR="006D71BE" w:rsidRPr="005C44D1" w:rsidRDefault="006D71BE" w:rsidP="005C44D1">
      <w:pPr>
        <w:pStyle w:val="Luettelokappale"/>
        <w:numPr>
          <w:ilvl w:val="0"/>
          <w:numId w:val="5"/>
        </w:numPr>
        <w:rPr>
          <w:lang w:val="en-US"/>
        </w:rPr>
      </w:pPr>
      <w:r>
        <w:rPr>
          <w:lang w:val="en-US"/>
        </w:rPr>
        <w:t>Other pathology (severe aortic stenosis, severe mitral regurgitation, severe tricuspid regurgitation, regional wall motion abnormality, none)</w:t>
      </w:r>
    </w:p>
    <w:p w14:paraId="734194C9" w14:textId="77777777" w:rsidR="0075243A" w:rsidRDefault="00000000">
      <w:pPr>
        <w:pStyle w:val="Otsikko3"/>
        <w:rPr>
          <w:lang w:val="en-US"/>
        </w:rPr>
      </w:pPr>
      <w:bookmarkStart w:id="6" w:name="_Toc216458403"/>
      <w:r>
        <w:rPr>
          <w:lang w:val="en-US"/>
        </w:rPr>
        <w:t>Data in the intensive care unit</w:t>
      </w:r>
      <w:bookmarkEnd w:id="6"/>
    </w:p>
    <w:p w14:paraId="6CA9E56F" w14:textId="39CC87EC" w:rsidR="006D71BE" w:rsidRDefault="007C6E58" w:rsidP="007C6E58">
      <w:pPr>
        <w:pStyle w:val="Luettelokappale"/>
        <w:numPr>
          <w:ilvl w:val="0"/>
          <w:numId w:val="6"/>
        </w:numPr>
        <w:rPr>
          <w:lang w:val="en-US"/>
        </w:rPr>
      </w:pPr>
      <w:r>
        <w:rPr>
          <w:lang w:val="en-US"/>
        </w:rPr>
        <w:t>At 0, 2, 4, 6, 8, 10, 12, 14, 16, 18, 20, 22, 24, 28, 32, 36, 40, 48, 56, 72, 96, and 120 hours:</w:t>
      </w:r>
    </w:p>
    <w:p w14:paraId="3458B560" w14:textId="1A292921" w:rsidR="007C6E58" w:rsidRDefault="007C6E58" w:rsidP="007C6E58">
      <w:pPr>
        <w:pStyle w:val="Luettelokappale"/>
        <w:numPr>
          <w:ilvl w:val="1"/>
          <w:numId w:val="6"/>
        </w:numPr>
        <w:rPr>
          <w:lang w:val="en-US"/>
        </w:rPr>
      </w:pPr>
      <w:r>
        <w:rPr>
          <w:lang w:val="en-US"/>
        </w:rPr>
        <w:t>Core temperature (bladder, rectal, or esophageal)</w:t>
      </w:r>
    </w:p>
    <w:p w14:paraId="13344D90" w14:textId="70829C2C" w:rsidR="007C6E58" w:rsidRDefault="007C6E58" w:rsidP="007C6E58">
      <w:pPr>
        <w:pStyle w:val="Luettelokappale"/>
        <w:numPr>
          <w:ilvl w:val="1"/>
          <w:numId w:val="6"/>
        </w:numPr>
        <w:rPr>
          <w:lang w:val="en-US"/>
        </w:rPr>
      </w:pPr>
      <w:r>
        <w:rPr>
          <w:lang w:val="en-US"/>
        </w:rPr>
        <w:t>Systolic, diastolic, and mean arterial pressures</w:t>
      </w:r>
    </w:p>
    <w:p w14:paraId="026C2C53" w14:textId="5A00E7AA" w:rsidR="007C6E58" w:rsidRDefault="007C6E58" w:rsidP="007C6E58">
      <w:pPr>
        <w:pStyle w:val="Luettelokappale"/>
        <w:numPr>
          <w:ilvl w:val="1"/>
          <w:numId w:val="6"/>
        </w:numPr>
        <w:rPr>
          <w:lang w:val="en-US"/>
        </w:rPr>
      </w:pPr>
      <w:r>
        <w:rPr>
          <w:lang w:val="en-US"/>
        </w:rPr>
        <w:t>Heart rate</w:t>
      </w:r>
    </w:p>
    <w:p w14:paraId="56F2C1A2" w14:textId="5CDF97AB" w:rsidR="007C6E58" w:rsidRDefault="007C6E58" w:rsidP="007C6E58">
      <w:pPr>
        <w:pStyle w:val="Luettelokappale"/>
        <w:numPr>
          <w:ilvl w:val="0"/>
          <w:numId w:val="6"/>
        </w:numPr>
        <w:rPr>
          <w:lang w:val="en-US"/>
        </w:rPr>
      </w:pPr>
      <w:r>
        <w:rPr>
          <w:lang w:val="en-US"/>
        </w:rPr>
        <w:t>At 0, 4, 8, 12, 16, 20, 24, 28, 32, 36, 40, 48, 72, 96, and 120 hours:</w:t>
      </w:r>
    </w:p>
    <w:p w14:paraId="58187149" w14:textId="1CFE0199" w:rsidR="007C6E58" w:rsidRDefault="007C6E58" w:rsidP="007C6E58">
      <w:pPr>
        <w:pStyle w:val="Luettelokappale"/>
        <w:numPr>
          <w:ilvl w:val="1"/>
          <w:numId w:val="6"/>
        </w:numPr>
        <w:rPr>
          <w:lang w:val="en-US"/>
        </w:rPr>
      </w:pPr>
      <w:r>
        <w:rPr>
          <w:lang w:val="en-US"/>
        </w:rPr>
        <w:t>Richmond Agitation-Sedation Scale (RASS) score</w:t>
      </w:r>
    </w:p>
    <w:p w14:paraId="4A8551F3" w14:textId="2D7696CF" w:rsidR="007C6E58" w:rsidRDefault="007C6E58" w:rsidP="007C6E58">
      <w:pPr>
        <w:pStyle w:val="Luettelokappale"/>
        <w:numPr>
          <w:ilvl w:val="1"/>
          <w:numId w:val="6"/>
        </w:numPr>
        <w:rPr>
          <w:lang w:val="en-US"/>
        </w:rPr>
      </w:pPr>
      <w:r>
        <w:rPr>
          <w:lang w:val="en-US"/>
        </w:rPr>
        <w:t>Propofol dose (mg/kg/h)</w:t>
      </w:r>
    </w:p>
    <w:p w14:paraId="26A1726B" w14:textId="78874031" w:rsidR="007C6E58" w:rsidRDefault="007C6E58" w:rsidP="007C6E58">
      <w:pPr>
        <w:pStyle w:val="Luettelokappale"/>
        <w:numPr>
          <w:ilvl w:val="1"/>
          <w:numId w:val="6"/>
        </w:numPr>
        <w:rPr>
          <w:lang w:val="en-US"/>
        </w:rPr>
      </w:pPr>
      <w:r>
        <w:rPr>
          <w:lang w:val="en-US"/>
        </w:rPr>
        <w:t>Dexmedetomidine dose (mcg/kg/h)</w:t>
      </w:r>
    </w:p>
    <w:p w14:paraId="61EF6CF0" w14:textId="5A50DB4E" w:rsidR="007C6E58" w:rsidRDefault="007C6E58" w:rsidP="007C6E58">
      <w:pPr>
        <w:pStyle w:val="Luettelokappale"/>
        <w:numPr>
          <w:ilvl w:val="1"/>
          <w:numId w:val="6"/>
        </w:numPr>
        <w:rPr>
          <w:lang w:val="en-US"/>
        </w:rPr>
      </w:pPr>
      <w:r>
        <w:rPr>
          <w:lang w:val="en-US"/>
        </w:rPr>
        <w:t>Noradrenaline dose (mcg/kg/min)</w:t>
      </w:r>
    </w:p>
    <w:p w14:paraId="1B6799B3" w14:textId="23AECA30" w:rsidR="007C6E58" w:rsidRDefault="007C6E58" w:rsidP="007C6E58">
      <w:pPr>
        <w:pStyle w:val="Luettelokappale"/>
        <w:numPr>
          <w:ilvl w:val="1"/>
          <w:numId w:val="6"/>
        </w:numPr>
        <w:rPr>
          <w:lang w:val="en-US"/>
        </w:rPr>
      </w:pPr>
      <w:r>
        <w:rPr>
          <w:lang w:val="en-US"/>
        </w:rPr>
        <w:t>Midazolam infusion (yes/no)</w:t>
      </w:r>
    </w:p>
    <w:p w14:paraId="393746D1" w14:textId="5F80D52A" w:rsidR="007C6E58" w:rsidRDefault="007C6E58" w:rsidP="007C6E58">
      <w:pPr>
        <w:pStyle w:val="Luettelokappale"/>
        <w:numPr>
          <w:ilvl w:val="1"/>
          <w:numId w:val="6"/>
        </w:numPr>
        <w:rPr>
          <w:lang w:val="en-US"/>
        </w:rPr>
      </w:pPr>
      <w:r>
        <w:rPr>
          <w:lang w:val="en-US"/>
        </w:rPr>
        <w:t>Dobutamine infusion (yes/no)</w:t>
      </w:r>
    </w:p>
    <w:p w14:paraId="1860DBDC" w14:textId="4F7F0911" w:rsidR="007C6E58" w:rsidRDefault="007C6E58" w:rsidP="007C6E58">
      <w:pPr>
        <w:pStyle w:val="Luettelokappale"/>
        <w:numPr>
          <w:ilvl w:val="1"/>
          <w:numId w:val="6"/>
        </w:numPr>
        <w:rPr>
          <w:lang w:val="en-US"/>
        </w:rPr>
      </w:pPr>
      <w:r>
        <w:rPr>
          <w:lang w:val="en-US"/>
        </w:rPr>
        <w:t>Adrenaline infusion (yes/no)</w:t>
      </w:r>
    </w:p>
    <w:p w14:paraId="31724188" w14:textId="57BFEF00" w:rsidR="007C6E58" w:rsidRDefault="007C6E58" w:rsidP="007C6E58">
      <w:pPr>
        <w:pStyle w:val="Luettelokappale"/>
        <w:numPr>
          <w:ilvl w:val="1"/>
          <w:numId w:val="6"/>
        </w:numPr>
        <w:rPr>
          <w:lang w:val="en-US"/>
        </w:rPr>
      </w:pPr>
      <w:r>
        <w:rPr>
          <w:lang w:val="en-US"/>
        </w:rPr>
        <w:t>Responds commands (yes/no)</w:t>
      </w:r>
    </w:p>
    <w:p w14:paraId="0D52FB27" w14:textId="79CC9DBE" w:rsidR="007C6E58" w:rsidRDefault="007C6E58" w:rsidP="007C6E58">
      <w:pPr>
        <w:pStyle w:val="Luettelokappale"/>
        <w:numPr>
          <w:ilvl w:val="0"/>
          <w:numId w:val="6"/>
        </w:numPr>
        <w:rPr>
          <w:lang w:val="en-US"/>
        </w:rPr>
      </w:pPr>
      <w:r>
        <w:rPr>
          <w:lang w:val="en-US"/>
        </w:rPr>
        <w:t>At 0, 12, 24, 36, 48, 72, 96, and 120 hours:</w:t>
      </w:r>
    </w:p>
    <w:p w14:paraId="3BBBEDF9" w14:textId="2F428255" w:rsidR="007C6E58" w:rsidRDefault="007C6E58" w:rsidP="007C6E58">
      <w:pPr>
        <w:pStyle w:val="Luettelokappale"/>
        <w:numPr>
          <w:ilvl w:val="1"/>
          <w:numId w:val="6"/>
        </w:numPr>
        <w:rPr>
          <w:lang w:val="en-US"/>
        </w:rPr>
      </w:pPr>
      <w:r>
        <w:rPr>
          <w:lang w:val="en-US"/>
        </w:rPr>
        <w:t>Mechanically ventilated (yes/no)</w:t>
      </w:r>
    </w:p>
    <w:p w14:paraId="2F6EF6B0" w14:textId="6D49E12C" w:rsidR="007C6E58" w:rsidRDefault="007C6E58" w:rsidP="007C6E58">
      <w:pPr>
        <w:pStyle w:val="Luettelokappale"/>
        <w:numPr>
          <w:ilvl w:val="1"/>
          <w:numId w:val="6"/>
        </w:numPr>
        <w:rPr>
          <w:lang w:val="en-US"/>
        </w:rPr>
      </w:pPr>
      <w:r>
        <w:rPr>
          <w:lang w:val="en-US"/>
        </w:rPr>
        <w:t>Respiratory rate</w:t>
      </w:r>
      <w:r w:rsidR="009A5DF6">
        <w:rPr>
          <w:lang w:val="en-US"/>
        </w:rPr>
        <w:t xml:space="preserve"> (/min)</w:t>
      </w:r>
    </w:p>
    <w:p w14:paraId="22065742" w14:textId="3D50A704" w:rsidR="007C6E58" w:rsidRDefault="007C6E58" w:rsidP="007C6E58">
      <w:pPr>
        <w:pStyle w:val="Luettelokappale"/>
        <w:numPr>
          <w:ilvl w:val="1"/>
          <w:numId w:val="6"/>
        </w:numPr>
        <w:rPr>
          <w:lang w:val="en-US"/>
        </w:rPr>
      </w:pPr>
      <w:r>
        <w:rPr>
          <w:lang w:val="en-US"/>
        </w:rPr>
        <w:t>O</w:t>
      </w:r>
      <w:r w:rsidR="005A2032">
        <w:rPr>
          <w:lang w:val="en-US"/>
        </w:rPr>
        <w:t>xygen saturation (arterial, measured by blood gas)</w:t>
      </w:r>
    </w:p>
    <w:p w14:paraId="434B00EA" w14:textId="63C79A1E" w:rsidR="007C6E58" w:rsidRDefault="007C6E58" w:rsidP="007C6E58">
      <w:pPr>
        <w:pStyle w:val="Luettelokappale"/>
        <w:numPr>
          <w:ilvl w:val="1"/>
          <w:numId w:val="6"/>
        </w:numPr>
        <w:rPr>
          <w:lang w:val="en-US"/>
        </w:rPr>
      </w:pPr>
      <w:r>
        <w:rPr>
          <w:lang w:val="en-US"/>
        </w:rPr>
        <w:t>Fraction of inspired oxygen</w:t>
      </w:r>
    </w:p>
    <w:p w14:paraId="7F36F19F" w14:textId="4FB1036D" w:rsidR="007C6E58" w:rsidRDefault="007C6E58" w:rsidP="007C6E58">
      <w:pPr>
        <w:pStyle w:val="Luettelokappale"/>
        <w:numPr>
          <w:ilvl w:val="1"/>
          <w:numId w:val="6"/>
        </w:numPr>
        <w:rPr>
          <w:lang w:val="en-US"/>
        </w:rPr>
      </w:pPr>
      <w:r>
        <w:rPr>
          <w:lang w:val="en-US"/>
        </w:rPr>
        <w:t>Arterial</w:t>
      </w:r>
      <w:r w:rsidR="005A2032">
        <w:rPr>
          <w:lang w:val="en-US"/>
        </w:rPr>
        <w:t xml:space="preserve"> partial pressure of</w:t>
      </w:r>
      <w:r>
        <w:rPr>
          <w:lang w:val="en-US"/>
        </w:rPr>
        <w:t xml:space="preserve"> oxygen</w:t>
      </w:r>
    </w:p>
    <w:p w14:paraId="5BB383D5" w14:textId="0E7AAE1D" w:rsidR="007C6E58" w:rsidRDefault="007C6E58" w:rsidP="007C6E58">
      <w:pPr>
        <w:pStyle w:val="Luettelokappale"/>
        <w:numPr>
          <w:ilvl w:val="1"/>
          <w:numId w:val="6"/>
        </w:numPr>
        <w:rPr>
          <w:lang w:val="en-US"/>
        </w:rPr>
      </w:pPr>
      <w:r>
        <w:rPr>
          <w:lang w:val="en-US"/>
        </w:rPr>
        <w:t>Arterial</w:t>
      </w:r>
      <w:r w:rsidR="005A2032">
        <w:rPr>
          <w:lang w:val="en-US"/>
        </w:rPr>
        <w:t xml:space="preserve"> partial pressure of</w:t>
      </w:r>
      <w:r>
        <w:rPr>
          <w:lang w:val="en-US"/>
        </w:rPr>
        <w:t xml:space="preserve"> carbon dioxide</w:t>
      </w:r>
    </w:p>
    <w:p w14:paraId="4F82CB41" w14:textId="415E5A04" w:rsidR="007C6E58" w:rsidRDefault="007C6E58" w:rsidP="007C6E58">
      <w:pPr>
        <w:pStyle w:val="Luettelokappale"/>
        <w:numPr>
          <w:ilvl w:val="1"/>
          <w:numId w:val="6"/>
        </w:numPr>
        <w:rPr>
          <w:lang w:val="en-US"/>
        </w:rPr>
      </w:pPr>
      <w:r>
        <w:rPr>
          <w:lang w:val="en-US"/>
        </w:rPr>
        <w:t>pH</w:t>
      </w:r>
    </w:p>
    <w:p w14:paraId="0D8BFCE3" w14:textId="7D025A9D" w:rsidR="007C6E58" w:rsidRDefault="007C6E58" w:rsidP="007C6E58">
      <w:pPr>
        <w:pStyle w:val="Luettelokappale"/>
        <w:numPr>
          <w:ilvl w:val="1"/>
          <w:numId w:val="6"/>
        </w:numPr>
        <w:rPr>
          <w:lang w:val="en-US"/>
        </w:rPr>
      </w:pPr>
      <w:r>
        <w:rPr>
          <w:lang w:val="en-US"/>
        </w:rPr>
        <w:t>Peak end-expiratory pressure</w:t>
      </w:r>
    </w:p>
    <w:p w14:paraId="3B4AD934" w14:textId="639B6181" w:rsidR="005A2032" w:rsidRPr="005A2032" w:rsidRDefault="005A2032" w:rsidP="005A2032">
      <w:pPr>
        <w:pStyle w:val="Luettelokappale"/>
        <w:numPr>
          <w:ilvl w:val="1"/>
          <w:numId w:val="6"/>
        </w:numPr>
        <w:rPr>
          <w:lang w:val="en-US"/>
        </w:rPr>
      </w:pPr>
      <w:r>
        <w:rPr>
          <w:lang w:val="en-US"/>
        </w:rPr>
        <w:t>Lactate (arterial)</w:t>
      </w:r>
    </w:p>
    <w:p w14:paraId="1939A299" w14:textId="790EB2DB" w:rsidR="007C6E58" w:rsidRDefault="007C6E58" w:rsidP="007C6E58">
      <w:pPr>
        <w:pStyle w:val="Luettelokappale"/>
        <w:numPr>
          <w:ilvl w:val="1"/>
          <w:numId w:val="6"/>
        </w:numPr>
        <w:rPr>
          <w:lang w:val="en-US"/>
        </w:rPr>
      </w:pPr>
      <w:r>
        <w:rPr>
          <w:lang w:val="en-US"/>
        </w:rPr>
        <w:t>Tidal volume</w:t>
      </w:r>
    </w:p>
    <w:p w14:paraId="7958F5B9" w14:textId="24AED16B" w:rsidR="007C6E58" w:rsidRDefault="007C6E58" w:rsidP="007C6E58">
      <w:pPr>
        <w:pStyle w:val="Luettelokappale"/>
        <w:numPr>
          <w:ilvl w:val="1"/>
          <w:numId w:val="6"/>
        </w:numPr>
        <w:rPr>
          <w:lang w:val="en-US"/>
        </w:rPr>
      </w:pPr>
      <w:r>
        <w:rPr>
          <w:lang w:val="en-US"/>
        </w:rPr>
        <w:t>Ventilato</w:t>
      </w:r>
      <w:r w:rsidR="005A2032">
        <w:rPr>
          <w:lang w:val="en-US"/>
        </w:rPr>
        <w:t>r</w:t>
      </w:r>
      <w:r>
        <w:rPr>
          <w:lang w:val="en-US"/>
        </w:rPr>
        <w:t xml:space="preserve"> mode</w:t>
      </w:r>
      <w:r w:rsidR="005A2032">
        <w:rPr>
          <w:lang w:val="en-US"/>
        </w:rPr>
        <w:t>:</w:t>
      </w:r>
    </w:p>
    <w:p w14:paraId="091D9DAD" w14:textId="1B87D140" w:rsidR="005A2032" w:rsidRDefault="005A2032" w:rsidP="005A2032">
      <w:pPr>
        <w:pStyle w:val="Luettelokappale"/>
        <w:numPr>
          <w:ilvl w:val="2"/>
          <w:numId w:val="6"/>
        </w:numPr>
        <w:rPr>
          <w:lang w:val="en-US"/>
        </w:rPr>
      </w:pPr>
      <w:r>
        <w:rPr>
          <w:lang w:val="en-US"/>
        </w:rPr>
        <w:t>Pressure control</w:t>
      </w:r>
    </w:p>
    <w:p w14:paraId="177D7A95" w14:textId="5BBB54B0" w:rsidR="005A2032" w:rsidRDefault="005A2032" w:rsidP="005A2032">
      <w:pPr>
        <w:pStyle w:val="Luettelokappale"/>
        <w:numPr>
          <w:ilvl w:val="2"/>
          <w:numId w:val="6"/>
        </w:numPr>
        <w:rPr>
          <w:lang w:val="en-US"/>
        </w:rPr>
      </w:pPr>
      <w:r>
        <w:rPr>
          <w:lang w:val="en-US"/>
        </w:rPr>
        <w:lastRenderedPageBreak/>
        <w:t>Volume control</w:t>
      </w:r>
    </w:p>
    <w:p w14:paraId="4D29A83C" w14:textId="35A73F7B" w:rsidR="005A2032" w:rsidRDefault="005A2032" w:rsidP="005A2032">
      <w:pPr>
        <w:pStyle w:val="Luettelokappale"/>
        <w:numPr>
          <w:ilvl w:val="2"/>
          <w:numId w:val="6"/>
        </w:numPr>
        <w:rPr>
          <w:lang w:val="en-US"/>
        </w:rPr>
      </w:pPr>
      <w:r>
        <w:rPr>
          <w:lang w:val="en-US"/>
        </w:rPr>
        <w:t>Pressure support</w:t>
      </w:r>
    </w:p>
    <w:p w14:paraId="3107F322" w14:textId="44CA684C" w:rsidR="005A2032" w:rsidRDefault="005A2032" w:rsidP="005A2032">
      <w:pPr>
        <w:pStyle w:val="Luettelokappale"/>
        <w:numPr>
          <w:ilvl w:val="2"/>
          <w:numId w:val="6"/>
        </w:numPr>
        <w:rPr>
          <w:lang w:val="en-US"/>
        </w:rPr>
      </w:pPr>
      <w:r>
        <w:rPr>
          <w:lang w:val="en-US"/>
        </w:rPr>
        <w:t>Not done / extubated</w:t>
      </w:r>
    </w:p>
    <w:p w14:paraId="492613C8" w14:textId="78E951C7" w:rsidR="005A2032" w:rsidRDefault="005A2032" w:rsidP="005A2032">
      <w:pPr>
        <w:pStyle w:val="Luettelokappale"/>
        <w:numPr>
          <w:ilvl w:val="1"/>
          <w:numId w:val="6"/>
        </w:numPr>
        <w:rPr>
          <w:lang w:val="en-US"/>
        </w:rPr>
      </w:pPr>
      <w:r>
        <w:rPr>
          <w:lang w:val="en-US"/>
        </w:rPr>
        <w:t>FOUR motor score</w:t>
      </w:r>
    </w:p>
    <w:p w14:paraId="702EA70B" w14:textId="2F734DEA" w:rsidR="005A2032" w:rsidRDefault="005A2032" w:rsidP="005A2032">
      <w:pPr>
        <w:pStyle w:val="Luettelokappale"/>
        <w:numPr>
          <w:ilvl w:val="1"/>
          <w:numId w:val="6"/>
        </w:numPr>
        <w:rPr>
          <w:lang w:val="en-US"/>
        </w:rPr>
      </w:pPr>
      <w:r>
        <w:rPr>
          <w:lang w:val="en-US"/>
        </w:rPr>
        <w:t>Corneal reflexes present (yes/no)</w:t>
      </w:r>
    </w:p>
    <w:p w14:paraId="6D52C642" w14:textId="33EDA64A" w:rsidR="005A2032" w:rsidRDefault="005A2032" w:rsidP="005A2032">
      <w:pPr>
        <w:pStyle w:val="Luettelokappale"/>
        <w:numPr>
          <w:ilvl w:val="1"/>
          <w:numId w:val="6"/>
        </w:numPr>
        <w:rPr>
          <w:lang w:val="en-US"/>
        </w:rPr>
      </w:pPr>
      <w:r>
        <w:rPr>
          <w:lang w:val="en-US"/>
        </w:rPr>
        <w:t>Pupillary reflexes present (yes/no)</w:t>
      </w:r>
    </w:p>
    <w:p w14:paraId="2D385D4A" w14:textId="01338166" w:rsidR="007E321A" w:rsidRPr="005A2032" w:rsidRDefault="007E321A" w:rsidP="005A2032">
      <w:pPr>
        <w:pStyle w:val="Luettelokappale"/>
        <w:numPr>
          <w:ilvl w:val="1"/>
          <w:numId w:val="6"/>
        </w:numPr>
        <w:rPr>
          <w:lang w:val="en-US"/>
        </w:rPr>
      </w:pPr>
      <w:r>
        <w:rPr>
          <w:lang w:val="en-US"/>
        </w:rPr>
        <w:t xml:space="preserve">Highest </w:t>
      </w:r>
      <w:proofErr w:type="spellStart"/>
      <w:r>
        <w:rPr>
          <w:lang w:val="en-US"/>
        </w:rPr>
        <w:t>BedSide</w:t>
      </w:r>
      <w:proofErr w:type="spellEnd"/>
      <w:r>
        <w:rPr>
          <w:lang w:val="en-US"/>
        </w:rPr>
        <w:t xml:space="preserve"> Shivering Assessment Scale score</w:t>
      </w:r>
    </w:p>
    <w:p w14:paraId="1BD0DDA6" w14:textId="0BBD4942" w:rsidR="005A2032" w:rsidRDefault="005A2032" w:rsidP="005A2032">
      <w:pPr>
        <w:pStyle w:val="Luettelokappale"/>
        <w:numPr>
          <w:ilvl w:val="1"/>
          <w:numId w:val="6"/>
        </w:numPr>
        <w:rPr>
          <w:lang w:val="en-US"/>
        </w:rPr>
      </w:pPr>
      <w:r>
        <w:rPr>
          <w:lang w:val="en-US"/>
        </w:rPr>
        <w:t>Any tonic clonic seizure activity since the last time point (yes/no)</w:t>
      </w:r>
    </w:p>
    <w:p w14:paraId="14C543B1" w14:textId="51C4B62F" w:rsidR="005A2032" w:rsidRDefault="005A2032" w:rsidP="005A2032">
      <w:pPr>
        <w:pStyle w:val="Luettelokappale"/>
        <w:numPr>
          <w:ilvl w:val="1"/>
          <w:numId w:val="6"/>
        </w:numPr>
        <w:rPr>
          <w:lang w:val="en-US"/>
        </w:rPr>
      </w:pPr>
      <w:r>
        <w:rPr>
          <w:lang w:val="en-US"/>
        </w:rPr>
        <w:t>Any status myoclonus since last time point (yes/no)</w:t>
      </w:r>
    </w:p>
    <w:p w14:paraId="1BCDCB4C" w14:textId="2FBFE66A" w:rsidR="005A2032" w:rsidRDefault="005A2032" w:rsidP="005A2032">
      <w:pPr>
        <w:pStyle w:val="Luettelokappale"/>
        <w:numPr>
          <w:ilvl w:val="1"/>
          <w:numId w:val="6"/>
        </w:numPr>
        <w:rPr>
          <w:lang w:val="en-US"/>
        </w:rPr>
      </w:pPr>
      <w:r>
        <w:rPr>
          <w:lang w:val="en-US"/>
        </w:rPr>
        <w:t>Highest ICU mobility score during the last 24 hours (0-10)</w:t>
      </w:r>
    </w:p>
    <w:p w14:paraId="7A3D08E9" w14:textId="2ED138CA" w:rsidR="005A2032" w:rsidRDefault="005A2032" w:rsidP="005A2032">
      <w:pPr>
        <w:pStyle w:val="Luettelokappale"/>
        <w:numPr>
          <w:ilvl w:val="1"/>
          <w:numId w:val="6"/>
        </w:numPr>
        <w:rPr>
          <w:lang w:val="en-US"/>
        </w:rPr>
      </w:pPr>
      <w:r>
        <w:rPr>
          <w:lang w:val="en-US"/>
        </w:rPr>
        <w:t>Delirium present (assessed by Confusion Assessment Method for the ICU (CAM-ICU) or Intensive Care Delirium Screening Checklist (ICDSC)) during the last 24 hours (yes/no)</w:t>
      </w:r>
    </w:p>
    <w:p w14:paraId="2A1283CB" w14:textId="7B719F81" w:rsidR="008305C4" w:rsidRDefault="008305C4" w:rsidP="008305C4">
      <w:pPr>
        <w:pStyle w:val="Luettelokappale"/>
        <w:numPr>
          <w:ilvl w:val="0"/>
          <w:numId w:val="6"/>
        </w:numPr>
        <w:rPr>
          <w:lang w:val="en-US"/>
        </w:rPr>
      </w:pPr>
      <w:r>
        <w:rPr>
          <w:lang w:val="en-US"/>
        </w:rPr>
        <w:t>At 0, 24, 48, 72, 96</w:t>
      </w:r>
      <w:r w:rsidR="009A5DF6">
        <w:rPr>
          <w:lang w:val="en-US"/>
        </w:rPr>
        <w:t>, 120</w:t>
      </w:r>
    </w:p>
    <w:p w14:paraId="617231D1" w14:textId="4CEFAFC6" w:rsidR="005A2032" w:rsidRDefault="005A2032" w:rsidP="005A2032">
      <w:pPr>
        <w:pStyle w:val="Luettelokappale"/>
        <w:numPr>
          <w:ilvl w:val="0"/>
          <w:numId w:val="6"/>
        </w:numPr>
        <w:rPr>
          <w:lang w:val="en-US"/>
        </w:rPr>
      </w:pPr>
      <w:r>
        <w:rPr>
          <w:lang w:val="en-US"/>
        </w:rPr>
        <w:t>At 72 hours:</w:t>
      </w:r>
    </w:p>
    <w:p w14:paraId="3F611429" w14:textId="642BA811" w:rsidR="005A2032" w:rsidRDefault="005A2032" w:rsidP="007E321A">
      <w:pPr>
        <w:pStyle w:val="Luettelokappale"/>
        <w:numPr>
          <w:ilvl w:val="1"/>
          <w:numId w:val="6"/>
        </w:numPr>
        <w:rPr>
          <w:lang w:val="en-US"/>
        </w:rPr>
      </w:pPr>
      <w:r>
        <w:rPr>
          <w:lang w:val="en-US"/>
        </w:rPr>
        <w:t>Cumulative doses of</w:t>
      </w:r>
      <w:r w:rsidR="007E321A">
        <w:rPr>
          <w:lang w:val="en-US"/>
        </w:rPr>
        <w:t>:</w:t>
      </w:r>
    </w:p>
    <w:p w14:paraId="6BE55F7B" w14:textId="6484FEB8" w:rsidR="007E321A" w:rsidRDefault="007E321A" w:rsidP="007E321A">
      <w:pPr>
        <w:pStyle w:val="Luettelokappale"/>
        <w:numPr>
          <w:ilvl w:val="2"/>
          <w:numId w:val="6"/>
        </w:numPr>
        <w:rPr>
          <w:lang w:val="en-US"/>
        </w:rPr>
      </w:pPr>
      <w:r>
        <w:rPr>
          <w:lang w:val="en-US"/>
        </w:rPr>
        <w:t>Noradrenaline</w:t>
      </w:r>
    </w:p>
    <w:p w14:paraId="1C5035E1" w14:textId="13EB0E3F" w:rsidR="007E321A" w:rsidRDefault="007E321A" w:rsidP="007E321A">
      <w:pPr>
        <w:pStyle w:val="Luettelokappale"/>
        <w:numPr>
          <w:ilvl w:val="2"/>
          <w:numId w:val="6"/>
        </w:numPr>
        <w:rPr>
          <w:lang w:val="en-US"/>
        </w:rPr>
      </w:pPr>
      <w:r>
        <w:rPr>
          <w:lang w:val="en-US"/>
        </w:rPr>
        <w:t>Propofol</w:t>
      </w:r>
    </w:p>
    <w:p w14:paraId="5A8FD163" w14:textId="0BEEE062" w:rsidR="007E321A" w:rsidRDefault="007E321A" w:rsidP="007E321A">
      <w:pPr>
        <w:pStyle w:val="Luettelokappale"/>
        <w:numPr>
          <w:ilvl w:val="2"/>
          <w:numId w:val="6"/>
        </w:numPr>
        <w:rPr>
          <w:lang w:val="en-US"/>
        </w:rPr>
      </w:pPr>
      <w:r>
        <w:rPr>
          <w:lang w:val="en-US"/>
        </w:rPr>
        <w:t>Midazolam</w:t>
      </w:r>
    </w:p>
    <w:p w14:paraId="6215203C" w14:textId="62A38E34" w:rsidR="007E321A" w:rsidRDefault="007E321A" w:rsidP="007E321A">
      <w:pPr>
        <w:pStyle w:val="Luettelokappale"/>
        <w:numPr>
          <w:ilvl w:val="2"/>
          <w:numId w:val="6"/>
        </w:numPr>
        <w:rPr>
          <w:lang w:val="en-US"/>
        </w:rPr>
      </w:pPr>
      <w:r>
        <w:rPr>
          <w:lang w:val="en-US"/>
        </w:rPr>
        <w:t>Dexmedetomidine</w:t>
      </w:r>
    </w:p>
    <w:p w14:paraId="29D5E05A" w14:textId="719289C8" w:rsidR="007E321A" w:rsidRDefault="007E321A" w:rsidP="007E321A">
      <w:pPr>
        <w:pStyle w:val="Luettelokappale"/>
        <w:numPr>
          <w:ilvl w:val="2"/>
          <w:numId w:val="6"/>
        </w:numPr>
        <w:rPr>
          <w:lang w:val="en-US"/>
        </w:rPr>
      </w:pPr>
      <w:r>
        <w:rPr>
          <w:lang w:val="en-US"/>
        </w:rPr>
        <w:t>Remifentanil</w:t>
      </w:r>
    </w:p>
    <w:p w14:paraId="095166F4" w14:textId="77777777" w:rsidR="007E321A" w:rsidRDefault="007E321A" w:rsidP="007E321A">
      <w:pPr>
        <w:pStyle w:val="Luettelokappale"/>
        <w:numPr>
          <w:ilvl w:val="2"/>
          <w:numId w:val="6"/>
        </w:numPr>
        <w:rPr>
          <w:lang w:val="en-US"/>
        </w:rPr>
      </w:pPr>
      <w:r>
        <w:rPr>
          <w:lang w:val="en-US"/>
        </w:rPr>
        <w:t>Fentanyl</w:t>
      </w:r>
    </w:p>
    <w:p w14:paraId="692EDC4F" w14:textId="5110B736" w:rsidR="007E321A" w:rsidRDefault="007E321A" w:rsidP="007E321A">
      <w:pPr>
        <w:pStyle w:val="Luettelokappale"/>
        <w:numPr>
          <w:ilvl w:val="2"/>
          <w:numId w:val="6"/>
        </w:numPr>
        <w:rPr>
          <w:lang w:val="en-US"/>
        </w:rPr>
      </w:pPr>
      <w:proofErr w:type="spellStart"/>
      <w:r>
        <w:rPr>
          <w:lang w:val="en-US"/>
        </w:rPr>
        <w:t>Sufentanil</w:t>
      </w:r>
      <w:proofErr w:type="spellEnd"/>
    </w:p>
    <w:p w14:paraId="2E7681A8" w14:textId="5C557F2F" w:rsidR="007E321A" w:rsidRDefault="007E321A" w:rsidP="007E321A">
      <w:pPr>
        <w:pStyle w:val="Luettelokappale"/>
        <w:numPr>
          <w:ilvl w:val="2"/>
          <w:numId w:val="6"/>
        </w:numPr>
        <w:rPr>
          <w:lang w:val="en-US"/>
        </w:rPr>
      </w:pPr>
      <w:r>
        <w:rPr>
          <w:lang w:val="en-US"/>
        </w:rPr>
        <w:t>Oxycodone</w:t>
      </w:r>
    </w:p>
    <w:p w14:paraId="47362A60" w14:textId="02512FBA" w:rsidR="007E321A" w:rsidRDefault="007E321A" w:rsidP="007E321A">
      <w:pPr>
        <w:pStyle w:val="Luettelokappale"/>
        <w:numPr>
          <w:ilvl w:val="2"/>
          <w:numId w:val="6"/>
        </w:numPr>
        <w:rPr>
          <w:lang w:val="en-US"/>
        </w:rPr>
      </w:pPr>
      <w:r>
        <w:rPr>
          <w:lang w:val="en-US"/>
        </w:rPr>
        <w:t>Morphine</w:t>
      </w:r>
    </w:p>
    <w:p w14:paraId="5668A618" w14:textId="50D8E552" w:rsidR="007E321A" w:rsidRPr="007E321A" w:rsidRDefault="007E321A" w:rsidP="007E321A">
      <w:pPr>
        <w:pStyle w:val="Luettelokappale"/>
        <w:numPr>
          <w:ilvl w:val="2"/>
          <w:numId w:val="6"/>
        </w:numPr>
        <w:rPr>
          <w:lang w:val="en-US"/>
        </w:rPr>
      </w:pPr>
      <w:r>
        <w:rPr>
          <w:lang w:val="en-US"/>
        </w:rPr>
        <w:t>Paracetamol/acetaminophen</w:t>
      </w:r>
    </w:p>
    <w:p w14:paraId="35F5DC08" w14:textId="77777777" w:rsidR="0075243A" w:rsidRDefault="00000000">
      <w:pPr>
        <w:pStyle w:val="Otsikko3"/>
        <w:rPr>
          <w:lang w:val="en-US"/>
        </w:rPr>
      </w:pPr>
      <w:bookmarkStart w:id="7" w:name="_Toc216458404"/>
      <w:r>
        <w:rPr>
          <w:lang w:val="en-US"/>
        </w:rPr>
        <w:t>At ICU discharge</w:t>
      </w:r>
      <w:bookmarkEnd w:id="7"/>
    </w:p>
    <w:p w14:paraId="23150A56" w14:textId="397A3DE5" w:rsidR="007E321A" w:rsidRDefault="007E321A" w:rsidP="007E321A">
      <w:pPr>
        <w:pStyle w:val="Luettelokappale"/>
        <w:numPr>
          <w:ilvl w:val="0"/>
          <w:numId w:val="7"/>
        </w:numPr>
        <w:rPr>
          <w:lang w:val="en-US"/>
        </w:rPr>
      </w:pPr>
      <w:r>
        <w:rPr>
          <w:lang w:val="en-US"/>
        </w:rPr>
        <w:t>Time of ICU discharge</w:t>
      </w:r>
    </w:p>
    <w:p w14:paraId="215B6116" w14:textId="38045E25" w:rsidR="000A1935" w:rsidRDefault="000A1935" w:rsidP="007E321A">
      <w:pPr>
        <w:pStyle w:val="Luettelokappale"/>
        <w:numPr>
          <w:ilvl w:val="0"/>
          <w:numId w:val="7"/>
        </w:numPr>
        <w:rPr>
          <w:lang w:val="en-US"/>
        </w:rPr>
      </w:pPr>
      <w:r>
        <w:rPr>
          <w:lang w:val="en-US"/>
        </w:rPr>
        <w:t>Last LVEF measured (normal, or mildly, moderately, or severely reduced)</w:t>
      </w:r>
    </w:p>
    <w:p w14:paraId="0352F26D" w14:textId="783AA64B" w:rsidR="000A1935" w:rsidRDefault="000A1935" w:rsidP="007E321A">
      <w:pPr>
        <w:pStyle w:val="Luettelokappale"/>
        <w:numPr>
          <w:ilvl w:val="0"/>
          <w:numId w:val="7"/>
        </w:numPr>
        <w:rPr>
          <w:lang w:val="en-US"/>
        </w:rPr>
      </w:pPr>
      <w:r>
        <w:rPr>
          <w:lang w:val="en-US"/>
        </w:rPr>
        <w:t>Date, time and value of the highest measured cardiac troponin</w:t>
      </w:r>
    </w:p>
    <w:p w14:paraId="55C71536" w14:textId="77777777" w:rsidR="00DC0DD1" w:rsidRPr="004F1F3C" w:rsidRDefault="00DC0DD1" w:rsidP="00DC0DD1">
      <w:pPr>
        <w:pStyle w:val="Luettelokappale"/>
        <w:numPr>
          <w:ilvl w:val="0"/>
          <w:numId w:val="7"/>
        </w:numPr>
        <w:rPr>
          <w:lang w:val="en-US"/>
        </w:rPr>
      </w:pPr>
      <w:r>
        <w:rPr>
          <w:lang w:val="en-US"/>
        </w:rPr>
        <w:t>Readmission to ICU (yes/no)</w:t>
      </w:r>
    </w:p>
    <w:p w14:paraId="5185912F" w14:textId="77777777" w:rsidR="00DC0DD1" w:rsidRDefault="00DC0DD1" w:rsidP="00DC0DD1">
      <w:pPr>
        <w:pStyle w:val="Luettelokappale"/>
        <w:numPr>
          <w:ilvl w:val="0"/>
          <w:numId w:val="7"/>
        </w:numPr>
        <w:rPr>
          <w:lang w:val="en-US"/>
        </w:rPr>
      </w:pPr>
      <w:r>
        <w:rPr>
          <w:lang w:val="en-US"/>
        </w:rPr>
        <w:t>Time and results of coronary angiography if performed (1-vessel, 2-vessle, 3-vessel disease)</w:t>
      </w:r>
    </w:p>
    <w:p w14:paraId="0C1F8661" w14:textId="77777777" w:rsidR="00DC0DD1" w:rsidRDefault="00DC0DD1" w:rsidP="00DC0DD1">
      <w:pPr>
        <w:pStyle w:val="Luettelokappale"/>
        <w:numPr>
          <w:ilvl w:val="1"/>
          <w:numId w:val="7"/>
        </w:numPr>
        <w:rPr>
          <w:lang w:val="en-US"/>
        </w:rPr>
      </w:pPr>
      <w:r>
        <w:rPr>
          <w:lang w:val="en-US"/>
        </w:rPr>
        <w:t>Culprit lesion found on coronary angiography (yes/no)</w:t>
      </w:r>
    </w:p>
    <w:p w14:paraId="3072E399" w14:textId="77777777" w:rsidR="00DC0DD1" w:rsidRDefault="00DC0DD1" w:rsidP="00DC0DD1">
      <w:pPr>
        <w:pStyle w:val="Luettelokappale"/>
        <w:numPr>
          <w:ilvl w:val="2"/>
          <w:numId w:val="7"/>
        </w:numPr>
        <w:rPr>
          <w:lang w:val="en-US"/>
        </w:rPr>
      </w:pPr>
      <w:r>
        <w:rPr>
          <w:lang w:val="en-US"/>
        </w:rPr>
        <w:t>Acute thrombotic culprit occlusion (yes/no)</w:t>
      </w:r>
    </w:p>
    <w:p w14:paraId="42922C70" w14:textId="77777777" w:rsidR="00DC0DD1" w:rsidRDefault="00DC0DD1" w:rsidP="00DC0DD1">
      <w:pPr>
        <w:pStyle w:val="Luettelokappale"/>
        <w:numPr>
          <w:ilvl w:val="2"/>
          <w:numId w:val="7"/>
        </w:numPr>
        <w:rPr>
          <w:lang w:val="en-US"/>
        </w:rPr>
      </w:pPr>
      <w:r>
        <w:rPr>
          <w:lang w:val="en-US"/>
        </w:rPr>
        <w:t xml:space="preserve">Location of culprit lesion (LM, LAD, </w:t>
      </w:r>
      <w:proofErr w:type="spellStart"/>
      <w:r>
        <w:rPr>
          <w:lang w:val="en-US"/>
        </w:rPr>
        <w:t>Cx</w:t>
      </w:r>
      <w:proofErr w:type="spellEnd"/>
      <w:r>
        <w:rPr>
          <w:lang w:val="en-US"/>
        </w:rPr>
        <w:t>, RCA or graft)</w:t>
      </w:r>
    </w:p>
    <w:p w14:paraId="7CBFA5F1" w14:textId="77777777" w:rsidR="00DC0DD1" w:rsidRDefault="00DC0DD1" w:rsidP="00DC0DD1">
      <w:pPr>
        <w:pStyle w:val="Luettelokappale"/>
        <w:numPr>
          <w:ilvl w:val="1"/>
          <w:numId w:val="7"/>
        </w:numPr>
        <w:rPr>
          <w:lang w:val="en-US"/>
        </w:rPr>
      </w:pPr>
      <w:r>
        <w:rPr>
          <w:lang w:val="en-US"/>
        </w:rPr>
        <w:t>PCI performed (yes/no)</w:t>
      </w:r>
    </w:p>
    <w:p w14:paraId="5F4E05E9" w14:textId="77777777" w:rsidR="00DC0DD1" w:rsidRDefault="00DC0DD1" w:rsidP="00DC0DD1">
      <w:pPr>
        <w:pStyle w:val="Luettelokappale"/>
        <w:numPr>
          <w:ilvl w:val="0"/>
          <w:numId w:val="7"/>
        </w:numPr>
        <w:rPr>
          <w:lang w:val="en-US"/>
        </w:rPr>
      </w:pPr>
      <w:r>
        <w:rPr>
          <w:lang w:val="en-US"/>
        </w:rPr>
        <w:t>CABG performed (yes/no)</w:t>
      </w:r>
    </w:p>
    <w:p w14:paraId="456E3D76" w14:textId="2AAE4F05" w:rsidR="00DC0DD1" w:rsidRPr="00DC0DD1" w:rsidRDefault="00DC0DD1" w:rsidP="00DC0DD1">
      <w:pPr>
        <w:pStyle w:val="Luettelokappale"/>
        <w:numPr>
          <w:ilvl w:val="0"/>
          <w:numId w:val="7"/>
        </w:numPr>
        <w:rPr>
          <w:lang w:val="en-US"/>
        </w:rPr>
      </w:pPr>
      <w:r>
        <w:rPr>
          <w:lang w:val="en-US"/>
        </w:rPr>
        <w:t>ICD implanted before leaving the hospital (yes/no)</w:t>
      </w:r>
    </w:p>
    <w:p w14:paraId="0C10DE2D" w14:textId="4F240CBA" w:rsidR="000855D9" w:rsidRDefault="000855D9" w:rsidP="000855D9">
      <w:pPr>
        <w:pStyle w:val="Luettelokappale"/>
        <w:numPr>
          <w:ilvl w:val="0"/>
          <w:numId w:val="7"/>
        </w:numPr>
        <w:rPr>
          <w:lang w:val="en-US"/>
        </w:rPr>
      </w:pPr>
      <w:r>
        <w:rPr>
          <w:lang w:val="en-US"/>
        </w:rPr>
        <w:t xml:space="preserve">Use of mechanical cardiac support and </w:t>
      </w:r>
      <w:r w:rsidR="00ED459D">
        <w:rPr>
          <w:lang w:val="en-US"/>
        </w:rPr>
        <w:t>the time of initiation</w:t>
      </w:r>
    </w:p>
    <w:p w14:paraId="3A72B8B4" w14:textId="719D408F" w:rsidR="00ED459D" w:rsidRDefault="00ED459D" w:rsidP="00ED459D">
      <w:pPr>
        <w:pStyle w:val="Luettelokappale"/>
        <w:numPr>
          <w:ilvl w:val="1"/>
          <w:numId w:val="7"/>
        </w:numPr>
        <w:rPr>
          <w:lang w:val="en-US"/>
        </w:rPr>
      </w:pPr>
      <w:r>
        <w:rPr>
          <w:lang w:val="en-US"/>
        </w:rPr>
        <w:lastRenderedPageBreak/>
        <w:t>Impella (or another percutaneous ventricular assist device)</w:t>
      </w:r>
    </w:p>
    <w:p w14:paraId="678D3C5C" w14:textId="46BDF917" w:rsidR="00ED459D" w:rsidRDefault="00ED459D" w:rsidP="00ED459D">
      <w:pPr>
        <w:pStyle w:val="Luettelokappale"/>
        <w:numPr>
          <w:ilvl w:val="1"/>
          <w:numId w:val="7"/>
        </w:numPr>
        <w:rPr>
          <w:lang w:val="en-US"/>
        </w:rPr>
      </w:pPr>
      <w:r>
        <w:rPr>
          <w:lang w:val="en-US"/>
        </w:rPr>
        <w:t>ECMO</w:t>
      </w:r>
    </w:p>
    <w:p w14:paraId="6DEC50D8" w14:textId="41B5BAD1" w:rsidR="00ED459D" w:rsidRDefault="00ED459D" w:rsidP="00ED459D">
      <w:pPr>
        <w:pStyle w:val="Luettelokappale"/>
        <w:numPr>
          <w:ilvl w:val="1"/>
          <w:numId w:val="7"/>
        </w:numPr>
        <w:rPr>
          <w:lang w:val="en-US"/>
        </w:rPr>
      </w:pPr>
      <w:r>
        <w:rPr>
          <w:lang w:val="en-US"/>
        </w:rPr>
        <w:t>Intra-aortic balloon pu</w:t>
      </w:r>
      <w:r w:rsidR="003A2846">
        <w:rPr>
          <w:lang w:val="en-US"/>
        </w:rPr>
        <w:t>m</w:t>
      </w:r>
      <w:r>
        <w:rPr>
          <w:lang w:val="en-US"/>
        </w:rPr>
        <w:t>p (IABP)</w:t>
      </w:r>
    </w:p>
    <w:p w14:paraId="7DCF9CDA" w14:textId="3CE6121E" w:rsidR="00ED459D" w:rsidRDefault="00DC0DD1" w:rsidP="00DC0DD1">
      <w:pPr>
        <w:pStyle w:val="Luettelokappale"/>
        <w:numPr>
          <w:ilvl w:val="0"/>
          <w:numId w:val="7"/>
        </w:numPr>
        <w:rPr>
          <w:lang w:val="en-US"/>
        </w:rPr>
      </w:pPr>
      <w:r>
        <w:rPr>
          <w:lang w:val="en-US"/>
        </w:rPr>
        <w:t xml:space="preserve">Use of </w:t>
      </w:r>
      <w:r w:rsidR="00ED459D">
        <w:rPr>
          <w:lang w:val="en-US"/>
        </w:rPr>
        <w:t>haloperidol, olanzapine, or quetiapine (yes/no)</w:t>
      </w:r>
    </w:p>
    <w:p w14:paraId="0D401252" w14:textId="0E8C7C82" w:rsidR="00ED459D" w:rsidRDefault="00DC0DD1" w:rsidP="00DC0DD1">
      <w:pPr>
        <w:pStyle w:val="Luettelokappale"/>
        <w:numPr>
          <w:ilvl w:val="0"/>
          <w:numId w:val="7"/>
        </w:numPr>
        <w:rPr>
          <w:lang w:val="en-US"/>
        </w:rPr>
      </w:pPr>
      <w:r>
        <w:rPr>
          <w:lang w:val="en-US"/>
        </w:rPr>
        <w:t>Use of a</w:t>
      </w:r>
      <w:r w:rsidR="00ED459D">
        <w:rPr>
          <w:lang w:val="en-US"/>
        </w:rPr>
        <w:t>ntiseizure medication (yes/no)</w:t>
      </w:r>
    </w:p>
    <w:p w14:paraId="145DFDE8" w14:textId="44F46872" w:rsidR="00ED459D" w:rsidRDefault="00DC0DD1" w:rsidP="00ED459D">
      <w:pPr>
        <w:pStyle w:val="Luettelokappale"/>
        <w:numPr>
          <w:ilvl w:val="0"/>
          <w:numId w:val="7"/>
        </w:numPr>
        <w:rPr>
          <w:lang w:val="en-US"/>
        </w:rPr>
      </w:pPr>
      <w:r>
        <w:rPr>
          <w:lang w:val="en-US"/>
        </w:rPr>
        <w:t>Discharge facility (Coronary care unit / general ward / other ICU / dead)</w:t>
      </w:r>
    </w:p>
    <w:p w14:paraId="1223F58A" w14:textId="50AFDAB0" w:rsidR="00DC0DD1" w:rsidRDefault="00DC0DD1" w:rsidP="00DC0DD1">
      <w:pPr>
        <w:pStyle w:val="Luettelokappale"/>
        <w:numPr>
          <w:ilvl w:val="0"/>
          <w:numId w:val="7"/>
        </w:numPr>
        <w:rPr>
          <w:lang w:val="en-US"/>
        </w:rPr>
      </w:pPr>
      <w:r>
        <w:rPr>
          <w:lang w:val="en-US"/>
        </w:rPr>
        <w:t>Use and type of temperature control device (yeas/no/type)</w:t>
      </w:r>
    </w:p>
    <w:p w14:paraId="20F56B2C" w14:textId="27F900D8" w:rsidR="00DC0DD1" w:rsidRDefault="00DC0DD1" w:rsidP="00DC0DD1">
      <w:pPr>
        <w:pStyle w:val="Luettelokappale"/>
        <w:numPr>
          <w:ilvl w:val="0"/>
          <w:numId w:val="7"/>
        </w:numPr>
        <w:rPr>
          <w:lang w:val="en-US"/>
        </w:rPr>
      </w:pPr>
      <w:r>
        <w:rPr>
          <w:lang w:val="en-US"/>
        </w:rPr>
        <w:t>Continuous sedation for the entire 36 hours post-randomization (yes/no)</w:t>
      </w:r>
    </w:p>
    <w:p w14:paraId="789BE2B5" w14:textId="3316B325" w:rsidR="00DC0DD1" w:rsidRDefault="00DC0DD1" w:rsidP="00DC0DD1">
      <w:pPr>
        <w:pStyle w:val="Luettelokappale"/>
        <w:numPr>
          <w:ilvl w:val="0"/>
          <w:numId w:val="7"/>
        </w:numPr>
        <w:rPr>
          <w:lang w:val="en-US"/>
        </w:rPr>
      </w:pPr>
      <w:r>
        <w:rPr>
          <w:lang w:val="en-US"/>
        </w:rPr>
        <w:t>Time of final extubation (or is still intubated)</w:t>
      </w:r>
    </w:p>
    <w:p w14:paraId="168A45AB" w14:textId="05354494" w:rsidR="00DC0DD1" w:rsidRDefault="00DC0DD1" w:rsidP="00DC0DD1">
      <w:pPr>
        <w:pStyle w:val="Luettelokappale"/>
        <w:numPr>
          <w:ilvl w:val="0"/>
          <w:numId w:val="7"/>
        </w:numPr>
        <w:rPr>
          <w:lang w:val="en-US"/>
        </w:rPr>
      </w:pPr>
      <w:r>
        <w:rPr>
          <w:lang w:val="en-US"/>
        </w:rPr>
        <w:t>Time of awakening</w:t>
      </w:r>
    </w:p>
    <w:p w14:paraId="4C8CC1E8" w14:textId="46DCEF37" w:rsidR="00DC0DD1" w:rsidRDefault="00DC0DD1" w:rsidP="00DC0DD1">
      <w:pPr>
        <w:pStyle w:val="Luettelokappale"/>
        <w:numPr>
          <w:ilvl w:val="0"/>
          <w:numId w:val="7"/>
        </w:numPr>
        <w:rPr>
          <w:lang w:val="en-US"/>
        </w:rPr>
      </w:pPr>
      <w:r>
        <w:rPr>
          <w:lang w:val="en-US"/>
        </w:rPr>
        <w:t>Highest creatinine during ICU-stay</w:t>
      </w:r>
    </w:p>
    <w:p w14:paraId="2D1121A9" w14:textId="57F129AB" w:rsidR="00DC0DD1" w:rsidRDefault="00DC0DD1" w:rsidP="00DC0DD1">
      <w:pPr>
        <w:pStyle w:val="Luettelokappale"/>
        <w:numPr>
          <w:ilvl w:val="0"/>
          <w:numId w:val="7"/>
        </w:numPr>
        <w:rPr>
          <w:lang w:val="en-US"/>
        </w:rPr>
      </w:pPr>
      <w:r>
        <w:rPr>
          <w:lang w:val="en-US"/>
        </w:rPr>
        <w:t>Renal replacement therapy (RRT) (yes/no)</w:t>
      </w:r>
    </w:p>
    <w:p w14:paraId="60632B23" w14:textId="3D9E3487" w:rsidR="00DC0DD1" w:rsidRDefault="00DC0DD1" w:rsidP="00DC0DD1">
      <w:pPr>
        <w:pStyle w:val="Luettelokappale"/>
        <w:numPr>
          <w:ilvl w:val="0"/>
          <w:numId w:val="7"/>
        </w:numPr>
        <w:rPr>
          <w:lang w:val="en-US"/>
        </w:rPr>
      </w:pPr>
      <w:r>
        <w:rPr>
          <w:lang w:val="en-US"/>
        </w:rPr>
        <w:t>Safety events</w:t>
      </w:r>
    </w:p>
    <w:p w14:paraId="58E5665A" w14:textId="4E80CDFF" w:rsidR="00DC0DD1" w:rsidRDefault="00DC0DD1" w:rsidP="00DC0DD1">
      <w:pPr>
        <w:pStyle w:val="Luettelokappale"/>
        <w:numPr>
          <w:ilvl w:val="0"/>
          <w:numId w:val="7"/>
        </w:numPr>
        <w:rPr>
          <w:lang w:val="en-US"/>
        </w:rPr>
      </w:pPr>
      <w:r>
        <w:rPr>
          <w:lang w:val="en-US"/>
        </w:rPr>
        <w:t>Neurological prognosis performed (yes/no)</w:t>
      </w:r>
    </w:p>
    <w:p w14:paraId="41B07A86" w14:textId="313C42AC" w:rsidR="00DC0DD1" w:rsidRDefault="00DC0DD1" w:rsidP="00DC0DD1">
      <w:pPr>
        <w:pStyle w:val="Luettelokappale"/>
        <w:numPr>
          <w:ilvl w:val="1"/>
          <w:numId w:val="7"/>
        </w:numPr>
        <w:rPr>
          <w:lang w:val="en-US"/>
        </w:rPr>
      </w:pPr>
      <w:r>
        <w:rPr>
          <w:lang w:val="en-US"/>
        </w:rPr>
        <w:t>Date and time</w:t>
      </w:r>
    </w:p>
    <w:p w14:paraId="15980316" w14:textId="2E012A97" w:rsidR="00DC0DD1" w:rsidRDefault="00DC0DD1" w:rsidP="00DC0DD1">
      <w:pPr>
        <w:pStyle w:val="Luettelokappale"/>
        <w:numPr>
          <w:ilvl w:val="1"/>
          <w:numId w:val="7"/>
        </w:numPr>
        <w:rPr>
          <w:lang w:val="en-US"/>
        </w:rPr>
      </w:pPr>
      <w:r>
        <w:rPr>
          <w:lang w:val="en-US"/>
        </w:rPr>
        <w:t>Confounding factors ruled out (yes/no)</w:t>
      </w:r>
    </w:p>
    <w:p w14:paraId="098087F5" w14:textId="3BBBAA37" w:rsidR="00DC0DD1" w:rsidRDefault="00DC0DD1" w:rsidP="00DC0DD1">
      <w:pPr>
        <w:pStyle w:val="Luettelokappale"/>
        <w:numPr>
          <w:ilvl w:val="1"/>
          <w:numId w:val="7"/>
        </w:numPr>
        <w:rPr>
          <w:lang w:val="en-US"/>
        </w:rPr>
      </w:pPr>
      <w:r>
        <w:rPr>
          <w:lang w:val="en-US"/>
        </w:rPr>
        <w:t>Hours from the last dose of sedative agents at the beginning of prognostication</w:t>
      </w:r>
    </w:p>
    <w:p w14:paraId="5ABE4E9C" w14:textId="477BC9ED" w:rsidR="00DC0DD1" w:rsidRDefault="00DC0DD1" w:rsidP="00DC0DD1">
      <w:pPr>
        <w:pStyle w:val="Luettelokappale"/>
        <w:numPr>
          <w:ilvl w:val="1"/>
          <w:numId w:val="7"/>
        </w:numPr>
        <w:rPr>
          <w:lang w:val="en-US"/>
        </w:rPr>
      </w:pPr>
      <w:r>
        <w:rPr>
          <w:lang w:val="en-US"/>
        </w:rPr>
        <w:t>FOUR motor score at the timepoint of prognostication</w:t>
      </w:r>
    </w:p>
    <w:p w14:paraId="245FE046" w14:textId="664F0E14" w:rsidR="00DC0DD1" w:rsidRDefault="00DC0DD1" w:rsidP="00DC0DD1">
      <w:pPr>
        <w:pStyle w:val="Luettelokappale"/>
        <w:numPr>
          <w:ilvl w:val="1"/>
          <w:numId w:val="7"/>
        </w:numPr>
        <w:rPr>
          <w:lang w:val="en-US"/>
        </w:rPr>
      </w:pPr>
      <w:r>
        <w:rPr>
          <w:lang w:val="en-US"/>
        </w:rPr>
        <w:t>Corneal or pupillary reflexes bilaterally absent at the timepoint of prognostication (yes/no)</w:t>
      </w:r>
    </w:p>
    <w:p w14:paraId="6BEFF387" w14:textId="5C8D740C" w:rsidR="00DC0DD1" w:rsidRDefault="00DC0DD1" w:rsidP="00DC0DD1">
      <w:pPr>
        <w:pStyle w:val="Luettelokappale"/>
        <w:numPr>
          <w:ilvl w:val="1"/>
          <w:numId w:val="7"/>
        </w:numPr>
        <w:rPr>
          <w:lang w:val="en-US"/>
        </w:rPr>
      </w:pPr>
      <w:r>
        <w:rPr>
          <w:lang w:val="en-US"/>
        </w:rPr>
        <w:t>Myoclonic status &lt; 72 hours post arrest</w:t>
      </w:r>
    </w:p>
    <w:p w14:paraId="42BEACB0" w14:textId="34FD43EF" w:rsidR="00DC0DD1" w:rsidRDefault="00DC0DD1" w:rsidP="00DC0DD1">
      <w:pPr>
        <w:pStyle w:val="Luettelokappale"/>
        <w:numPr>
          <w:ilvl w:val="1"/>
          <w:numId w:val="7"/>
        </w:numPr>
        <w:rPr>
          <w:lang w:val="en-US"/>
        </w:rPr>
      </w:pPr>
      <w:r>
        <w:rPr>
          <w:lang w:val="en-US"/>
        </w:rPr>
        <w:t>Reason for not performing the prognostication at 27 hours</w:t>
      </w:r>
    </w:p>
    <w:p w14:paraId="476C27EA" w14:textId="3607083E" w:rsidR="00DC0DD1" w:rsidRDefault="00DC0DD1" w:rsidP="00DC0DD1">
      <w:pPr>
        <w:pStyle w:val="Luettelokappale"/>
        <w:numPr>
          <w:ilvl w:val="0"/>
          <w:numId w:val="7"/>
        </w:numPr>
        <w:rPr>
          <w:lang w:val="en-US"/>
        </w:rPr>
      </w:pPr>
      <w:r>
        <w:rPr>
          <w:lang w:val="en-US"/>
        </w:rPr>
        <w:t>Withdrawal of life-sustaining therapies (yes/no)</w:t>
      </w:r>
    </w:p>
    <w:p w14:paraId="7F429294" w14:textId="706BF930" w:rsidR="00173E33" w:rsidRDefault="00173E33" w:rsidP="00173E33">
      <w:pPr>
        <w:pStyle w:val="Otsikko3"/>
        <w:rPr>
          <w:lang w:val="en-US"/>
        </w:rPr>
      </w:pPr>
      <w:bookmarkStart w:id="8" w:name="_Toc216458405"/>
      <w:r>
        <w:rPr>
          <w:lang w:val="en-US"/>
        </w:rPr>
        <w:t>At hospital discharge</w:t>
      </w:r>
      <w:bookmarkEnd w:id="8"/>
    </w:p>
    <w:p w14:paraId="336832CF" w14:textId="241249DF" w:rsidR="00173E33" w:rsidRDefault="00173E33" w:rsidP="00173E33">
      <w:pPr>
        <w:pStyle w:val="Luettelokappale"/>
        <w:numPr>
          <w:ilvl w:val="0"/>
          <w:numId w:val="8"/>
        </w:numPr>
        <w:rPr>
          <w:lang w:val="en-US"/>
        </w:rPr>
      </w:pPr>
      <w:r>
        <w:rPr>
          <w:lang w:val="en-US"/>
        </w:rPr>
        <w:t>Date and time of hospital discharge as obtained from hospital notes or registries</w:t>
      </w:r>
    </w:p>
    <w:p w14:paraId="2063383E" w14:textId="018A7C83" w:rsidR="00173E33" w:rsidRDefault="00173E33" w:rsidP="00173E33">
      <w:pPr>
        <w:pStyle w:val="Luettelokappale"/>
        <w:numPr>
          <w:ilvl w:val="0"/>
          <w:numId w:val="8"/>
        </w:numPr>
        <w:rPr>
          <w:lang w:val="en-US"/>
        </w:rPr>
      </w:pPr>
      <w:r>
        <w:rPr>
          <w:lang w:val="en-US"/>
        </w:rPr>
        <w:t>Discharged to: nursing home / rehabilitation unit / other hospital / home / dead)</w:t>
      </w:r>
    </w:p>
    <w:p w14:paraId="59C0FF40" w14:textId="50864972" w:rsidR="00173E33" w:rsidRDefault="00173E33" w:rsidP="00173E33">
      <w:pPr>
        <w:pStyle w:val="Luettelokappale"/>
        <w:numPr>
          <w:ilvl w:val="0"/>
          <w:numId w:val="7"/>
        </w:numPr>
        <w:rPr>
          <w:lang w:val="en-US"/>
        </w:rPr>
      </w:pPr>
      <w:r>
        <w:rPr>
          <w:lang w:val="en-US"/>
        </w:rPr>
        <w:t>Death (yes/no)</w:t>
      </w:r>
    </w:p>
    <w:p w14:paraId="39016797" w14:textId="781D4E12" w:rsidR="00173E33" w:rsidRDefault="00173E33" w:rsidP="00173E33">
      <w:pPr>
        <w:pStyle w:val="Luettelokappale"/>
        <w:numPr>
          <w:ilvl w:val="1"/>
          <w:numId w:val="7"/>
        </w:numPr>
        <w:rPr>
          <w:lang w:val="en-US"/>
        </w:rPr>
      </w:pPr>
      <w:r>
        <w:rPr>
          <w:lang w:val="en-US"/>
        </w:rPr>
        <w:t>Date and time</w:t>
      </w:r>
    </w:p>
    <w:p w14:paraId="64073F0D" w14:textId="246DB098" w:rsidR="00173E33" w:rsidRDefault="00173E33" w:rsidP="00173E33">
      <w:pPr>
        <w:pStyle w:val="Luettelokappale"/>
        <w:numPr>
          <w:ilvl w:val="1"/>
          <w:numId w:val="7"/>
        </w:numPr>
        <w:rPr>
          <w:lang w:val="en-US"/>
        </w:rPr>
      </w:pPr>
      <w:r>
        <w:rPr>
          <w:lang w:val="en-US"/>
        </w:rPr>
        <w:t>Presumed cause (cerebral, cardiac, multi-organ failure, brain death, other)</w:t>
      </w:r>
    </w:p>
    <w:p w14:paraId="23AB5881" w14:textId="05F582D2" w:rsidR="00173E33" w:rsidRDefault="00173E33" w:rsidP="00173E33">
      <w:pPr>
        <w:pStyle w:val="Luettelokappale"/>
        <w:numPr>
          <w:ilvl w:val="0"/>
          <w:numId w:val="7"/>
        </w:numPr>
        <w:rPr>
          <w:lang w:val="en-US"/>
        </w:rPr>
      </w:pPr>
      <w:r>
        <w:rPr>
          <w:lang w:val="en-US"/>
        </w:rPr>
        <w:t>Probable cause of cardiac arrest</w:t>
      </w:r>
    </w:p>
    <w:p w14:paraId="3C2BFE66" w14:textId="74972EAA" w:rsidR="00173E33" w:rsidRDefault="00173E33" w:rsidP="00173E33">
      <w:pPr>
        <w:pStyle w:val="Luettelokappale"/>
        <w:numPr>
          <w:ilvl w:val="0"/>
          <w:numId w:val="8"/>
        </w:numPr>
        <w:rPr>
          <w:lang w:val="en-US"/>
        </w:rPr>
      </w:pPr>
      <w:r>
        <w:rPr>
          <w:lang w:val="en-US"/>
        </w:rPr>
        <w:t>Last in-hospital creatinine</w:t>
      </w:r>
    </w:p>
    <w:p w14:paraId="1967DC46" w14:textId="1F6F20CF" w:rsidR="00173E33" w:rsidRDefault="00173E33" w:rsidP="00173E33">
      <w:pPr>
        <w:pStyle w:val="Luettelokappale"/>
        <w:numPr>
          <w:ilvl w:val="0"/>
          <w:numId w:val="7"/>
        </w:numPr>
        <w:rPr>
          <w:lang w:val="en-US"/>
        </w:rPr>
      </w:pPr>
      <w:r>
        <w:rPr>
          <w:lang w:val="en-US"/>
        </w:rPr>
        <w:t>Patient still on dialysis when discharged from primary hospital (yes/no)</w:t>
      </w:r>
    </w:p>
    <w:p w14:paraId="5BD1BBED" w14:textId="24309831" w:rsidR="00173E33" w:rsidRPr="00173E33" w:rsidRDefault="00173E33" w:rsidP="00173E33">
      <w:pPr>
        <w:pStyle w:val="Luettelokappale"/>
        <w:numPr>
          <w:ilvl w:val="0"/>
          <w:numId w:val="8"/>
        </w:numPr>
        <w:rPr>
          <w:lang w:val="en-US"/>
        </w:rPr>
      </w:pPr>
      <w:r>
        <w:rPr>
          <w:lang w:val="en-US"/>
        </w:rPr>
        <w:t>Additional data on observational parameters (including, but not limited to data on circulatory indices, EEG, imaging, pupillometry etc.)</w:t>
      </w:r>
    </w:p>
    <w:p w14:paraId="3406DFDF" w14:textId="77777777" w:rsidR="0075243A" w:rsidRDefault="00000000">
      <w:pPr>
        <w:pStyle w:val="Otsikko3"/>
        <w:rPr>
          <w:lang w:val="en-US"/>
        </w:rPr>
      </w:pPr>
      <w:bookmarkStart w:id="9" w:name="_Toc216458406"/>
      <w:r>
        <w:rPr>
          <w:lang w:val="en-US"/>
        </w:rPr>
        <w:t>30 days after randomization</w:t>
      </w:r>
      <w:bookmarkEnd w:id="9"/>
    </w:p>
    <w:p w14:paraId="214BFF55" w14:textId="5B035C93" w:rsidR="00173E33" w:rsidRPr="00173E33" w:rsidRDefault="00173E33" w:rsidP="00173E33">
      <w:pPr>
        <w:pStyle w:val="Luettelokappale"/>
        <w:numPr>
          <w:ilvl w:val="0"/>
          <w:numId w:val="8"/>
        </w:numPr>
        <w:rPr>
          <w:lang w:val="en-US"/>
        </w:rPr>
      </w:pPr>
      <w:r>
        <w:rPr>
          <w:lang w:val="en-US"/>
        </w:rPr>
        <w:t>Vital status (dead / alive)</w:t>
      </w:r>
    </w:p>
    <w:p w14:paraId="06C73400" w14:textId="77777777" w:rsidR="0075243A" w:rsidRDefault="0075243A">
      <w:pPr>
        <w:pStyle w:val="Otsikko2"/>
        <w:rPr>
          <w:lang w:val="en-US"/>
        </w:rPr>
      </w:pPr>
    </w:p>
    <w:tbl>
      <w:tblPr>
        <w:tblStyle w:val="Ruudukkotaulukko2-korostus1"/>
        <w:tblW w:w="9490" w:type="dxa"/>
        <w:tblLook w:val="0000" w:firstRow="0" w:lastRow="0" w:firstColumn="0" w:lastColumn="0" w:noHBand="0" w:noVBand="0"/>
      </w:tblPr>
      <w:tblGrid>
        <w:gridCol w:w="6546"/>
        <w:gridCol w:w="1512"/>
        <w:gridCol w:w="1432"/>
      </w:tblGrid>
      <w:tr w:rsidR="0075243A" w14:paraId="51B7AD7E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  <w:shd w:val="clear" w:color="auto" w:fill="FFFFFF" w:themeFill="background1"/>
          </w:tcPr>
          <w:p w14:paraId="23228A24" w14:textId="2F4A29A7" w:rsidR="0075243A" w:rsidRPr="00983256" w:rsidRDefault="00000000" w:rsidP="00983256">
            <w:pPr>
              <w:pStyle w:val="Otsikko2"/>
            </w:pPr>
            <w:bookmarkStart w:id="10" w:name="_Toc216458407"/>
            <w:proofErr w:type="spellStart"/>
            <w:r w:rsidRPr="00983256">
              <w:t>Table</w:t>
            </w:r>
            <w:proofErr w:type="spellEnd"/>
            <w:r w:rsidRPr="00983256">
              <w:t xml:space="preserve"> 1. </w:t>
            </w:r>
            <w:proofErr w:type="spellStart"/>
            <w:r w:rsidR="00173E33" w:rsidRPr="00983256">
              <w:t>Characteristics</w:t>
            </w:r>
            <w:proofErr w:type="spellEnd"/>
            <w:r w:rsidRPr="00983256">
              <w:t xml:space="preserve"> of </w:t>
            </w:r>
            <w:proofErr w:type="spellStart"/>
            <w:r w:rsidRPr="00983256">
              <w:t>participants</w:t>
            </w:r>
            <w:proofErr w:type="spellEnd"/>
            <w:r w:rsidRPr="00983256">
              <w:t xml:space="preserve"> in </w:t>
            </w:r>
            <w:proofErr w:type="spellStart"/>
            <w:r w:rsidRPr="00983256">
              <w:t>sedation</w:t>
            </w:r>
            <w:proofErr w:type="spellEnd"/>
            <w:r w:rsidRPr="00983256">
              <w:t xml:space="preserve"> intervention *</w:t>
            </w:r>
            <w:bookmarkEnd w:id="10"/>
          </w:p>
        </w:tc>
        <w:tc>
          <w:tcPr>
            <w:tcW w:w="1512" w:type="dxa"/>
            <w:shd w:val="clear" w:color="auto" w:fill="FFFFFF" w:themeFill="background1"/>
          </w:tcPr>
          <w:p w14:paraId="7F1A4C02" w14:textId="77777777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Segoe UI"/>
                <w:b/>
                <w:bCs/>
                <w:color w:val="215E99" w:themeColor="text2" w:themeTint="BF"/>
                <w:kern w:val="0"/>
                <w:sz w:val="20"/>
                <w:szCs w:val="20"/>
                <w:lang w:eastAsia="fi-FI"/>
              </w:rPr>
            </w:pPr>
            <w:proofErr w:type="spellStart"/>
            <w:r w:rsidRPr="008C132D">
              <w:rPr>
                <w:rFonts w:eastAsia="Times New Roman" w:cs="Segoe UI"/>
                <w:b/>
                <w:bCs/>
                <w:color w:val="215E99" w:themeColor="text2" w:themeTint="BF"/>
                <w:kern w:val="0"/>
                <w:sz w:val="20"/>
                <w:szCs w:val="20"/>
                <w:lang w:eastAsia="fi-FI"/>
              </w:rPr>
              <w:t>Continuous</w:t>
            </w:r>
            <w:proofErr w:type="spellEnd"/>
            <w:r w:rsidRPr="008C132D">
              <w:rPr>
                <w:rFonts w:eastAsia="Times New Roman" w:cs="Segoe UI"/>
                <w:b/>
                <w:bCs/>
                <w:color w:val="215E99" w:themeColor="text2" w:themeTint="BF"/>
                <w:kern w:val="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8C132D">
              <w:rPr>
                <w:rFonts w:eastAsia="Times New Roman" w:cs="Segoe UI"/>
                <w:b/>
                <w:bCs/>
                <w:color w:val="215E99" w:themeColor="text2" w:themeTint="BF"/>
                <w:kern w:val="0"/>
                <w:sz w:val="20"/>
                <w:szCs w:val="20"/>
                <w:lang w:eastAsia="fi-FI"/>
              </w:rPr>
              <w:t>sedation</w:t>
            </w:r>
            <w:proofErr w:type="spellEnd"/>
          </w:p>
          <w:p w14:paraId="2EE2ED20" w14:textId="77777777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b/>
                <w:bCs/>
                <w:color w:val="215E99" w:themeColor="text2" w:themeTint="BF"/>
                <w:kern w:val="0"/>
                <w:sz w:val="20"/>
                <w:szCs w:val="20"/>
                <w:lang w:eastAsia="fi-FI"/>
              </w:rPr>
              <w:t>(N=x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52AFBCF7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proofErr w:type="spellStart"/>
            <w:r w:rsidRPr="008C132D">
              <w:rPr>
                <w:rFonts w:eastAsia="Times New Roman" w:cs="Segoe UI"/>
                <w:b/>
                <w:bCs/>
                <w:color w:val="215E99" w:themeColor="text2" w:themeTint="BF"/>
                <w:kern w:val="0"/>
                <w:sz w:val="20"/>
                <w:szCs w:val="20"/>
                <w:lang w:eastAsia="fi-FI"/>
              </w:rPr>
              <w:t>Minimal</w:t>
            </w:r>
            <w:proofErr w:type="spellEnd"/>
            <w:r w:rsidRPr="008C132D">
              <w:rPr>
                <w:rFonts w:eastAsia="Times New Roman" w:cs="Segoe UI"/>
                <w:b/>
                <w:bCs/>
                <w:color w:val="215E99" w:themeColor="text2" w:themeTint="BF"/>
                <w:kern w:val="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8C132D">
              <w:rPr>
                <w:rFonts w:eastAsia="Times New Roman" w:cs="Segoe UI"/>
                <w:b/>
                <w:bCs/>
                <w:color w:val="215E99" w:themeColor="text2" w:themeTint="BF"/>
                <w:kern w:val="0"/>
                <w:sz w:val="20"/>
                <w:szCs w:val="20"/>
                <w:lang w:eastAsia="fi-FI"/>
              </w:rPr>
              <w:t>sedation</w:t>
            </w:r>
            <w:proofErr w:type="spellEnd"/>
          </w:p>
          <w:p w14:paraId="3AF12F7D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b/>
                <w:bCs/>
                <w:color w:val="215E99" w:themeColor="text2" w:themeTint="BF"/>
                <w:kern w:val="0"/>
                <w:sz w:val="20"/>
                <w:szCs w:val="20"/>
                <w:lang w:eastAsia="fi-FI"/>
              </w:rPr>
              <w:t>(N=x)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20"/>
                <w:szCs w:val="20"/>
                <w:lang w:eastAsia="fi-FI"/>
              </w:rPr>
              <w:t> </w:t>
            </w:r>
          </w:p>
        </w:tc>
      </w:tr>
      <w:tr w:rsidR="0075243A" w14:paraId="33F14EC7" w14:textId="77777777" w:rsidTr="00A7321A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0E87A7DF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proofErr w:type="spellStart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Demographic</w:t>
            </w:r>
            <w:proofErr w:type="spellEnd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  <w:proofErr w:type="spellStart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characteristics</w:t>
            </w:r>
            <w:proofErr w:type="spellEnd"/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053FDB79" w14:textId="77777777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7DD3730A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3374BACD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4B6803C8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proofErr w:type="spellStart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Age</w:t>
            </w:r>
            <w:proofErr w:type="spellEnd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(</w:t>
            </w:r>
            <w:proofErr w:type="spellStart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years</w:t>
            </w:r>
            <w:proofErr w:type="spellEnd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)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FFFFFF" w:themeFill="background1"/>
          </w:tcPr>
          <w:p w14:paraId="7065E12D" w14:textId="6DC994C4" w:rsidR="0075243A" w:rsidRPr="008C132D" w:rsidRDefault="0075243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0F7C6D2B" w14:textId="65E64EC6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1F1A8BE0" w14:textId="77777777" w:rsidTr="00A7321A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202F1C72" w14:textId="3FFC6639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Male </w:t>
            </w:r>
            <w:proofErr w:type="spellStart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sex</w:t>
            </w:r>
            <w:proofErr w:type="spellEnd"/>
            <w:r w:rsidR="00173E33"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 xml:space="preserve"> at </w:t>
            </w:r>
            <w:proofErr w:type="spellStart"/>
            <w:r w:rsidR="00173E33"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birth</w:t>
            </w:r>
            <w:proofErr w:type="spellEnd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, no (%)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4A631050" w14:textId="0D32B800" w:rsidR="0075243A" w:rsidRPr="008C132D" w:rsidRDefault="0075243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5575B12A" w14:textId="4F68EA61" w:rsidR="0075243A" w:rsidRPr="008C132D" w:rsidRDefault="0075243A">
            <w:pPr>
              <w:jc w:val="center"/>
              <w:textAlignment w:val="baseline"/>
              <w:rPr>
                <w:color w:val="215E99" w:themeColor="text2" w:themeTint="BF"/>
              </w:rPr>
            </w:pPr>
          </w:p>
        </w:tc>
      </w:tr>
      <w:tr w:rsidR="0075243A" w14:paraId="3894EB0B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5874CE44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proofErr w:type="spellStart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Medical</w:t>
            </w:r>
            <w:proofErr w:type="spellEnd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  <w:proofErr w:type="spellStart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history</w:t>
            </w:r>
            <w:proofErr w:type="spellEnd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,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 no. (%)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FFFFFF" w:themeFill="background1"/>
          </w:tcPr>
          <w:p w14:paraId="1419E1E5" w14:textId="77777777" w:rsidR="0075243A" w:rsidRPr="008C132D" w:rsidRDefault="0075243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3FFBC3D7" w14:textId="77777777" w:rsidR="0075243A" w:rsidRPr="008C132D" w:rsidRDefault="0075243A">
            <w:pPr>
              <w:jc w:val="center"/>
              <w:textAlignment w:val="baseline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</w:tr>
      <w:tr w:rsidR="0075243A" w14:paraId="3C77689A" w14:textId="77777777" w:rsidTr="00A7321A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4409D9F7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Estimated pre-arrest functional status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48FBB1D2" w14:textId="77777777" w:rsidR="0075243A" w:rsidRPr="008C132D" w:rsidRDefault="0075243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7AE19E00" w14:textId="77777777" w:rsidR="0075243A" w:rsidRPr="008C132D" w:rsidRDefault="0075243A">
            <w:pPr>
              <w:jc w:val="center"/>
              <w:textAlignment w:val="baseline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</w:tr>
      <w:tr w:rsidR="0075243A" w14:paraId="1FD4E72A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4BF4A680" w14:textId="77777777" w:rsidR="0075243A" w:rsidRPr="008C132D" w:rsidRDefault="00000000">
            <w:pPr>
              <w:ind w:left="555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Independent in basic activities of life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FFFFFF" w:themeFill="background1"/>
          </w:tcPr>
          <w:p w14:paraId="03A44C14" w14:textId="695D08F4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51074AFF" w14:textId="06F46D06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5E1E5194" w14:textId="77777777" w:rsidTr="00A7321A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45B4F785" w14:textId="77777777" w:rsidR="0075243A" w:rsidRPr="008C132D" w:rsidRDefault="00000000">
            <w:pPr>
              <w:ind w:left="555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Dependent in basic activities of life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4A888B2C" w14:textId="312D6C42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734FF95D" w14:textId="6A07343A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532CA7AE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4C2C9114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Percutaneous coronary intervention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FFFFFF" w:themeFill="background1"/>
          </w:tcPr>
          <w:p w14:paraId="64C67ED6" w14:textId="369EDDDE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2DFCB807" w14:textId="316B85FD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5D5C01A4" w14:textId="77777777" w:rsidTr="00A7321A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73298E75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Coronary artery bypass grafting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1C4B0CF3" w14:textId="07B268D7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063C963B" w14:textId="05000A7D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46BBB934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2DB7D0DD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Heart failure with pharmacologic treatment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FFFFFF" w:themeFill="background1"/>
          </w:tcPr>
          <w:p w14:paraId="7FD4716B" w14:textId="626CB5C1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14100C7C" w14:textId="60EC5784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67DFBBF0" w14:textId="77777777" w:rsidTr="00A7321A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2ABCD6A9" w14:textId="70A5B86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proofErr w:type="spellStart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Implantable</w:t>
            </w:r>
            <w:proofErr w:type="spellEnd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  <w:proofErr w:type="spellStart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cardioverter</w:t>
            </w:r>
            <w:proofErr w:type="spellEnd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  <w:proofErr w:type="spellStart"/>
            <w:proofErr w:type="gramStart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defibrillator</w:t>
            </w:r>
            <w:proofErr w:type="spellEnd"/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  <w:r w:rsidR="00173E33"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(</w:t>
            </w:r>
            <w:proofErr w:type="gramEnd"/>
            <w:r w:rsidR="00173E33"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ICD)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2983D1E9" w14:textId="7F85890C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41189A2E" w14:textId="4A9C155C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6D9C0CE5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0D39CF3E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Hypertension with pharmacologic treatment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FFFFFF" w:themeFill="background1"/>
          </w:tcPr>
          <w:p w14:paraId="7DD023F5" w14:textId="40E78CB1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3500752D" w14:textId="5F513CF3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466A0A27" w14:textId="77777777" w:rsidTr="00A7321A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16A7AD52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Stroke or transitory ischemic attack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39B0EDA5" w14:textId="0E0D3B8B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53999806" w14:textId="24F17CE6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7ED044F2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6D144A30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Chronic obstructive pulmonary disease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(COPD)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FFFFFF" w:themeFill="background1"/>
          </w:tcPr>
          <w:p w14:paraId="3E6F1357" w14:textId="2CB203C9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4645CCD8" w14:textId="04AE11E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332EDF71" w14:textId="77777777" w:rsidTr="00A7321A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16F1E6E3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Diabetes mellitus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59334664" w14:textId="44480A04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1F203F73" w14:textId="20735C71" w:rsidR="0075243A" w:rsidRPr="008C132D" w:rsidRDefault="00000000" w:rsidP="008C132D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4F5A2DB5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283EC287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Severe chronic kidney disease†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FFFFFF" w:themeFill="background1"/>
          </w:tcPr>
          <w:p w14:paraId="0AB96BAB" w14:textId="1AB506AF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0664428F" w14:textId="348D0130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575AD3B8" w14:textId="77777777" w:rsidTr="00A7321A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519856B7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Baseline out-patient creatinine (mmol/l) £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5C437BC7" w14:textId="2DCE2923" w:rsidR="0075243A" w:rsidRPr="008C132D" w:rsidRDefault="0075243A" w:rsidP="008C132D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23F05E35" w14:textId="3ECF5F6F" w:rsidR="0075243A" w:rsidRPr="008C132D" w:rsidRDefault="0075243A">
            <w:pPr>
              <w:jc w:val="center"/>
              <w:textAlignment w:val="baseline"/>
              <w:rPr>
                <w:color w:val="215E99" w:themeColor="text2" w:themeTint="BF"/>
              </w:rPr>
            </w:pPr>
          </w:p>
        </w:tc>
      </w:tr>
      <w:tr w:rsidR="0075243A" w14:paraId="514A02A5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52792A16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Baseline creatinine on admission (mmol/l)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FFFFFF" w:themeFill="background1"/>
          </w:tcPr>
          <w:p w14:paraId="0D506B95" w14:textId="590CFB14" w:rsidR="0075243A" w:rsidRPr="008C132D" w:rsidRDefault="0075243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613BE195" w14:textId="075E116E" w:rsidR="0075243A" w:rsidRPr="008C132D" w:rsidRDefault="0075243A">
            <w:pPr>
              <w:jc w:val="center"/>
              <w:textAlignment w:val="baseline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</w:tr>
      <w:tr w:rsidR="0075243A" w14:paraId="04C0C3C6" w14:textId="77777777" w:rsidTr="00A7321A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1F5454E7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Characteristics of cardiac arrest, no. (%)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0149D70C" w14:textId="77777777" w:rsidR="0075243A" w:rsidRPr="008C132D" w:rsidRDefault="0075243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08CB9286" w14:textId="77777777" w:rsidR="0075243A" w:rsidRPr="008C132D" w:rsidRDefault="0075243A">
            <w:pPr>
              <w:jc w:val="center"/>
              <w:textAlignment w:val="baseline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</w:tr>
      <w:tr w:rsidR="0075243A" w14:paraId="70F2D96F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72233E88" w14:textId="77777777" w:rsidR="0075243A" w:rsidRPr="008C132D" w:rsidRDefault="00000000">
            <w:pPr>
              <w:ind w:left="272"/>
              <w:textAlignment w:val="baseline"/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Scene of cardiac arrest</w:t>
            </w:r>
          </w:p>
        </w:tc>
        <w:tc>
          <w:tcPr>
            <w:tcW w:w="1512" w:type="dxa"/>
            <w:shd w:val="clear" w:color="auto" w:fill="FFFFFF" w:themeFill="background1"/>
          </w:tcPr>
          <w:p w14:paraId="4D22E76C" w14:textId="77777777" w:rsidR="0075243A" w:rsidRPr="008C132D" w:rsidRDefault="0075243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4F14EDC7" w14:textId="77777777" w:rsidR="0075243A" w:rsidRPr="008C132D" w:rsidRDefault="0075243A">
            <w:pPr>
              <w:jc w:val="center"/>
              <w:textAlignment w:val="baseline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</w:tr>
      <w:tr w:rsidR="0075243A" w14:paraId="5BA25458" w14:textId="77777777" w:rsidTr="00A7321A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2F8C77FA" w14:textId="77777777" w:rsidR="0075243A" w:rsidRPr="008C132D" w:rsidRDefault="00000000">
            <w:pPr>
              <w:ind w:left="556"/>
              <w:textAlignment w:val="baseline"/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Home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3AE38704" w14:textId="62092686" w:rsidR="0075243A" w:rsidRPr="008C132D" w:rsidRDefault="0075243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45BF6C16" w14:textId="3AF5EBA6" w:rsidR="0075243A" w:rsidRPr="008C132D" w:rsidRDefault="0075243A">
            <w:pPr>
              <w:jc w:val="center"/>
              <w:textAlignment w:val="baseline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</w:tr>
      <w:tr w:rsidR="0075243A" w14:paraId="394E520B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7D8A9153" w14:textId="77777777" w:rsidR="0075243A" w:rsidRPr="008C132D" w:rsidRDefault="00000000">
            <w:pPr>
              <w:ind w:left="556"/>
              <w:textAlignment w:val="baseline"/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Work</w:t>
            </w:r>
          </w:p>
        </w:tc>
        <w:tc>
          <w:tcPr>
            <w:tcW w:w="1512" w:type="dxa"/>
            <w:shd w:val="clear" w:color="auto" w:fill="FFFFFF" w:themeFill="background1"/>
          </w:tcPr>
          <w:p w14:paraId="47F629CB" w14:textId="1417D0FA" w:rsidR="0075243A" w:rsidRPr="008C132D" w:rsidRDefault="0075243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49AE2856" w14:textId="555863B5" w:rsidR="0075243A" w:rsidRPr="008C132D" w:rsidRDefault="0075243A">
            <w:pPr>
              <w:jc w:val="center"/>
              <w:textAlignment w:val="baseline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</w:tr>
      <w:tr w:rsidR="0075243A" w14:paraId="06D7B2AF" w14:textId="77777777" w:rsidTr="00A7321A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0CAE51EE" w14:textId="77777777" w:rsidR="0075243A" w:rsidRPr="008C132D" w:rsidRDefault="00000000">
            <w:pPr>
              <w:ind w:left="556"/>
              <w:textAlignment w:val="baseline"/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Public Place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1689DA73" w14:textId="70B8C8AE" w:rsidR="0075243A" w:rsidRPr="008C132D" w:rsidRDefault="0075243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418E3017" w14:textId="6B4F1EAB" w:rsidR="0075243A" w:rsidRPr="008C132D" w:rsidRDefault="0075243A">
            <w:pPr>
              <w:jc w:val="center"/>
              <w:textAlignment w:val="baseline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</w:tr>
      <w:tr w:rsidR="0075243A" w14:paraId="08A239A9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1BEE8C43" w14:textId="77777777" w:rsidR="0075243A" w:rsidRPr="008C132D" w:rsidRDefault="00000000">
            <w:pPr>
              <w:ind w:left="556"/>
              <w:textAlignment w:val="baseline"/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Nursing facility</w:t>
            </w:r>
          </w:p>
        </w:tc>
        <w:tc>
          <w:tcPr>
            <w:tcW w:w="1512" w:type="dxa"/>
            <w:shd w:val="clear" w:color="auto" w:fill="FFFFFF" w:themeFill="background1"/>
          </w:tcPr>
          <w:p w14:paraId="2987B205" w14:textId="7BF7AE73" w:rsidR="0075243A" w:rsidRPr="008C132D" w:rsidRDefault="0075243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55C52ED3" w14:textId="16378752" w:rsidR="0075243A" w:rsidRPr="008C132D" w:rsidRDefault="0075243A">
            <w:pPr>
              <w:jc w:val="center"/>
              <w:textAlignment w:val="baseline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</w:tr>
      <w:tr w:rsidR="0075243A" w14:paraId="27CE4F8C" w14:textId="77777777" w:rsidTr="00A7321A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528AB62D" w14:textId="77777777" w:rsidR="0075243A" w:rsidRPr="008C132D" w:rsidRDefault="00000000">
            <w:pPr>
              <w:ind w:left="556"/>
              <w:textAlignment w:val="baseline"/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Ambulance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2E7BB584" w14:textId="67EC59B3" w:rsidR="0075243A" w:rsidRPr="008C132D" w:rsidRDefault="0075243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5AEF4246" w14:textId="48AC54A1" w:rsidR="0075243A" w:rsidRPr="008C132D" w:rsidRDefault="0075243A">
            <w:pPr>
              <w:jc w:val="center"/>
              <w:textAlignment w:val="baseline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</w:tr>
      <w:tr w:rsidR="0075243A" w14:paraId="4D24119E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30CE78B7" w14:textId="77777777" w:rsidR="0075243A" w:rsidRPr="008C132D" w:rsidRDefault="00000000">
            <w:pPr>
              <w:ind w:left="556"/>
              <w:textAlignment w:val="baseline"/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Other</w:t>
            </w:r>
          </w:p>
        </w:tc>
        <w:tc>
          <w:tcPr>
            <w:tcW w:w="1512" w:type="dxa"/>
            <w:shd w:val="clear" w:color="auto" w:fill="FFFFFF" w:themeFill="background1"/>
          </w:tcPr>
          <w:p w14:paraId="7BF9C990" w14:textId="713A25D4" w:rsidR="0075243A" w:rsidRPr="008C132D" w:rsidRDefault="0075243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38B68549" w14:textId="34AF6B18" w:rsidR="0075243A" w:rsidRPr="008C132D" w:rsidRDefault="0075243A">
            <w:pPr>
              <w:jc w:val="center"/>
              <w:textAlignment w:val="baseline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</w:tr>
      <w:tr w:rsidR="0075243A" w14:paraId="7DA62AB4" w14:textId="77777777" w:rsidTr="00A7321A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7BC4BAE7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Bystander witnessed cardiac arrest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45432E52" w14:textId="5ECA353E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3D54EA1D" w14:textId="37AE4C3C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6751945C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6AC1493A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Bystander performed cardiopulmonary resuscitation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FFFFFF" w:themeFill="background1"/>
          </w:tcPr>
          <w:p w14:paraId="1423306E" w14:textId="0E6975DA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2505B731" w14:textId="6036F6FE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3967A909" w14:textId="77777777" w:rsidTr="00A7321A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3FB58B27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Changing rhythms (any 2 of VF/PEA/asystole)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32A82911" w14:textId="7EDAD600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783C391B" w14:textId="579DEA6B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60D03145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58CC8B38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Adrenaline administered‡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FFFFFF" w:themeFill="background1"/>
          </w:tcPr>
          <w:p w14:paraId="3A05D217" w14:textId="2C50CBD7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0C5981AB" w14:textId="76B9F94D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61211CED" w14:textId="77777777" w:rsidTr="00A7321A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2DFF0E17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Pupillary reflexes present bilaterally prior randomization, no. (%)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2CCC6305" w14:textId="32A8CB1A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37FF886A" w14:textId="59E9BB0E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416F80D4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4E5FA8CE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First monitored rhythm, no. (%)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FFFFFF" w:themeFill="background1"/>
          </w:tcPr>
          <w:p w14:paraId="46DBD894" w14:textId="77777777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7B107543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78979A26" w14:textId="77777777" w:rsidTr="00A7321A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6DAE17A9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Ventricular fibrillation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4ACE95A5" w14:textId="10846FAD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724FC077" w14:textId="72203DA4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750BE1BB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6B01ACFF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Ventricular tachycardia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FFFFFF" w:themeFill="background1"/>
          </w:tcPr>
          <w:p w14:paraId="3A56A2F4" w14:textId="43BD0169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28B64F45" w14:textId="64DC4A6E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56C9BB4B" w14:textId="77777777" w:rsidTr="00A7321A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63DFB0B4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ROSC after bystander-initiated defibrillation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178AC747" w14:textId="44EBF083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420BB91F" w14:textId="51131A14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1F07915A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14230EB4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Unknown shockable rhythm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FFFFFF" w:themeFill="background1"/>
          </w:tcPr>
          <w:p w14:paraId="1FF7DCCB" w14:textId="2A76A37D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02DE2394" w14:textId="126F40BC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572C3043" w14:textId="77777777" w:rsidTr="00A7321A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005FE01A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Pulseless electrical activity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7924E49D" w14:textId="246ABA58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17634A75" w14:textId="3756A7C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21960BA7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5544584D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Asystole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FFFFFF" w:themeFill="background1"/>
          </w:tcPr>
          <w:p w14:paraId="39FC5345" w14:textId="2D7B83D5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20135AFB" w14:textId="00397553" w:rsidR="0075243A" w:rsidRPr="008C132D" w:rsidRDefault="00000000" w:rsidP="008C132D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03E36DF4" w14:textId="77777777" w:rsidTr="00A7321A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1449CF8D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Unknown non-shockable rhythm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6EAC0B71" w14:textId="767D4F41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593FE93B" w14:textId="1BC218AD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6EEDC072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46FDE43C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Median time from cardiac arrest to initiation of advanced life support, min (IQR)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FFFFFF" w:themeFill="background1"/>
          </w:tcPr>
          <w:p w14:paraId="1529AD4A" w14:textId="40565864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7AE99B0A" w14:textId="0E2AD1DF" w:rsidR="0075243A" w:rsidRPr="008C132D" w:rsidRDefault="0075243A">
            <w:pPr>
              <w:jc w:val="center"/>
              <w:textAlignment w:val="baseline"/>
              <w:rPr>
                <w:color w:val="215E99" w:themeColor="text2" w:themeTint="BF"/>
              </w:rPr>
            </w:pPr>
          </w:p>
        </w:tc>
      </w:tr>
      <w:tr w:rsidR="0075243A" w14:paraId="2D6378A8" w14:textId="77777777" w:rsidTr="00A7321A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31FCD252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Median time from cardiac arrest to ROSC, min (IQR)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4B1D65D6" w14:textId="4B89BDD5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41D8989C" w14:textId="73A4A3BF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2AFC7CE8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5C1892A8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Median time from ROSC to randomization, min (IQR)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FFFFFF" w:themeFill="background1"/>
          </w:tcPr>
          <w:p w14:paraId="35BF17C4" w14:textId="7E44757C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7EFF80C8" w14:textId="24E4ABEF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5FCD3C6F" w14:textId="77777777" w:rsidTr="00A7321A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33509AB0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Clinical characteristics at hospital admission: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364B1393" w14:textId="77777777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793ACCBC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</w:p>
        </w:tc>
      </w:tr>
      <w:tr w:rsidR="0075243A" w14:paraId="1A892D33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5F945D24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First recorded temperature (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◦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C)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FFFFFF" w:themeFill="background1"/>
          </w:tcPr>
          <w:p w14:paraId="59C620B8" w14:textId="235BFF79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20E2093D" w14:textId="22F8265E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5B843152" w14:textId="77777777" w:rsidTr="00A7321A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1B97AE4F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lastRenderedPageBreak/>
              <w:t>First pH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2506C9B1" w14:textId="1B648E50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10745F99" w14:textId="1B478CFA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08527000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7964EE3A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Clinical characteristics at ICU admission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FFFFFF" w:themeFill="background1"/>
          </w:tcPr>
          <w:p w14:paraId="3014264D" w14:textId="77777777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100E1BF0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</w:p>
        </w:tc>
      </w:tr>
      <w:tr w:rsidR="0075243A" w14:paraId="3DD081E3" w14:textId="77777777" w:rsidTr="00A7321A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5D9F711C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FOUR motor score §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48C33974" w14:textId="7BB4663B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048001C4" w14:textId="1EAE2ED6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5BDB036C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0313B876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Corneal reflexes present bilaterally, no. (%)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FFFFFF" w:themeFill="background1"/>
          </w:tcPr>
          <w:p w14:paraId="269835ED" w14:textId="52C2D719" w:rsidR="0075243A" w:rsidRPr="008C132D" w:rsidRDefault="0075243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38597B46" w14:textId="53B34014" w:rsidR="0075243A" w:rsidRPr="008C132D" w:rsidRDefault="0075243A">
            <w:pPr>
              <w:jc w:val="center"/>
              <w:textAlignment w:val="baseline"/>
              <w:rPr>
                <w:color w:val="215E99" w:themeColor="text2" w:themeTint="BF"/>
              </w:rPr>
            </w:pPr>
          </w:p>
        </w:tc>
      </w:tr>
      <w:tr w:rsidR="0075243A" w14:paraId="24ED17E1" w14:textId="77777777" w:rsidTr="00A7321A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7C1F1BA6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Pupillary reflexes present bilaterally, no. (%)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5074B234" w14:textId="17C2C90E" w:rsidR="0075243A" w:rsidRPr="008C132D" w:rsidRDefault="0075243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27E55B52" w14:textId="4E7E05D9" w:rsidR="0075243A" w:rsidRPr="008C132D" w:rsidRDefault="0075243A">
            <w:pPr>
              <w:jc w:val="center"/>
              <w:textAlignment w:val="baseline"/>
              <w:rPr>
                <w:color w:val="215E99" w:themeColor="text2" w:themeTint="BF"/>
              </w:rPr>
            </w:pPr>
          </w:p>
        </w:tc>
      </w:tr>
      <w:tr w:rsidR="0075243A" w14:paraId="33AD1469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36B9EA55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Circulatory shock, no. (%)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¶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FFFFFF" w:themeFill="background1"/>
          </w:tcPr>
          <w:p w14:paraId="155F7F52" w14:textId="26A7D1F0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0BA4285C" w14:textId="4FCB8A1B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695BFDED" w14:textId="77777777" w:rsidTr="00A7321A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11F4C276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ST-segment elevation myocardial infarction 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─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 no. (%)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75D4D2D3" w14:textId="0F2DB257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00A8DE12" w14:textId="3D5A646D" w:rsidR="0075243A" w:rsidRPr="008C132D" w:rsidRDefault="0075243A">
            <w:pPr>
              <w:jc w:val="center"/>
              <w:textAlignment w:val="baseline"/>
              <w:rPr>
                <w:color w:val="215E99" w:themeColor="text2" w:themeTint="BF"/>
              </w:rPr>
            </w:pPr>
          </w:p>
        </w:tc>
      </w:tr>
      <w:tr w:rsidR="0075243A" w14:paraId="2FA98853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90" w:type="dxa"/>
            <w:gridSpan w:val="3"/>
            <w:shd w:val="clear" w:color="auto" w:fill="FFFFFF" w:themeFill="background1"/>
          </w:tcPr>
          <w:p w14:paraId="09295F71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i/>
                <w:iCs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VF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, ventricular fibrillation, </w:t>
            </w:r>
            <w:r w:rsidRPr="008C132D">
              <w:rPr>
                <w:rFonts w:eastAsia="Times New Roman" w:cs="Segoe UI"/>
                <w:i/>
                <w:iCs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PEA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, pulseless electrical activity, </w:t>
            </w:r>
            <w:r w:rsidRPr="008C132D">
              <w:rPr>
                <w:rFonts w:eastAsia="Times New Roman" w:cs="Segoe UI"/>
                <w:i/>
                <w:iCs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IQR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 interquartile range, and </w:t>
            </w:r>
            <w:r w:rsidRPr="008C132D">
              <w:rPr>
                <w:rFonts w:eastAsia="Times New Roman" w:cs="Segoe UI"/>
                <w:i/>
                <w:iCs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ROSC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 return of spontaneous circulation.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  <w:p w14:paraId="133F3809" w14:textId="48B665F9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*Some of these data may be presented in tables in the supplement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  <w:p w14:paraId="7B557DC5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†Estimated glomerular filtration rate &lt;30 ml/min/1.73 m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vertAlign w:val="superscript"/>
                <w:lang w:val="en-US" w:eastAsia="fi-FI"/>
              </w:rPr>
              <w:t>2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  <w:p w14:paraId="19C6D9DE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£Defined as the highest outpatient creatinine six months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  <w:proofErr w:type="spellStart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prior</w:t>
            </w:r>
            <w:proofErr w:type="spellEnd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 xml:space="preserve"> to </w:t>
            </w:r>
            <w:proofErr w:type="spellStart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admission</w:t>
            </w:r>
            <w:proofErr w:type="spellEnd"/>
          </w:p>
          <w:p w14:paraId="7CA0D151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‡Prior ROSC and hospital arrival by emergency medical service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  <w:p w14:paraId="408B0F0E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§Full Outline of Unresponsiveness (FOUR) motor scores range from 0 to 4, with higher scores indicating better motor function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  <w:p w14:paraId="31CD6507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¶Shock on admission is defined as a systolic blood pressure of less than 90 mmHg for at least 30 min or the need for supportive measure to maintain a systolic blood pressure </w:t>
            </w:r>
            <w:r w:rsidRPr="008C132D">
              <w:rPr>
                <w:rFonts w:ascii="Cambria Math" w:eastAsia="Times New Roman" w:hAnsi="Cambria Math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≥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 90 and end organ hypoperfusion (cool extremities, or urine output of less than 30 ml/</w:t>
            </w:r>
            <w:proofErr w:type="spellStart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hr</w:t>
            </w:r>
            <w:proofErr w:type="spellEnd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 and heart rate &gt;60/min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</w:tr>
    </w:tbl>
    <w:p w14:paraId="15DF9645" w14:textId="77777777" w:rsidR="0075243A" w:rsidRDefault="0075243A">
      <w:pPr>
        <w:rPr>
          <w:lang w:val="en-US"/>
        </w:rPr>
      </w:pPr>
    </w:p>
    <w:p w14:paraId="159163F2" w14:textId="77777777" w:rsidR="00A7321A" w:rsidRDefault="00A7321A">
      <w:pPr>
        <w:rPr>
          <w:lang w:val="en-US"/>
        </w:rPr>
      </w:pPr>
    </w:p>
    <w:p w14:paraId="3D949ECC" w14:textId="77777777" w:rsidR="0075243A" w:rsidRDefault="0075243A">
      <w:pPr>
        <w:pStyle w:val="Otsikko2"/>
        <w:rPr>
          <w:lang w:val="en-US"/>
        </w:rPr>
      </w:pPr>
    </w:p>
    <w:tbl>
      <w:tblPr>
        <w:tblStyle w:val="Ruudukkotaulukko2-korostus1"/>
        <w:tblW w:w="9628" w:type="dxa"/>
        <w:tblLook w:val="0000" w:firstRow="0" w:lastRow="0" w:firstColumn="0" w:lastColumn="0" w:noHBand="0" w:noVBand="0"/>
      </w:tblPr>
      <w:tblGrid>
        <w:gridCol w:w="2689"/>
        <w:gridCol w:w="6939"/>
      </w:tblGrid>
      <w:tr w:rsidR="0075243A" w14:paraId="76DA8A89" w14:textId="77777777" w:rsidTr="00DC7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28" w:type="dxa"/>
            <w:gridSpan w:val="2"/>
            <w:shd w:val="clear" w:color="auto" w:fill="FFFFFF" w:themeFill="background1"/>
          </w:tcPr>
          <w:p w14:paraId="099CC7C3" w14:textId="77777777" w:rsidR="0075243A" w:rsidRPr="000D3E5B" w:rsidRDefault="00000000" w:rsidP="000D3E5B">
            <w:pPr>
              <w:pStyle w:val="Otsikko2"/>
              <w:rPr>
                <w:lang w:val="en-US"/>
              </w:rPr>
            </w:pPr>
            <w:bookmarkStart w:id="11" w:name="_Toc216458408"/>
            <w:r w:rsidRPr="000D3E5B">
              <w:rPr>
                <w:lang w:val="en-US"/>
              </w:rPr>
              <w:t>Table 2. Reasons for deviation from the allocated sedation target</w:t>
            </w:r>
            <w:bookmarkEnd w:id="11"/>
          </w:p>
          <w:p w14:paraId="5EA83A89" w14:textId="77777777" w:rsidR="0075243A" w:rsidRPr="000D3E5B" w:rsidRDefault="0075243A" w:rsidP="000D3E5B">
            <w:pPr>
              <w:pStyle w:val="Otsikko2"/>
              <w:rPr>
                <w:lang w:val="en-US"/>
              </w:rPr>
            </w:pPr>
          </w:p>
        </w:tc>
      </w:tr>
      <w:tr w:rsidR="0075243A" w14:paraId="5D8F3BB1" w14:textId="77777777" w:rsidTr="00DC724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9" w:type="dxa"/>
          </w:tcPr>
          <w:p w14:paraId="390191C5" w14:textId="77777777" w:rsidR="0075243A" w:rsidRPr="008C132D" w:rsidRDefault="00000000">
            <w:pPr>
              <w:rPr>
                <w:b/>
                <w:bCs/>
                <w:color w:val="215E99" w:themeColor="text2" w:themeTint="BF"/>
                <w:lang w:val="en-US"/>
              </w:rPr>
            </w:pPr>
            <w:r w:rsidRPr="008C132D">
              <w:rPr>
                <w:b/>
                <w:bCs/>
                <w:color w:val="215E99" w:themeColor="text2" w:themeTint="BF"/>
                <w:lang w:val="en-US"/>
              </w:rPr>
              <w:t>Direction of deviation</w:t>
            </w:r>
          </w:p>
        </w:tc>
        <w:tc>
          <w:tcPr>
            <w:tcW w:w="6939" w:type="dxa"/>
            <w:shd w:val="clear" w:color="auto" w:fill="C1E4F5" w:themeFill="accent1" w:themeFillTint="33"/>
          </w:tcPr>
          <w:p w14:paraId="0C4210E8" w14:textId="77777777" w:rsidR="0075243A" w:rsidRPr="008C132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215E99" w:themeColor="text2" w:themeTint="BF"/>
                <w:lang w:val="en-US"/>
              </w:rPr>
            </w:pPr>
            <w:r w:rsidRPr="008C132D">
              <w:rPr>
                <w:b/>
                <w:bCs/>
                <w:color w:val="215E99" w:themeColor="text2" w:themeTint="BF"/>
                <w:lang w:val="en-US"/>
              </w:rPr>
              <w:t>Reason for deviation</w:t>
            </w:r>
          </w:p>
        </w:tc>
      </w:tr>
      <w:tr w:rsidR="0075243A" w14:paraId="43F0C1BE" w14:textId="77777777" w:rsidTr="00DC7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9" w:type="dxa"/>
          </w:tcPr>
          <w:p w14:paraId="5AF1E3F8" w14:textId="77777777" w:rsidR="0075243A" w:rsidRPr="008C132D" w:rsidRDefault="00000000">
            <w:pPr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Lighter sedation</w:t>
            </w:r>
          </w:p>
        </w:tc>
        <w:tc>
          <w:tcPr>
            <w:tcW w:w="6939" w:type="dxa"/>
            <w:shd w:val="clear" w:color="auto" w:fill="FFFFFF" w:themeFill="background1"/>
          </w:tcPr>
          <w:p w14:paraId="0CC385CD" w14:textId="77777777" w:rsidR="0075243A" w:rsidRPr="008C132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To allow for assessment of brain death</w:t>
            </w:r>
          </w:p>
        </w:tc>
      </w:tr>
      <w:tr w:rsidR="0075243A" w14:paraId="30DBD153" w14:textId="77777777" w:rsidTr="00DC724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9" w:type="dxa"/>
          </w:tcPr>
          <w:p w14:paraId="06457FAD" w14:textId="77777777" w:rsidR="0075243A" w:rsidRPr="008C132D" w:rsidRDefault="00000000">
            <w:pPr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Lighter sedation</w:t>
            </w:r>
          </w:p>
        </w:tc>
        <w:tc>
          <w:tcPr>
            <w:tcW w:w="6939" w:type="dxa"/>
            <w:shd w:val="clear" w:color="auto" w:fill="C1E4F5" w:themeFill="accent1" w:themeFillTint="33"/>
          </w:tcPr>
          <w:p w14:paraId="333FC7AC" w14:textId="77777777" w:rsidR="0075243A" w:rsidRPr="008C132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Other reasons</w:t>
            </w:r>
          </w:p>
        </w:tc>
      </w:tr>
      <w:tr w:rsidR="0075243A" w14:paraId="7B49F602" w14:textId="77777777" w:rsidTr="00DC7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9" w:type="dxa"/>
          </w:tcPr>
          <w:p w14:paraId="7BFA2DB2" w14:textId="77777777" w:rsidR="0075243A" w:rsidRPr="008C132D" w:rsidRDefault="00000000">
            <w:pPr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Deeper sedation</w:t>
            </w:r>
          </w:p>
        </w:tc>
        <w:tc>
          <w:tcPr>
            <w:tcW w:w="6939" w:type="dxa"/>
            <w:shd w:val="clear" w:color="auto" w:fill="FFFFFF" w:themeFill="background1"/>
          </w:tcPr>
          <w:p w14:paraId="47B80FFB" w14:textId="77777777" w:rsidR="0075243A" w:rsidRPr="008C132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To facilitate intensive care unit care</w:t>
            </w:r>
          </w:p>
        </w:tc>
      </w:tr>
      <w:tr w:rsidR="0075243A" w14:paraId="381D5DE7" w14:textId="77777777" w:rsidTr="00DC724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9" w:type="dxa"/>
          </w:tcPr>
          <w:p w14:paraId="5F6FA528" w14:textId="77777777" w:rsidR="0075243A" w:rsidRPr="008C132D" w:rsidRDefault="00000000">
            <w:pPr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Deeper sedation</w:t>
            </w:r>
          </w:p>
        </w:tc>
        <w:tc>
          <w:tcPr>
            <w:tcW w:w="6939" w:type="dxa"/>
            <w:shd w:val="clear" w:color="auto" w:fill="C1E4F5" w:themeFill="accent1" w:themeFillTint="33"/>
          </w:tcPr>
          <w:p w14:paraId="591FE83D" w14:textId="77777777" w:rsidR="0075243A" w:rsidRPr="008C132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Shivering</w:t>
            </w:r>
          </w:p>
        </w:tc>
      </w:tr>
      <w:tr w:rsidR="0075243A" w14:paraId="1B878A49" w14:textId="77777777" w:rsidTr="00DC7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9" w:type="dxa"/>
          </w:tcPr>
          <w:p w14:paraId="59A8366A" w14:textId="77777777" w:rsidR="0075243A" w:rsidRPr="008C132D" w:rsidRDefault="00000000">
            <w:pPr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Deeper sedation</w:t>
            </w:r>
          </w:p>
        </w:tc>
        <w:tc>
          <w:tcPr>
            <w:tcW w:w="6939" w:type="dxa"/>
            <w:shd w:val="clear" w:color="auto" w:fill="FFFFFF" w:themeFill="background1"/>
          </w:tcPr>
          <w:p w14:paraId="253C75FF" w14:textId="77777777" w:rsidR="0075243A" w:rsidRPr="008C132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Seizures/myoclonus</w:t>
            </w:r>
          </w:p>
        </w:tc>
      </w:tr>
      <w:tr w:rsidR="0075243A" w14:paraId="2C6A4F85" w14:textId="77777777" w:rsidTr="00DC724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9" w:type="dxa"/>
          </w:tcPr>
          <w:p w14:paraId="39D0D368" w14:textId="77777777" w:rsidR="0075243A" w:rsidRPr="008C132D" w:rsidRDefault="00000000">
            <w:pPr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Deeper sedation</w:t>
            </w:r>
          </w:p>
        </w:tc>
        <w:tc>
          <w:tcPr>
            <w:tcW w:w="6939" w:type="dxa"/>
            <w:shd w:val="clear" w:color="auto" w:fill="C1E4F5" w:themeFill="accent1" w:themeFillTint="33"/>
          </w:tcPr>
          <w:p w14:paraId="1B4B2229" w14:textId="77777777" w:rsidR="0075243A" w:rsidRPr="008C132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Delirium/agitation</w:t>
            </w:r>
          </w:p>
        </w:tc>
      </w:tr>
      <w:tr w:rsidR="0075243A" w14:paraId="26DD4E55" w14:textId="77777777" w:rsidTr="00DC7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9" w:type="dxa"/>
          </w:tcPr>
          <w:p w14:paraId="057965E1" w14:textId="77777777" w:rsidR="0075243A" w:rsidRPr="008C132D" w:rsidRDefault="00000000">
            <w:pPr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Deeper sedation</w:t>
            </w:r>
          </w:p>
        </w:tc>
        <w:tc>
          <w:tcPr>
            <w:tcW w:w="6939" w:type="dxa"/>
            <w:shd w:val="clear" w:color="auto" w:fill="FFFFFF" w:themeFill="background1"/>
          </w:tcPr>
          <w:p w14:paraId="1D4623EF" w14:textId="77777777" w:rsidR="0075243A" w:rsidRPr="008C132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Other reasons</w:t>
            </w:r>
          </w:p>
        </w:tc>
      </w:tr>
    </w:tbl>
    <w:p w14:paraId="3616858B" w14:textId="77777777" w:rsidR="00C446BC" w:rsidRDefault="00C446BC">
      <w:pPr>
        <w:rPr>
          <w:lang w:val="en-US"/>
        </w:rPr>
      </w:pPr>
    </w:p>
    <w:p w14:paraId="6D49A619" w14:textId="77777777" w:rsidR="00DC7244" w:rsidRPr="000D3E5B" w:rsidRDefault="00DC7244">
      <w:pPr>
        <w:rPr>
          <w:lang w:val="en-US"/>
        </w:rPr>
      </w:pPr>
    </w:p>
    <w:tbl>
      <w:tblPr>
        <w:tblStyle w:val="Ruudukkotaulukko2-korostus1"/>
        <w:tblW w:w="9634" w:type="dxa"/>
        <w:tblBorders>
          <w:bottom w:val="single" w:sz="4" w:space="0" w:color="0F9ED5" w:themeColor="accent4"/>
        </w:tblBorders>
        <w:tblLook w:val="0000" w:firstRow="0" w:lastRow="0" w:firstColumn="0" w:lastColumn="0" w:noHBand="0" w:noVBand="0"/>
      </w:tblPr>
      <w:tblGrid>
        <w:gridCol w:w="3928"/>
        <w:gridCol w:w="1490"/>
        <w:gridCol w:w="1410"/>
        <w:gridCol w:w="1548"/>
        <w:gridCol w:w="1258"/>
      </w:tblGrid>
      <w:tr w:rsidR="000D3E5B" w:rsidRPr="00C446BC" w14:paraId="401F9F14" w14:textId="77777777" w:rsidTr="00EF0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34" w:type="dxa"/>
            <w:gridSpan w:val="5"/>
            <w:shd w:val="clear" w:color="auto" w:fill="FFFFFF" w:themeFill="background1"/>
          </w:tcPr>
          <w:p w14:paraId="59703149" w14:textId="6801C3BE" w:rsidR="00C446BC" w:rsidRPr="00C446BC" w:rsidRDefault="00C446BC" w:rsidP="000D3E5B">
            <w:pPr>
              <w:pStyle w:val="Otsikko2"/>
              <w:rPr>
                <w:lang w:val="en-US"/>
              </w:rPr>
            </w:pPr>
            <w:bookmarkStart w:id="12" w:name="_Toc216458409"/>
            <w:r w:rsidRPr="00C446BC">
              <w:rPr>
                <w:lang w:val="en-US"/>
              </w:rPr>
              <w:t xml:space="preserve">Table 3. </w:t>
            </w:r>
            <w:r w:rsidRPr="000D3E5B">
              <w:rPr>
                <w:lang w:val="en-US"/>
              </w:rPr>
              <w:t xml:space="preserve">Cumulative doses of </w:t>
            </w:r>
            <w:r w:rsidR="005D3F1B" w:rsidRPr="000D3E5B">
              <w:rPr>
                <w:lang w:val="en-US"/>
              </w:rPr>
              <w:t>medications</w:t>
            </w:r>
            <w:r w:rsidRPr="000D3E5B">
              <w:rPr>
                <w:lang w:val="en-US"/>
              </w:rPr>
              <w:t xml:space="preserve"> between groups</w:t>
            </w:r>
            <w:bookmarkEnd w:id="12"/>
          </w:p>
        </w:tc>
      </w:tr>
      <w:tr w:rsidR="00C446BC" w:rsidRPr="00C446BC" w14:paraId="79FB0A75" w14:textId="77777777" w:rsidTr="005D3F1B">
        <w:trPr>
          <w:trHeight w:val="10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28" w:type="dxa"/>
          </w:tcPr>
          <w:p w14:paraId="182688C7" w14:textId="6020066A" w:rsidR="00C446BC" w:rsidRPr="00C446BC" w:rsidRDefault="00C446BC" w:rsidP="00C446BC">
            <w:pPr>
              <w:spacing w:after="160" w:line="276" w:lineRule="auto"/>
            </w:pPr>
            <w:r>
              <w:rPr>
                <w:b/>
                <w:bCs/>
                <w:color w:val="0F4761"/>
                <w:lang w:val="en-US"/>
              </w:rPr>
              <w:t>Cumulative dose</w:t>
            </w:r>
            <w:r w:rsidR="00DC7244">
              <w:rPr>
                <w:b/>
                <w:bCs/>
                <w:color w:val="0F4761"/>
                <w:lang w:val="en-US"/>
              </w:rPr>
              <w:t>s</w:t>
            </w:r>
            <w:r>
              <w:rPr>
                <w:b/>
                <w:bCs/>
                <w:color w:val="0F4761"/>
                <w:lang w:val="en-US"/>
              </w:rPr>
              <w:t xml:space="preserve"> up to 72 hours</w:t>
            </w:r>
            <w:r w:rsidRPr="00C446BC">
              <w:rPr>
                <w:b/>
                <w:bCs/>
                <w:color w:val="0F4761"/>
              </w:rPr>
              <w:t> </w:t>
            </w:r>
          </w:p>
        </w:tc>
        <w:tc>
          <w:tcPr>
            <w:tcW w:w="1490" w:type="dxa"/>
            <w:shd w:val="clear" w:color="auto" w:fill="C1E4F5" w:themeFill="accent1" w:themeFillTint="33"/>
          </w:tcPr>
          <w:p w14:paraId="29935549" w14:textId="59D8BAFA" w:rsidR="00C446BC" w:rsidRPr="00C446BC" w:rsidRDefault="00C446BC" w:rsidP="00C446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46BC">
              <w:rPr>
                <w:b/>
                <w:bCs/>
                <w:color w:val="0F4761"/>
                <w:lang w:val="en-US"/>
              </w:rPr>
              <w:t>Continuous sedation</w:t>
            </w:r>
            <w:r>
              <w:rPr>
                <w:b/>
                <w:bCs/>
                <w:color w:val="0F4761"/>
                <w:lang w:val="en-US"/>
              </w:rPr>
              <w:t xml:space="preserve"> </w:t>
            </w:r>
            <w:r w:rsidRPr="00C446BC">
              <w:rPr>
                <w:b/>
                <w:bCs/>
                <w:color w:val="0F4761"/>
                <w:lang w:val="en-US"/>
              </w:rPr>
              <w:t>N=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0" w:type="dxa"/>
          </w:tcPr>
          <w:p w14:paraId="4B6F908A" w14:textId="48CEA7CA" w:rsidR="00C446BC" w:rsidRPr="00C446BC" w:rsidRDefault="00C446BC" w:rsidP="00C446BC">
            <w:pPr>
              <w:spacing w:after="160" w:line="276" w:lineRule="auto"/>
              <w:jc w:val="center"/>
            </w:pPr>
            <w:r w:rsidRPr="00C446BC">
              <w:rPr>
                <w:b/>
                <w:bCs/>
                <w:color w:val="0F4761"/>
                <w:lang w:val="en-US"/>
              </w:rPr>
              <w:t>Minimal sedation</w:t>
            </w:r>
            <w:r>
              <w:rPr>
                <w:b/>
                <w:bCs/>
                <w:color w:val="0F4761"/>
                <w:lang w:val="en-US"/>
              </w:rPr>
              <w:t xml:space="preserve"> </w:t>
            </w:r>
            <w:r w:rsidRPr="00C446BC">
              <w:rPr>
                <w:b/>
                <w:bCs/>
                <w:color w:val="0F4761"/>
                <w:lang w:val="en-US"/>
              </w:rPr>
              <w:t>N=X</w:t>
            </w:r>
          </w:p>
        </w:tc>
        <w:tc>
          <w:tcPr>
            <w:tcW w:w="1548" w:type="dxa"/>
            <w:shd w:val="clear" w:color="auto" w:fill="C1E4F5" w:themeFill="accent1" w:themeFillTint="33"/>
          </w:tcPr>
          <w:p w14:paraId="1208E024" w14:textId="77777777" w:rsidR="00C446BC" w:rsidRPr="00C446BC" w:rsidRDefault="00C446BC" w:rsidP="00C446BC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46BC">
              <w:rPr>
                <w:b/>
                <w:bCs/>
                <w:color w:val="0F4761"/>
                <w:lang w:val="en-US"/>
              </w:rPr>
              <w:t>Relative risk (95% C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8" w:type="dxa"/>
          </w:tcPr>
          <w:p w14:paraId="798B8F07" w14:textId="25951EC5" w:rsidR="00C446BC" w:rsidRPr="00C446BC" w:rsidRDefault="00C446BC" w:rsidP="00C446BC">
            <w:pPr>
              <w:jc w:val="center"/>
            </w:pPr>
            <w:r>
              <w:rPr>
                <w:b/>
                <w:bCs/>
                <w:color w:val="0F4761"/>
                <w:lang w:val="en-US"/>
              </w:rPr>
              <w:t>p-value</w:t>
            </w:r>
          </w:p>
        </w:tc>
      </w:tr>
      <w:tr w:rsidR="00C446BC" w:rsidRPr="00C446BC" w14:paraId="6F60E52A" w14:textId="77777777" w:rsidTr="005D3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28" w:type="dxa"/>
          </w:tcPr>
          <w:p w14:paraId="2ECD21B7" w14:textId="596E36F5" w:rsidR="00C446BC" w:rsidRPr="00C446BC" w:rsidRDefault="00C446BC" w:rsidP="00C446BC">
            <w:pPr>
              <w:spacing w:after="160" w:line="276" w:lineRule="auto"/>
              <w:ind w:left="284"/>
            </w:pPr>
            <w:r w:rsidRPr="00A7321A">
              <w:rPr>
                <w:color w:val="0F4761"/>
                <w:lang w:val="en-US"/>
              </w:rPr>
              <w:t>Propofol (mg)</w:t>
            </w:r>
            <w:r w:rsidRPr="00C446BC">
              <w:rPr>
                <w:color w:val="0F4761"/>
              </w:rPr>
              <w:t> </w:t>
            </w:r>
          </w:p>
        </w:tc>
        <w:tc>
          <w:tcPr>
            <w:tcW w:w="1490" w:type="dxa"/>
            <w:shd w:val="clear" w:color="auto" w:fill="FFFFFF" w:themeFill="background1"/>
          </w:tcPr>
          <w:p w14:paraId="0E934306" w14:textId="77777777" w:rsidR="00C446BC" w:rsidRPr="00C446BC" w:rsidRDefault="00C446BC" w:rsidP="00C446BC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F4761"/>
              </w:rPr>
            </w:pPr>
            <w:r w:rsidRPr="00C446BC">
              <w:rPr>
                <w:color w:val="0F4761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0" w:type="dxa"/>
            <w:shd w:val="clear" w:color="auto" w:fill="FFFFFF" w:themeFill="background1"/>
          </w:tcPr>
          <w:p w14:paraId="427EF2FA" w14:textId="77777777" w:rsidR="00C446BC" w:rsidRPr="00C446BC" w:rsidRDefault="00C446BC" w:rsidP="00C446BC">
            <w:pPr>
              <w:spacing w:after="160" w:line="276" w:lineRule="auto"/>
              <w:rPr>
                <w:color w:val="0F4761"/>
              </w:rPr>
            </w:pPr>
            <w:r w:rsidRPr="00C446BC">
              <w:rPr>
                <w:color w:val="0F4761"/>
              </w:rPr>
              <w:t> </w:t>
            </w:r>
          </w:p>
        </w:tc>
        <w:tc>
          <w:tcPr>
            <w:tcW w:w="1548" w:type="dxa"/>
            <w:shd w:val="clear" w:color="auto" w:fill="FFFFFF" w:themeFill="background1"/>
          </w:tcPr>
          <w:p w14:paraId="1B3C4AB2" w14:textId="77777777" w:rsidR="00C446BC" w:rsidRPr="00C446BC" w:rsidRDefault="00C446BC" w:rsidP="00C446BC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F4761"/>
              </w:rPr>
            </w:pPr>
            <w:r w:rsidRPr="00C446BC">
              <w:rPr>
                <w:color w:val="0F4761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8" w:type="dxa"/>
            <w:shd w:val="clear" w:color="auto" w:fill="FFFFFF" w:themeFill="background1"/>
          </w:tcPr>
          <w:p w14:paraId="730A5B63" w14:textId="77777777" w:rsidR="00C446BC" w:rsidRPr="00C446BC" w:rsidRDefault="00C446BC" w:rsidP="00C446BC">
            <w:pPr>
              <w:rPr>
                <w:color w:val="0F4761"/>
              </w:rPr>
            </w:pPr>
          </w:p>
        </w:tc>
      </w:tr>
      <w:tr w:rsidR="00C446BC" w:rsidRPr="00C446BC" w14:paraId="6C26C3EC" w14:textId="77777777" w:rsidTr="005D3F1B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28" w:type="dxa"/>
          </w:tcPr>
          <w:p w14:paraId="7344745D" w14:textId="19AB1317" w:rsidR="00C446BC" w:rsidRPr="00C446BC" w:rsidRDefault="00C446BC" w:rsidP="00C446BC">
            <w:pPr>
              <w:spacing w:after="160" w:line="276" w:lineRule="auto"/>
              <w:ind w:left="284"/>
            </w:pPr>
            <w:r w:rsidRPr="00A7321A">
              <w:rPr>
                <w:color w:val="0F4761"/>
                <w:lang w:val="en-US"/>
              </w:rPr>
              <w:t>Dexmedetomidine (mg)</w:t>
            </w:r>
          </w:p>
        </w:tc>
        <w:tc>
          <w:tcPr>
            <w:tcW w:w="1490" w:type="dxa"/>
            <w:shd w:val="clear" w:color="auto" w:fill="C1E4F5" w:themeFill="accent1" w:themeFillTint="33"/>
          </w:tcPr>
          <w:p w14:paraId="24311A95" w14:textId="77777777" w:rsidR="00C446BC" w:rsidRPr="00C446BC" w:rsidRDefault="00C446BC" w:rsidP="00C446BC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F4761"/>
                <w:lang w:val="en-US"/>
              </w:rPr>
            </w:pPr>
            <w:r w:rsidRPr="00C446BC">
              <w:rPr>
                <w:color w:val="0F4761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0" w:type="dxa"/>
          </w:tcPr>
          <w:p w14:paraId="0AD59748" w14:textId="77777777" w:rsidR="00C446BC" w:rsidRPr="00C446BC" w:rsidRDefault="00C446BC" w:rsidP="00C446BC">
            <w:pPr>
              <w:spacing w:after="160" w:line="276" w:lineRule="auto"/>
              <w:rPr>
                <w:color w:val="0F4761"/>
                <w:lang w:val="en-US"/>
              </w:rPr>
            </w:pPr>
            <w:r w:rsidRPr="00C446BC">
              <w:rPr>
                <w:color w:val="0F4761"/>
                <w:lang w:val="en-US"/>
              </w:rPr>
              <w:t> </w:t>
            </w:r>
          </w:p>
        </w:tc>
        <w:tc>
          <w:tcPr>
            <w:tcW w:w="1548" w:type="dxa"/>
            <w:shd w:val="clear" w:color="auto" w:fill="C1E4F5" w:themeFill="accent1" w:themeFillTint="33"/>
          </w:tcPr>
          <w:p w14:paraId="3F194DC5" w14:textId="77777777" w:rsidR="00C446BC" w:rsidRPr="00C446BC" w:rsidRDefault="00C446BC" w:rsidP="00C446BC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F4761"/>
                <w:lang w:val="en-US"/>
              </w:rPr>
            </w:pPr>
            <w:r w:rsidRPr="00C446BC">
              <w:rPr>
                <w:color w:val="0F4761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8" w:type="dxa"/>
          </w:tcPr>
          <w:p w14:paraId="48C94347" w14:textId="77777777" w:rsidR="00C446BC" w:rsidRPr="00C446BC" w:rsidRDefault="00C446BC" w:rsidP="00C446BC">
            <w:pPr>
              <w:rPr>
                <w:color w:val="0F4761"/>
                <w:lang w:val="en-US"/>
              </w:rPr>
            </w:pPr>
          </w:p>
        </w:tc>
      </w:tr>
      <w:tr w:rsidR="00C446BC" w:rsidRPr="00C446BC" w14:paraId="2818E0FE" w14:textId="77777777" w:rsidTr="005D3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28" w:type="dxa"/>
          </w:tcPr>
          <w:p w14:paraId="2637195D" w14:textId="6A915469" w:rsidR="00C446BC" w:rsidRPr="00C446BC" w:rsidRDefault="00C446BC" w:rsidP="00C446BC">
            <w:pPr>
              <w:spacing w:after="160" w:line="276" w:lineRule="auto"/>
              <w:ind w:left="284"/>
            </w:pPr>
            <w:r w:rsidRPr="00A7321A">
              <w:rPr>
                <w:color w:val="0F4761"/>
                <w:lang w:val="en-US"/>
              </w:rPr>
              <w:t>Midazolam (mg)</w:t>
            </w:r>
          </w:p>
        </w:tc>
        <w:tc>
          <w:tcPr>
            <w:tcW w:w="1490" w:type="dxa"/>
            <w:shd w:val="clear" w:color="auto" w:fill="FFFFFF" w:themeFill="background1"/>
          </w:tcPr>
          <w:p w14:paraId="2AD4DC87" w14:textId="77777777" w:rsidR="00C446BC" w:rsidRPr="00C446BC" w:rsidRDefault="00C446BC" w:rsidP="00C446BC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F4761"/>
              </w:rPr>
            </w:pPr>
            <w:r w:rsidRPr="00C446BC">
              <w:rPr>
                <w:color w:val="0F4761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0" w:type="dxa"/>
            <w:shd w:val="clear" w:color="auto" w:fill="FFFFFF" w:themeFill="background1"/>
          </w:tcPr>
          <w:p w14:paraId="431CF56B" w14:textId="77777777" w:rsidR="00C446BC" w:rsidRPr="00C446BC" w:rsidRDefault="00C446BC" w:rsidP="00C446BC">
            <w:pPr>
              <w:spacing w:after="160" w:line="276" w:lineRule="auto"/>
              <w:rPr>
                <w:color w:val="0F4761"/>
              </w:rPr>
            </w:pPr>
            <w:r w:rsidRPr="00C446BC">
              <w:rPr>
                <w:color w:val="0F4761"/>
              </w:rPr>
              <w:t> </w:t>
            </w:r>
          </w:p>
        </w:tc>
        <w:tc>
          <w:tcPr>
            <w:tcW w:w="1548" w:type="dxa"/>
            <w:shd w:val="clear" w:color="auto" w:fill="FFFFFF" w:themeFill="background1"/>
          </w:tcPr>
          <w:p w14:paraId="48FFE38F" w14:textId="77777777" w:rsidR="00C446BC" w:rsidRPr="00C446BC" w:rsidRDefault="00C446BC" w:rsidP="00C446BC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F4761"/>
              </w:rPr>
            </w:pPr>
            <w:r w:rsidRPr="00C446BC">
              <w:rPr>
                <w:color w:val="0F4761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8" w:type="dxa"/>
            <w:shd w:val="clear" w:color="auto" w:fill="FFFFFF" w:themeFill="background1"/>
          </w:tcPr>
          <w:p w14:paraId="1BC9CF0D" w14:textId="77777777" w:rsidR="00C446BC" w:rsidRPr="00C446BC" w:rsidRDefault="00C446BC" w:rsidP="00C446BC">
            <w:pPr>
              <w:rPr>
                <w:color w:val="0F4761"/>
              </w:rPr>
            </w:pPr>
          </w:p>
        </w:tc>
      </w:tr>
      <w:tr w:rsidR="00C446BC" w:rsidRPr="00C446BC" w14:paraId="46193696" w14:textId="77777777" w:rsidTr="005D3F1B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28" w:type="dxa"/>
          </w:tcPr>
          <w:p w14:paraId="5D7C3DBF" w14:textId="10BE934B" w:rsidR="00C446BC" w:rsidRPr="00C446BC" w:rsidRDefault="00C446BC" w:rsidP="00C446BC">
            <w:pPr>
              <w:spacing w:after="160" w:line="276" w:lineRule="auto"/>
              <w:ind w:left="284"/>
              <w:rPr>
                <w:color w:val="0F4761"/>
                <w:lang w:val="en-US"/>
              </w:rPr>
            </w:pPr>
            <w:r w:rsidRPr="00A7321A">
              <w:rPr>
                <w:color w:val="0F4761"/>
                <w:lang w:val="en-US"/>
              </w:rPr>
              <w:lastRenderedPageBreak/>
              <w:t>Oxycodone (mg)</w:t>
            </w:r>
          </w:p>
        </w:tc>
        <w:tc>
          <w:tcPr>
            <w:tcW w:w="1490" w:type="dxa"/>
            <w:shd w:val="clear" w:color="auto" w:fill="C1E4F5" w:themeFill="accent1" w:themeFillTint="33"/>
          </w:tcPr>
          <w:p w14:paraId="0259C18D" w14:textId="77777777" w:rsidR="00C446BC" w:rsidRPr="00C446BC" w:rsidRDefault="00C446BC" w:rsidP="00C446BC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F4761"/>
                <w:lang w:val="en-US"/>
              </w:rPr>
            </w:pPr>
            <w:r w:rsidRPr="00C446BC">
              <w:rPr>
                <w:color w:val="0F4761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0" w:type="dxa"/>
          </w:tcPr>
          <w:p w14:paraId="4862E6AF" w14:textId="77777777" w:rsidR="00C446BC" w:rsidRPr="00C446BC" w:rsidRDefault="00C446BC" w:rsidP="00C446BC">
            <w:pPr>
              <w:spacing w:after="160" w:line="276" w:lineRule="auto"/>
              <w:rPr>
                <w:color w:val="0F4761"/>
                <w:lang w:val="en-US"/>
              </w:rPr>
            </w:pPr>
            <w:r w:rsidRPr="00C446BC">
              <w:rPr>
                <w:color w:val="0F4761"/>
                <w:lang w:val="en-US"/>
              </w:rPr>
              <w:t> </w:t>
            </w:r>
          </w:p>
        </w:tc>
        <w:tc>
          <w:tcPr>
            <w:tcW w:w="1548" w:type="dxa"/>
            <w:shd w:val="clear" w:color="auto" w:fill="C1E4F5" w:themeFill="accent1" w:themeFillTint="33"/>
          </w:tcPr>
          <w:p w14:paraId="1538A4B7" w14:textId="77777777" w:rsidR="00C446BC" w:rsidRPr="00C446BC" w:rsidRDefault="00C446BC" w:rsidP="00C446BC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F4761"/>
                <w:lang w:val="en-US"/>
              </w:rPr>
            </w:pPr>
            <w:r w:rsidRPr="00C446BC">
              <w:rPr>
                <w:color w:val="0F4761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8" w:type="dxa"/>
          </w:tcPr>
          <w:p w14:paraId="3913C27E" w14:textId="77777777" w:rsidR="00C446BC" w:rsidRPr="00C446BC" w:rsidRDefault="00C446BC" w:rsidP="00C446BC">
            <w:pPr>
              <w:rPr>
                <w:color w:val="0F4761"/>
                <w:lang w:val="en-US"/>
              </w:rPr>
            </w:pPr>
          </w:p>
        </w:tc>
      </w:tr>
      <w:tr w:rsidR="00C446BC" w:rsidRPr="00C446BC" w14:paraId="36779696" w14:textId="77777777" w:rsidTr="005D3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28" w:type="dxa"/>
          </w:tcPr>
          <w:p w14:paraId="504FF806" w14:textId="17ADE367" w:rsidR="00C446BC" w:rsidRPr="00C446BC" w:rsidRDefault="00C446BC" w:rsidP="00C446BC">
            <w:pPr>
              <w:ind w:left="284"/>
            </w:pPr>
            <w:r w:rsidRPr="00A7321A">
              <w:rPr>
                <w:color w:val="0F4761"/>
                <w:lang w:val="en-US"/>
              </w:rPr>
              <w:t>Morphine (mg)</w:t>
            </w:r>
          </w:p>
        </w:tc>
        <w:tc>
          <w:tcPr>
            <w:tcW w:w="1490" w:type="dxa"/>
            <w:shd w:val="clear" w:color="auto" w:fill="FFFFFF" w:themeFill="background1"/>
          </w:tcPr>
          <w:p w14:paraId="26EAEEB9" w14:textId="77777777" w:rsidR="00C446BC" w:rsidRPr="00C446BC" w:rsidRDefault="00C446BC" w:rsidP="00C4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F4761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0" w:type="dxa"/>
            <w:shd w:val="clear" w:color="auto" w:fill="FFFFFF" w:themeFill="background1"/>
          </w:tcPr>
          <w:p w14:paraId="1DD5024E" w14:textId="77777777" w:rsidR="00C446BC" w:rsidRPr="00C446BC" w:rsidRDefault="00C446BC" w:rsidP="00C446BC">
            <w:pPr>
              <w:rPr>
                <w:color w:val="0F4761"/>
                <w:lang w:val="en-US"/>
              </w:rPr>
            </w:pPr>
          </w:p>
        </w:tc>
        <w:tc>
          <w:tcPr>
            <w:tcW w:w="1548" w:type="dxa"/>
            <w:shd w:val="clear" w:color="auto" w:fill="FFFFFF" w:themeFill="background1"/>
          </w:tcPr>
          <w:p w14:paraId="0FC62EAC" w14:textId="77777777" w:rsidR="00C446BC" w:rsidRPr="00C446BC" w:rsidRDefault="00C446BC" w:rsidP="00C44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F4761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8" w:type="dxa"/>
            <w:shd w:val="clear" w:color="auto" w:fill="FFFFFF" w:themeFill="background1"/>
          </w:tcPr>
          <w:p w14:paraId="40F94923" w14:textId="77777777" w:rsidR="00C446BC" w:rsidRPr="00C446BC" w:rsidRDefault="00C446BC" w:rsidP="00C446BC">
            <w:pPr>
              <w:rPr>
                <w:color w:val="0F4761"/>
                <w:lang w:val="en-US"/>
              </w:rPr>
            </w:pPr>
          </w:p>
        </w:tc>
      </w:tr>
      <w:tr w:rsidR="00C446BC" w:rsidRPr="00C446BC" w14:paraId="79C0FCBF" w14:textId="77777777" w:rsidTr="005D3F1B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28" w:type="dxa"/>
          </w:tcPr>
          <w:p w14:paraId="24D8CE49" w14:textId="1C3142B7" w:rsidR="00C446BC" w:rsidRPr="00C446BC" w:rsidRDefault="00C446BC" w:rsidP="00C446BC">
            <w:pPr>
              <w:spacing w:after="160" w:line="276" w:lineRule="auto"/>
              <w:ind w:left="284"/>
            </w:pPr>
            <w:r w:rsidRPr="00A7321A">
              <w:rPr>
                <w:color w:val="0F4761"/>
                <w:lang w:val="en-US"/>
              </w:rPr>
              <w:t>Fentanyl</w:t>
            </w:r>
          </w:p>
        </w:tc>
        <w:tc>
          <w:tcPr>
            <w:tcW w:w="1490" w:type="dxa"/>
            <w:shd w:val="clear" w:color="auto" w:fill="C1E4F5" w:themeFill="accent1" w:themeFillTint="33"/>
          </w:tcPr>
          <w:p w14:paraId="2C6E9F89" w14:textId="77777777" w:rsidR="00C446BC" w:rsidRPr="00C446BC" w:rsidRDefault="00C446BC" w:rsidP="00C446BC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F4761"/>
                <w:lang w:val="en-US"/>
              </w:rPr>
            </w:pPr>
            <w:r w:rsidRPr="00C446BC">
              <w:rPr>
                <w:color w:val="0F4761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0" w:type="dxa"/>
          </w:tcPr>
          <w:p w14:paraId="2AEB1C85" w14:textId="77777777" w:rsidR="00C446BC" w:rsidRPr="00C446BC" w:rsidRDefault="00C446BC" w:rsidP="00C446BC">
            <w:pPr>
              <w:spacing w:after="160" w:line="276" w:lineRule="auto"/>
              <w:rPr>
                <w:color w:val="0F4761"/>
                <w:lang w:val="en-US"/>
              </w:rPr>
            </w:pPr>
            <w:r w:rsidRPr="00C446BC">
              <w:rPr>
                <w:color w:val="0F4761"/>
                <w:lang w:val="en-US"/>
              </w:rPr>
              <w:t> </w:t>
            </w:r>
          </w:p>
        </w:tc>
        <w:tc>
          <w:tcPr>
            <w:tcW w:w="1548" w:type="dxa"/>
            <w:shd w:val="clear" w:color="auto" w:fill="C1E4F5" w:themeFill="accent1" w:themeFillTint="33"/>
          </w:tcPr>
          <w:p w14:paraId="18B1D450" w14:textId="77777777" w:rsidR="00C446BC" w:rsidRPr="00C446BC" w:rsidRDefault="00C446BC" w:rsidP="00C446BC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F4761"/>
                <w:lang w:val="en-US"/>
              </w:rPr>
            </w:pPr>
            <w:r w:rsidRPr="00C446BC">
              <w:rPr>
                <w:color w:val="0F4761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8" w:type="dxa"/>
          </w:tcPr>
          <w:p w14:paraId="792ACB2A" w14:textId="77777777" w:rsidR="00C446BC" w:rsidRPr="00C446BC" w:rsidRDefault="00C446BC" w:rsidP="00C446BC">
            <w:pPr>
              <w:rPr>
                <w:color w:val="0F4761"/>
                <w:lang w:val="en-US"/>
              </w:rPr>
            </w:pPr>
          </w:p>
        </w:tc>
      </w:tr>
      <w:tr w:rsidR="00C446BC" w:rsidRPr="00C446BC" w14:paraId="6D92B926" w14:textId="77777777" w:rsidTr="005D3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28" w:type="dxa"/>
          </w:tcPr>
          <w:p w14:paraId="7BAD1A34" w14:textId="2FA532B9" w:rsidR="00C446BC" w:rsidRPr="00C446BC" w:rsidRDefault="00C446BC" w:rsidP="00C446BC">
            <w:pPr>
              <w:spacing w:after="160" w:line="276" w:lineRule="auto"/>
              <w:ind w:left="284"/>
            </w:pPr>
            <w:r w:rsidRPr="00A7321A">
              <w:rPr>
                <w:color w:val="0F4761"/>
                <w:lang w:val="en-US"/>
              </w:rPr>
              <w:t>Remifentanil (mg)</w:t>
            </w:r>
          </w:p>
        </w:tc>
        <w:tc>
          <w:tcPr>
            <w:tcW w:w="1490" w:type="dxa"/>
            <w:shd w:val="clear" w:color="auto" w:fill="FFFFFF" w:themeFill="background1"/>
          </w:tcPr>
          <w:p w14:paraId="3AD32F9B" w14:textId="77777777" w:rsidR="00C446BC" w:rsidRPr="00C446BC" w:rsidRDefault="00C446BC" w:rsidP="00C446BC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F4761"/>
                <w:lang w:val="en-US"/>
              </w:rPr>
            </w:pPr>
            <w:r w:rsidRPr="00C446BC">
              <w:rPr>
                <w:color w:val="0F4761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0" w:type="dxa"/>
            <w:shd w:val="clear" w:color="auto" w:fill="FFFFFF" w:themeFill="background1"/>
          </w:tcPr>
          <w:p w14:paraId="52D62ABE" w14:textId="77777777" w:rsidR="00C446BC" w:rsidRPr="00C446BC" w:rsidRDefault="00C446BC" w:rsidP="00C446BC">
            <w:pPr>
              <w:spacing w:after="160" w:line="276" w:lineRule="auto"/>
              <w:rPr>
                <w:color w:val="0F4761"/>
                <w:lang w:val="en-US"/>
              </w:rPr>
            </w:pPr>
            <w:r w:rsidRPr="00C446BC">
              <w:rPr>
                <w:color w:val="0F4761"/>
                <w:lang w:val="en-US"/>
              </w:rPr>
              <w:t> </w:t>
            </w:r>
          </w:p>
        </w:tc>
        <w:tc>
          <w:tcPr>
            <w:tcW w:w="1548" w:type="dxa"/>
            <w:shd w:val="clear" w:color="auto" w:fill="FFFFFF" w:themeFill="background1"/>
          </w:tcPr>
          <w:p w14:paraId="7D32A844" w14:textId="77777777" w:rsidR="00C446BC" w:rsidRPr="00C446BC" w:rsidRDefault="00C446BC" w:rsidP="00C446BC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F4761"/>
                <w:lang w:val="en-US"/>
              </w:rPr>
            </w:pPr>
            <w:r w:rsidRPr="00C446BC">
              <w:rPr>
                <w:color w:val="0F4761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8" w:type="dxa"/>
            <w:shd w:val="clear" w:color="auto" w:fill="FFFFFF" w:themeFill="background1"/>
          </w:tcPr>
          <w:p w14:paraId="1B6E3277" w14:textId="77777777" w:rsidR="00C446BC" w:rsidRPr="00C446BC" w:rsidRDefault="00C446BC" w:rsidP="00C446BC">
            <w:pPr>
              <w:rPr>
                <w:color w:val="0F4761"/>
                <w:lang w:val="en-US"/>
              </w:rPr>
            </w:pPr>
          </w:p>
        </w:tc>
      </w:tr>
      <w:tr w:rsidR="005D3F1B" w:rsidRPr="00C446BC" w14:paraId="7A603105" w14:textId="77777777" w:rsidTr="005D3F1B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28" w:type="dxa"/>
          </w:tcPr>
          <w:p w14:paraId="6E8568DF" w14:textId="7EBB430C" w:rsidR="005D3F1B" w:rsidRPr="00A7321A" w:rsidRDefault="005D3F1B" w:rsidP="00C446BC">
            <w:pPr>
              <w:ind w:left="284"/>
              <w:rPr>
                <w:color w:val="0F4761"/>
                <w:lang w:val="en-US"/>
              </w:rPr>
            </w:pPr>
            <w:r w:rsidRPr="00A7321A">
              <w:rPr>
                <w:color w:val="0F4761"/>
                <w:lang w:val="en-US"/>
              </w:rPr>
              <w:t>Noradrenalin (mg)</w:t>
            </w:r>
          </w:p>
        </w:tc>
        <w:tc>
          <w:tcPr>
            <w:tcW w:w="1490" w:type="dxa"/>
            <w:shd w:val="clear" w:color="auto" w:fill="C1E4F5" w:themeFill="accent1" w:themeFillTint="33"/>
          </w:tcPr>
          <w:p w14:paraId="0F152E59" w14:textId="77777777" w:rsidR="005D3F1B" w:rsidRPr="00C446BC" w:rsidRDefault="005D3F1B" w:rsidP="00C44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F4761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0" w:type="dxa"/>
          </w:tcPr>
          <w:p w14:paraId="3A9FBF36" w14:textId="77777777" w:rsidR="005D3F1B" w:rsidRPr="00C446BC" w:rsidRDefault="005D3F1B" w:rsidP="00C446BC">
            <w:pPr>
              <w:rPr>
                <w:color w:val="0F4761"/>
                <w:lang w:val="en-US"/>
              </w:rPr>
            </w:pPr>
          </w:p>
        </w:tc>
        <w:tc>
          <w:tcPr>
            <w:tcW w:w="1548" w:type="dxa"/>
            <w:shd w:val="clear" w:color="auto" w:fill="C1E4F5" w:themeFill="accent1" w:themeFillTint="33"/>
          </w:tcPr>
          <w:p w14:paraId="1D773AE8" w14:textId="77777777" w:rsidR="005D3F1B" w:rsidRPr="00C446BC" w:rsidRDefault="005D3F1B" w:rsidP="00C44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F4761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58" w:type="dxa"/>
          </w:tcPr>
          <w:p w14:paraId="021BAA48" w14:textId="77777777" w:rsidR="005D3F1B" w:rsidRPr="00C446BC" w:rsidRDefault="005D3F1B" w:rsidP="00C446BC">
            <w:pPr>
              <w:rPr>
                <w:color w:val="0F4761"/>
                <w:lang w:val="en-US"/>
              </w:rPr>
            </w:pPr>
          </w:p>
        </w:tc>
      </w:tr>
    </w:tbl>
    <w:p w14:paraId="5AAFF5B0" w14:textId="77777777" w:rsidR="00983256" w:rsidRDefault="00983256" w:rsidP="00983256">
      <w:pPr>
        <w:rPr>
          <w:lang w:val="en-US"/>
        </w:rPr>
      </w:pPr>
    </w:p>
    <w:p w14:paraId="35B16A62" w14:textId="77777777" w:rsidR="00983256" w:rsidRDefault="00983256" w:rsidP="00983256">
      <w:pPr>
        <w:rPr>
          <w:lang w:val="en-US"/>
        </w:rPr>
      </w:pPr>
    </w:p>
    <w:p w14:paraId="42C96DD2" w14:textId="77777777" w:rsidR="00983256" w:rsidRPr="00983256" w:rsidRDefault="00983256" w:rsidP="00983256">
      <w:pPr>
        <w:rPr>
          <w:lang w:val="en-US"/>
        </w:rPr>
      </w:pPr>
    </w:p>
    <w:tbl>
      <w:tblPr>
        <w:tblStyle w:val="Ruudukkotaulukko2-korostus1"/>
        <w:tblW w:w="9634" w:type="dxa"/>
        <w:tblBorders>
          <w:bottom w:val="single" w:sz="4" w:space="0" w:color="0F9ED5" w:themeColor="accent4"/>
        </w:tblBorders>
        <w:tblLook w:val="0000" w:firstRow="0" w:lastRow="0" w:firstColumn="0" w:lastColumn="0" w:noHBand="0" w:noVBand="0"/>
      </w:tblPr>
      <w:tblGrid>
        <w:gridCol w:w="2530"/>
        <w:gridCol w:w="1544"/>
        <w:gridCol w:w="1591"/>
        <w:gridCol w:w="1843"/>
        <w:gridCol w:w="2126"/>
      </w:tblGrid>
      <w:tr w:rsidR="009A5DF6" w14:paraId="39836349" w14:textId="10F33830" w:rsidTr="00AF3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34" w:type="dxa"/>
            <w:gridSpan w:val="5"/>
            <w:shd w:val="clear" w:color="auto" w:fill="FFFFFF" w:themeFill="background1"/>
          </w:tcPr>
          <w:p w14:paraId="31021F9C" w14:textId="4098BEF1" w:rsidR="009A5DF6" w:rsidRPr="000D3E5B" w:rsidRDefault="009A5DF6" w:rsidP="000D3E5B">
            <w:pPr>
              <w:pStyle w:val="Otsikko2"/>
            </w:pPr>
            <w:bookmarkStart w:id="13" w:name="_Toc216458410"/>
            <w:bookmarkStart w:id="14" w:name="_Hlk216453869"/>
            <w:proofErr w:type="spellStart"/>
            <w:r w:rsidRPr="000D3E5B">
              <w:t>Table</w:t>
            </w:r>
            <w:proofErr w:type="spellEnd"/>
            <w:r w:rsidRPr="000D3E5B">
              <w:t xml:space="preserve"> </w:t>
            </w:r>
            <w:r w:rsidR="000D3E5B" w:rsidRPr="000D3E5B">
              <w:t>4</w:t>
            </w:r>
            <w:r w:rsidRPr="000D3E5B">
              <w:t xml:space="preserve">. </w:t>
            </w:r>
            <w:proofErr w:type="spellStart"/>
            <w:r w:rsidR="00324B4B" w:rsidRPr="000D3E5B">
              <w:t>O</w:t>
            </w:r>
            <w:r w:rsidRPr="000D3E5B">
              <w:t>utcomes</w:t>
            </w:r>
            <w:proofErr w:type="spellEnd"/>
            <w:r w:rsidRPr="000D3E5B">
              <w:t xml:space="preserve"> of </w:t>
            </w:r>
            <w:proofErr w:type="spellStart"/>
            <w:r w:rsidRPr="000D3E5B">
              <w:t>sedation</w:t>
            </w:r>
            <w:proofErr w:type="spellEnd"/>
            <w:r w:rsidRPr="000D3E5B">
              <w:t xml:space="preserve"> intervention</w:t>
            </w:r>
            <w:bookmarkEnd w:id="13"/>
          </w:p>
        </w:tc>
      </w:tr>
      <w:tr w:rsidR="009A5DF6" w14:paraId="02BF2B91" w14:textId="133DB9B9" w:rsidTr="00AF3504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0" w:type="dxa"/>
          </w:tcPr>
          <w:p w14:paraId="0084C988" w14:textId="77777777" w:rsidR="009A5DF6" w:rsidRDefault="009A5DF6">
            <w:r>
              <w:rPr>
                <w:b/>
                <w:bCs/>
                <w:color w:val="0F4761"/>
                <w:lang w:val="en-US"/>
              </w:rPr>
              <w:t>Outcome</w:t>
            </w:r>
            <w:r>
              <w:rPr>
                <w:b/>
                <w:bCs/>
                <w:color w:val="0F4761"/>
              </w:rPr>
              <w:t> </w:t>
            </w:r>
          </w:p>
        </w:tc>
        <w:tc>
          <w:tcPr>
            <w:tcW w:w="1544" w:type="dxa"/>
            <w:shd w:val="clear" w:color="auto" w:fill="C1E4F5" w:themeFill="accent1" w:themeFillTint="33"/>
          </w:tcPr>
          <w:p w14:paraId="01340A00" w14:textId="77777777" w:rsidR="009A5DF6" w:rsidRDefault="009A5DF6" w:rsidP="00F57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  <w:bCs/>
                <w:color w:val="0F4761"/>
                <w:lang w:val="en-US"/>
              </w:rPr>
              <w:t>Continuous sedation</w:t>
            </w:r>
          </w:p>
          <w:p w14:paraId="44706031" w14:textId="7E187DE0" w:rsidR="009A5DF6" w:rsidRDefault="009A5DF6" w:rsidP="00F57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  <w:bCs/>
                <w:color w:val="0F4761"/>
                <w:lang w:val="en-US"/>
              </w:rPr>
              <w:t>N =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</w:tcPr>
          <w:p w14:paraId="26271400" w14:textId="77777777" w:rsidR="009A5DF6" w:rsidRDefault="009A5DF6" w:rsidP="00F575A2">
            <w:pPr>
              <w:jc w:val="center"/>
            </w:pPr>
            <w:r>
              <w:rPr>
                <w:b/>
                <w:bCs/>
                <w:color w:val="0F4761"/>
                <w:lang w:val="en-US"/>
              </w:rPr>
              <w:t>Minimal sedation</w:t>
            </w:r>
          </w:p>
          <w:p w14:paraId="44370736" w14:textId="0CA1FCD4" w:rsidR="009A5DF6" w:rsidRDefault="009A5DF6" w:rsidP="00F575A2">
            <w:pPr>
              <w:jc w:val="center"/>
            </w:pPr>
            <w:r>
              <w:rPr>
                <w:b/>
                <w:bCs/>
                <w:color w:val="0F4761"/>
                <w:lang w:val="en-US"/>
              </w:rPr>
              <w:t>N=X</w:t>
            </w:r>
          </w:p>
        </w:tc>
        <w:tc>
          <w:tcPr>
            <w:tcW w:w="1843" w:type="dxa"/>
            <w:shd w:val="clear" w:color="auto" w:fill="C1E4F5" w:themeFill="accent1" w:themeFillTint="33"/>
          </w:tcPr>
          <w:p w14:paraId="0E1C79D6" w14:textId="3D6D0DA2" w:rsidR="009A5DF6" w:rsidRDefault="009A5DF6" w:rsidP="00F57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  <w:bCs/>
                <w:color w:val="0F4761"/>
                <w:lang w:val="en-US"/>
              </w:rPr>
              <w:t>Relative risk (95% C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14:paraId="757ACAB3" w14:textId="1BB0D7AC" w:rsidR="009A5DF6" w:rsidRDefault="009A5DF6" w:rsidP="00F575A2">
            <w:pPr>
              <w:jc w:val="center"/>
            </w:pPr>
            <w:r>
              <w:rPr>
                <w:b/>
                <w:bCs/>
                <w:color w:val="0F4761"/>
                <w:lang w:val="en-US"/>
              </w:rPr>
              <w:t>Absolute risk difference (95% CI)</w:t>
            </w:r>
          </w:p>
        </w:tc>
      </w:tr>
      <w:tr w:rsidR="009A5DF6" w14:paraId="68D4C53C" w14:textId="52263ACD" w:rsidTr="00AF3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0" w:type="dxa"/>
          </w:tcPr>
          <w:p w14:paraId="7AF71AEF" w14:textId="77777777" w:rsidR="009A5DF6" w:rsidRDefault="009A5DF6">
            <w:r>
              <w:rPr>
                <w:b/>
                <w:bCs/>
                <w:color w:val="0F4761"/>
                <w:lang w:val="en-US"/>
              </w:rPr>
              <w:t>Primary outcome</w:t>
            </w:r>
            <w:r>
              <w:rPr>
                <w:b/>
                <w:bCs/>
                <w:color w:val="0F4761"/>
              </w:rPr>
              <w:t> </w:t>
            </w:r>
          </w:p>
        </w:tc>
        <w:tc>
          <w:tcPr>
            <w:tcW w:w="1544" w:type="dxa"/>
            <w:shd w:val="clear" w:color="auto" w:fill="FFFFFF" w:themeFill="background1"/>
          </w:tcPr>
          <w:p w14:paraId="74D14B0B" w14:textId="77777777" w:rsidR="009A5DF6" w:rsidRDefault="009A5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F4761"/>
              </w:rPr>
            </w:pPr>
            <w:r>
              <w:rPr>
                <w:color w:val="0F4761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  <w:shd w:val="clear" w:color="auto" w:fill="FFFFFF" w:themeFill="background1"/>
          </w:tcPr>
          <w:p w14:paraId="1C38DE75" w14:textId="77777777" w:rsidR="009A5DF6" w:rsidRDefault="009A5DF6">
            <w:pPr>
              <w:rPr>
                <w:color w:val="0F4761"/>
              </w:rPr>
            </w:pPr>
            <w:r>
              <w:rPr>
                <w:color w:val="0F4761"/>
              </w:rPr>
              <w:t> </w:t>
            </w:r>
          </w:p>
        </w:tc>
        <w:tc>
          <w:tcPr>
            <w:tcW w:w="1843" w:type="dxa"/>
            <w:shd w:val="clear" w:color="auto" w:fill="FFFFFF" w:themeFill="background1"/>
          </w:tcPr>
          <w:p w14:paraId="4CBAF2EA" w14:textId="77777777" w:rsidR="009A5DF6" w:rsidRDefault="009A5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F4761"/>
              </w:rPr>
            </w:pPr>
            <w:r>
              <w:rPr>
                <w:color w:val="0F4761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  <w:shd w:val="clear" w:color="auto" w:fill="FFFFFF" w:themeFill="background1"/>
          </w:tcPr>
          <w:p w14:paraId="3B05CEA1" w14:textId="77777777" w:rsidR="009A5DF6" w:rsidRDefault="009A5DF6">
            <w:pPr>
              <w:rPr>
                <w:color w:val="0F4761"/>
              </w:rPr>
            </w:pPr>
          </w:p>
        </w:tc>
      </w:tr>
      <w:tr w:rsidR="009A5DF6" w14:paraId="55848997" w14:textId="10EBAD7F" w:rsidTr="00AF3504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0" w:type="dxa"/>
          </w:tcPr>
          <w:p w14:paraId="459F8B54" w14:textId="636B7F21" w:rsidR="009A5DF6" w:rsidRDefault="009A5DF6">
            <w:pPr>
              <w:ind w:left="283"/>
            </w:pPr>
            <w:r>
              <w:rPr>
                <w:color w:val="0F4761"/>
                <w:lang w:val="en-US"/>
              </w:rPr>
              <w:t>MAKE, no. (%) </w:t>
            </w:r>
            <w:r w:rsidRPr="00955C00">
              <w:rPr>
                <w:color w:val="0F4761"/>
                <w:lang w:val="en-US"/>
              </w:rPr>
              <w:t>*</w:t>
            </w:r>
            <w:r w:rsidR="00955C00" w:rsidRPr="00955C00">
              <w:rPr>
                <w:color w:val="0F4761" w:themeColor="accent1" w:themeShade="BF"/>
                <w:lang w:val="en-US"/>
              </w:rPr>
              <w:t>¥</w:t>
            </w:r>
          </w:p>
        </w:tc>
        <w:tc>
          <w:tcPr>
            <w:tcW w:w="1544" w:type="dxa"/>
            <w:shd w:val="clear" w:color="auto" w:fill="C1E4F5" w:themeFill="accent1" w:themeFillTint="33"/>
          </w:tcPr>
          <w:p w14:paraId="14B0EB03" w14:textId="77777777" w:rsidR="009A5DF6" w:rsidRDefault="009A5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F4761"/>
                <w:lang w:val="en-US"/>
              </w:rPr>
            </w:pPr>
            <w:r>
              <w:rPr>
                <w:color w:val="0F4761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</w:tcPr>
          <w:p w14:paraId="62348F3B" w14:textId="77777777" w:rsidR="009A5DF6" w:rsidRDefault="009A5DF6">
            <w:pPr>
              <w:rPr>
                <w:color w:val="0F4761"/>
                <w:lang w:val="en-US"/>
              </w:rPr>
            </w:pPr>
            <w:r>
              <w:rPr>
                <w:color w:val="0F4761"/>
                <w:lang w:val="en-US"/>
              </w:rPr>
              <w:t> </w:t>
            </w:r>
          </w:p>
        </w:tc>
        <w:tc>
          <w:tcPr>
            <w:tcW w:w="1843" w:type="dxa"/>
            <w:shd w:val="clear" w:color="auto" w:fill="C1E4F5" w:themeFill="accent1" w:themeFillTint="33"/>
          </w:tcPr>
          <w:p w14:paraId="1567ACAB" w14:textId="77777777" w:rsidR="009A5DF6" w:rsidRDefault="009A5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F4761"/>
                <w:lang w:val="en-US"/>
              </w:rPr>
            </w:pPr>
            <w:r>
              <w:rPr>
                <w:color w:val="0F4761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14:paraId="4557D49E" w14:textId="77777777" w:rsidR="009A5DF6" w:rsidRDefault="009A5DF6">
            <w:pPr>
              <w:rPr>
                <w:color w:val="0F4761"/>
                <w:lang w:val="en-US"/>
              </w:rPr>
            </w:pPr>
          </w:p>
        </w:tc>
      </w:tr>
      <w:tr w:rsidR="009A5DF6" w14:paraId="725B81BC" w14:textId="32CCAE60" w:rsidTr="00AF3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0" w:type="dxa"/>
          </w:tcPr>
          <w:p w14:paraId="589F37AD" w14:textId="77777777" w:rsidR="009A5DF6" w:rsidRDefault="009A5DF6">
            <w:r>
              <w:rPr>
                <w:b/>
                <w:bCs/>
                <w:color w:val="0F4761"/>
                <w:lang w:val="en-US"/>
              </w:rPr>
              <w:t>Components of primary outcome</w:t>
            </w:r>
          </w:p>
        </w:tc>
        <w:tc>
          <w:tcPr>
            <w:tcW w:w="1544" w:type="dxa"/>
            <w:shd w:val="clear" w:color="auto" w:fill="FFFFFF" w:themeFill="background1"/>
          </w:tcPr>
          <w:p w14:paraId="6F27CF2C" w14:textId="77777777" w:rsidR="009A5DF6" w:rsidRDefault="009A5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F4761"/>
              </w:rPr>
            </w:pPr>
            <w:r>
              <w:rPr>
                <w:color w:val="0F4761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  <w:shd w:val="clear" w:color="auto" w:fill="FFFFFF" w:themeFill="background1"/>
          </w:tcPr>
          <w:p w14:paraId="6543B754" w14:textId="77777777" w:rsidR="009A5DF6" w:rsidRDefault="009A5DF6">
            <w:pPr>
              <w:rPr>
                <w:color w:val="0F4761"/>
              </w:rPr>
            </w:pPr>
            <w:r>
              <w:rPr>
                <w:color w:val="0F4761"/>
              </w:rPr>
              <w:t> </w:t>
            </w:r>
          </w:p>
        </w:tc>
        <w:tc>
          <w:tcPr>
            <w:tcW w:w="1843" w:type="dxa"/>
            <w:shd w:val="clear" w:color="auto" w:fill="FFFFFF" w:themeFill="background1"/>
          </w:tcPr>
          <w:p w14:paraId="71DD0487" w14:textId="77777777" w:rsidR="009A5DF6" w:rsidRDefault="009A5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F4761"/>
              </w:rPr>
            </w:pPr>
            <w:r>
              <w:rPr>
                <w:color w:val="0F4761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  <w:shd w:val="clear" w:color="auto" w:fill="FFFFFF" w:themeFill="background1"/>
          </w:tcPr>
          <w:p w14:paraId="4703A847" w14:textId="77777777" w:rsidR="009A5DF6" w:rsidRDefault="009A5DF6">
            <w:pPr>
              <w:rPr>
                <w:color w:val="0F4761"/>
              </w:rPr>
            </w:pPr>
          </w:p>
        </w:tc>
      </w:tr>
      <w:tr w:rsidR="009A5DF6" w14:paraId="458B5BC6" w14:textId="3D0F209F" w:rsidTr="00AF3504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0" w:type="dxa"/>
          </w:tcPr>
          <w:p w14:paraId="3B8CF040" w14:textId="77777777" w:rsidR="009A5DF6" w:rsidRDefault="009A5DF6">
            <w:pPr>
              <w:ind w:left="283"/>
            </w:pPr>
            <w:r>
              <w:rPr>
                <w:color w:val="0F4761"/>
                <w:lang w:val="en-US"/>
              </w:rPr>
              <w:t>Death from any cause at day 30, no. (%) </w:t>
            </w:r>
          </w:p>
        </w:tc>
        <w:tc>
          <w:tcPr>
            <w:tcW w:w="1544" w:type="dxa"/>
            <w:shd w:val="clear" w:color="auto" w:fill="C1E4F5" w:themeFill="accent1" w:themeFillTint="33"/>
          </w:tcPr>
          <w:p w14:paraId="28E990E8" w14:textId="77777777" w:rsidR="009A5DF6" w:rsidRDefault="009A5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F4761"/>
                <w:lang w:val="en-US"/>
              </w:rPr>
            </w:pPr>
            <w:r>
              <w:rPr>
                <w:color w:val="0F4761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</w:tcPr>
          <w:p w14:paraId="2368DCF7" w14:textId="77777777" w:rsidR="009A5DF6" w:rsidRDefault="009A5DF6">
            <w:pPr>
              <w:rPr>
                <w:color w:val="0F4761"/>
                <w:lang w:val="en-US"/>
              </w:rPr>
            </w:pPr>
            <w:r>
              <w:rPr>
                <w:color w:val="0F4761"/>
                <w:lang w:val="en-US"/>
              </w:rPr>
              <w:t> </w:t>
            </w:r>
          </w:p>
        </w:tc>
        <w:tc>
          <w:tcPr>
            <w:tcW w:w="1843" w:type="dxa"/>
            <w:shd w:val="clear" w:color="auto" w:fill="C1E4F5" w:themeFill="accent1" w:themeFillTint="33"/>
          </w:tcPr>
          <w:p w14:paraId="08F1AA8E" w14:textId="77777777" w:rsidR="009A5DF6" w:rsidRDefault="009A5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F4761"/>
                <w:lang w:val="en-US"/>
              </w:rPr>
            </w:pPr>
            <w:r>
              <w:rPr>
                <w:color w:val="0F4761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14:paraId="3A28AD41" w14:textId="77777777" w:rsidR="009A5DF6" w:rsidRDefault="009A5DF6">
            <w:pPr>
              <w:rPr>
                <w:color w:val="0F4761"/>
                <w:lang w:val="en-US"/>
              </w:rPr>
            </w:pPr>
          </w:p>
        </w:tc>
      </w:tr>
      <w:tr w:rsidR="009A5DF6" w14:paraId="6BB418F1" w14:textId="3D7F17AF" w:rsidTr="00AF3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0" w:type="dxa"/>
          </w:tcPr>
          <w:p w14:paraId="0E4C8782" w14:textId="09C1DC59" w:rsidR="009A5DF6" w:rsidRDefault="00955C00">
            <w:pPr>
              <w:ind w:left="283"/>
            </w:pPr>
            <w:r>
              <w:rPr>
                <w:color w:val="0F4761"/>
                <w:lang w:val="en-US"/>
              </w:rPr>
              <w:t>Renal</w:t>
            </w:r>
            <w:r w:rsidR="009A5DF6">
              <w:rPr>
                <w:color w:val="0F4761"/>
                <w:lang w:val="en-US"/>
              </w:rPr>
              <w:t xml:space="preserve"> replacement therapy, no. (%)</w:t>
            </w:r>
          </w:p>
        </w:tc>
        <w:tc>
          <w:tcPr>
            <w:tcW w:w="1544" w:type="dxa"/>
            <w:shd w:val="clear" w:color="auto" w:fill="FFFFFF" w:themeFill="background1"/>
          </w:tcPr>
          <w:p w14:paraId="28F75221" w14:textId="77777777" w:rsidR="009A5DF6" w:rsidRDefault="009A5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F4761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  <w:shd w:val="clear" w:color="auto" w:fill="FFFFFF" w:themeFill="background1"/>
          </w:tcPr>
          <w:p w14:paraId="331695E7" w14:textId="77777777" w:rsidR="009A5DF6" w:rsidRDefault="009A5DF6">
            <w:pPr>
              <w:rPr>
                <w:color w:val="0F4761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04819790" w14:textId="77777777" w:rsidR="009A5DF6" w:rsidRDefault="009A5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F4761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  <w:shd w:val="clear" w:color="auto" w:fill="FFFFFF" w:themeFill="background1"/>
          </w:tcPr>
          <w:p w14:paraId="7AA01E37" w14:textId="77777777" w:rsidR="009A5DF6" w:rsidRDefault="009A5DF6">
            <w:pPr>
              <w:rPr>
                <w:color w:val="0F4761"/>
                <w:lang w:val="en-US"/>
              </w:rPr>
            </w:pPr>
          </w:p>
        </w:tc>
      </w:tr>
      <w:tr w:rsidR="009A5DF6" w14:paraId="02669426" w14:textId="0CCE5C1E" w:rsidTr="00AF3504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0" w:type="dxa"/>
          </w:tcPr>
          <w:p w14:paraId="772DC438" w14:textId="77777777" w:rsidR="009A5DF6" w:rsidRDefault="009A5DF6">
            <w:pPr>
              <w:ind w:left="567"/>
            </w:pPr>
            <w:r>
              <w:rPr>
                <w:color w:val="0F4761"/>
                <w:lang w:val="en-US"/>
              </w:rPr>
              <w:t>Among survivors</w:t>
            </w:r>
            <w:r>
              <w:rPr>
                <w:b/>
                <w:bCs/>
                <w:color w:val="0F4761"/>
                <w:lang w:val="en-US"/>
              </w:rPr>
              <w:t xml:space="preserve"> </w:t>
            </w:r>
            <w:r w:rsidRPr="00FB6080">
              <w:rPr>
                <w:color w:val="0F4761"/>
                <w:lang w:val="en-US"/>
              </w:rPr>
              <w:t>no./total no. (%)</w:t>
            </w:r>
          </w:p>
        </w:tc>
        <w:tc>
          <w:tcPr>
            <w:tcW w:w="1544" w:type="dxa"/>
            <w:shd w:val="clear" w:color="auto" w:fill="C1E4F5" w:themeFill="accent1" w:themeFillTint="33"/>
          </w:tcPr>
          <w:p w14:paraId="31CD7D20" w14:textId="77777777" w:rsidR="009A5DF6" w:rsidRDefault="009A5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F4761"/>
                <w:lang w:val="en-US"/>
              </w:rPr>
            </w:pPr>
            <w:r>
              <w:rPr>
                <w:color w:val="0F4761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</w:tcPr>
          <w:p w14:paraId="3345F3F1" w14:textId="77777777" w:rsidR="009A5DF6" w:rsidRDefault="009A5DF6">
            <w:pPr>
              <w:rPr>
                <w:color w:val="0F4761"/>
                <w:lang w:val="en-US"/>
              </w:rPr>
            </w:pPr>
            <w:r>
              <w:rPr>
                <w:color w:val="0F4761"/>
                <w:lang w:val="en-US"/>
              </w:rPr>
              <w:t> </w:t>
            </w:r>
          </w:p>
        </w:tc>
        <w:tc>
          <w:tcPr>
            <w:tcW w:w="1843" w:type="dxa"/>
            <w:shd w:val="clear" w:color="auto" w:fill="C1E4F5" w:themeFill="accent1" w:themeFillTint="33"/>
          </w:tcPr>
          <w:p w14:paraId="1DAC2AB0" w14:textId="77777777" w:rsidR="009A5DF6" w:rsidRDefault="009A5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F4761"/>
                <w:lang w:val="en-US"/>
              </w:rPr>
            </w:pPr>
            <w:r>
              <w:rPr>
                <w:color w:val="0F4761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14:paraId="70EE5603" w14:textId="77777777" w:rsidR="009A5DF6" w:rsidRDefault="009A5DF6">
            <w:pPr>
              <w:rPr>
                <w:color w:val="0F4761"/>
                <w:lang w:val="en-US"/>
              </w:rPr>
            </w:pPr>
          </w:p>
        </w:tc>
      </w:tr>
      <w:tr w:rsidR="009A5DF6" w14:paraId="36A7008D" w14:textId="69497D93" w:rsidTr="00AF3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0" w:type="dxa"/>
          </w:tcPr>
          <w:p w14:paraId="344E2E60" w14:textId="77777777" w:rsidR="009A5DF6" w:rsidRDefault="009A5DF6">
            <w:pPr>
              <w:ind w:left="283"/>
            </w:pPr>
            <w:r>
              <w:rPr>
                <w:color w:val="0F4761"/>
                <w:lang w:val="en-US"/>
              </w:rPr>
              <w:t>Persistent renal dysfunction defined as final creatinine value ≥200% of the baseline value, no. (%)</w:t>
            </w:r>
            <w:r>
              <w:rPr>
                <w:b/>
                <w:bCs/>
                <w:color w:val="0F4761"/>
                <w:lang w:val="en-US"/>
              </w:rPr>
              <w:t xml:space="preserve"> </w:t>
            </w:r>
            <w:r>
              <w:rPr>
                <w:color w:val="0F4761"/>
                <w:lang w:val="en-US"/>
              </w:rPr>
              <w:t>¥</w:t>
            </w:r>
          </w:p>
        </w:tc>
        <w:tc>
          <w:tcPr>
            <w:tcW w:w="1544" w:type="dxa"/>
            <w:shd w:val="clear" w:color="auto" w:fill="FFFFFF" w:themeFill="background1"/>
          </w:tcPr>
          <w:p w14:paraId="3655F80A" w14:textId="77777777" w:rsidR="009A5DF6" w:rsidRDefault="009A5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F4761"/>
                <w:lang w:val="en-US"/>
              </w:rPr>
            </w:pPr>
            <w:r>
              <w:rPr>
                <w:color w:val="0F4761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  <w:shd w:val="clear" w:color="auto" w:fill="FFFFFF" w:themeFill="background1"/>
          </w:tcPr>
          <w:p w14:paraId="1B1955FA" w14:textId="77777777" w:rsidR="009A5DF6" w:rsidRDefault="009A5DF6">
            <w:pPr>
              <w:rPr>
                <w:color w:val="0F4761"/>
                <w:lang w:val="en-US"/>
              </w:rPr>
            </w:pPr>
            <w:r>
              <w:rPr>
                <w:color w:val="0F4761"/>
                <w:lang w:val="en-US"/>
              </w:rPr>
              <w:t> </w:t>
            </w:r>
          </w:p>
        </w:tc>
        <w:tc>
          <w:tcPr>
            <w:tcW w:w="1843" w:type="dxa"/>
            <w:shd w:val="clear" w:color="auto" w:fill="FFFFFF" w:themeFill="background1"/>
          </w:tcPr>
          <w:p w14:paraId="36041018" w14:textId="77777777" w:rsidR="009A5DF6" w:rsidRDefault="009A5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F4761"/>
                <w:lang w:val="en-US"/>
              </w:rPr>
            </w:pPr>
            <w:r>
              <w:rPr>
                <w:color w:val="0F4761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  <w:shd w:val="clear" w:color="auto" w:fill="FFFFFF" w:themeFill="background1"/>
          </w:tcPr>
          <w:p w14:paraId="54EA2C01" w14:textId="77777777" w:rsidR="009A5DF6" w:rsidRDefault="009A5DF6">
            <w:pPr>
              <w:rPr>
                <w:color w:val="0F4761"/>
                <w:lang w:val="en-US"/>
              </w:rPr>
            </w:pPr>
          </w:p>
        </w:tc>
      </w:tr>
      <w:tr w:rsidR="009A5DF6" w14:paraId="08C37249" w14:textId="6DAFD795" w:rsidTr="00AF3504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0" w:type="dxa"/>
          </w:tcPr>
          <w:p w14:paraId="3FCCE110" w14:textId="77777777" w:rsidR="009A5DF6" w:rsidRDefault="009A5DF6">
            <w:pPr>
              <w:ind w:left="567"/>
            </w:pPr>
            <w:r>
              <w:rPr>
                <w:color w:val="0F4761"/>
                <w:lang w:val="en-US"/>
              </w:rPr>
              <w:t>Among survivors, no</w:t>
            </w:r>
            <w:r w:rsidRPr="00EC410F">
              <w:rPr>
                <w:color w:val="0F4761"/>
                <w:lang w:val="en-US"/>
              </w:rPr>
              <w:t>./total no.</w:t>
            </w:r>
            <w:r>
              <w:rPr>
                <w:color w:val="0F4761"/>
                <w:lang w:val="en-US"/>
              </w:rPr>
              <w:t xml:space="preserve"> (%)</w:t>
            </w:r>
          </w:p>
        </w:tc>
        <w:tc>
          <w:tcPr>
            <w:tcW w:w="1544" w:type="dxa"/>
            <w:shd w:val="clear" w:color="auto" w:fill="C1E4F5" w:themeFill="accent1" w:themeFillTint="33"/>
          </w:tcPr>
          <w:p w14:paraId="31E2F35D" w14:textId="77777777" w:rsidR="009A5DF6" w:rsidRDefault="009A5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F4761"/>
                <w:lang w:val="en-US"/>
              </w:rPr>
            </w:pPr>
            <w:r>
              <w:rPr>
                <w:color w:val="0F4761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</w:tcPr>
          <w:p w14:paraId="6A9EF460" w14:textId="77777777" w:rsidR="009A5DF6" w:rsidRDefault="009A5DF6">
            <w:pPr>
              <w:rPr>
                <w:color w:val="0F4761"/>
                <w:lang w:val="en-US"/>
              </w:rPr>
            </w:pPr>
            <w:r>
              <w:rPr>
                <w:color w:val="0F4761"/>
                <w:lang w:val="en-US"/>
              </w:rPr>
              <w:t> </w:t>
            </w:r>
          </w:p>
        </w:tc>
        <w:tc>
          <w:tcPr>
            <w:tcW w:w="1843" w:type="dxa"/>
            <w:shd w:val="clear" w:color="auto" w:fill="C1E4F5" w:themeFill="accent1" w:themeFillTint="33"/>
          </w:tcPr>
          <w:p w14:paraId="6F11EC8D" w14:textId="77777777" w:rsidR="009A5DF6" w:rsidRDefault="009A5D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F4761"/>
                <w:lang w:val="en-US"/>
              </w:rPr>
            </w:pPr>
            <w:r>
              <w:rPr>
                <w:color w:val="0F4761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14:paraId="1DACC9B9" w14:textId="77777777" w:rsidR="009A5DF6" w:rsidRDefault="009A5DF6">
            <w:pPr>
              <w:rPr>
                <w:color w:val="0F4761"/>
                <w:lang w:val="en-US"/>
              </w:rPr>
            </w:pPr>
          </w:p>
        </w:tc>
      </w:tr>
      <w:tr w:rsidR="009A5DF6" w14:paraId="2FD85393" w14:textId="1969F2DB" w:rsidTr="00AF3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0" w:type="dxa"/>
          </w:tcPr>
          <w:p w14:paraId="4D041736" w14:textId="503A8951" w:rsidR="009A5DF6" w:rsidRDefault="009A5DF6">
            <w:pPr>
              <w:ind w:left="567"/>
            </w:pPr>
            <w:r>
              <w:rPr>
                <w:color w:val="0F4761"/>
                <w:lang w:val="en-US"/>
              </w:rPr>
              <w:t xml:space="preserve">Among survivors without renal-replacement therapy, </w:t>
            </w:r>
            <w:r w:rsidRPr="00EC410F">
              <w:rPr>
                <w:color w:val="0F4761"/>
                <w:lang w:val="en-US"/>
              </w:rPr>
              <w:t>no./total no. (%)</w:t>
            </w:r>
          </w:p>
        </w:tc>
        <w:tc>
          <w:tcPr>
            <w:tcW w:w="1544" w:type="dxa"/>
            <w:shd w:val="clear" w:color="auto" w:fill="FFFFFF" w:themeFill="background1"/>
          </w:tcPr>
          <w:p w14:paraId="30FB5167" w14:textId="77777777" w:rsidR="009A5DF6" w:rsidRDefault="009A5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F4761"/>
                <w:lang w:val="en-US"/>
              </w:rPr>
            </w:pPr>
            <w:r>
              <w:rPr>
                <w:color w:val="0F4761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  <w:shd w:val="clear" w:color="auto" w:fill="FFFFFF" w:themeFill="background1"/>
          </w:tcPr>
          <w:p w14:paraId="346EADA4" w14:textId="77777777" w:rsidR="009A5DF6" w:rsidRDefault="009A5DF6">
            <w:pPr>
              <w:rPr>
                <w:color w:val="0F4761"/>
                <w:lang w:val="en-US"/>
              </w:rPr>
            </w:pPr>
            <w:r>
              <w:rPr>
                <w:color w:val="0F4761"/>
                <w:lang w:val="en-US"/>
              </w:rPr>
              <w:t> </w:t>
            </w:r>
          </w:p>
        </w:tc>
        <w:tc>
          <w:tcPr>
            <w:tcW w:w="1843" w:type="dxa"/>
            <w:shd w:val="clear" w:color="auto" w:fill="FFFFFF" w:themeFill="background1"/>
          </w:tcPr>
          <w:p w14:paraId="15084286" w14:textId="77777777" w:rsidR="009A5DF6" w:rsidRDefault="009A5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F4761"/>
                <w:lang w:val="en-US"/>
              </w:rPr>
            </w:pPr>
            <w:r>
              <w:rPr>
                <w:color w:val="0F4761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  <w:shd w:val="clear" w:color="auto" w:fill="FFFFFF" w:themeFill="background1"/>
          </w:tcPr>
          <w:p w14:paraId="78ECCF44" w14:textId="77777777" w:rsidR="009A5DF6" w:rsidRDefault="009A5DF6">
            <w:pPr>
              <w:rPr>
                <w:color w:val="0F4761"/>
                <w:lang w:val="en-US"/>
              </w:rPr>
            </w:pPr>
          </w:p>
        </w:tc>
      </w:tr>
      <w:tr w:rsidR="00955C00" w14:paraId="6963EB22" w14:textId="473AF973" w:rsidTr="00AF3504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0" w:type="dxa"/>
          </w:tcPr>
          <w:p w14:paraId="190AE939" w14:textId="77777777" w:rsidR="00955C00" w:rsidRDefault="00955C00">
            <w:pPr>
              <w:rPr>
                <w:b/>
                <w:bCs/>
                <w:color w:val="0F4761"/>
                <w:lang w:val="en-US"/>
              </w:rPr>
            </w:pPr>
            <w:r>
              <w:rPr>
                <w:b/>
                <w:bCs/>
                <w:color w:val="0F4761"/>
                <w:lang w:val="en-US"/>
              </w:rPr>
              <w:t>Secondary outcomes</w:t>
            </w:r>
          </w:p>
        </w:tc>
        <w:tc>
          <w:tcPr>
            <w:tcW w:w="1544" w:type="dxa"/>
            <w:shd w:val="clear" w:color="auto" w:fill="C1E4F5" w:themeFill="accent1" w:themeFillTint="33"/>
          </w:tcPr>
          <w:p w14:paraId="52A1F9BC" w14:textId="77777777" w:rsidR="00955C00" w:rsidRDefault="00955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F4761"/>
                <w:lang w:val="en-US"/>
              </w:rPr>
            </w:pPr>
            <w:r>
              <w:rPr>
                <w:color w:val="0F4761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</w:tcPr>
          <w:p w14:paraId="2AF68CD2" w14:textId="77777777" w:rsidR="00955C00" w:rsidRDefault="00955C00">
            <w:pPr>
              <w:rPr>
                <w:color w:val="0F4761"/>
                <w:lang w:val="en-US"/>
              </w:rPr>
            </w:pPr>
            <w:r>
              <w:rPr>
                <w:color w:val="0F4761"/>
                <w:lang w:val="en-US"/>
              </w:rPr>
              <w:t> </w:t>
            </w:r>
          </w:p>
        </w:tc>
        <w:tc>
          <w:tcPr>
            <w:tcW w:w="1843" w:type="dxa"/>
            <w:shd w:val="clear" w:color="auto" w:fill="C1E4F5" w:themeFill="accent1" w:themeFillTint="33"/>
          </w:tcPr>
          <w:p w14:paraId="033F5113" w14:textId="77777777" w:rsidR="00955C00" w:rsidRDefault="00955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F4761"/>
                <w:lang w:val="en-US"/>
              </w:rPr>
            </w:pPr>
            <w:r>
              <w:rPr>
                <w:color w:val="0F4761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14:paraId="317633EE" w14:textId="552B8FFA" w:rsidR="00955C00" w:rsidRDefault="00955C00">
            <w:pPr>
              <w:rPr>
                <w:color w:val="0F4761"/>
                <w:lang w:val="en-US"/>
              </w:rPr>
            </w:pPr>
          </w:p>
        </w:tc>
      </w:tr>
      <w:tr w:rsidR="009A5DF6" w14:paraId="6E4006B9" w14:textId="3AA581F5" w:rsidTr="00AF3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0" w:type="dxa"/>
          </w:tcPr>
          <w:p w14:paraId="3940765B" w14:textId="6190C8E2" w:rsidR="009A5DF6" w:rsidRPr="00FB6080" w:rsidRDefault="009A5DF6">
            <w:pPr>
              <w:ind w:left="283"/>
            </w:pPr>
            <w:r w:rsidRPr="00FB6080">
              <w:rPr>
                <w:color w:val="0F4761"/>
                <w:lang w:val="en-US"/>
              </w:rPr>
              <w:t xml:space="preserve">Difference between baseline and </w:t>
            </w:r>
            <w:r w:rsidRPr="00FB6080">
              <w:rPr>
                <w:color w:val="0F4761"/>
                <w:lang w:val="en-US"/>
              </w:rPr>
              <w:lastRenderedPageBreak/>
              <w:t>highest in-hospital creatinine</w:t>
            </w:r>
            <w:r w:rsidR="00955C00">
              <w:rPr>
                <w:color w:val="0F4761"/>
                <w:lang w:val="en-US"/>
              </w:rPr>
              <w:t>, median (IQR)</w:t>
            </w:r>
            <w:r w:rsidRPr="00FB6080">
              <w:rPr>
                <w:color w:val="0F4761"/>
                <w:lang w:val="en-US"/>
              </w:rPr>
              <w:t xml:space="preserve"> (µmol/l) ¥</w:t>
            </w:r>
          </w:p>
        </w:tc>
        <w:tc>
          <w:tcPr>
            <w:tcW w:w="1544" w:type="dxa"/>
            <w:shd w:val="clear" w:color="auto" w:fill="FFFFFF" w:themeFill="background1"/>
          </w:tcPr>
          <w:p w14:paraId="79095653" w14:textId="77777777" w:rsidR="009A5DF6" w:rsidRDefault="009A5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F4761"/>
                <w:lang w:val="en-US"/>
              </w:rPr>
            </w:pPr>
            <w:r>
              <w:rPr>
                <w:color w:val="0F4761"/>
                <w:lang w:val="en-US"/>
              </w:rPr>
              <w:lastRenderedPageBreak/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  <w:shd w:val="clear" w:color="auto" w:fill="FFFFFF" w:themeFill="background1"/>
          </w:tcPr>
          <w:p w14:paraId="7641A31D" w14:textId="77777777" w:rsidR="009A5DF6" w:rsidRDefault="009A5DF6">
            <w:pPr>
              <w:rPr>
                <w:color w:val="0F4761"/>
                <w:lang w:val="en-US"/>
              </w:rPr>
            </w:pPr>
            <w:r>
              <w:rPr>
                <w:color w:val="0F4761"/>
                <w:lang w:val="en-US"/>
              </w:rPr>
              <w:t> </w:t>
            </w:r>
          </w:p>
        </w:tc>
        <w:tc>
          <w:tcPr>
            <w:tcW w:w="1843" w:type="dxa"/>
            <w:shd w:val="clear" w:color="auto" w:fill="FFFFFF" w:themeFill="background1"/>
          </w:tcPr>
          <w:p w14:paraId="4F1B7E34" w14:textId="77777777" w:rsidR="009A5DF6" w:rsidRDefault="009A5D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F4761"/>
                <w:lang w:val="en-US"/>
              </w:rPr>
            </w:pPr>
            <w:r>
              <w:rPr>
                <w:color w:val="0F4761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  <w:shd w:val="clear" w:color="auto" w:fill="FFFFFF" w:themeFill="background1"/>
          </w:tcPr>
          <w:p w14:paraId="7A777A6D" w14:textId="77777777" w:rsidR="009A5DF6" w:rsidRDefault="009A5DF6">
            <w:pPr>
              <w:rPr>
                <w:color w:val="0F4761"/>
                <w:lang w:val="en-US"/>
              </w:rPr>
            </w:pPr>
          </w:p>
        </w:tc>
      </w:tr>
      <w:tr w:rsidR="00955C00" w14:paraId="582319E3" w14:textId="5B7582A0" w:rsidTr="00AF3504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0" w:type="dxa"/>
          </w:tcPr>
          <w:p w14:paraId="294ECCBD" w14:textId="115F435E" w:rsidR="00955C00" w:rsidRPr="00FB6080" w:rsidRDefault="00955C00">
            <w:pPr>
              <w:ind w:left="283"/>
            </w:pPr>
            <w:r w:rsidRPr="00FB6080">
              <w:rPr>
                <w:color w:val="0F4761"/>
                <w:lang w:val="en-US"/>
              </w:rPr>
              <w:t>Difference between baseline and the last measured in-hospital creatinine</w:t>
            </w:r>
            <w:r>
              <w:rPr>
                <w:color w:val="0F4761"/>
                <w:lang w:val="en-US"/>
              </w:rPr>
              <w:t>, median (IQR)</w:t>
            </w:r>
            <w:r w:rsidRPr="00FB6080">
              <w:rPr>
                <w:color w:val="0F4761"/>
                <w:lang w:val="en-US"/>
              </w:rPr>
              <w:t xml:space="preserve"> (µmol/l) ¥</w:t>
            </w:r>
          </w:p>
        </w:tc>
        <w:tc>
          <w:tcPr>
            <w:tcW w:w="1544" w:type="dxa"/>
            <w:shd w:val="clear" w:color="auto" w:fill="C1E4F5" w:themeFill="accent1" w:themeFillTint="33"/>
          </w:tcPr>
          <w:p w14:paraId="4F1126EE" w14:textId="77777777" w:rsidR="00955C00" w:rsidRDefault="00955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F4761"/>
                <w:lang w:val="en-US"/>
              </w:rPr>
            </w:pPr>
            <w:r>
              <w:rPr>
                <w:color w:val="0F4761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</w:tcPr>
          <w:p w14:paraId="600F621C" w14:textId="77777777" w:rsidR="00955C00" w:rsidRDefault="00955C00">
            <w:pPr>
              <w:rPr>
                <w:color w:val="0F4761"/>
                <w:lang w:val="en-US"/>
              </w:rPr>
            </w:pPr>
            <w:r>
              <w:rPr>
                <w:color w:val="0F4761"/>
                <w:lang w:val="en-US"/>
              </w:rPr>
              <w:t> </w:t>
            </w:r>
          </w:p>
        </w:tc>
        <w:tc>
          <w:tcPr>
            <w:tcW w:w="1843" w:type="dxa"/>
            <w:shd w:val="clear" w:color="auto" w:fill="C1E4F5" w:themeFill="accent1" w:themeFillTint="33"/>
          </w:tcPr>
          <w:p w14:paraId="1B43232D" w14:textId="77777777" w:rsidR="00955C00" w:rsidRDefault="00955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F4761"/>
                <w:lang w:val="en-US"/>
              </w:rPr>
            </w:pPr>
            <w:r>
              <w:rPr>
                <w:color w:val="0F4761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14:paraId="46210DD0" w14:textId="75A37818" w:rsidR="00955C00" w:rsidRDefault="00955C00">
            <w:pPr>
              <w:rPr>
                <w:color w:val="0F4761"/>
                <w:lang w:val="en-US"/>
              </w:rPr>
            </w:pPr>
          </w:p>
        </w:tc>
      </w:tr>
      <w:tr w:rsidR="002B35C8" w14:paraId="5D40D55F" w14:textId="77777777" w:rsidTr="002B3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0" w:type="dxa"/>
          </w:tcPr>
          <w:p w14:paraId="6C3C4691" w14:textId="1B4A091A" w:rsidR="002B35C8" w:rsidRPr="00FB6080" w:rsidRDefault="00502875">
            <w:pPr>
              <w:ind w:left="283"/>
              <w:rPr>
                <w:color w:val="0F4761"/>
                <w:lang w:val="en-US"/>
              </w:rPr>
            </w:pPr>
            <w:r w:rsidRPr="00502875">
              <w:rPr>
                <w:color w:val="153D63" w:themeColor="text2" w:themeTint="E6"/>
                <w:lang w:val="en-US"/>
              </w:rPr>
              <w:t>Difference between baseline and 72-hour creatinine, median (IQR) (µmol/l) ¥</w:t>
            </w:r>
          </w:p>
        </w:tc>
        <w:tc>
          <w:tcPr>
            <w:tcW w:w="1544" w:type="dxa"/>
            <w:shd w:val="clear" w:color="auto" w:fill="auto"/>
          </w:tcPr>
          <w:p w14:paraId="5F6C0C67" w14:textId="77777777" w:rsidR="002B35C8" w:rsidRDefault="002B35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F4761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  <w:shd w:val="clear" w:color="auto" w:fill="auto"/>
          </w:tcPr>
          <w:p w14:paraId="4F24C2A1" w14:textId="77777777" w:rsidR="002B35C8" w:rsidRDefault="002B35C8">
            <w:pPr>
              <w:rPr>
                <w:color w:val="0F4761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504B73F4" w14:textId="77777777" w:rsidR="002B35C8" w:rsidRDefault="002B35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F4761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  <w:shd w:val="clear" w:color="auto" w:fill="auto"/>
          </w:tcPr>
          <w:p w14:paraId="79AC2CD5" w14:textId="77777777" w:rsidR="002B35C8" w:rsidRDefault="002B35C8">
            <w:pPr>
              <w:rPr>
                <w:color w:val="0F4761"/>
                <w:lang w:val="en-US"/>
              </w:rPr>
            </w:pPr>
          </w:p>
        </w:tc>
      </w:tr>
      <w:tr w:rsidR="002B35C8" w14:paraId="3332319B" w14:textId="77777777" w:rsidTr="00AF3504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30" w:type="dxa"/>
          </w:tcPr>
          <w:p w14:paraId="294FBA28" w14:textId="13A32913" w:rsidR="002B35C8" w:rsidRPr="00502875" w:rsidRDefault="00502875">
            <w:pPr>
              <w:ind w:left="283"/>
              <w:rPr>
                <w:color w:val="153D63" w:themeColor="text2" w:themeTint="E6"/>
                <w:lang w:val="en-US"/>
              </w:rPr>
            </w:pPr>
            <w:r w:rsidRPr="00502875">
              <w:rPr>
                <w:color w:val="153D63" w:themeColor="text2" w:themeTint="E6"/>
                <w:lang w:val="en-US"/>
              </w:rPr>
              <w:t>Difference between baseline and the highest creatinine within 72 hours, median (IQR) (µmol/l) ¥</w:t>
            </w:r>
          </w:p>
        </w:tc>
        <w:tc>
          <w:tcPr>
            <w:tcW w:w="1544" w:type="dxa"/>
            <w:shd w:val="clear" w:color="auto" w:fill="C1E4F5" w:themeFill="accent1" w:themeFillTint="33"/>
          </w:tcPr>
          <w:p w14:paraId="72A55384" w14:textId="77777777" w:rsidR="002B35C8" w:rsidRDefault="002B3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F4761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</w:tcPr>
          <w:p w14:paraId="4B81D7A1" w14:textId="77777777" w:rsidR="002B35C8" w:rsidRDefault="002B35C8">
            <w:pPr>
              <w:rPr>
                <w:color w:val="0F4761"/>
                <w:lang w:val="en-US"/>
              </w:rPr>
            </w:pPr>
          </w:p>
        </w:tc>
        <w:tc>
          <w:tcPr>
            <w:tcW w:w="1843" w:type="dxa"/>
            <w:shd w:val="clear" w:color="auto" w:fill="C1E4F5" w:themeFill="accent1" w:themeFillTint="33"/>
          </w:tcPr>
          <w:p w14:paraId="4F3A0BE3" w14:textId="77777777" w:rsidR="002B35C8" w:rsidRDefault="002B35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F4761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14:paraId="00E6D97D" w14:textId="77777777" w:rsidR="002B35C8" w:rsidRDefault="002B35C8">
            <w:pPr>
              <w:rPr>
                <w:color w:val="0F4761"/>
                <w:lang w:val="en-US"/>
              </w:rPr>
            </w:pPr>
          </w:p>
        </w:tc>
      </w:tr>
      <w:tr w:rsidR="009A5DF6" w14:paraId="104C025C" w14:textId="17B7D919" w:rsidTr="00AF3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34" w:type="dxa"/>
            <w:gridSpan w:val="5"/>
            <w:shd w:val="clear" w:color="auto" w:fill="FFFFFF" w:themeFill="background1"/>
          </w:tcPr>
          <w:p w14:paraId="55A4FD6B" w14:textId="3666AAAE" w:rsidR="009A5DF6" w:rsidRPr="00FB6080" w:rsidRDefault="009A5DF6">
            <w:pPr>
              <w:rPr>
                <w:color w:val="0F4761" w:themeColor="accent1" w:themeShade="BF"/>
              </w:rPr>
            </w:pPr>
            <w:r w:rsidRPr="00FB6080">
              <w:rPr>
                <w:color w:val="0F4761" w:themeColor="accent1" w:themeShade="BF"/>
                <w:lang w:val="en-US"/>
              </w:rPr>
              <w:t xml:space="preserve">*Composite endpoint of death from any cause, </w:t>
            </w:r>
            <w:r w:rsidR="00955C00">
              <w:rPr>
                <w:color w:val="0F4761" w:themeColor="accent1" w:themeShade="BF"/>
                <w:lang w:val="en-US"/>
              </w:rPr>
              <w:t xml:space="preserve">renal </w:t>
            </w:r>
            <w:r w:rsidRPr="00FB6080">
              <w:rPr>
                <w:color w:val="0F4761" w:themeColor="accent1" w:themeShade="BF"/>
                <w:lang w:val="en-US"/>
              </w:rPr>
              <w:t>replacement therapy, or persistent renal dysfunction (defined as final creatinine value ≥ 200% of the baseline value) at day 30 or hospital discharge, whichever came first</w:t>
            </w:r>
          </w:p>
          <w:p w14:paraId="359AD78D" w14:textId="0EA820C7" w:rsidR="009A5DF6" w:rsidRPr="00FB6080" w:rsidRDefault="009A5DF6">
            <w:r w:rsidRPr="00FB6080">
              <w:rPr>
                <w:color w:val="0F4761" w:themeColor="accent1" w:themeShade="BF"/>
                <w:lang w:val="en-US"/>
              </w:rPr>
              <w:t>¥Baseline creatinine is defined</w:t>
            </w:r>
            <w:r w:rsidRPr="00FB6080">
              <w:rPr>
                <w:rFonts w:cs="Aptos"/>
                <w:color w:val="0F4761" w:themeColor="accent1" w:themeShade="BF"/>
                <w:lang w:val="en-US"/>
              </w:rPr>
              <w:t xml:space="preserve"> as the highest outpatient creatinine in the previous six months, or if unavailable, the creatinine on admission</w:t>
            </w:r>
          </w:p>
        </w:tc>
      </w:tr>
      <w:bookmarkEnd w:id="14"/>
    </w:tbl>
    <w:p w14:paraId="144667F7" w14:textId="77777777" w:rsidR="00983256" w:rsidRDefault="00983256" w:rsidP="00983256">
      <w:pPr>
        <w:rPr>
          <w:lang w:val="en-US"/>
        </w:rPr>
      </w:pPr>
    </w:p>
    <w:p w14:paraId="1F9B08E0" w14:textId="77777777" w:rsidR="00983256" w:rsidRDefault="00983256" w:rsidP="00983256">
      <w:pPr>
        <w:rPr>
          <w:lang w:val="en-US"/>
        </w:rPr>
      </w:pPr>
    </w:p>
    <w:p w14:paraId="18E31FC8" w14:textId="77777777" w:rsidR="00983256" w:rsidRPr="00983256" w:rsidRDefault="00983256" w:rsidP="00983256">
      <w:pPr>
        <w:rPr>
          <w:lang w:val="en-US"/>
        </w:rPr>
      </w:pPr>
    </w:p>
    <w:tbl>
      <w:tblPr>
        <w:tblStyle w:val="Ruudukkotaulukko2-korostus1"/>
        <w:tblW w:w="9490" w:type="dxa"/>
        <w:tblLook w:val="0000" w:firstRow="0" w:lastRow="0" w:firstColumn="0" w:lastColumn="0" w:noHBand="0" w:noVBand="0"/>
      </w:tblPr>
      <w:tblGrid>
        <w:gridCol w:w="6546"/>
        <w:gridCol w:w="1512"/>
        <w:gridCol w:w="1432"/>
      </w:tblGrid>
      <w:tr w:rsidR="008C132D" w:rsidRPr="008C132D" w14:paraId="0BB201C1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  <w:shd w:val="clear" w:color="auto" w:fill="FFFFFF" w:themeFill="background1"/>
          </w:tcPr>
          <w:p w14:paraId="06157FB8" w14:textId="32F8229A" w:rsidR="0075243A" w:rsidRPr="000D3E5B" w:rsidRDefault="00000000" w:rsidP="000D3E5B">
            <w:pPr>
              <w:pStyle w:val="Otsikko2"/>
            </w:pPr>
            <w:bookmarkStart w:id="15" w:name="_Toc216458411"/>
            <w:proofErr w:type="spellStart"/>
            <w:r w:rsidRPr="000D3E5B">
              <w:t>Table</w:t>
            </w:r>
            <w:proofErr w:type="spellEnd"/>
            <w:r w:rsidRPr="000D3E5B">
              <w:t xml:space="preserve"> 5. </w:t>
            </w:r>
            <w:proofErr w:type="spellStart"/>
            <w:r w:rsidR="00E57603" w:rsidRPr="000D3E5B">
              <w:t>Characteristics</w:t>
            </w:r>
            <w:proofErr w:type="spellEnd"/>
            <w:r w:rsidRPr="000D3E5B">
              <w:t xml:space="preserve"> of </w:t>
            </w:r>
            <w:proofErr w:type="spellStart"/>
            <w:r w:rsidRPr="000D3E5B">
              <w:t>participants</w:t>
            </w:r>
            <w:proofErr w:type="spellEnd"/>
            <w:r w:rsidRPr="000D3E5B">
              <w:t xml:space="preserve"> in </w:t>
            </w:r>
            <w:proofErr w:type="spellStart"/>
            <w:r w:rsidRPr="000D3E5B">
              <w:t>temperature</w:t>
            </w:r>
            <w:proofErr w:type="spellEnd"/>
            <w:r w:rsidRPr="000D3E5B">
              <w:t xml:space="preserve"> intervention*</w:t>
            </w:r>
            <w:bookmarkEnd w:id="15"/>
          </w:p>
        </w:tc>
        <w:tc>
          <w:tcPr>
            <w:tcW w:w="1512" w:type="dxa"/>
            <w:shd w:val="clear" w:color="auto" w:fill="FFFFFF" w:themeFill="background1"/>
          </w:tcPr>
          <w:p w14:paraId="01D1656D" w14:textId="77777777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b/>
                <w:bCs/>
                <w:color w:val="215E99" w:themeColor="text2" w:themeTint="BF"/>
                <w:kern w:val="0"/>
                <w:sz w:val="20"/>
                <w:szCs w:val="20"/>
                <w:lang w:eastAsia="fi-FI"/>
              </w:rPr>
              <w:t xml:space="preserve">Fever management </w:t>
            </w:r>
            <w:proofErr w:type="spellStart"/>
            <w:r w:rsidRPr="008C132D">
              <w:rPr>
                <w:rFonts w:eastAsia="Times New Roman" w:cs="Segoe UI"/>
                <w:b/>
                <w:bCs/>
                <w:color w:val="215E99" w:themeColor="text2" w:themeTint="BF"/>
                <w:kern w:val="0"/>
                <w:sz w:val="20"/>
                <w:szCs w:val="20"/>
                <w:lang w:eastAsia="fi-FI"/>
              </w:rPr>
              <w:t>without</w:t>
            </w:r>
            <w:proofErr w:type="spellEnd"/>
            <w:r w:rsidRPr="008C132D">
              <w:rPr>
                <w:rFonts w:eastAsia="Times New Roman" w:cs="Segoe UI"/>
                <w:b/>
                <w:bCs/>
                <w:color w:val="215E99" w:themeColor="text2" w:themeTint="BF"/>
                <w:kern w:val="0"/>
                <w:sz w:val="20"/>
                <w:szCs w:val="20"/>
                <w:lang w:eastAsia="fi-FI"/>
              </w:rPr>
              <w:t xml:space="preserve"> a </w:t>
            </w:r>
            <w:proofErr w:type="spellStart"/>
            <w:r w:rsidRPr="008C132D">
              <w:rPr>
                <w:rFonts w:eastAsia="Times New Roman" w:cs="Segoe UI"/>
                <w:b/>
                <w:bCs/>
                <w:color w:val="215E99" w:themeColor="text2" w:themeTint="BF"/>
                <w:kern w:val="0"/>
                <w:sz w:val="20"/>
                <w:szCs w:val="20"/>
                <w:lang w:eastAsia="fi-FI"/>
              </w:rPr>
              <w:t>device</w:t>
            </w:r>
            <w:proofErr w:type="spellEnd"/>
          </w:p>
          <w:p w14:paraId="592CC72F" w14:textId="77777777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b/>
                <w:bCs/>
                <w:color w:val="215E99" w:themeColor="text2" w:themeTint="BF"/>
                <w:kern w:val="0"/>
                <w:sz w:val="20"/>
                <w:szCs w:val="20"/>
                <w:lang w:eastAsia="fi-FI"/>
              </w:rPr>
              <w:t>(N=x)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25E245F2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b/>
                <w:bCs/>
                <w:color w:val="215E99" w:themeColor="text2" w:themeTint="BF"/>
                <w:kern w:val="0"/>
                <w:sz w:val="20"/>
                <w:szCs w:val="20"/>
                <w:lang w:eastAsia="fi-FI"/>
              </w:rPr>
              <w:t xml:space="preserve">Fever management </w:t>
            </w:r>
            <w:proofErr w:type="spellStart"/>
            <w:r w:rsidRPr="008C132D">
              <w:rPr>
                <w:rFonts w:eastAsia="Times New Roman" w:cs="Segoe UI"/>
                <w:b/>
                <w:bCs/>
                <w:color w:val="215E99" w:themeColor="text2" w:themeTint="BF"/>
                <w:kern w:val="0"/>
                <w:sz w:val="20"/>
                <w:szCs w:val="20"/>
                <w:lang w:eastAsia="fi-FI"/>
              </w:rPr>
              <w:t>with</w:t>
            </w:r>
            <w:proofErr w:type="spellEnd"/>
            <w:r w:rsidRPr="008C132D">
              <w:rPr>
                <w:rFonts w:eastAsia="Times New Roman" w:cs="Segoe UI"/>
                <w:b/>
                <w:bCs/>
                <w:color w:val="215E99" w:themeColor="text2" w:themeTint="BF"/>
                <w:kern w:val="0"/>
                <w:sz w:val="20"/>
                <w:szCs w:val="20"/>
                <w:lang w:eastAsia="fi-FI"/>
              </w:rPr>
              <w:t xml:space="preserve"> a </w:t>
            </w:r>
            <w:proofErr w:type="spellStart"/>
            <w:r w:rsidRPr="008C132D">
              <w:rPr>
                <w:rFonts w:eastAsia="Times New Roman" w:cs="Segoe UI"/>
                <w:b/>
                <w:bCs/>
                <w:color w:val="215E99" w:themeColor="text2" w:themeTint="BF"/>
                <w:kern w:val="0"/>
                <w:sz w:val="20"/>
                <w:szCs w:val="20"/>
                <w:lang w:eastAsia="fi-FI"/>
              </w:rPr>
              <w:t>device</w:t>
            </w:r>
            <w:proofErr w:type="spellEnd"/>
          </w:p>
          <w:p w14:paraId="74A226A8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b/>
                <w:bCs/>
                <w:color w:val="215E99" w:themeColor="text2" w:themeTint="BF"/>
                <w:kern w:val="0"/>
                <w:sz w:val="20"/>
                <w:szCs w:val="20"/>
                <w:lang w:eastAsia="fi-FI"/>
              </w:rPr>
              <w:t>(N=x)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20"/>
                <w:szCs w:val="20"/>
                <w:lang w:eastAsia="fi-FI"/>
              </w:rPr>
              <w:t> </w:t>
            </w:r>
          </w:p>
        </w:tc>
      </w:tr>
      <w:tr w:rsidR="008C132D" w:rsidRPr="008C132D" w14:paraId="35796032" w14:textId="77777777" w:rsidTr="00A7321A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46FA135E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proofErr w:type="spellStart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Demographic</w:t>
            </w:r>
            <w:proofErr w:type="spellEnd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  <w:proofErr w:type="spellStart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characteristics</w:t>
            </w:r>
            <w:proofErr w:type="spellEnd"/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02C5D737" w14:textId="77777777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7ADE1931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8C132D" w:rsidRPr="008C132D" w14:paraId="665255DE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0C6C1E3B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proofErr w:type="spellStart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Age</w:t>
            </w:r>
            <w:proofErr w:type="spellEnd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(</w:t>
            </w:r>
            <w:proofErr w:type="spellStart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years</w:t>
            </w:r>
            <w:proofErr w:type="spellEnd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)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FFFFFF" w:themeFill="background1"/>
          </w:tcPr>
          <w:p w14:paraId="2AD07C86" w14:textId="02ABDD35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1B45F846" w14:textId="1651E989" w:rsidR="0075243A" w:rsidRPr="008C132D" w:rsidRDefault="0075243A">
            <w:pPr>
              <w:jc w:val="center"/>
              <w:textAlignment w:val="baseline"/>
              <w:rPr>
                <w:color w:val="215E99" w:themeColor="text2" w:themeTint="BF"/>
              </w:rPr>
            </w:pPr>
          </w:p>
        </w:tc>
      </w:tr>
      <w:tr w:rsidR="008C132D" w:rsidRPr="008C132D" w14:paraId="108E76AF" w14:textId="77777777" w:rsidTr="00A7321A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7FB50793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Male </w:t>
            </w:r>
            <w:proofErr w:type="spellStart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sex</w:t>
            </w:r>
            <w:proofErr w:type="spellEnd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, no (%)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5EF0A21D" w14:textId="5F78F7D9" w:rsidR="0075243A" w:rsidRPr="008C132D" w:rsidRDefault="0075243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50881B5C" w14:textId="3EC930D3" w:rsidR="0075243A" w:rsidRPr="008C132D" w:rsidRDefault="0075243A">
            <w:pPr>
              <w:jc w:val="center"/>
              <w:textAlignment w:val="baseline"/>
              <w:rPr>
                <w:color w:val="215E99" w:themeColor="text2" w:themeTint="BF"/>
              </w:rPr>
            </w:pPr>
          </w:p>
        </w:tc>
      </w:tr>
      <w:tr w:rsidR="008C132D" w:rsidRPr="008C132D" w14:paraId="2D8A2F3F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446BDE62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proofErr w:type="spellStart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Medical</w:t>
            </w:r>
            <w:proofErr w:type="spellEnd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  <w:proofErr w:type="spellStart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history</w:t>
            </w:r>
            <w:proofErr w:type="spellEnd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,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 no. (%)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FFFFFF" w:themeFill="background1"/>
          </w:tcPr>
          <w:p w14:paraId="793F2206" w14:textId="77777777" w:rsidR="0075243A" w:rsidRPr="008C132D" w:rsidRDefault="0075243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06094AE0" w14:textId="77777777" w:rsidR="0075243A" w:rsidRPr="008C132D" w:rsidRDefault="0075243A">
            <w:pPr>
              <w:jc w:val="center"/>
              <w:textAlignment w:val="baseline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</w:tr>
      <w:tr w:rsidR="008C132D" w:rsidRPr="008C132D" w14:paraId="025DF602" w14:textId="77777777" w:rsidTr="00A7321A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29433C62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Estimated pre-arrest functional status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137053CC" w14:textId="77777777" w:rsidR="0075243A" w:rsidRPr="008C132D" w:rsidRDefault="0075243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574B6491" w14:textId="77777777" w:rsidR="0075243A" w:rsidRPr="008C132D" w:rsidRDefault="0075243A">
            <w:pPr>
              <w:jc w:val="center"/>
              <w:textAlignment w:val="baseline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</w:tr>
      <w:tr w:rsidR="008C132D" w:rsidRPr="008C132D" w14:paraId="3696252E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69B34A58" w14:textId="77777777" w:rsidR="0075243A" w:rsidRPr="008C132D" w:rsidRDefault="00000000">
            <w:pPr>
              <w:ind w:left="555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Independent in basic activities of life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FFFFFF" w:themeFill="background1"/>
          </w:tcPr>
          <w:p w14:paraId="1E3804D7" w14:textId="4762E532" w:rsidR="0075243A" w:rsidRPr="008C132D" w:rsidRDefault="0075243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661E61AD" w14:textId="43A979B9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8C132D" w:rsidRPr="008C132D" w14:paraId="6D212F53" w14:textId="77777777" w:rsidTr="00A7321A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391D2ECD" w14:textId="77777777" w:rsidR="0075243A" w:rsidRPr="008C132D" w:rsidRDefault="00000000">
            <w:pPr>
              <w:ind w:left="555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Dependent in basic activities of life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2F994730" w14:textId="37FF8123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264CD8AD" w14:textId="57AF96BB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8C132D" w:rsidRPr="008C132D" w14:paraId="662B3FA1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2D21721F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Percutaneous coronary intervention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FFFFFF" w:themeFill="background1"/>
          </w:tcPr>
          <w:p w14:paraId="7723E98C" w14:textId="6009EA9D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37C39B58" w14:textId="70F44CDD" w:rsidR="0075243A" w:rsidRPr="008C132D" w:rsidRDefault="0075243A">
            <w:pPr>
              <w:jc w:val="center"/>
              <w:textAlignment w:val="baseline"/>
              <w:rPr>
                <w:color w:val="215E99" w:themeColor="text2" w:themeTint="BF"/>
              </w:rPr>
            </w:pPr>
          </w:p>
        </w:tc>
      </w:tr>
      <w:tr w:rsidR="008C132D" w:rsidRPr="008C132D" w14:paraId="30B86CB6" w14:textId="77777777" w:rsidTr="00A7321A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2434FA54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Coronary artery bypass grafting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1F741F24" w14:textId="777A6D23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44DB6B83" w14:textId="6735AB93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8C132D" w:rsidRPr="008C132D" w14:paraId="3945AA8A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2E2F6014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Heart failure with pharmacologic treatment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FFFFFF" w:themeFill="background1"/>
          </w:tcPr>
          <w:p w14:paraId="6A85B090" w14:textId="2EB9CB55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25D3613A" w14:textId="110418D2" w:rsidR="0075243A" w:rsidRPr="008C132D" w:rsidRDefault="00000000" w:rsidP="008C132D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8C132D" w:rsidRPr="008C132D" w14:paraId="19117A47" w14:textId="77777777" w:rsidTr="00A7321A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40AC3A03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proofErr w:type="spellStart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Implantable</w:t>
            </w:r>
            <w:proofErr w:type="spellEnd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  <w:proofErr w:type="spellStart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cardioverter</w:t>
            </w:r>
            <w:proofErr w:type="spellEnd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  <w:proofErr w:type="spellStart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defibrillator</w:t>
            </w:r>
            <w:proofErr w:type="spellEnd"/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2A3A62AD" w14:textId="28BA39D9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1CE85BAB" w14:textId="6538F1C6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8C132D" w:rsidRPr="008C132D" w14:paraId="3C5B3536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4E8CB063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Hypertension with pharmacologic treatment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FFFFFF" w:themeFill="background1"/>
          </w:tcPr>
          <w:p w14:paraId="0657A175" w14:textId="0B49F5A1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6AD9B0A9" w14:textId="54A02FB1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8C132D" w:rsidRPr="008C132D" w14:paraId="4153D6F7" w14:textId="77777777" w:rsidTr="00A7321A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12152F2A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Stroke or transitory ischemic attack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51BF09DE" w14:textId="2F60D304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28EA588D" w14:textId="20526F52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8C132D" w:rsidRPr="008C132D" w14:paraId="710DB362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486A8EFB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lastRenderedPageBreak/>
              <w:t>Chronic obstructive pulmonary disease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(COPD)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FFFFFF" w:themeFill="background1"/>
          </w:tcPr>
          <w:p w14:paraId="3AFC1770" w14:textId="308C1CC4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741BFEDF" w14:textId="15856459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8C132D" w:rsidRPr="008C132D" w14:paraId="07ADED58" w14:textId="77777777" w:rsidTr="00A7321A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35A7B8E7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Diabetes mellitus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7E6D4AF5" w14:textId="0A385CA7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41E19F6D" w14:textId="39676FB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8C132D" w:rsidRPr="008C132D" w14:paraId="2529170C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36770D28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Severe chronic kidney disease†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FFFFFF" w:themeFill="background1"/>
          </w:tcPr>
          <w:p w14:paraId="10407640" w14:textId="2F473727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14052A01" w14:textId="5035A0F6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8C132D" w:rsidRPr="008C132D" w14:paraId="6741B29B" w14:textId="77777777" w:rsidTr="00A7321A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3465E10E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Baseline out-patient creatinine (mmol/l) £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4377AAAE" w14:textId="72E5B61A" w:rsidR="0075243A" w:rsidRPr="008C132D" w:rsidRDefault="0075243A" w:rsidP="008C132D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60DBB1D2" w14:textId="346CE345" w:rsidR="0075243A" w:rsidRPr="008C132D" w:rsidRDefault="0075243A">
            <w:pPr>
              <w:jc w:val="center"/>
              <w:textAlignment w:val="baseline"/>
              <w:rPr>
                <w:color w:val="215E99" w:themeColor="text2" w:themeTint="BF"/>
              </w:rPr>
            </w:pPr>
          </w:p>
        </w:tc>
      </w:tr>
      <w:tr w:rsidR="008C132D" w:rsidRPr="008C132D" w14:paraId="1BE83B95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5E6DE509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Baseline creatinine on admission (mmol/l)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FFFFFF" w:themeFill="background1"/>
          </w:tcPr>
          <w:p w14:paraId="38F8665B" w14:textId="5A1BADC1" w:rsidR="0075243A" w:rsidRPr="008C132D" w:rsidRDefault="0075243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2C7B93F7" w14:textId="5057A91B" w:rsidR="0075243A" w:rsidRPr="008C132D" w:rsidRDefault="0075243A">
            <w:pPr>
              <w:jc w:val="center"/>
              <w:textAlignment w:val="baseline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</w:tr>
      <w:tr w:rsidR="008C132D" w:rsidRPr="008C132D" w14:paraId="4C66139D" w14:textId="77777777" w:rsidTr="00A7321A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3742763B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Characteristics of cardiac arrest, no. (%)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0BBE8AA1" w14:textId="77777777" w:rsidR="0075243A" w:rsidRPr="008C132D" w:rsidRDefault="0075243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27D90A1F" w14:textId="77777777" w:rsidR="0075243A" w:rsidRPr="008C132D" w:rsidRDefault="0075243A">
            <w:pPr>
              <w:jc w:val="center"/>
              <w:textAlignment w:val="baseline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</w:tr>
      <w:tr w:rsidR="008C132D" w:rsidRPr="008C132D" w14:paraId="0E2F7383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030B4B66" w14:textId="77777777" w:rsidR="0075243A" w:rsidRPr="008C132D" w:rsidRDefault="00000000">
            <w:pPr>
              <w:ind w:left="272"/>
              <w:textAlignment w:val="baseline"/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Scene of cardiac arrest</w:t>
            </w:r>
          </w:p>
        </w:tc>
        <w:tc>
          <w:tcPr>
            <w:tcW w:w="1512" w:type="dxa"/>
            <w:shd w:val="clear" w:color="auto" w:fill="FFFFFF" w:themeFill="background1"/>
          </w:tcPr>
          <w:p w14:paraId="635847F7" w14:textId="77777777" w:rsidR="0075243A" w:rsidRPr="008C132D" w:rsidRDefault="0075243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4CCDCC9D" w14:textId="77777777" w:rsidR="0075243A" w:rsidRPr="008C132D" w:rsidRDefault="0075243A">
            <w:pPr>
              <w:jc w:val="center"/>
              <w:textAlignment w:val="baseline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</w:tr>
      <w:tr w:rsidR="008C132D" w:rsidRPr="008C132D" w14:paraId="1FCE3873" w14:textId="77777777" w:rsidTr="00A7321A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4D6F1F36" w14:textId="77777777" w:rsidR="0075243A" w:rsidRPr="008C132D" w:rsidRDefault="00000000">
            <w:pPr>
              <w:ind w:left="556"/>
              <w:textAlignment w:val="baseline"/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Home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3B0D446B" w14:textId="71880059" w:rsidR="0075243A" w:rsidRPr="008C132D" w:rsidRDefault="0075243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070682A2" w14:textId="4DFF3EE2" w:rsidR="0075243A" w:rsidRPr="008C132D" w:rsidRDefault="0075243A">
            <w:pPr>
              <w:jc w:val="center"/>
              <w:textAlignment w:val="baseline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</w:tr>
      <w:tr w:rsidR="008C132D" w:rsidRPr="008C132D" w14:paraId="0FC918A6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45586513" w14:textId="77777777" w:rsidR="0075243A" w:rsidRPr="008C132D" w:rsidRDefault="00000000">
            <w:pPr>
              <w:ind w:left="556"/>
              <w:textAlignment w:val="baseline"/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Work</w:t>
            </w:r>
          </w:p>
        </w:tc>
        <w:tc>
          <w:tcPr>
            <w:tcW w:w="1512" w:type="dxa"/>
            <w:shd w:val="clear" w:color="auto" w:fill="FFFFFF" w:themeFill="background1"/>
          </w:tcPr>
          <w:p w14:paraId="6B2A66D0" w14:textId="09824EBF" w:rsidR="0075243A" w:rsidRPr="008C132D" w:rsidRDefault="0075243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54B71C64" w14:textId="541C4848" w:rsidR="0075243A" w:rsidRPr="008C132D" w:rsidRDefault="0075243A">
            <w:pPr>
              <w:jc w:val="center"/>
              <w:textAlignment w:val="baseline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</w:tr>
      <w:tr w:rsidR="008C132D" w:rsidRPr="008C132D" w14:paraId="0AAAC381" w14:textId="77777777" w:rsidTr="00A7321A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30C3567F" w14:textId="77777777" w:rsidR="0075243A" w:rsidRPr="008C132D" w:rsidRDefault="00000000">
            <w:pPr>
              <w:ind w:left="556"/>
              <w:textAlignment w:val="baseline"/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Public Place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50DA16D5" w14:textId="6713A4F7" w:rsidR="0075243A" w:rsidRPr="008C132D" w:rsidRDefault="0075243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59AADB45" w14:textId="5C0DC660" w:rsidR="0075243A" w:rsidRPr="008C132D" w:rsidRDefault="0075243A">
            <w:pPr>
              <w:jc w:val="center"/>
              <w:textAlignment w:val="baseline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</w:tr>
      <w:tr w:rsidR="008C132D" w:rsidRPr="008C132D" w14:paraId="7819B4D0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541AF2BF" w14:textId="77777777" w:rsidR="0075243A" w:rsidRPr="008C132D" w:rsidRDefault="00000000">
            <w:pPr>
              <w:ind w:left="556"/>
              <w:textAlignment w:val="baseline"/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Nursing facility</w:t>
            </w:r>
          </w:p>
        </w:tc>
        <w:tc>
          <w:tcPr>
            <w:tcW w:w="1512" w:type="dxa"/>
            <w:shd w:val="clear" w:color="auto" w:fill="FFFFFF" w:themeFill="background1"/>
          </w:tcPr>
          <w:p w14:paraId="28DF5CC9" w14:textId="77AC7EAE" w:rsidR="0075243A" w:rsidRPr="008C132D" w:rsidRDefault="0075243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1BF744DE" w14:textId="17803103" w:rsidR="0075243A" w:rsidRPr="008C132D" w:rsidRDefault="0075243A">
            <w:pPr>
              <w:jc w:val="center"/>
              <w:textAlignment w:val="baseline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</w:tr>
      <w:tr w:rsidR="008C132D" w:rsidRPr="008C132D" w14:paraId="72F91F68" w14:textId="77777777" w:rsidTr="00A7321A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0D3A8A4C" w14:textId="77777777" w:rsidR="0075243A" w:rsidRPr="008C132D" w:rsidRDefault="00000000">
            <w:pPr>
              <w:ind w:left="556"/>
              <w:textAlignment w:val="baseline"/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Ambulance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19D84D78" w14:textId="2F84C915" w:rsidR="0075243A" w:rsidRPr="008C132D" w:rsidRDefault="0075243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1A20AF7D" w14:textId="2BE4F54A" w:rsidR="0075243A" w:rsidRPr="008C132D" w:rsidRDefault="0075243A">
            <w:pPr>
              <w:jc w:val="center"/>
              <w:textAlignment w:val="baseline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</w:tr>
      <w:tr w:rsidR="008C132D" w:rsidRPr="008C132D" w14:paraId="56CCA568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5A36C02E" w14:textId="77777777" w:rsidR="0075243A" w:rsidRPr="008C132D" w:rsidRDefault="00000000">
            <w:pPr>
              <w:ind w:left="556"/>
              <w:textAlignment w:val="baseline"/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Other</w:t>
            </w:r>
          </w:p>
        </w:tc>
        <w:tc>
          <w:tcPr>
            <w:tcW w:w="1512" w:type="dxa"/>
            <w:shd w:val="clear" w:color="auto" w:fill="FFFFFF" w:themeFill="background1"/>
          </w:tcPr>
          <w:p w14:paraId="01779808" w14:textId="1422E573" w:rsidR="0075243A" w:rsidRPr="008C132D" w:rsidRDefault="0075243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64100CEC" w14:textId="09A2F060" w:rsidR="0075243A" w:rsidRPr="008C132D" w:rsidRDefault="0075243A">
            <w:pPr>
              <w:jc w:val="center"/>
              <w:textAlignment w:val="baseline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</w:tr>
      <w:tr w:rsidR="008C132D" w:rsidRPr="008C132D" w14:paraId="72BD178D" w14:textId="77777777" w:rsidTr="00A7321A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03F26CC3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Bystander witnessed cardiac arrest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0643307D" w14:textId="19C936CF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5AA7CF00" w14:textId="4AEC5A35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8C132D" w:rsidRPr="008C132D" w14:paraId="2D5502E2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5B3D7348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Bystander performed cardiopulmonary resuscitation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FFFFFF" w:themeFill="background1"/>
          </w:tcPr>
          <w:p w14:paraId="5F7C831F" w14:textId="5748685B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46BF20AA" w14:textId="684D7A18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8C132D" w:rsidRPr="008C132D" w14:paraId="307D5CE2" w14:textId="77777777" w:rsidTr="00A7321A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315C6BDF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Changing rhythms (any 2 of VF/PEA/asystole)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41A326B3" w14:textId="0FD85E00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2B106EF4" w14:textId="7F51D88F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8C132D" w:rsidRPr="008C132D" w14:paraId="3F392E68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54612690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Adrenaline administered‡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FFFFFF" w:themeFill="background1"/>
          </w:tcPr>
          <w:p w14:paraId="2E1141B3" w14:textId="7A9AF1E6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67122C45" w14:textId="01EDF118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8C132D" w:rsidRPr="008C132D" w14:paraId="14A4237D" w14:textId="77777777" w:rsidTr="00A7321A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0FB60F5F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Pupillary reflexes present bilaterally prior randomization, no. (%)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56785CD8" w14:textId="253F04D5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628EA02F" w14:textId="2046E509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8C132D" w:rsidRPr="008C132D" w14:paraId="0AD09629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77F221E9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First monitored rhythm, no. (%)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FFFFFF" w:themeFill="background1"/>
          </w:tcPr>
          <w:p w14:paraId="1F0BEDFE" w14:textId="77777777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27B5F6FA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8C132D" w:rsidRPr="008C132D" w14:paraId="752B8BBF" w14:textId="77777777" w:rsidTr="00A7321A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7F1D655A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Ventricular fibrillation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25C63252" w14:textId="7DA93804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3F853ABF" w14:textId="5ACD506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8C132D" w:rsidRPr="008C132D" w14:paraId="5ED19C86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229D20D7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Ventricular tachycardia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FFFFFF" w:themeFill="background1"/>
          </w:tcPr>
          <w:p w14:paraId="010194BA" w14:textId="5FD6ED15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34B35506" w14:textId="119270DD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8C132D" w:rsidRPr="008C132D" w14:paraId="71CE2EE4" w14:textId="77777777" w:rsidTr="00A7321A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2A6EA1C0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ROSC after bystander-initiated defibrillation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71401578" w14:textId="535233BE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42848AD0" w14:textId="3A0081E9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8C132D" w:rsidRPr="008C132D" w14:paraId="373DDF78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0DE9DF29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Unknown shockable rhythm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FFFFFF" w:themeFill="background1"/>
          </w:tcPr>
          <w:p w14:paraId="6022E4F6" w14:textId="1397D632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35B68CA1" w14:textId="4084A741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8C132D" w:rsidRPr="008C132D" w14:paraId="1832B872" w14:textId="77777777" w:rsidTr="00A7321A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5BB2D669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Pulseless electrical activity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76D84F7C" w14:textId="4300EB4B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636E43FA" w14:textId="3C1139C3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8C132D" w:rsidRPr="008C132D" w14:paraId="31838133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6CDAB318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Asystole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FFFFFF" w:themeFill="background1"/>
          </w:tcPr>
          <w:p w14:paraId="1D159D14" w14:textId="154F7FC1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6137B765" w14:textId="7BE1BCD0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8C132D" w:rsidRPr="008C132D" w14:paraId="3DCD2354" w14:textId="77777777" w:rsidTr="00A7321A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1D003D66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Unknown non-shockable rhythm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2D402A8D" w14:textId="25E4CAFC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11AD3B6B" w14:textId="1E1562A3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8C132D" w:rsidRPr="008C132D" w14:paraId="4BAB93E1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01D134D9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Median time from cardiac arrest to initiation of advanced life support, min (IQR)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FFFFFF" w:themeFill="background1"/>
          </w:tcPr>
          <w:p w14:paraId="51E50873" w14:textId="554BDE0B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5A8216A5" w14:textId="3575D06C" w:rsidR="0075243A" w:rsidRPr="008C132D" w:rsidRDefault="0075243A">
            <w:pPr>
              <w:jc w:val="center"/>
              <w:textAlignment w:val="baseline"/>
              <w:rPr>
                <w:color w:val="215E99" w:themeColor="text2" w:themeTint="BF"/>
              </w:rPr>
            </w:pPr>
          </w:p>
        </w:tc>
      </w:tr>
      <w:tr w:rsidR="008C132D" w:rsidRPr="008C132D" w14:paraId="05A55951" w14:textId="77777777" w:rsidTr="00A7321A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1054F3B6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Median time from cardiac arrest to ROSC, min (IQR)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26163FD8" w14:textId="5A92242F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3E9C1A2F" w14:textId="64EBC323" w:rsidR="0075243A" w:rsidRPr="008C132D" w:rsidRDefault="0075243A">
            <w:pPr>
              <w:jc w:val="center"/>
              <w:textAlignment w:val="baseline"/>
              <w:rPr>
                <w:color w:val="215E99" w:themeColor="text2" w:themeTint="BF"/>
              </w:rPr>
            </w:pPr>
          </w:p>
        </w:tc>
      </w:tr>
      <w:tr w:rsidR="008C132D" w:rsidRPr="008C132D" w14:paraId="58A3558B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33601C8B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Median time from ROSC to randomization, min (IQR)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FFFFFF" w:themeFill="background1"/>
          </w:tcPr>
          <w:p w14:paraId="0933C91B" w14:textId="33831743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22B6C4A9" w14:textId="6C62E935" w:rsidR="0075243A" w:rsidRPr="008C132D" w:rsidRDefault="0075243A">
            <w:pPr>
              <w:jc w:val="center"/>
              <w:textAlignment w:val="baseline"/>
              <w:rPr>
                <w:color w:val="215E99" w:themeColor="text2" w:themeTint="BF"/>
              </w:rPr>
            </w:pPr>
          </w:p>
        </w:tc>
      </w:tr>
      <w:tr w:rsidR="008C132D" w:rsidRPr="008C132D" w14:paraId="1552971F" w14:textId="77777777" w:rsidTr="00A7321A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0D15A0A6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Clinical characteristics at hospital admission: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11C0AA0B" w14:textId="77777777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27482224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</w:p>
        </w:tc>
      </w:tr>
      <w:tr w:rsidR="008C132D" w:rsidRPr="008C132D" w14:paraId="401582B3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1C7C4426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First recorded temperature (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◦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C)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FFFFFF" w:themeFill="background1"/>
          </w:tcPr>
          <w:p w14:paraId="664F2F02" w14:textId="4720264D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06CB4B54" w14:textId="299991BD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8C132D" w:rsidRPr="008C132D" w14:paraId="5E00AD11" w14:textId="77777777" w:rsidTr="00A7321A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1443D4D0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First pH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0947E37E" w14:textId="376A4452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25EF0788" w14:textId="0378C054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8C132D" w:rsidRPr="008C132D" w14:paraId="4AFED526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5AFC5C03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Clinical characteristics at ICU admission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FFFFFF" w:themeFill="background1"/>
          </w:tcPr>
          <w:p w14:paraId="1E62BC14" w14:textId="77777777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4CD60EB3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</w:p>
        </w:tc>
      </w:tr>
      <w:tr w:rsidR="008C132D" w:rsidRPr="008C132D" w14:paraId="46C5FDFA" w14:textId="77777777" w:rsidTr="00A7321A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2D43F0C4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FOUR motor score §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22786081" w14:textId="02CBCA4B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7F1AEB68" w14:textId="4A7700A0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8C132D" w:rsidRPr="008C132D" w14:paraId="69B3F8FD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34AD29C7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Corneal reflexes present bilaterally, no. (%)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FFFFFF" w:themeFill="background1"/>
          </w:tcPr>
          <w:p w14:paraId="7228757B" w14:textId="5F1C642E" w:rsidR="0075243A" w:rsidRPr="008C132D" w:rsidRDefault="0075243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152FE6BF" w14:textId="525FD71C" w:rsidR="0075243A" w:rsidRPr="008C132D" w:rsidRDefault="0075243A">
            <w:pPr>
              <w:jc w:val="center"/>
              <w:textAlignment w:val="baseline"/>
              <w:rPr>
                <w:color w:val="215E99" w:themeColor="text2" w:themeTint="BF"/>
              </w:rPr>
            </w:pPr>
          </w:p>
        </w:tc>
      </w:tr>
      <w:tr w:rsidR="008C132D" w:rsidRPr="008C132D" w14:paraId="6416B317" w14:textId="77777777" w:rsidTr="00A7321A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3863E651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Pupillary reflexes present bilaterally, no. (%)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6B87742F" w14:textId="5F3C16BF" w:rsidR="0075243A" w:rsidRPr="008C132D" w:rsidRDefault="0075243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46812935" w14:textId="41CC36F9" w:rsidR="0075243A" w:rsidRPr="008C132D" w:rsidRDefault="0075243A" w:rsidP="008C132D">
            <w:pPr>
              <w:textAlignment w:val="baseline"/>
              <w:rPr>
                <w:color w:val="215E99" w:themeColor="text2" w:themeTint="BF"/>
              </w:rPr>
            </w:pPr>
          </w:p>
        </w:tc>
      </w:tr>
      <w:tr w:rsidR="008C132D" w:rsidRPr="008C132D" w14:paraId="4FD5610D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55E15537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Circulatory shock, no. (%)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¶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FFFFFF" w:themeFill="background1"/>
          </w:tcPr>
          <w:p w14:paraId="408F1358" w14:textId="1F418CA8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  <w:shd w:val="clear" w:color="auto" w:fill="FFFFFF" w:themeFill="background1"/>
          </w:tcPr>
          <w:p w14:paraId="4BE5F42E" w14:textId="5265B437" w:rsidR="0075243A" w:rsidRPr="008C132D" w:rsidRDefault="00000000" w:rsidP="008C132D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8C132D" w:rsidRPr="008C132D" w14:paraId="73BFAB6E" w14:textId="77777777" w:rsidTr="00A7321A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46" w:type="dxa"/>
          </w:tcPr>
          <w:p w14:paraId="47F90F7B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ST-segment elevation myocardial infarction 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─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 no. (%)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12" w:type="dxa"/>
            <w:shd w:val="clear" w:color="auto" w:fill="C1E4F5" w:themeFill="accent1" w:themeFillTint="33"/>
          </w:tcPr>
          <w:p w14:paraId="38D3C0C5" w14:textId="30BDD8C2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32" w:type="dxa"/>
          </w:tcPr>
          <w:p w14:paraId="2E970C4D" w14:textId="7E314824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8C132D" w:rsidRPr="008C132D" w14:paraId="763F3DAF" w14:textId="77777777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90" w:type="dxa"/>
            <w:gridSpan w:val="3"/>
            <w:shd w:val="clear" w:color="auto" w:fill="FFFFFF" w:themeFill="background1"/>
          </w:tcPr>
          <w:p w14:paraId="1B20836A" w14:textId="456143C4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i/>
                <w:iCs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VF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, ventricular fibrillation, </w:t>
            </w:r>
            <w:r w:rsidRPr="008C132D">
              <w:rPr>
                <w:rFonts w:eastAsia="Times New Roman" w:cs="Segoe UI"/>
                <w:i/>
                <w:iCs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PEA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, pulseless electrical activity, </w:t>
            </w:r>
            <w:r w:rsidRPr="008C132D">
              <w:rPr>
                <w:rFonts w:eastAsia="Times New Roman" w:cs="Segoe UI"/>
                <w:i/>
                <w:iCs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IQR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 interquartile range, and </w:t>
            </w:r>
            <w:r w:rsidRPr="008C132D">
              <w:rPr>
                <w:rFonts w:eastAsia="Times New Roman" w:cs="Segoe UI"/>
                <w:i/>
                <w:iCs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ROSC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 return of spontaneous circulation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  <w:p w14:paraId="495E3513" w14:textId="0636A2DA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*Some of these data may be presented in</w:t>
            </w:r>
            <w:r w:rsidR="00594D05"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 xml:space="preserve"> 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tables in the supplement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  <w:p w14:paraId="3E270341" w14:textId="72B264E5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†Estimated glomerular filtration rate &lt;30 ml/min/1.73 m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vertAlign w:val="superscript"/>
                <w:lang w:val="en-US" w:eastAsia="fi-FI"/>
              </w:rPr>
              <w:t>2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  <w:proofErr w:type="spellStart"/>
            <w:r w:rsidR="00594D05"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calculated</w:t>
            </w:r>
            <w:proofErr w:type="spellEnd"/>
            <w:r w:rsidR="00594D05"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="00594D05"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from</w:t>
            </w:r>
            <w:proofErr w:type="spellEnd"/>
            <w:r w:rsidR="00594D05"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="00594D05"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the</w:t>
            </w:r>
            <w:proofErr w:type="spellEnd"/>
            <w:r w:rsidR="00594D05"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="00594D05"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creatinine</w:t>
            </w:r>
            <w:proofErr w:type="spellEnd"/>
            <w:r w:rsidR="00594D05"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="00594D05"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value</w:t>
            </w:r>
            <w:proofErr w:type="spellEnd"/>
          </w:p>
          <w:p w14:paraId="79B496EC" w14:textId="7738B67F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£Defined as the highest outpatient creatinine</w:t>
            </w:r>
            <w:r w:rsidR="00594D05"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 xml:space="preserve"> durin</w:t>
            </w:r>
            <w:r w:rsidR="00942683"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g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 xml:space="preserve"> six months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  <w:proofErr w:type="spellStart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prior</w:t>
            </w:r>
            <w:proofErr w:type="spellEnd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 xml:space="preserve"> to </w:t>
            </w:r>
            <w:proofErr w:type="spellStart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admission</w:t>
            </w:r>
            <w:proofErr w:type="spellEnd"/>
            <w:r w:rsidR="00594D05"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="00594D05"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or</w:t>
            </w:r>
            <w:proofErr w:type="spellEnd"/>
            <w:r w:rsidR="00594D05"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="00594D05"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if</w:t>
            </w:r>
            <w:proofErr w:type="spellEnd"/>
            <w:r w:rsidR="00594D05"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="00594D05"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unavailable</w:t>
            </w:r>
            <w:proofErr w:type="spellEnd"/>
            <w:r w:rsidR="00594D05"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 xml:space="preserve">, </w:t>
            </w:r>
            <w:proofErr w:type="spellStart"/>
            <w:r w:rsidR="00594D05"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cretinine</w:t>
            </w:r>
            <w:proofErr w:type="spellEnd"/>
            <w:r w:rsidR="00594D05"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 xml:space="preserve"> on </w:t>
            </w:r>
            <w:proofErr w:type="spellStart"/>
            <w:r w:rsidR="00594D05"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admission</w:t>
            </w:r>
            <w:proofErr w:type="spellEnd"/>
          </w:p>
          <w:p w14:paraId="200ED26C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‡Prior ROSC and hospital arrival by emergency medical service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  <w:p w14:paraId="73AB4848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§Full Outline of Unresponsiveness (FOUR) motor scores range from 0 to 4, with higher scores indicating better motor function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  <w:p w14:paraId="0D00E433" w14:textId="3326BB4E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¶Shock on admission is defined as a systolic blood pressure of less than 90 mmHg for at least 30 min or the need for supportive measure to maintain a systolic blood pressure </w:t>
            </w:r>
            <w:r w:rsidRPr="008C132D">
              <w:rPr>
                <w:rFonts w:ascii="Cambria Math" w:eastAsia="Times New Roman" w:hAnsi="Cambria Math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≥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 90 and end organ hypoperfusion (cool extremities, or urine output of less than 30 ml/h and heart rate &gt;60/min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</w:tr>
    </w:tbl>
    <w:p w14:paraId="1B349F5A" w14:textId="77777777" w:rsidR="00983256" w:rsidRDefault="00983256">
      <w:pPr>
        <w:rPr>
          <w:lang w:val="en-US"/>
        </w:rPr>
      </w:pPr>
    </w:p>
    <w:p w14:paraId="07F098F4" w14:textId="77777777" w:rsidR="00983256" w:rsidRDefault="00983256">
      <w:pPr>
        <w:rPr>
          <w:lang w:val="en-US"/>
        </w:rPr>
      </w:pPr>
    </w:p>
    <w:p w14:paraId="53937501" w14:textId="77777777" w:rsidR="0075243A" w:rsidRDefault="0075243A">
      <w:pPr>
        <w:pStyle w:val="Otsikko2"/>
        <w:rPr>
          <w:lang w:val="en-US"/>
        </w:rPr>
      </w:pPr>
    </w:p>
    <w:tbl>
      <w:tblPr>
        <w:tblStyle w:val="Ruudukkotaulukko2-korostus1"/>
        <w:tblW w:w="9628" w:type="dxa"/>
        <w:tblLook w:val="0000" w:firstRow="0" w:lastRow="0" w:firstColumn="0" w:lastColumn="0" w:noHBand="0" w:noVBand="0"/>
      </w:tblPr>
      <w:tblGrid>
        <w:gridCol w:w="2830"/>
        <w:gridCol w:w="6798"/>
      </w:tblGrid>
      <w:tr w:rsidR="0075243A" w14:paraId="2611E140" w14:textId="77777777" w:rsidTr="00577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28" w:type="dxa"/>
            <w:gridSpan w:val="2"/>
            <w:shd w:val="clear" w:color="auto" w:fill="FFFFFF" w:themeFill="background1"/>
          </w:tcPr>
          <w:p w14:paraId="5AFC8F4A" w14:textId="77777777" w:rsidR="0075243A" w:rsidRPr="000D3E5B" w:rsidRDefault="00000000" w:rsidP="000D3E5B">
            <w:pPr>
              <w:pStyle w:val="Otsikko2"/>
            </w:pPr>
            <w:bookmarkStart w:id="16" w:name="_Toc216458412"/>
            <w:proofErr w:type="spellStart"/>
            <w:r w:rsidRPr="000D3E5B">
              <w:t>Table</w:t>
            </w:r>
            <w:proofErr w:type="spellEnd"/>
            <w:r w:rsidRPr="000D3E5B">
              <w:t xml:space="preserve"> 6. </w:t>
            </w:r>
            <w:proofErr w:type="spellStart"/>
            <w:r w:rsidRPr="000D3E5B">
              <w:t>Reasons</w:t>
            </w:r>
            <w:proofErr w:type="spellEnd"/>
            <w:r w:rsidRPr="000D3E5B">
              <w:t xml:space="preserve"> for </w:t>
            </w:r>
            <w:proofErr w:type="spellStart"/>
            <w:r w:rsidRPr="000D3E5B">
              <w:t>deviation</w:t>
            </w:r>
            <w:proofErr w:type="spellEnd"/>
            <w:r w:rsidRPr="000D3E5B">
              <w:t xml:space="preserve"> </w:t>
            </w:r>
            <w:proofErr w:type="spellStart"/>
            <w:r w:rsidRPr="000D3E5B">
              <w:t>from</w:t>
            </w:r>
            <w:proofErr w:type="spellEnd"/>
            <w:r w:rsidRPr="000D3E5B">
              <w:t xml:space="preserve"> </w:t>
            </w:r>
            <w:proofErr w:type="spellStart"/>
            <w:r w:rsidRPr="000D3E5B">
              <w:t>the</w:t>
            </w:r>
            <w:proofErr w:type="spellEnd"/>
            <w:r w:rsidRPr="000D3E5B">
              <w:t xml:space="preserve"> </w:t>
            </w:r>
            <w:proofErr w:type="spellStart"/>
            <w:r w:rsidRPr="000D3E5B">
              <w:t>allocated</w:t>
            </w:r>
            <w:proofErr w:type="spellEnd"/>
            <w:r w:rsidRPr="000D3E5B">
              <w:t xml:space="preserve"> </w:t>
            </w:r>
            <w:proofErr w:type="spellStart"/>
            <w:r w:rsidRPr="000D3E5B">
              <w:t>temperature</w:t>
            </w:r>
            <w:proofErr w:type="spellEnd"/>
            <w:r w:rsidRPr="000D3E5B">
              <w:t xml:space="preserve"> </w:t>
            </w:r>
            <w:proofErr w:type="spellStart"/>
            <w:r w:rsidRPr="000D3E5B">
              <w:t>targets</w:t>
            </w:r>
            <w:bookmarkEnd w:id="16"/>
            <w:proofErr w:type="spellEnd"/>
          </w:p>
        </w:tc>
      </w:tr>
      <w:tr w:rsidR="0075243A" w14:paraId="7F13DF85" w14:textId="77777777" w:rsidTr="005775E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0" w:type="dxa"/>
          </w:tcPr>
          <w:p w14:paraId="16FB2626" w14:textId="77777777" w:rsidR="0075243A" w:rsidRPr="008C132D" w:rsidRDefault="00000000">
            <w:pPr>
              <w:rPr>
                <w:b/>
                <w:bCs/>
                <w:color w:val="215E99" w:themeColor="text2" w:themeTint="BF"/>
                <w:lang w:val="en-US"/>
              </w:rPr>
            </w:pPr>
            <w:r w:rsidRPr="008C132D">
              <w:rPr>
                <w:b/>
                <w:bCs/>
                <w:color w:val="215E99" w:themeColor="text2" w:themeTint="BF"/>
                <w:lang w:val="en-US"/>
              </w:rPr>
              <w:t>Direction of deviation</w:t>
            </w:r>
          </w:p>
        </w:tc>
        <w:tc>
          <w:tcPr>
            <w:tcW w:w="6798" w:type="dxa"/>
            <w:shd w:val="clear" w:color="auto" w:fill="C1E4F5" w:themeFill="accent1" w:themeFillTint="33"/>
          </w:tcPr>
          <w:p w14:paraId="3BF347BD" w14:textId="77777777" w:rsidR="0075243A" w:rsidRPr="008C132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215E99" w:themeColor="text2" w:themeTint="BF"/>
                <w:lang w:val="en-US"/>
              </w:rPr>
            </w:pPr>
            <w:r w:rsidRPr="008C132D">
              <w:rPr>
                <w:b/>
                <w:bCs/>
                <w:color w:val="215E99" w:themeColor="text2" w:themeTint="BF"/>
                <w:lang w:val="en-US"/>
              </w:rPr>
              <w:t>Reason for deviation</w:t>
            </w:r>
          </w:p>
        </w:tc>
      </w:tr>
      <w:tr w:rsidR="0075243A" w14:paraId="4A0E8FF5" w14:textId="77777777" w:rsidTr="00577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0" w:type="dxa"/>
          </w:tcPr>
          <w:p w14:paraId="3872E48F" w14:textId="77777777" w:rsidR="0075243A" w:rsidRPr="008C132D" w:rsidRDefault="00000000">
            <w:pPr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Using device</w:t>
            </w:r>
          </w:p>
        </w:tc>
        <w:tc>
          <w:tcPr>
            <w:tcW w:w="6798" w:type="dxa"/>
            <w:shd w:val="clear" w:color="auto" w:fill="FFFFFF" w:themeFill="background1"/>
          </w:tcPr>
          <w:p w14:paraId="2AB70383" w14:textId="77777777" w:rsidR="0075243A" w:rsidRPr="008C132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Severe reaction to pharmacological agents</w:t>
            </w:r>
          </w:p>
        </w:tc>
      </w:tr>
      <w:tr w:rsidR="0075243A" w14:paraId="16AFB10F" w14:textId="77777777" w:rsidTr="005775E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0" w:type="dxa"/>
          </w:tcPr>
          <w:p w14:paraId="2BB57BE7" w14:textId="77777777" w:rsidR="0075243A" w:rsidRPr="008C132D" w:rsidRDefault="00000000">
            <w:pPr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Using device</w:t>
            </w:r>
          </w:p>
        </w:tc>
        <w:tc>
          <w:tcPr>
            <w:tcW w:w="6798" w:type="dxa"/>
            <w:shd w:val="clear" w:color="auto" w:fill="C1E4F5" w:themeFill="accent1" w:themeFillTint="33"/>
          </w:tcPr>
          <w:p w14:paraId="6C5F14D9" w14:textId="77777777" w:rsidR="0075243A" w:rsidRPr="008C132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Unsuitable for NSAID or acetaminophen</w:t>
            </w:r>
          </w:p>
        </w:tc>
      </w:tr>
      <w:tr w:rsidR="0075243A" w14:paraId="09F859EF" w14:textId="77777777" w:rsidTr="00577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0" w:type="dxa"/>
          </w:tcPr>
          <w:p w14:paraId="6D285966" w14:textId="77777777" w:rsidR="0075243A" w:rsidRPr="008C132D" w:rsidRDefault="00000000">
            <w:pPr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Using device</w:t>
            </w:r>
          </w:p>
        </w:tc>
        <w:tc>
          <w:tcPr>
            <w:tcW w:w="6798" w:type="dxa"/>
            <w:shd w:val="clear" w:color="auto" w:fill="FFFFFF" w:themeFill="background1"/>
          </w:tcPr>
          <w:p w14:paraId="3FFA8CCD" w14:textId="77777777" w:rsidR="0075243A" w:rsidRPr="008C132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Other reasons</w:t>
            </w:r>
          </w:p>
        </w:tc>
      </w:tr>
      <w:tr w:rsidR="0075243A" w14:paraId="4910AC03" w14:textId="77777777" w:rsidTr="005775E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0" w:type="dxa"/>
          </w:tcPr>
          <w:p w14:paraId="179EE7EA" w14:textId="77777777" w:rsidR="0075243A" w:rsidRPr="008C132D" w:rsidRDefault="00000000">
            <w:pPr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Avoiding device</w:t>
            </w:r>
          </w:p>
        </w:tc>
        <w:tc>
          <w:tcPr>
            <w:tcW w:w="6798" w:type="dxa"/>
            <w:shd w:val="clear" w:color="auto" w:fill="C1E4F5" w:themeFill="accent1" w:themeFillTint="33"/>
          </w:tcPr>
          <w:p w14:paraId="4633B76D" w14:textId="77777777" w:rsidR="0075243A" w:rsidRPr="008C132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Skin complication due to the device (surface device)</w:t>
            </w:r>
          </w:p>
        </w:tc>
      </w:tr>
      <w:tr w:rsidR="0075243A" w14:paraId="483AA40C" w14:textId="77777777" w:rsidTr="00577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0" w:type="dxa"/>
          </w:tcPr>
          <w:p w14:paraId="1FA3B9A5" w14:textId="77777777" w:rsidR="0075243A" w:rsidRPr="008C132D" w:rsidRDefault="00000000">
            <w:pPr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Avoiding device</w:t>
            </w:r>
          </w:p>
        </w:tc>
        <w:tc>
          <w:tcPr>
            <w:tcW w:w="6798" w:type="dxa"/>
            <w:shd w:val="clear" w:color="auto" w:fill="FFFFFF" w:themeFill="background1"/>
          </w:tcPr>
          <w:p w14:paraId="6715BE83" w14:textId="5BD78C92" w:rsidR="0075243A" w:rsidRPr="008C132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Infection due to the device (</w:t>
            </w:r>
            <w:r w:rsidR="00942683" w:rsidRPr="008C132D">
              <w:rPr>
                <w:color w:val="215E99" w:themeColor="text2" w:themeTint="BF"/>
                <w:lang w:val="en-US"/>
              </w:rPr>
              <w:t>intravascular</w:t>
            </w:r>
            <w:r w:rsidRPr="008C132D">
              <w:rPr>
                <w:color w:val="215E99" w:themeColor="text2" w:themeTint="BF"/>
                <w:lang w:val="en-US"/>
              </w:rPr>
              <w:t>)</w:t>
            </w:r>
          </w:p>
        </w:tc>
      </w:tr>
      <w:tr w:rsidR="0075243A" w14:paraId="3DD2706D" w14:textId="77777777" w:rsidTr="005775E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0" w:type="dxa"/>
          </w:tcPr>
          <w:p w14:paraId="0CB42EE3" w14:textId="77777777" w:rsidR="0075243A" w:rsidRPr="008C132D" w:rsidRDefault="00000000">
            <w:pPr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Avoiding device</w:t>
            </w:r>
          </w:p>
        </w:tc>
        <w:tc>
          <w:tcPr>
            <w:tcW w:w="6798" w:type="dxa"/>
            <w:shd w:val="clear" w:color="auto" w:fill="C1E4F5" w:themeFill="accent1" w:themeFillTint="33"/>
          </w:tcPr>
          <w:p w14:paraId="77777BB9" w14:textId="77777777" w:rsidR="0075243A" w:rsidRPr="008C132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Bleeding or thrombosis due to the device (intravascular)</w:t>
            </w:r>
          </w:p>
        </w:tc>
      </w:tr>
      <w:tr w:rsidR="0075243A" w14:paraId="24D8A721" w14:textId="77777777" w:rsidTr="00577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30" w:type="dxa"/>
          </w:tcPr>
          <w:p w14:paraId="4D2FE821" w14:textId="77777777" w:rsidR="0075243A" w:rsidRPr="008C132D" w:rsidRDefault="00000000">
            <w:pPr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Avoiding device</w:t>
            </w:r>
          </w:p>
        </w:tc>
        <w:tc>
          <w:tcPr>
            <w:tcW w:w="6798" w:type="dxa"/>
            <w:shd w:val="clear" w:color="auto" w:fill="FFFFFF" w:themeFill="background1"/>
          </w:tcPr>
          <w:p w14:paraId="41E90E5C" w14:textId="77777777" w:rsidR="0075243A" w:rsidRPr="008C132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Other reasons</w:t>
            </w:r>
          </w:p>
        </w:tc>
      </w:tr>
    </w:tbl>
    <w:p w14:paraId="4CCF99F0" w14:textId="77777777" w:rsidR="00A442DF" w:rsidRDefault="00A442DF" w:rsidP="00A442DF">
      <w:pPr>
        <w:rPr>
          <w:lang w:val="en-US"/>
        </w:rPr>
      </w:pPr>
    </w:p>
    <w:p w14:paraId="39EDD0E3" w14:textId="77777777" w:rsidR="00983256" w:rsidRDefault="00983256" w:rsidP="00A442DF">
      <w:pPr>
        <w:rPr>
          <w:lang w:val="en-US"/>
        </w:rPr>
      </w:pPr>
    </w:p>
    <w:p w14:paraId="3C29060D" w14:textId="77777777" w:rsidR="00942683" w:rsidRDefault="00942683" w:rsidP="00A442DF">
      <w:pPr>
        <w:rPr>
          <w:lang w:val="en-US"/>
        </w:rPr>
      </w:pPr>
    </w:p>
    <w:tbl>
      <w:tblPr>
        <w:tblStyle w:val="Ruudukkotaulukko2-korostus1"/>
        <w:tblW w:w="0" w:type="auto"/>
        <w:tblLook w:val="0000" w:firstRow="0" w:lastRow="0" w:firstColumn="0" w:lastColumn="0" w:noHBand="0" w:noVBand="0"/>
      </w:tblPr>
      <w:tblGrid>
        <w:gridCol w:w="4673"/>
        <w:gridCol w:w="2693"/>
        <w:gridCol w:w="2262"/>
      </w:tblGrid>
      <w:tr w:rsidR="00A442DF" w14:paraId="6CE847EA" w14:textId="77777777" w:rsidTr="00577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73" w:type="dxa"/>
            <w:shd w:val="clear" w:color="auto" w:fill="FFFFFF" w:themeFill="background1"/>
          </w:tcPr>
          <w:p w14:paraId="488D5D01" w14:textId="21696BAD" w:rsidR="00A442DF" w:rsidRPr="000D3E5B" w:rsidRDefault="00A442DF" w:rsidP="000D3E5B">
            <w:pPr>
              <w:pStyle w:val="Otsikko2"/>
            </w:pPr>
            <w:bookmarkStart w:id="17" w:name="_Toc216458413"/>
            <w:proofErr w:type="spellStart"/>
            <w:r w:rsidRPr="000D3E5B">
              <w:t>Table</w:t>
            </w:r>
            <w:proofErr w:type="spellEnd"/>
            <w:r w:rsidRPr="000D3E5B">
              <w:t xml:space="preserve"> </w:t>
            </w:r>
            <w:r w:rsidR="000D3E5B" w:rsidRPr="000D3E5B">
              <w:t>7</w:t>
            </w:r>
            <w:r w:rsidRPr="000D3E5B">
              <w:t xml:space="preserve">. </w:t>
            </w:r>
            <w:proofErr w:type="spellStart"/>
            <w:r w:rsidRPr="000D3E5B">
              <w:t>Use</w:t>
            </w:r>
            <w:proofErr w:type="spellEnd"/>
            <w:r w:rsidRPr="000D3E5B">
              <w:t xml:space="preserve"> of</w:t>
            </w:r>
            <w:r w:rsidR="00324B4B" w:rsidRPr="000D3E5B">
              <w:t xml:space="preserve"> a</w:t>
            </w:r>
            <w:r w:rsidRPr="000D3E5B">
              <w:t xml:space="preserve"> </w:t>
            </w:r>
            <w:proofErr w:type="spellStart"/>
            <w:r w:rsidRPr="000D3E5B">
              <w:t>cooling</w:t>
            </w:r>
            <w:proofErr w:type="spellEnd"/>
            <w:r w:rsidRPr="000D3E5B">
              <w:t xml:space="preserve"> device</w:t>
            </w:r>
            <w:bookmarkEnd w:id="17"/>
          </w:p>
        </w:tc>
        <w:tc>
          <w:tcPr>
            <w:tcW w:w="2693" w:type="dxa"/>
            <w:shd w:val="clear" w:color="auto" w:fill="FFFFFF" w:themeFill="background1"/>
          </w:tcPr>
          <w:p w14:paraId="33F4BEF3" w14:textId="77777777" w:rsidR="00A442DF" w:rsidRPr="008C132D" w:rsidRDefault="00A442DF" w:rsidP="00A44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215E99" w:themeColor="text2" w:themeTint="BF"/>
                <w:lang w:val="en-US"/>
              </w:rPr>
            </w:pPr>
            <w:r w:rsidRPr="008C132D">
              <w:rPr>
                <w:b/>
                <w:bCs/>
                <w:color w:val="215E99" w:themeColor="text2" w:themeTint="BF"/>
                <w:lang w:val="en-US"/>
              </w:rPr>
              <w:t xml:space="preserve">Fever management with a device </w:t>
            </w:r>
          </w:p>
          <w:p w14:paraId="7235D0B1" w14:textId="5B826240" w:rsidR="00A442DF" w:rsidRPr="008C132D" w:rsidRDefault="00A442DF" w:rsidP="00A442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215E99" w:themeColor="text2" w:themeTint="BF"/>
                <w:lang w:val="en-US"/>
              </w:rPr>
            </w:pPr>
            <w:r w:rsidRPr="008C132D">
              <w:rPr>
                <w:b/>
                <w:bCs/>
                <w:color w:val="215E99" w:themeColor="text2" w:themeTint="BF"/>
                <w:lang w:val="en-US"/>
              </w:rPr>
              <w:t>N=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shd w:val="clear" w:color="auto" w:fill="FFFFFF" w:themeFill="background1"/>
          </w:tcPr>
          <w:p w14:paraId="13023313" w14:textId="77777777" w:rsidR="00A442DF" w:rsidRPr="008C132D" w:rsidRDefault="00A442DF" w:rsidP="00A442DF">
            <w:pPr>
              <w:jc w:val="center"/>
              <w:rPr>
                <w:b/>
                <w:bCs/>
                <w:color w:val="215E99" w:themeColor="text2" w:themeTint="BF"/>
                <w:lang w:val="en-US"/>
              </w:rPr>
            </w:pPr>
            <w:r w:rsidRPr="008C132D">
              <w:rPr>
                <w:b/>
                <w:bCs/>
                <w:color w:val="215E99" w:themeColor="text2" w:themeTint="BF"/>
                <w:lang w:val="en-US"/>
              </w:rPr>
              <w:t>Fever management without a device</w:t>
            </w:r>
          </w:p>
          <w:p w14:paraId="159414A2" w14:textId="3ED8739B" w:rsidR="00A442DF" w:rsidRPr="008C132D" w:rsidRDefault="00A442DF" w:rsidP="00A442DF">
            <w:pPr>
              <w:jc w:val="center"/>
              <w:rPr>
                <w:b/>
                <w:bCs/>
                <w:color w:val="215E99" w:themeColor="text2" w:themeTint="BF"/>
                <w:lang w:val="en-US"/>
              </w:rPr>
            </w:pPr>
            <w:r w:rsidRPr="008C132D">
              <w:rPr>
                <w:b/>
                <w:bCs/>
                <w:color w:val="215E99" w:themeColor="text2" w:themeTint="BF"/>
                <w:lang w:val="en-US"/>
              </w:rPr>
              <w:t>N=X</w:t>
            </w:r>
          </w:p>
        </w:tc>
      </w:tr>
      <w:tr w:rsidR="00A442DF" w14:paraId="7C7B8049" w14:textId="77777777" w:rsidTr="005775E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73" w:type="dxa"/>
          </w:tcPr>
          <w:p w14:paraId="261BDDA3" w14:textId="0689ADBE" w:rsidR="00A442DF" w:rsidRPr="008C132D" w:rsidRDefault="00A442DF" w:rsidP="00A442DF">
            <w:pPr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Type of device</w:t>
            </w:r>
          </w:p>
        </w:tc>
        <w:tc>
          <w:tcPr>
            <w:tcW w:w="2693" w:type="dxa"/>
            <w:shd w:val="clear" w:color="auto" w:fill="C1E4F5" w:themeFill="accent1" w:themeFillTint="33"/>
          </w:tcPr>
          <w:p w14:paraId="161272FC" w14:textId="77777777" w:rsidR="00A442DF" w:rsidRPr="008C132D" w:rsidRDefault="00A442DF" w:rsidP="00A4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</w:tcPr>
          <w:p w14:paraId="5CD1ECEF" w14:textId="77777777" w:rsidR="00A442DF" w:rsidRPr="008C132D" w:rsidRDefault="00A442DF" w:rsidP="00A442DF">
            <w:pPr>
              <w:rPr>
                <w:color w:val="215E99" w:themeColor="text2" w:themeTint="BF"/>
                <w:lang w:val="en-US"/>
              </w:rPr>
            </w:pPr>
          </w:p>
        </w:tc>
      </w:tr>
      <w:tr w:rsidR="00A442DF" w14:paraId="5C813DAF" w14:textId="77777777" w:rsidTr="00577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73" w:type="dxa"/>
          </w:tcPr>
          <w:p w14:paraId="28F56D34" w14:textId="1E18206E" w:rsidR="00A442DF" w:rsidRPr="008C132D" w:rsidRDefault="00A442DF" w:rsidP="00942683">
            <w:pPr>
              <w:ind w:left="284"/>
              <w:rPr>
                <w:color w:val="215E99" w:themeColor="text2" w:themeTint="BF"/>
              </w:rPr>
            </w:pPr>
            <w:r w:rsidRPr="008C132D">
              <w:rPr>
                <w:color w:val="215E99" w:themeColor="text2" w:themeTint="BF"/>
              </w:rPr>
              <w:t>Invasive device, no. (%)</w:t>
            </w:r>
          </w:p>
        </w:tc>
        <w:tc>
          <w:tcPr>
            <w:tcW w:w="2693" w:type="dxa"/>
            <w:shd w:val="clear" w:color="auto" w:fill="FFFFFF" w:themeFill="background1"/>
          </w:tcPr>
          <w:p w14:paraId="6A6B20F4" w14:textId="77777777" w:rsidR="00A442DF" w:rsidRPr="008C132D" w:rsidRDefault="00A442DF" w:rsidP="00A4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shd w:val="clear" w:color="auto" w:fill="FFFFFF" w:themeFill="background1"/>
          </w:tcPr>
          <w:p w14:paraId="2ADC3245" w14:textId="77777777" w:rsidR="00A442DF" w:rsidRPr="008C132D" w:rsidRDefault="00A442DF" w:rsidP="00A442DF">
            <w:pPr>
              <w:rPr>
                <w:color w:val="215E99" w:themeColor="text2" w:themeTint="BF"/>
                <w:lang w:val="en-US"/>
              </w:rPr>
            </w:pPr>
          </w:p>
        </w:tc>
      </w:tr>
      <w:tr w:rsidR="00A442DF" w14:paraId="75D4F044" w14:textId="77777777" w:rsidTr="005775E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73" w:type="dxa"/>
          </w:tcPr>
          <w:p w14:paraId="35915790" w14:textId="240ABFD9" w:rsidR="00A442DF" w:rsidRPr="008C132D" w:rsidRDefault="00A442DF" w:rsidP="00942683">
            <w:pPr>
              <w:ind w:left="284"/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Non-invasive device, no (%)</w:t>
            </w:r>
          </w:p>
        </w:tc>
        <w:tc>
          <w:tcPr>
            <w:tcW w:w="2693" w:type="dxa"/>
            <w:shd w:val="clear" w:color="auto" w:fill="C1E4F5" w:themeFill="accent1" w:themeFillTint="33"/>
          </w:tcPr>
          <w:p w14:paraId="23D8FAEB" w14:textId="77777777" w:rsidR="00A442DF" w:rsidRPr="008C132D" w:rsidRDefault="00A442DF" w:rsidP="00A44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</w:tcPr>
          <w:p w14:paraId="561EC769" w14:textId="77777777" w:rsidR="00A442DF" w:rsidRPr="008C132D" w:rsidRDefault="00A442DF" w:rsidP="00A442DF">
            <w:pPr>
              <w:rPr>
                <w:color w:val="215E99" w:themeColor="text2" w:themeTint="BF"/>
                <w:lang w:val="en-US"/>
              </w:rPr>
            </w:pPr>
          </w:p>
        </w:tc>
      </w:tr>
      <w:tr w:rsidR="00A442DF" w14:paraId="7264D033" w14:textId="77777777" w:rsidTr="00577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73" w:type="dxa"/>
          </w:tcPr>
          <w:p w14:paraId="5AD3E256" w14:textId="4D347BCD" w:rsidR="00A442DF" w:rsidRPr="008C132D" w:rsidRDefault="00A442DF" w:rsidP="00A442DF">
            <w:pPr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Total</w:t>
            </w:r>
            <w:r w:rsidR="008C132D">
              <w:rPr>
                <w:color w:val="215E99" w:themeColor="text2" w:themeTint="BF"/>
                <w:lang w:val="en-US"/>
              </w:rPr>
              <w:t>, no (%)</w:t>
            </w:r>
          </w:p>
        </w:tc>
        <w:tc>
          <w:tcPr>
            <w:tcW w:w="2693" w:type="dxa"/>
            <w:shd w:val="clear" w:color="auto" w:fill="FFFFFF" w:themeFill="background1"/>
          </w:tcPr>
          <w:p w14:paraId="0D9EEC70" w14:textId="77777777" w:rsidR="00A442DF" w:rsidRPr="008C132D" w:rsidRDefault="00A442DF" w:rsidP="00A442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2" w:type="dxa"/>
            <w:shd w:val="clear" w:color="auto" w:fill="FFFFFF" w:themeFill="background1"/>
          </w:tcPr>
          <w:p w14:paraId="24E14D72" w14:textId="77777777" w:rsidR="00A442DF" w:rsidRPr="008C132D" w:rsidRDefault="00A442DF" w:rsidP="00A442DF">
            <w:pPr>
              <w:rPr>
                <w:color w:val="215E99" w:themeColor="text2" w:themeTint="BF"/>
                <w:lang w:val="en-US"/>
              </w:rPr>
            </w:pPr>
          </w:p>
        </w:tc>
      </w:tr>
    </w:tbl>
    <w:p w14:paraId="58E8977A" w14:textId="77777777" w:rsidR="00A442DF" w:rsidRDefault="00A442DF" w:rsidP="00A442DF">
      <w:pPr>
        <w:rPr>
          <w:lang w:val="en-US"/>
        </w:rPr>
      </w:pPr>
    </w:p>
    <w:p w14:paraId="18837122" w14:textId="77777777" w:rsidR="00DC7244" w:rsidRDefault="00DC7244" w:rsidP="00A442DF">
      <w:pPr>
        <w:rPr>
          <w:lang w:val="en-US"/>
        </w:rPr>
      </w:pPr>
    </w:p>
    <w:p w14:paraId="0FC6E13B" w14:textId="77777777" w:rsidR="00983256" w:rsidRDefault="00983256" w:rsidP="00A442DF">
      <w:pPr>
        <w:rPr>
          <w:lang w:val="en-US"/>
        </w:rPr>
      </w:pPr>
    </w:p>
    <w:tbl>
      <w:tblPr>
        <w:tblStyle w:val="Ruudukkotaulukko2-korostus1"/>
        <w:tblW w:w="9634" w:type="dxa"/>
        <w:tblBorders>
          <w:bottom w:val="single" w:sz="4" w:space="0" w:color="0F9ED5" w:themeColor="accent4"/>
        </w:tblBorders>
        <w:tblLook w:val="0000" w:firstRow="0" w:lastRow="0" w:firstColumn="0" w:lastColumn="0" w:noHBand="0" w:noVBand="0"/>
      </w:tblPr>
      <w:tblGrid>
        <w:gridCol w:w="3650"/>
        <w:gridCol w:w="1737"/>
        <w:gridCol w:w="2126"/>
        <w:gridCol w:w="1134"/>
        <w:gridCol w:w="987"/>
      </w:tblGrid>
      <w:tr w:rsidR="005D3F1B" w:rsidRPr="00C446BC" w14:paraId="7F1A2C50" w14:textId="77777777" w:rsidTr="00EF0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34" w:type="dxa"/>
            <w:gridSpan w:val="5"/>
            <w:shd w:val="clear" w:color="auto" w:fill="FFFFFF" w:themeFill="background1"/>
          </w:tcPr>
          <w:p w14:paraId="6F287B96" w14:textId="6A2C6179" w:rsidR="005D3F1B" w:rsidRPr="00C446BC" w:rsidRDefault="005D3F1B" w:rsidP="000D3E5B">
            <w:pPr>
              <w:pStyle w:val="Otsikko2"/>
              <w:rPr>
                <w:lang w:val="en-US"/>
              </w:rPr>
            </w:pPr>
            <w:bookmarkStart w:id="18" w:name="_Toc216458414"/>
            <w:r w:rsidRPr="00C446BC">
              <w:rPr>
                <w:lang w:val="en-US"/>
              </w:rPr>
              <w:t xml:space="preserve">Table </w:t>
            </w:r>
            <w:r w:rsidR="000D3E5B">
              <w:rPr>
                <w:lang w:val="en-US"/>
              </w:rPr>
              <w:t>8</w:t>
            </w:r>
            <w:r w:rsidRPr="00C446BC">
              <w:rPr>
                <w:lang w:val="en-US"/>
              </w:rPr>
              <w:t xml:space="preserve">. </w:t>
            </w:r>
            <w:r w:rsidRPr="008C132D">
              <w:rPr>
                <w:lang w:val="en-US"/>
              </w:rPr>
              <w:t>Cumulative doses</w:t>
            </w:r>
            <w:r w:rsidR="0079093B">
              <w:rPr>
                <w:lang w:val="en-US"/>
              </w:rPr>
              <w:t xml:space="preserve"> of</w:t>
            </w:r>
            <w:r w:rsidRPr="008C132D">
              <w:rPr>
                <w:lang w:val="en-US"/>
              </w:rPr>
              <w:t xml:space="preserve"> medications between groups</w:t>
            </w:r>
            <w:bookmarkEnd w:id="18"/>
          </w:p>
        </w:tc>
      </w:tr>
      <w:tr w:rsidR="005D3F1B" w:rsidRPr="00C446BC" w14:paraId="43FF5D37" w14:textId="77777777" w:rsidTr="005D3F1B">
        <w:trPr>
          <w:trHeight w:val="10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50" w:type="dxa"/>
          </w:tcPr>
          <w:p w14:paraId="2A22FEF6" w14:textId="1771C973" w:rsidR="005D3F1B" w:rsidRPr="00C446BC" w:rsidRDefault="005D3F1B" w:rsidP="00EF00EA">
            <w:pPr>
              <w:spacing w:after="160" w:line="276" w:lineRule="auto"/>
              <w:rPr>
                <w:color w:val="215E99" w:themeColor="text2" w:themeTint="BF"/>
              </w:rPr>
            </w:pPr>
            <w:r w:rsidRPr="008C132D">
              <w:rPr>
                <w:b/>
                <w:bCs/>
                <w:color w:val="215E99" w:themeColor="text2" w:themeTint="BF"/>
                <w:lang w:val="en-US"/>
              </w:rPr>
              <w:t>Cumulative dose</w:t>
            </w:r>
            <w:r w:rsidR="00DC7244" w:rsidRPr="008C132D">
              <w:rPr>
                <w:b/>
                <w:bCs/>
                <w:color w:val="215E99" w:themeColor="text2" w:themeTint="BF"/>
                <w:lang w:val="en-US"/>
              </w:rPr>
              <w:t>s</w:t>
            </w:r>
            <w:r w:rsidRPr="008C132D">
              <w:rPr>
                <w:b/>
                <w:bCs/>
                <w:color w:val="215E99" w:themeColor="text2" w:themeTint="BF"/>
                <w:lang w:val="en-US"/>
              </w:rPr>
              <w:t xml:space="preserve"> up to 72 hours</w:t>
            </w:r>
            <w:r w:rsidRPr="00C446BC">
              <w:rPr>
                <w:b/>
                <w:bCs/>
                <w:color w:val="215E99" w:themeColor="text2" w:themeTint="BF"/>
              </w:rPr>
              <w:t> </w:t>
            </w:r>
          </w:p>
        </w:tc>
        <w:tc>
          <w:tcPr>
            <w:tcW w:w="1737" w:type="dxa"/>
            <w:shd w:val="clear" w:color="auto" w:fill="C1E4F5" w:themeFill="accent1" w:themeFillTint="33"/>
          </w:tcPr>
          <w:p w14:paraId="1B9BEDA0" w14:textId="6D010982" w:rsidR="005D3F1B" w:rsidRPr="00C446BC" w:rsidRDefault="005D3F1B" w:rsidP="00EF00EA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b/>
                <w:bCs/>
                <w:color w:val="215E99" w:themeColor="text2" w:themeTint="BF"/>
                <w:lang w:val="en-US"/>
              </w:rPr>
              <w:t xml:space="preserve">Fever management with a device </w:t>
            </w:r>
            <w:r w:rsidRPr="00C446BC">
              <w:rPr>
                <w:b/>
                <w:bCs/>
                <w:color w:val="215E99" w:themeColor="text2" w:themeTint="BF"/>
                <w:lang w:val="en-US"/>
              </w:rPr>
              <w:t>N=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14:paraId="47F7C6D3" w14:textId="2940CBD8" w:rsidR="005D3F1B" w:rsidRPr="00C446BC" w:rsidRDefault="005D3F1B" w:rsidP="005D3F1B">
            <w:pPr>
              <w:spacing w:after="160" w:line="276" w:lineRule="auto"/>
              <w:jc w:val="center"/>
              <w:rPr>
                <w:b/>
                <w:bCs/>
                <w:color w:val="215E99" w:themeColor="text2" w:themeTint="BF"/>
                <w:lang w:val="en-US"/>
              </w:rPr>
            </w:pPr>
            <w:r w:rsidRPr="008C132D">
              <w:rPr>
                <w:b/>
                <w:bCs/>
                <w:color w:val="215E99" w:themeColor="text2" w:themeTint="BF"/>
                <w:lang w:val="en-US"/>
              </w:rPr>
              <w:t xml:space="preserve">Fever management without a device </w:t>
            </w:r>
            <w:r w:rsidRPr="00C446BC">
              <w:rPr>
                <w:b/>
                <w:bCs/>
                <w:color w:val="215E99" w:themeColor="text2" w:themeTint="BF"/>
                <w:lang w:val="en-US"/>
              </w:rPr>
              <w:t>N=X</w:t>
            </w:r>
          </w:p>
        </w:tc>
        <w:tc>
          <w:tcPr>
            <w:tcW w:w="1134" w:type="dxa"/>
            <w:shd w:val="clear" w:color="auto" w:fill="C1E4F5" w:themeFill="accent1" w:themeFillTint="33"/>
          </w:tcPr>
          <w:p w14:paraId="0793733C" w14:textId="77777777" w:rsidR="005D3F1B" w:rsidRPr="00C446BC" w:rsidRDefault="005D3F1B" w:rsidP="00EF00EA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C446BC">
              <w:rPr>
                <w:b/>
                <w:bCs/>
                <w:color w:val="215E99" w:themeColor="text2" w:themeTint="BF"/>
                <w:lang w:val="en-US"/>
              </w:rPr>
              <w:t>Relative risk (95% C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7" w:type="dxa"/>
          </w:tcPr>
          <w:p w14:paraId="3EB86B76" w14:textId="77777777" w:rsidR="005D3F1B" w:rsidRPr="00C446BC" w:rsidRDefault="005D3F1B" w:rsidP="00EF00EA">
            <w:pPr>
              <w:jc w:val="center"/>
              <w:rPr>
                <w:color w:val="215E99" w:themeColor="text2" w:themeTint="BF"/>
              </w:rPr>
            </w:pPr>
            <w:r w:rsidRPr="008C132D">
              <w:rPr>
                <w:b/>
                <w:bCs/>
                <w:color w:val="215E99" w:themeColor="text2" w:themeTint="BF"/>
                <w:lang w:val="en-US"/>
              </w:rPr>
              <w:t>p-value</w:t>
            </w:r>
          </w:p>
        </w:tc>
      </w:tr>
      <w:tr w:rsidR="005D3F1B" w:rsidRPr="00C446BC" w14:paraId="21B7234D" w14:textId="77777777" w:rsidTr="005D3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50" w:type="dxa"/>
          </w:tcPr>
          <w:p w14:paraId="36A7EE88" w14:textId="77777777" w:rsidR="005D3F1B" w:rsidRPr="00C446BC" w:rsidRDefault="005D3F1B" w:rsidP="00EF00EA">
            <w:pPr>
              <w:spacing w:after="160" w:line="276" w:lineRule="auto"/>
              <w:ind w:left="284"/>
              <w:rPr>
                <w:color w:val="215E99" w:themeColor="text2" w:themeTint="BF"/>
              </w:rPr>
            </w:pPr>
            <w:r w:rsidRPr="008C132D">
              <w:rPr>
                <w:color w:val="215E99" w:themeColor="text2" w:themeTint="BF"/>
                <w:lang w:val="en-US"/>
              </w:rPr>
              <w:t>Propofol (mg)</w:t>
            </w:r>
            <w:r w:rsidRPr="00C446BC">
              <w:rPr>
                <w:color w:val="215E99" w:themeColor="text2" w:themeTint="BF"/>
              </w:rPr>
              <w:t> </w:t>
            </w:r>
          </w:p>
        </w:tc>
        <w:tc>
          <w:tcPr>
            <w:tcW w:w="1737" w:type="dxa"/>
            <w:shd w:val="clear" w:color="auto" w:fill="FFFFFF" w:themeFill="background1"/>
          </w:tcPr>
          <w:p w14:paraId="6376B24B" w14:textId="77777777" w:rsidR="005D3F1B" w:rsidRPr="00C446BC" w:rsidRDefault="005D3F1B" w:rsidP="00EF00EA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C446BC">
              <w:rPr>
                <w:color w:val="215E99" w:themeColor="text2" w:themeTint="BF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  <w:shd w:val="clear" w:color="auto" w:fill="FFFFFF" w:themeFill="background1"/>
          </w:tcPr>
          <w:p w14:paraId="5BA2CDBF" w14:textId="77777777" w:rsidR="005D3F1B" w:rsidRPr="00C446BC" w:rsidRDefault="005D3F1B" w:rsidP="00EF00EA">
            <w:pPr>
              <w:spacing w:after="160" w:line="276" w:lineRule="auto"/>
              <w:rPr>
                <w:color w:val="215E99" w:themeColor="text2" w:themeTint="BF"/>
              </w:rPr>
            </w:pPr>
            <w:r w:rsidRPr="00C446BC">
              <w:rPr>
                <w:color w:val="215E99" w:themeColor="text2" w:themeTint="BF"/>
              </w:rPr>
              <w:t> </w:t>
            </w:r>
          </w:p>
        </w:tc>
        <w:tc>
          <w:tcPr>
            <w:tcW w:w="1134" w:type="dxa"/>
            <w:shd w:val="clear" w:color="auto" w:fill="FFFFFF" w:themeFill="background1"/>
          </w:tcPr>
          <w:p w14:paraId="0FBC04D0" w14:textId="77777777" w:rsidR="005D3F1B" w:rsidRPr="00C446BC" w:rsidRDefault="005D3F1B" w:rsidP="00EF00EA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C446BC">
              <w:rPr>
                <w:color w:val="215E99" w:themeColor="text2" w:themeTint="BF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7" w:type="dxa"/>
            <w:shd w:val="clear" w:color="auto" w:fill="FFFFFF" w:themeFill="background1"/>
          </w:tcPr>
          <w:p w14:paraId="3B114CAC" w14:textId="77777777" w:rsidR="005D3F1B" w:rsidRPr="00C446BC" w:rsidRDefault="005D3F1B" w:rsidP="00EF00EA">
            <w:pPr>
              <w:rPr>
                <w:color w:val="215E99" w:themeColor="text2" w:themeTint="BF"/>
              </w:rPr>
            </w:pPr>
          </w:p>
        </w:tc>
      </w:tr>
      <w:tr w:rsidR="005D3F1B" w:rsidRPr="00C446BC" w14:paraId="3DCA88A2" w14:textId="77777777" w:rsidTr="005D3F1B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50" w:type="dxa"/>
          </w:tcPr>
          <w:p w14:paraId="09D1F906" w14:textId="77777777" w:rsidR="005D3F1B" w:rsidRPr="00C446BC" w:rsidRDefault="005D3F1B" w:rsidP="00EF00EA">
            <w:pPr>
              <w:spacing w:after="160" w:line="276" w:lineRule="auto"/>
              <w:ind w:left="284"/>
              <w:rPr>
                <w:color w:val="215E99" w:themeColor="text2" w:themeTint="BF"/>
              </w:rPr>
            </w:pPr>
            <w:r w:rsidRPr="008C132D">
              <w:rPr>
                <w:color w:val="215E99" w:themeColor="text2" w:themeTint="BF"/>
                <w:lang w:val="en-US"/>
              </w:rPr>
              <w:t>Dexmedetomidine (mg)</w:t>
            </w:r>
          </w:p>
        </w:tc>
        <w:tc>
          <w:tcPr>
            <w:tcW w:w="1737" w:type="dxa"/>
            <w:shd w:val="clear" w:color="auto" w:fill="C1E4F5" w:themeFill="accent1" w:themeFillTint="33"/>
          </w:tcPr>
          <w:p w14:paraId="574B098F" w14:textId="77777777" w:rsidR="005D3F1B" w:rsidRPr="00C446BC" w:rsidRDefault="005D3F1B" w:rsidP="00EF00EA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C446BC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14:paraId="74BA9D7F" w14:textId="77777777" w:rsidR="005D3F1B" w:rsidRPr="00C446BC" w:rsidRDefault="005D3F1B" w:rsidP="00EF00EA">
            <w:pPr>
              <w:spacing w:after="160" w:line="276" w:lineRule="auto"/>
              <w:rPr>
                <w:color w:val="215E99" w:themeColor="text2" w:themeTint="BF"/>
                <w:lang w:val="en-US"/>
              </w:rPr>
            </w:pPr>
            <w:r w:rsidRPr="00C446BC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tcW w:w="1134" w:type="dxa"/>
            <w:shd w:val="clear" w:color="auto" w:fill="C1E4F5" w:themeFill="accent1" w:themeFillTint="33"/>
          </w:tcPr>
          <w:p w14:paraId="3638F637" w14:textId="77777777" w:rsidR="005D3F1B" w:rsidRPr="00C446BC" w:rsidRDefault="005D3F1B" w:rsidP="00EF00EA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C446BC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7" w:type="dxa"/>
          </w:tcPr>
          <w:p w14:paraId="424A772B" w14:textId="77777777" w:rsidR="005D3F1B" w:rsidRPr="00C446BC" w:rsidRDefault="005D3F1B" w:rsidP="00EF00EA">
            <w:pPr>
              <w:rPr>
                <w:color w:val="215E99" w:themeColor="text2" w:themeTint="BF"/>
                <w:lang w:val="en-US"/>
              </w:rPr>
            </w:pPr>
          </w:p>
        </w:tc>
      </w:tr>
      <w:tr w:rsidR="005D3F1B" w:rsidRPr="00C446BC" w14:paraId="04CB1803" w14:textId="77777777" w:rsidTr="005D3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50" w:type="dxa"/>
          </w:tcPr>
          <w:p w14:paraId="1DE88ACA" w14:textId="77777777" w:rsidR="005D3F1B" w:rsidRPr="00C446BC" w:rsidRDefault="005D3F1B" w:rsidP="00EF00EA">
            <w:pPr>
              <w:spacing w:after="160" w:line="276" w:lineRule="auto"/>
              <w:ind w:left="284"/>
              <w:rPr>
                <w:color w:val="215E99" w:themeColor="text2" w:themeTint="BF"/>
              </w:rPr>
            </w:pPr>
            <w:r w:rsidRPr="008C132D">
              <w:rPr>
                <w:color w:val="215E99" w:themeColor="text2" w:themeTint="BF"/>
                <w:lang w:val="en-US"/>
              </w:rPr>
              <w:t>Midazolam (mg)</w:t>
            </w:r>
          </w:p>
        </w:tc>
        <w:tc>
          <w:tcPr>
            <w:tcW w:w="1737" w:type="dxa"/>
            <w:shd w:val="clear" w:color="auto" w:fill="FFFFFF" w:themeFill="background1"/>
          </w:tcPr>
          <w:p w14:paraId="7D213C59" w14:textId="77777777" w:rsidR="005D3F1B" w:rsidRPr="00C446BC" w:rsidRDefault="005D3F1B" w:rsidP="00EF00EA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C446BC">
              <w:rPr>
                <w:color w:val="215E99" w:themeColor="text2" w:themeTint="BF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  <w:shd w:val="clear" w:color="auto" w:fill="FFFFFF" w:themeFill="background1"/>
          </w:tcPr>
          <w:p w14:paraId="7F1521C8" w14:textId="77777777" w:rsidR="005D3F1B" w:rsidRPr="00C446BC" w:rsidRDefault="005D3F1B" w:rsidP="00EF00EA">
            <w:pPr>
              <w:spacing w:after="160" w:line="276" w:lineRule="auto"/>
              <w:rPr>
                <w:color w:val="215E99" w:themeColor="text2" w:themeTint="BF"/>
              </w:rPr>
            </w:pPr>
            <w:r w:rsidRPr="00C446BC">
              <w:rPr>
                <w:color w:val="215E99" w:themeColor="text2" w:themeTint="BF"/>
              </w:rPr>
              <w:t> </w:t>
            </w:r>
          </w:p>
        </w:tc>
        <w:tc>
          <w:tcPr>
            <w:tcW w:w="1134" w:type="dxa"/>
            <w:shd w:val="clear" w:color="auto" w:fill="FFFFFF" w:themeFill="background1"/>
          </w:tcPr>
          <w:p w14:paraId="68BDF4CF" w14:textId="77777777" w:rsidR="005D3F1B" w:rsidRPr="00C446BC" w:rsidRDefault="005D3F1B" w:rsidP="00EF00EA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C446BC">
              <w:rPr>
                <w:color w:val="215E99" w:themeColor="text2" w:themeTint="BF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7" w:type="dxa"/>
            <w:shd w:val="clear" w:color="auto" w:fill="FFFFFF" w:themeFill="background1"/>
          </w:tcPr>
          <w:p w14:paraId="5A658C7A" w14:textId="77777777" w:rsidR="005D3F1B" w:rsidRPr="00C446BC" w:rsidRDefault="005D3F1B" w:rsidP="00EF00EA">
            <w:pPr>
              <w:rPr>
                <w:color w:val="215E99" w:themeColor="text2" w:themeTint="BF"/>
              </w:rPr>
            </w:pPr>
          </w:p>
        </w:tc>
      </w:tr>
      <w:tr w:rsidR="005D3F1B" w:rsidRPr="00C446BC" w14:paraId="30BB8C28" w14:textId="77777777" w:rsidTr="005D3F1B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50" w:type="dxa"/>
          </w:tcPr>
          <w:p w14:paraId="7E64EFF2" w14:textId="77777777" w:rsidR="005D3F1B" w:rsidRPr="00C446BC" w:rsidRDefault="005D3F1B" w:rsidP="00EF00EA">
            <w:pPr>
              <w:spacing w:after="160" w:line="276" w:lineRule="auto"/>
              <w:ind w:left="284"/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Oxycodone (mg)</w:t>
            </w:r>
          </w:p>
        </w:tc>
        <w:tc>
          <w:tcPr>
            <w:tcW w:w="1737" w:type="dxa"/>
            <w:shd w:val="clear" w:color="auto" w:fill="C1E4F5" w:themeFill="accent1" w:themeFillTint="33"/>
          </w:tcPr>
          <w:p w14:paraId="01561459" w14:textId="77777777" w:rsidR="005D3F1B" w:rsidRPr="00C446BC" w:rsidRDefault="005D3F1B" w:rsidP="00EF00EA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C446BC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14:paraId="5E575081" w14:textId="77777777" w:rsidR="005D3F1B" w:rsidRPr="00C446BC" w:rsidRDefault="005D3F1B" w:rsidP="00EF00EA">
            <w:pPr>
              <w:spacing w:after="160" w:line="276" w:lineRule="auto"/>
              <w:rPr>
                <w:color w:val="215E99" w:themeColor="text2" w:themeTint="BF"/>
                <w:lang w:val="en-US"/>
              </w:rPr>
            </w:pPr>
            <w:r w:rsidRPr="00C446BC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tcW w:w="1134" w:type="dxa"/>
            <w:shd w:val="clear" w:color="auto" w:fill="C1E4F5" w:themeFill="accent1" w:themeFillTint="33"/>
          </w:tcPr>
          <w:p w14:paraId="56B84B37" w14:textId="77777777" w:rsidR="005D3F1B" w:rsidRPr="00C446BC" w:rsidRDefault="005D3F1B" w:rsidP="00EF00EA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C446BC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7" w:type="dxa"/>
          </w:tcPr>
          <w:p w14:paraId="772A66ED" w14:textId="77777777" w:rsidR="005D3F1B" w:rsidRPr="00C446BC" w:rsidRDefault="005D3F1B" w:rsidP="00EF00EA">
            <w:pPr>
              <w:rPr>
                <w:color w:val="215E99" w:themeColor="text2" w:themeTint="BF"/>
                <w:lang w:val="en-US"/>
              </w:rPr>
            </w:pPr>
          </w:p>
        </w:tc>
      </w:tr>
      <w:tr w:rsidR="005D3F1B" w:rsidRPr="00C446BC" w14:paraId="0EC49816" w14:textId="77777777" w:rsidTr="005D3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50" w:type="dxa"/>
          </w:tcPr>
          <w:p w14:paraId="25FCB053" w14:textId="77777777" w:rsidR="005D3F1B" w:rsidRPr="00C446BC" w:rsidRDefault="005D3F1B" w:rsidP="00EF00EA">
            <w:pPr>
              <w:ind w:left="284"/>
              <w:rPr>
                <w:color w:val="215E99" w:themeColor="text2" w:themeTint="BF"/>
              </w:rPr>
            </w:pPr>
            <w:r w:rsidRPr="008C132D">
              <w:rPr>
                <w:color w:val="215E99" w:themeColor="text2" w:themeTint="BF"/>
                <w:lang w:val="en-US"/>
              </w:rPr>
              <w:t>Morphine (mg)</w:t>
            </w:r>
          </w:p>
        </w:tc>
        <w:tc>
          <w:tcPr>
            <w:tcW w:w="1737" w:type="dxa"/>
            <w:shd w:val="clear" w:color="auto" w:fill="FFFFFF" w:themeFill="background1"/>
          </w:tcPr>
          <w:p w14:paraId="6A05392A" w14:textId="77777777" w:rsidR="005D3F1B" w:rsidRPr="00C446BC" w:rsidRDefault="005D3F1B" w:rsidP="00EF0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  <w:shd w:val="clear" w:color="auto" w:fill="FFFFFF" w:themeFill="background1"/>
          </w:tcPr>
          <w:p w14:paraId="656EF85E" w14:textId="77777777" w:rsidR="005D3F1B" w:rsidRPr="00C446BC" w:rsidRDefault="005D3F1B" w:rsidP="00EF00EA">
            <w:pPr>
              <w:rPr>
                <w:color w:val="215E99" w:themeColor="text2" w:themeTint="BF"/>
                <w:lang w:val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6D3B0E81" w14:textId="77777777" w:rsidR="005D3F1B" w:rsidRPr="00C446BC" w:rsidRDefault="005D3F1B" w:rsidP="00EF0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7" w:type="dxa"/>
            <w:shd w:val="clear" w:color="auto" w:fill="FFFFFF" w:themeFill="background1"/>
          </w:tcPr>
          <w:p w14:paraId="0DA85B56" w14:textId="77777777" w:rsidR="005D3F1B" w:rsidRPr="00C446BC" w:rsidRDefault="005D3F1B" w:rsidP="00EF00EA">
            <w:pPr>
              <w:rPr>
                <w:color w:val="215E99" w:themeColor="text2" w:themeTint="BF"/>
                <w:lang w:val="en-US"/>
              </w:rPr>
            </w:pPr>
          </w:p>
        </w:tc>
      </w:tr>
      <w:tr w:rsidR="005D3F1B" w:rsidRPr="00C446BC" w14:paraId="7810EEE2" w14:textId="77777777" w:rsidTr="005D3F1B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50" w:type="dxa"/>
          </w:tcPr>
          <w:p w14:paraId="270B2D0E" w14:textId="77777777" w:rsidR="005D3F1B" w:rsidRPr="00C446BC" w:rsidRDefault="005D3F1B" w:rsidP="00EF00EA">
            <w:pPr>
              <w:spacing w:after="160" w:line="276" w:lineRule="auto"/>
              <w:ind w:left="284"/>
              <w:rPr>
                <w:color w:val="215E99" w:themeColor="text2" w:themeTint="BF"/>
              </w:rPr>
            </w:pPr>
            <w:r w:rsidRPr="008C132D">
              <w:rPr>
                <w:color w:val="215E99" w:themeColor="text2" w:themeTint="BF"/>
                <w:lang w:val="en-US"/>
              </w:rPr>
              <w:lastRenderedPageBreak/>
              <w:t>Fentanyl</w:t>
            </w:r>
          </w:p>
        </w:tc>
        <w:tc>
          <w:tcPr>
            <w:tcW w:w="1737" w:type="dxa"/>
            <w:shd w:val="clear" w:color="auto" w:fill="C1E4F5" w:themeFill="accent1" w:themeFillTint="33"/>
          </w:tcPr>
          <w:p w14:paraId="72CC3A3D" w14:textId="77777777" w:rsidR="005D3F1B" w:rsidRPr="00C446BC" w:rsidRDefault="005D3F1B" w:rsidP="00EF00EA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C446BC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14:paraId="1FE3334B" w14:textId="77777777" w:rsidR="005D3F1B" w:rsidRPr="00C446BC" w:rsidRDefault="005D3F1B" w:rsidP="00EF00EA">
            <w:pPr>
              <w:spacing w:after="160" w:line="276" w:lineRule="auto"/>
              <w:rPr>
                <w:color w:val="215E99" w:themeColor="text2" w:themeTint="BF"/>
                <w:lang w:val="en-US"/>
              </w:rPr>
            </w:pPr>
            <w:r w:rsidRPr="00C446BC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tcW w:w="1134" w:type="dxa"/>
            <w:shd w:val="clear" w:color="auto" w:fill="C1E4F5" w:themeFill="accent1" w:themeFillTint="33"/>
          </w:tcPr>
          <w:p w14:paraId="6A3384E8" w14:textId="77777777" w:rsidR="005D3F1B" w:rsidRPr="00C446BC" w:rsidRDefault="005D3F1B" w:rsidP="00EF00EA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C446BC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7" w:type="dxa"/>
          </w:tcPr>
          <w:p w14:paraId="557EAF1E" w14:textId="77777777" w:rsidR="005D3F1B" w:rsidRPr="00C446BC" w:rsidRDefault="005D3F1B" w:rsidP="00EF00EA">
            <w:pPr>
              <w:rPr>
                <w:color w:val="215E99" w:themeColor="text2" w:themeTint="BF"/>
                <w:lang w:val="en-US"/>
              </w:rPr>
            </w:pPr>
          </w:p>
        </w:tc>
      </w:tr>
      <w:tr w:rsidR="005D3F1B" w:rsidRPr="00C446BC" w14:paraId="6B9C2430" w14:textId="77777777" w:rsidTr="005D3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50" w:type="dxa"/>
          </w:tcPr>
          <w:p w14:paraId="3CA93DE7" w14:textId="77777777" w:rsidR="005D3F1B" w:rsidRPr="00C446BC" w:rsidRDefault="005D3F1B" w:rsidP="00EF00EA">
            <w:pPr>
              <w:spacing w:after="160" w:line="276" w:lineRule="auto"/>
              <w:ind w:left="284"/>
              <w:rPr>
                <w:color w:val="215E99" w:themeColor="text2" w:themeTint="BF"/>
              </w:rPr>
            </w:pPr>
            <w:r w:rsidRPr="008C132D">
              <w:rPr>
                <w:color w:val="215E99" w:themeColor="text2" w:themeTint="BF"/>
                <w:lang w:val="en-US"/>
              </w:rPr>
              <w:t>Remifentanil (mg)</w:t>
            </w:r>
          </w:p>
        </w:tc>
        <w:tc>
          <w:tcPr>
            <w:tcW w:w="1737" w:type="dxa"/>
            <w:shd w:val="clear" w:color="auto" w:fill="FFFFFF" w:themeFill="background1"/>
          </w:tcPr>
          <w:p w14:paraId="43B88CAD" w14:textId="77777777" w:rsidR="005D3F1B" w:rsidRPr="00C446BC" w:rsidRDefault="005D3F1B" w:rsidP="00EF00EA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C446BC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  <w:shd w:val="clear" w:color="auto" w:fill="FFFFFF" w:themeFill="background1"/>
          </w:tcPr>
          <w:p w14:paraId="19F9A6CF" w14:textId="77777777" w:rsidR="005D3F1B" w:rsidRPr="00C446BC" w:rsidRDefault="005D3F1B" w:rsidP="00EF00EA">
            <w:pPr>
              <w:spacing w:after="160" w:line="276" w:lineRule="auto"/>
              <w:rPr>
                <w:color w:val="215E99" w:themeColor="text2" w:themeTint="BF"/>
                <w:lang w:val="en-US"/>
              </w:rPr>
            </w:pPr>
            <w:r w:rsidRPr="00C446BC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tcW w:w="1134" w:type="dxa"/>
            <w:shd w:val="clear" w:color="auto" w:fill="FFFFFF" w:themeFill="background1"/>
          </w:tcPr>
          <w:p w14:paraId="19812480" w14:textId="77777777" w:rsidR="005D3F1B" w:rsidRPr="00C446BC" w:rsidRDefault="005D3F1B" w:rsidP="00EF00EA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C446BC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7" w:type="dxa"/>
            <w:shd w:val="clear" w:color="auto" w:fill="FFFFFF" w:themeFill="background1"/>
          </w:tcPr>
          <w:p w14:paraId="0A61F90D" w14:textId="77777777" w:rsidR="005D3F1B" w:rsidRPr="00C446BC" w:rsidRDefault="005D3F1B" w:rsidP="00EF00EA">
            <w:pPr>
              <w:rPr>
                <w:color w:val="215E99" w:themeColor="text2" w:themeTint="BF"/>
                <w:lang w:val="en-US"/>
              </w:rPr>
            </w:pPr>
          </w:p>
        </w:tc>
      </w:tr>
      <w:tr w:rsidR="005D3F1B" w:rsidRPr="00C446BC" w14:paraId="08A5E181" w14:textId="77777777" w:rsidTr="005D3F1B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50" w:type="dxa"/>
          </w:tcPr>
          <w:p w14:paraId="602535AE" w14:textId="43A440D0" w:rsidR="005D3F1B" w:rsidRPr="008C132D" w:rsidRDefault="005D3F1B" w:rsidP="00EF00EA">
            <w:pPr>
              <w:ind w:left="284"/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Noradrenalin</w:t>
            </w:r>
            <w:r w:rsidR="0079093B">
              <w:rPr>
                <w:color w:val="215E99" w:themeColor="text2" w:themeTint="BF"/>
                <w:lang w:val="en-US"/>
              </w:rPr>
              <w:t>e</w:t>
            </w:r>
            <w:r w:rsidRPr="008C132D">
              <w:rPr>
                <w:color w:val="215E99" w:themeColor="text2" w:themeTint="BF"/>
                <w:lang w:val="en-US"/>
              </w:rPr>
              <w:t xml:space="preserve"> (mg)</w:t>
            </w:r>
          </w:p>
        </w:tc>
        <w:tc>
          <w:tcPr>
            <w:tcW w:w="1737" w:type="dxa"/>
            <w:shd w:val="clear" w:color="auto" w:fill="C1E4F5" w:themeFill="accent1" w:themeFillTint="33"/>
          </w:tcPr>
          <w:p w14:paraId="0E8931F3" w14:textId="77777777" w:rsidR="005D3F1B" w:rsidRPr="008C132D" w:rsidRDefault="005D3F1B" w:rsidP="00EF0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14:paraId="404DF3AB" w14:textId="77777777" w:rsidR="005D3F1B" w:rsidRPr="008C132D" w:rsidRDefault="005D3F1B" w:rsidP="00EF00EA">
            <w:pPr>
              <w:rPr>
                <w:color w:val="215E99" w:themeColor="text2" w:themeTint="BF"/>
                <w:lang w:val="en-US"/>
              </w:rPr>
            </w:pPr>
          </w:p>
        </w:tc>
        <w:tc>
          <w:tcPr>
            <w:tcW w:w="1134" w:type="dxa"/>
            <w:shd w:val="clear" w:color="auto" w:fill="C1E4F5" w:themeFill="accent1" w:themeFillTint="33"/>
          </w:tcPr>
          <w:p w14:paraId="0989D066" w14:textId="77777777" w:rsidR="005D3F1B" w:rsidRPr="008C132D" w:rsidRDefault="005D3F1B" w:rsidP="00EF0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7" w:type="dxa"/>
          </w:tcPr>
          <w:p w14:paraId="070C9467" w14:textId="77777777" w:rsidR="005D3F1B" w:rsidRPr="008C132D" w:rsidRDefault="005D3F1B" w:rsidP="00EF00EA">
            <w:pPr>
              <w:rPr>
                <w:color w:val="215E99" w:themeColor="text2" w:themeTint="BF"/>
                <w:lang w:val="en-US"/>
              </w:rPr>
            </w:pPr>
          </w:p>
        </w:tc>
      </w:tr>
    </w:tbl>
    <w:p w14:paraId="4D09CC04" w14:textId="77777777" w:rsidR="00A442DF" w:rsidRDefault="00A442DF" w:rsidP="00A442DF">
      <w:pPr>
        <w:rPr>
          <w:lang w:val="en-US"/>
        </w:rPr>
      </w:pPr>
    </w:p>
    <w:p w14:paraId="46C69A31" w14:textId="77777777" w:rsidR="00A442DF" w:rsidRDefault="00A442DF" w:rsidP="00A442DF">
      <w:pPr>
        <w:rPr>
          <w:lang w:val="en-US"/>
        </w:rPr>
      </w:pPr>
    </w:p>
    <w:p w14:paraId="338F9DF8" w14:textId="77777777" w:rsidR="00983256" w:rsidRPr="00A442DF" w:rsidRDefault="00983256" w:rsidP="00A442DF">
      <w:pPr>
        <w:rPr>
          <w:lang w:val="en-US"/>
        </w:rPr>
      </w:pPr>
    </w:p>
    <w:tbl>
      <w:tblPr>
        <w:tblStyle w:val="Ruudukkotaulukko2-korostus1"/>
        <w:tblW w:w="9493" w:type="dxa"/>
        <w:tblLook w:val="0000" w:firstRow="0" w:lastRow="0" w:firstColumn="0" w:lastColumn="0" w:noHBand="0" w:noVBand="0"/>
      </w:tblPr>
      <w:tblGrid>
        <w:gridCol w:w="2893"/>
        <w:gridCol w:w="1658"/>
        <w:gridCol w:w="1658"/>
        <w:gridCol w:w="1157"/>
        <w:gridCol w:w="2127"/>
      </w:tblGrid>
      <w:tr w:rsidR="00955C00" w14:paraId="35A1EC1A" w14:textId="2EDC740F" w:rsidTr="00F57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93" w:type="dxa"/>
            <w:gridSpan w:val="5"/>
            <w:shd w:val="clear" w:color="auto" w:fill="FFFFFF" w:themeFill="background1"/>
          </w:tcPr>
          <w:p w14:paraId="173A60D8" w14:textId="752956B1" w:rsidR="00955C00" w:rsidRPr="000D3E5B" w:rsidRDefault="00955C00" w:rsidP="000D3E5B">
            <w:pPr>
              <w:pStyle w:val="Otsikko2"/>
            </w:pPr>
            <w:bookmarkStart w:id="19" w:name="_Toc216458415"/>
            <w:bookmarkStart w:id="20" w:name="_Hlk216087434"/>
            <w:proofErr w:type="spellStart"/>
            <w:r w:rsidRPr="000D3E5B">
              <w:t>Table</w:t>
            </w:r>
            <w:proofErr w:type="spellEnd"/>
            <w:r w:rsidRPr="000D3E5B">
              <w:t xml:space="preserve"> </w:t>
            </w:r>
            <w:r w:rsidR="000D3E5B" w:rsidRPr="000D3E5B">
              <w:t>9</w:t>
            </w:r>
            <w:r w:rsidRPr="000D3E5B">
              <w:t xml:space="preserve">. </w:t>
            </w:r>
            <w:proofErr w:type="spellStart"/>
            <w:r w:rsidR="00324B4B" w:rsidRPr="000D3E5B">
              <w:t>O</w:t>
            </w:r>
            <w:r w:rsidRPr="000D3E5B">
              <w:t>utcomes</w:t>
            </w:r>
            <w:proofErr w:type="spellEnd"/>
            <w:r w:rsidRPr="000D3E5B">
              <w:t xml:space="preserve"> of </w:t>
            </w:r>
            <w:proofErr w:type="spellStart"/>
            <w:r w:rsidRPr="000D3E5B">
              <w:t>temperature</w:t>
            </w:r>
            <w:proofErr w:type="spellEnd"/>
            <w:r w:rsidRPr="000D3E5B">
              <w:t xml:space="preserve"> intervention</w:t>
            </w:r>
            <w:bookmarkEnd w:id="19"/>
          </w:p>
        </w:tc>
      </w:tr>
      <w:tr w:rsidR="00955C00" w14:paraId="4BDC1963" w14:textId="458F36DB" w:rsidTr="00F575A2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3" w:type="dxa"/>
          </w:tcPr>
          <w:p w14:paraId="1FEB6CAD" w14:textId="77777777" w:rsidR="00955C00" w:rsidRPr="000D3E5B" w:rsidRDefault="00955C00">
            <w:pPr>
              <w:rPr>
                <w:color w:val="215E99" w:themeColor="text2" w:themeTint="BF"/>
              </w:rPr>
            </w:pPr>
            <w:r w:rsidRPr="000D3E5B">
              <w:rPr>
                <w:b/>
                <w:bCs/>
                <w:color w:val="215E99" w:themeColor="text2" w:themeTint="BF"/>
                <w:lang w:val="en-US"/>
              </w:rPr>
              <w:t>Outcome</w:t>
            </w:r>
            <w:r w:rsidRPr="000D3E5B">
              <w:rPr>
                <w:b/>
                <w:bCs/>
                <w:color w:val="215E99" w:themeColor="text2" w:themeTint="BF"/>
              </w:rPr>
              <w:t> </w:t>
            </w:r>
          </w:p>
        </w:tc>
        <w:tc>
          <w:tcPr>
            <w:tcW w:w="1658" w:type="dxa"/>
            <w:shd w:val="clear" w:color="auto" w:fill="C1E4F5" w:themeFill="accent1" w:themeFillTint="33"/>
          </w:tcPr>
          <w:p w14:paraId="25B4EA69" w14:textId="77777777" w:rsidR="00955C00" w:rsidRPr="000D3E5B" w:rsidRDefault="00955C00" w:rsidP="00A44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0D3E5B">
              <w:rPr>
                <w:b/>
                <w:bCs/>
                <w:color w:val="215E99" w:themeColor="text2" w:themeTint="BF"/>
                <w:lang w:val="en-US"/>
              </w:rPr>
              <w:t>Fever management with a device</w:t>
            </w:r>
          </w:p>
          <w:p w14:paraId="28919583" w14:textId="41C30C36" w:rsidR="00955C00" w:rsidRPr="000D3E5B" w:rsidRDefault="00955C00" w:rsidP="00A44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0D3E5B">
              <w:rPr>
                <w:b/>
                <w:bCs/>
                <w:color w:val="215E99" w:themeColor="text2" w:themeTint="BF"/>
                <w:lang w:val="en-US"/>
              </w:rPr>
              <w:t>N=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8" w:type="dxa"/>
          </w:tcPr>
          <w:p w14:paraId="7421947C" w14:textId="77777777" w:rsidR="00955C00" w:rsidRPr="000D3E5B" w:rsidRDefault="00955C00" w:rsidP="00A442DF">
            <w:pPr>
              <w:jc w:val="center"/>
              <w:rPr>
                <w:color w:val="215E99" w:themeColor="text2" w:themeTint="BF"/>
              </w:rPr>
            </w:pPr>
            <w:r w:rsidRPr="000D3E5B">
              <w:rPr>
                <w:b/>
                <w:bCs/>
                <w:color w:val="215E99" w:themeColor="text2" w:themeTint="BF"/>
                <w:lang w:val="en-US"/>
              </w:rPr>
              <w:t>Fever management without a device</w:t>
            </w:r>
          </w:p>
          <w:p w14:paraId="474A4757" w14:textId="72B85B77" w:rsidR="00955C00" w:rsidRPr="000D3E5B" w:rsidRDefault="00955C00" w:rsidP="00A442DF">
            <w:pPr>
              <w:jc w:val="center"/>
              <w:rPr>
                <w:color w:val="215E99" w:themeColor="text2" w:themeTint="BF"/>
              </w:rPr>
            </w:pPr>
            <w:r w:rsidRPr="000D3E5B">
              <w:rPr>
                <w:b/>
                <w:bCs/>
                <w:color w:val="215E99" w:themeColor="text2" w:themeTint="BF"/>
                <w:lang w:val="en-US"/>
              </w:rPr>
              <w:t>N=X</w:t>
            </w:r>
          </w:p>
        </w:tc>
        <w:tc>
          <w:tcPr>
            <w:tcW w:w="1157" w:type="dxa"/>
            <w:shd w:val="clear" w:color="auto" w:fill="C1E4F5" w:themeFill="accent1" w:themeFillTint="33"/>
          </w:tcPr>
          <w:p w14:paraId="079FBCD6" w14:textId="3779BCB5" w:rsidR="00955C00" w:rsidRPr="000D3E5B" w:rsidRDefault="00955C00" w:rsidP="00A442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215E99" w:themeColor="text2" w:themeTint="BF"/>
                <w:lang w:val="en-US"/>
              </w:rPr>
            </w:pPr>
            <w:r w:rsidRPr="000D3E5B">
              <w:rPr>
                <w:b/>
                <w:bCs/>
                <w:color w:val="215E99" w:themeColor="text2" w:themeTint="BF"/>
                <w:lang w:val="en-US"/>
              </w:rPr>
              <w:t>Relative risk (95% C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7" w:type="dxa"/>
          </w:tcPr>
          <w:p w14:paraId="161C0442" w14:textId="59694B47" w:rsidR="00955C00" w:rsidRPr="000D3E5B" w:rsidRDefault="00955C00" w:rsidP="00A442DF">
            <w:pPr>
              <w:jc w:val="center"/>
              <w:rPr>
                <w:color w:val="215E99" w:themeColor="text2" w:themeTint="BF"/>
              </w:rPr>
            </w:pPr>
            <w:r w:rsidRPr="000D3E5B">
              <w:rPr>
                <w:b/>
                <w:bCs/>
                <w:color w:val="215E99" w:themeColor="text2" w:themeTint="BF"/>
                <w:lang w:val="en-US"/>
              </w:rPr>
              <w:t>Absolute risk difference (95% CI)</w:t>
            </w:r>
          </w:p>
        </w:tc>
      </w:tr>
      <w:tr w:rsidR="00955C00" w14:paraId="2DF60ED8" w14:textId="66A665BB" w:rsidTr="00F57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3" w:type="dxa"/>
          </w:tcPr>
          <w:p w14:paraId="55C6DAC2" w14:textId="77777777" w:rsidR="00955C00" w:rsidRPr="000D3E5B" w:rsidRDefault="00955C00">
            <w:pPr>
              <w:rPr>
                <w:color w:val="215E99" w:themeColor="text2" w:themeTint="BF"/>
              </w:rPr>
            </w:pPr>
            <w:r w:rsidRPr="000D3E5B">
              <w:rPr>
                <w:b/>
                <w:bCs/>
                <w:color w:val="215E99" w:themeColor="text2" w:themeTint="BF"/>
                <w:lang w:val="en-US"/>
              </w:rPr>
              <w:t>Primary outcome</w:t>
            </w:r>
            <w:r w:rsidRPr="000D3E5B">
              <w:rPr>
                <w:b/>
                <w:bCs/>
                <w:color w:val="215E99" w:themeColor="text2" w:themeTint="BF"/>
              </w:rPr>
              <w:t> </w:t>
            </w:r>
          </w:p>
        </w:tc>
        <w:tc>
          <w:tcPr>
            <w:tcW w:w="1658" w:type="dxa"/>
            <w:shd w:val="clear" w:color="auto" w:fill="FFFFFF" w:themeFill="background1"/>
          </w:tcPr>
          <w:p w14:paraId="48C31E9D" w14:textId="77777777" w:rsidR="00955C00" w:rsidRPr="000D3E5B" w:rsidRDefault="00955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0D3E5B">
              <w:rPr>
                <w:color w:val="215E99" w:themeColor="text2" w:themeTint="BF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8" w:type="dxa"/>
            <w:shd w:val="clear" w:color="auto" w:fill="FFFFFF" w:themeFill="background1"/>
          </w:tcPr>
          <w:p w14:paraId="007A5A96" w14:textId="77777777" w:rsidR="00955C00" w:rsidRPr="000D3E5B" w:rsidRDefault="00955C00">
            <w:pPr>
              <w:rPr>
                <w:color w:val="215E99" w:themeColor="text2" w:themeTint="BF"/>
              </w:rPr>
            </w:pPr>
            <w:r w:rsidRPr="000D3E5B">
              <w:rPr>
                <w:color w:val="215E99" w:themeColor="text2" w:themeTint="BF"/>
              </w:rPr>
              <w:t> </w:t>
            </w:r>
          </w:p>
        </w:tc>
        <w:tc>
          <w:tcPr>
            <w:tcW w:w="1157" w:type="dxa"/>
            <w:shd w:val="clear" w:color="auto" w:fill="FFFFFF" w:themeFill="background1"/>
          </w:tcPr>
          <w:p w14:paraId="70F1CF08" w14:textId="77777777" w:rsidR="00955C00" w:rsidRPr="000D3E5B" w:rsidRDefault="00955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0D3E5B">
              <w:rPr>
                <w:color w:val="215E99" w:themeColor="text2" w:themeTint="BF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</w:tcPr>
          <w:p w14:paraId="07A05C00" w14:textId="77777777" w:rsidR="00955C00" w:rsidRPr="000D3E5B" w:rsidRDefault="00955C00">
            <w:pPr>
              <w:rPr>
                <w:color w:val="215E99" w:themeColor="text2" w:themeTint="BF"/>
              </w:rPr>
            </w:pPr>
          </w:p>
        </w:tc>
      </w:tr>
      <w:tr w:rsidR="00955C00" w14:paraId="78D298DE" w14:textId="589B5359" w:rsidTr="00F575A2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3" w:type="dxa"/>
          </w:tcPr>
          <w:p w14:paraId="53A439B4" w14:textId="77777777" w:rsidR="00955C00" w:rsidRPr="000D3E5B" w:rsidRDefault="00955C00">
            <w:pPr>
              <w:ind w:left="283"/>
              <w:rPr>
                <w:color w:val="215E99" w:themeColor="text2" w:themeTint="BF"/>
              </w:rPr>
            </w:pPr>
            <w:r w:rsidRPr="000D3E5B">
              <w:rPr>
                <w:color w:val="215E99" w:themeColor="text2" w:themeTint="BF"/>
                <w:lang w:val="en-US"/>
              </w:rPr>
              <w:t>MAKE, no. (%) *</w:t>
            </w:r>
          </w:p>
        </w:tc>
        <w:tc>
          <w:tcPr>
            <w:tcW w:w="1658" w:type="dxa"/>
            <w:shd w:val="clear" w:color="auto" w:fill="C1E4F5" w:themeFill="accent1" w:themeFillTint="33"/>
          </w:tcPr>
          <w:p w14:paraId="5E4681EF" w14:textId="77777777" w:rsidR="00955C00" w:rsidRPr="000D3E5B" w:rsidRDefault="00955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8" w:type="dxa"/>
          </w:tcPr>
          <w:p w14:paraId="51F39BF8" w14:textId="77777777" w:rsidR="00955C00" w:rsidRPr="000D3E5B" w:rsidRDefault="00955C00">
            <w:pPr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tcW w:w="1157" w:type="dxa"/>
            <w:shd w:val="clear" w:color="auto" w:fill="C1E4F5" w:themeFill="accent1" w:themeFillTint="33"/>
          </w:tcPr>
          <w:p w14:paraId="09B35363" w14:textId="77777777" w:rsidR="00955C00" w:rsidRPr="000D3E5B" w:rsidRDefault="00955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7" w:type="dxa"/>
          </w:tcPr>
          <w:p w14:paraId="3F92ABB8" w14:textId="77777777" w:rsidR="00955C00" w:rsidRPr="000D3E5B" w:rsidRDefault="00955C00">
            <w:pPr>
              <w:rPr>
                <w:color w:val="215E99" w:themeColor="text2" w:themeTint="BF"/>
                <w:lang w:val="en-US"/>
              </w:rPr>
            </w:pPr>
          </w:p>
        </w:tc>
      </w:tr>
      <w:tr w:rsidR="00955C00" w14:paraId="3B51A642" w14:textId="02FD58A2" w:rsidTr="00F57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3" w:type="dxa"/>
          </w:tcPr>
          <w:p w14:paraId="423F737C" w14:textId="77777777" w:rsidR="00955C00" w:rsidRPr="000D3E5B" w:rsidRDefault="00955C00">
            <w:pPr>
              <w:rPr>
                <w:color w:val="215E99" w:themeColor="text2" w:themeTint="BF"/>
              </w:rPr>
            </w:pPr>
            <w:r w:rsidRPr="000D3E5B">
              <w:rPr>
                <w:b/>
                <w:bCs/>
                <w:color w:val="215E99" w:themeColor="text2" w:themeTint="BF"/>
                <w:lang w:val="en-US"/>
              </w:rPr>
              <w:t>Components of primary outcome</w:t>
            </w:r>
          </w:p>
        </w:tc>
        <w:tc>
          <w:tcPr>
            <w:tcW w:w="1658" w:type="dxa"/>
            <w:shd w:val="clear" w:color="auto" w:fill="FFFFFF" w:themeFill="background1"/>
          </w:tcPr>
          <w:p w14:paraId="173E3930" w14:textId="77777777" w:rsidR="00955C00" w:rsidRPr="000D3E5B" w:rsidRDefault="00955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0D3E5B">
              <w:rPr>
                <w:color w:val="215E99" w:themeColor="text2" w:themeTint="BF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8" w:type="dxa"/>
            <w:shd w:val="clear" w:color="auto" w:fill="FFFFFF" w:themeFill="background1"/>
          </w:tcPr>
          <w:p w14:paraId="49249172" w14:textId="77777777" w:rsidR="00955C00" w:rsidRPr="000D3E5B" w:rsidRDefault="00955C00">
            <w:pPr>
              <w:rPr>
                <w:color w:val="215E99" w:themeColor="text2" w:themeTint="BF"/>
              </w:rPr>
            </w:pPr>
            <w:r w:rsidRPr="000D3E5B">
              <w:rPr>
                <w:color w:val="215E99" w:themeColor="text2" w:themeTint="BF"/>
              </w:rPr>
              <w:t> </w:t>
            </w:r>
          </w:p>
        </w:tc>
        <w:tc>
          <w:tcPr>
            <w:tcW w:w="1157" w:type="dxa"/>
            <w:shd w:val="clear" w:color="auto" w:fill="FFFFFF" w:themeFill="background1"/>
          </w:tcPr>
          <w:p w14:paraId="1AECA64C" w14:textId="77777777" w:rsidR="00955C00" w:rsidRPr="000D3E5B" w:rsidRDefault="00955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0D3E5B">
              <w:rPr>
                <w:color w:val="215E99" w:themeColor="text2" w:themeTint="BF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</w:tcPr>
          <w:p w14:paraId="03B469F6" w14:textId="77777777" w:rsidR="00955C00" w:rsidRPr="000D3E5B" w:rsidRDefault="00955C00">
            <w:pPr>
              <w:rPr>
                <w:color w:val="215E99" w:themeColor="text2" w:themeTint="BF"/>
              </w:rPr>
            </w:pPr>
          </w:p>
        </w:tc>
      </w:tr>
      <w:tr w:rsidR="00955C00" w14:paraId="72E92A5C" w14:textId="7F837251" w:rsidTr="00F575A2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3" w:type="dxa"/>
          </w:tcPr>
          <w:p w14:paraId="46640C0A" w14:textId="77777777" w:rsidR="00955C00" w:rsidRPr="000D3E5B" w:rsidRDefault="00955C00">
            <w:pPr>
              <w:ind w:left="283"/>
              <w:rPr>
                <w:color w:val="215E99" w:themeColor="text2" w:themeTint="BF"/>
              </w:rPr>
            </w:pPr>
            <w:r w:rsidRPr="000D3E5B">
              <w:rPr>
                <w:color w:val="215E99" w:themeColor="text2" w:themeTint="BF"/>
                <w:lang w:val="en-US"/>
              </w:rPr>
              <w:t>Death from any cause at day 30, no. (%) </w:t>
            </w:r>
          </w:p>
        </w:tc>
        <w:tc>
          <w:tcPr>
            <w:tcW w:w="1658" w:type="dxa"/>
            <w:shd w:val="clear" w:color="auto" w:fill="C1E4F5" w:themeFill="accent1" w:themeFillTint="33"/>
          </w:tcPr>
          <w:p w14:paraId="072EC237" w14:textId="77777777" w:rsidR="00955C00" w:rsidRPr="000D3E5B" w:rsidRDefault="00955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8" w:type="dxa"/>
          </w:tcPr>
          <w:p w14:paraId="27DD5EA5" w14:textId="77777777" w:rsidR="00955C00" w:rsidRPr="000D3E5B" w:rsidRDefault="00955C00">
            <w:pPr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tcW w:w="1157" w:type="dxa"/>
            <w:shd w:val="clear" w:color="auto" w:fill="C1E4F5" w:themeFill="accent1" w:themeFillTint="33"/>
          </w:tcPr>
          <w:p w14:paraId="7284AF4A" w14:textId="77777777" w:rsidR="00955C00" w:rsidRPr="000D3E5B" w:rsidRDefault="00955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7" w:type="dxa"/>
          </w:tcPr>
          <w:p w14:paraId="6745916F" w14:textId="77777777" w:rsidR="00955C00" w:rsidRPr="000D3E5B" w:rsidRDefault="00955C00">
            <w:pPr>
              <w:rPr>
                <w:color w:val="215E99" w:themeColor="text2" w:themeTint="BF"/>
                <w:lang w:val="en-US"/>
              </w:rPr>
            </w:pPr>
          </w:p>
        </w:tc>
      </w:tr>
      <w:tr w:rsidR="00955C00" w14:paraId="72B62EC2" w14:textId="6416BF68" w:rsidTr="00F57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3" w:type="dxa"/>
          </w:tcPr>
          <w:p w14:paraId="760AFFDC" w14:textId="58E6AD29" w:rsidR="00955C00" w:rsidRPr="000D3E5B" w:rsidRDefault="00955C00">
            <w:pPr>
              <w:ind w:left="283"/>
              <w:rPr>
                <w:color w:val="215E99" w:themeColor="text2" w:themeTint="BF"/>
              </w:rPr>
            </w:pPr>
            <w:r w:rsidRPr="000D3E5B">
              <w:rPr>
                <w:color w:val="215E99" w:themeColor="text2" w:themeTint="BF"/>
                <w:lang w:val="en-US"/>
              </w:rPr>
              <w:t>Renal replacement therapy, no. (%)</w:t>
            </w:r>
          </w:p>
        </w:tc>
        <w:tc>
          <w:tcPr>
            <w:tcW w:w="1658" w:type="dxa"/>
            <w:shd w:val="clear" w:color="auto" w:fill="FFFFFF" w:themeFill="background1"/>
          </w:tcPr>
          <w:p w14:paraId="1F067F41" w14:textId="77777777" w:rsidR="00955C00" w:rsidRPr="000D3E5B" w:rsidRDefault="00955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8" w:type="dxa"/>
            <w:shd w:val="clear" w:color="auto" w:fill="FFFFFF" w:themeFill="background1"/>
          </w:tcPr>
          <w:p w14:paraId="574C9C7B" w14:textId="77777777" w:rsidR="00955C00" w:rsidRPr="000D3E5B" w:rsidRDefault="00955C00">
            <w:pPr>
              <w:rPr>
                <w:color w:val="215E99" w:themeColor="text2" w:themeTint="BF"/>
                <w:lang w:val="en-US"/>
              </w:rPr>
            </w:pPr>
          </w:p>
        </w:tc>
        <w:tc>
          <w:tcPr>
            <w:tcW w:w="1157" w:type="dxa"/>
            <w:shd w:val="clear" w:color="auto" w:fill="FFFFFF" w:themeFill="background1"/>
          </w:tcPr>
          <w:p w14:paraId="311BF98B" w14:textId="77777777" w:rsidR="00955C00" w:rsidRPr="000D3E5B" w:rsidRDefault="00955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</w:tcPr>
          <w:p w14:paraId="194121B0" w14:textId="77777777" w:rsidR="00955C00" w:rsidRPr="000D3E5B" w:rsidRDefault="00955C00">
            <w:pPr>
              <w:rPr>
                <w:color w:val="215E99" w:themeColor="text2" w:themeTint="BF"/>
                <w:lang w:val="en-US"/>
              </w:rPr>
            </w:pPr>
          </w:p>
        </w:tc>
      </w:tr>
      <w:tr w:rsidR="00955C00" w14:paraId="0A779886" w14:textId="142A31E1" w:rsidTr="00F575A2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3" w:type="dxa"/>
          </w:tcPr>
          <w:p w14:paraId="522CAFCD" w14:textId="77777777" w:rsidR="00955C00" w:rsidRPr="000D3E5B" w:rsidRDefault="00955C00">
            <w:pPr>
              <w:ind w:left="567"/>
              <w:rPr>
                <w:color w:val="215E99" w:themeColor="text2" w:themeTint="BF"/>
              </w:rPr>
            </w:pPr>
            <w:r w:rsidRPr="000D3E5B">
              <w:rPr>
                <w:color w:val="215E99" w:themeColor="text2" w:themeTint="BF"/>
                <w:lang w:val="en-US"/>
              </w:rPr>
              <w:t>Among survivors</w:t>
            </w:r>
            <w:r w:rsidRPr="000D3E5B">
              <w:rPr>
                <w:b/>
                <w:bCs/>
                <w:color w:val="215E99" w:themeColor="text2" w:themeTint="BF"/>
                <w:lang w:val="en-US"/>
              </w:rPr>
              <w:t xml:space="preserve"> </w:t>
            </w:r>
            <w:r w:rsidRPr="000D3E5B">
              <w:rPr>
                <w:color w:val="215E99" w:themeColor="text2" w:themeTint="BF"/>
                <w:lang w:val="en-US"/>
              </w:rPr>
              <w:t>no./total no. (%)</w:t>
            </w:r>
          </w:p>
        </w:tc>
        <w:tc>
          <w:tcPr>
            <w:tcW w:w="1658" w:type="dxa"/>
            <w:shd w:val="clear" w:color="auto" w:fill="C1E4F5" w:themeFill="accent1" w:themeFillTint="33"/>
          </w:tcPr>
          <w:p w14:paraId="176137E6" w14:textId="77777777" w:rsidR="00955C00" w:rsidRPr="000D3E5B" w:rsidRDefault="00955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8" w:type="dxa"/>
          </w:tcPr>
          <w:p w14:paraId="07AA1FAA" w14:textId="77777777" w:rsidR="00955C00" w:rsidRPr="000D3E5B" w:rsidRDefault="00955C00">
            <w:pPr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tcW w:w="1157" w:type="dxa"/>
            <w:shd w:val="clear" w:color="auto" w:fill="C1E4F5" w:themeFill="accent1" w:themeFillTint="33"/>
          </w:tcPr>
          <w:p w14:paraId="248D7D93" w14:textId="77777777" w:rsidR="00955C00" w:rsidRPr="000D3E5B" w:rsidRDefault="00955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7" w:type="dxa"/>
          </w:tcPr>
          <w:p w14:paraId="63172872" w14:textId="77777777" w:rsidR="00955C00" w:rsidRPr="000D3E5B" w:rsidRDefault="00955C00">
            <w:pPr>
              <w:rPr>
                <w:color w:val="215E99" w:themeColor="text2" w:themeTint="BF"/>
                <w:lang w:val="en-US"/>
              </w:rPr>
            </w:pPr>
          </w:p>
        </w:tc>
      </w:tr>
      <w:tr w:rsidR="00955C00" w14:paraId="7B27A20A" w14:textId="684CB138" w:rsidTr="00F57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3" w:type="dxa"/>
          </w:tcPr>
          <w:p w14:paraId="292310DE" w14:textId="77777777" w:rsidR="00955C00" w:rsidRPr="000D3E5B" w:rsidRDefault="00955C00">
            <w:pPr>
              <w:ind w:left="283"/>
              <w:rPr>
                <w:color w:val="215E99" w:themeColor="text2" w:themeTint="BF"/>
              </w:rPr>
            </w:pPr>
            <w:r w:rsidRPr="000D3E5B">
              <w:rPr>
                <w:color w:val="215E99" w:themeColor="text2" w:themeTint="BF"/>
                <w:lang w:val="en-US"/>
              </w:rPr>
              <w:t>Persistent renal dysfunction defined as final creatinine value ≥200% of the baseline value, no. (%)</w:t>
            </w:r>
            <w:r w:rsidRPr="000D3E5B">
              <w:rPr>
                <w:b/>
                <w:bCs/>
                <w:color w:val="215E99" w:themeColor="text2" w:themeTint="BF"/>
                <w:lang w:val="en-US"/>
              </w:rPr>
              <w:t xml:space="preserve"> </w:t>
            </w:r>
            <w:r w:rsidRPr="000D3E5B">
              <w:rPr>
                <w:color w:val="215E99" w:themeColor="text2" w:themeTint="BF"/>
                <w:lang w:val="en-US"/>
              </w:rPr>
              <w:t>¥</w:t>
            </w:r>
          </w:p>
        </w:tc>
        <w:tc>
          <w:tcPr>
            <w:tcW w:w="1658" w:type="dxa"/>
            <w:shd w:val="clear" w:color="auto" w:fill="FFFFFF" w:themeFill="background1"/>
          </w:tcPr>
          <w:p w14:paraId="414AD35D" w14:textId="77777777" w:rsidR="00955C00" w:rsidRPr="000D3E5B" w:rsidRDefault="00955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8" w:type="dxa"/>
            <w:shd w:val="clear" w:color="auto" w:fill="FFFFFF" w:themeFill="background1"/>
          </w:tcPr>
          <w:p w14:paraId="6E9B71E5" w14:textId="77777777" w:rsidR="00955C00" w:rsidRPr="000D3E5B" w:rsidRDefault="00955C00">
            <w:pPr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tcW w:w="1157" w:type="dxa"/>
            <w:shd w:val="clear" w:color="auto" w:fill="FFFFFF" w:themeFill="background1"/>
          </w:tcPr>
          <w:p w14:paraId="5C6D5999" w14:textId="77777777" w:rsidR="00955C00" w:rsidRPr="000D3E5B" w:rsidRDefault="00955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</w:tcPr>
          <w:p w14:paraId="6A1322B6" w14:textId="77777777" w:rsidR="00955C00" w:rsidRPr="000D3E5B" w:rsidRDefault="00955C00">
            <w:pPr>
              <w:rPr>
                <w:color w:val="215E99" w:themeColor="text2" w:themeTint="BF"/>
                <w:lang w:val="en-US"/>
              </w:rPr>
            </w:pPr>
          </w:p>
        </w:tc>
      </w:tr>
      <w:tr w:rsidR="00955C00" w14:paraId="1D0F4B0C" w14:textId="30471DAC" w:rsidTr="00F575A2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3" w:type="dxa"/>
          </w:tcPr>
          <w:p w14:paraId="3A80587D" w14:textId="77777777" w:rsidR="00955C00" w:rsidRPr="000D3E5B" w:rsidRDefault="00955C00">
            <w:pPr>
              <w:ind w:left="567"/>
              <w:rPr>
                <w:color w:val="215E99" w:themeColor="text2" w:themeTint="BF"/>
              </w:rPr>
            </w:pPr>
            <w:r w:rsidRPr="000D3E5B">
              <w:rPr>
                <w:color w:val="215E99" w:themeColor="text2" w:themeTint="BF"/>
                <w:lang w:val="en-US"/>
              </w:rPr>
              <w:t>Among survivors, no./total no. (%)</w:t>
            </w:r>
          </w:p>
        </w:tc>
        <w:tc>
          <w:tcPr>
            <w:tcW w:w="1658" w:type="dxa"/>
            <w:shd w:val="clear" w:color="auto" w:fill="C1E4F5" w:themeFill="accent1" w:themeFillTint="33"/>
          </w:tcPr>
          <w:p w14:paraId="68CF7AD1" w14:textId="77777777" w:rsidR="00955C00" w:rsidRPr="000D3E5B" w:rsidRDefault="00955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8" w:type="dxa"/>
          </w:tcPr>
          <w:p w14:paraId="7AA781BC" w14:textId="77777777" w:rsidR="00955C00" w:rsidRPr="000D3E5B" w:rsidRDefault="00955C00">
            <w:pPr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tcW w:w="1157" w:type="dxa"/>
            <w:shd w:val="clear" w:color="auto" w:fill="C1E4F5" w:themeFill="accent1" w:themeFillTint="33"/>
          </w:tcPr>
          <w:p w14:paraId="0728F306" w14:textId="77777777" w:rsidR="00955C00" w:rsidRPr="000D3E5B" w:rsidRDefault="00955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7" w:type="dxa"/>
          </w:tcPr>
          <w:p w14:paraId="48FFEC0B" w14:textId="77777777" w:rsidR="00955C00" w:rsidRPr="000D3E5B" w:rsidRDefault="00955C00">
            <w:pPr>
              <w:rPr>
                <w:color w:val="215E99" w:themeColor="text2" w:themeTint="BF"/>
                <w:lang w:val="en-US"/>
              </w:rPr>
            </w:pPr>
          </w:p>
        </w:tc>
      </w:tr>
      <w:tr w:rsidR="00955C00" w14:paraId="1A901F80" w14:textId="3BD30CD9" w:rsidTr="00F57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3" w:type="dxa"/>
          </w:tcPr>
          <w:p w14:paraId="6EBED829" w14:textId="76F31573" w:rsidR="00955C00" w:rsidRPr="000D3E5B" w:rsidRDefault="00955C00">
            <w:pPr>
              <w:ind w:left="567"/>
              <w:rPr>
                <w:color w:val="215E99" w:themeColor="text2" w:themeTint="BF"/>
              </w:rPr>
            </w:pPr>
            <w:r w:rsidRPr="000D3E5B">
              <w:rPr>
                <w:color w:val="215E99" w:themeColor="text2" w:themeTint="BF"/>
                <w:lang w:val="en-US"/>
              </w:rPr>
              <w:t>Among survivors without renal-replacement therapy, no./total no. (%)</w:t>
            </w:r>
          </w:p>
        </w:tc>
        <w:tc>
          <w:tcPr>
            <w:tcW w:w="1658" w:type="dxa"/>
            <w:shd w:val="clear" w:color="auto" w:fill="FFFFFF" w:themeFill="background1"/>
          </w:tcPr>
          <w:p w14:paraId="2A777DB4" w14:textId="77777777" w:rsidR="00955C00" w:rsidRPr="000D3E5B" w:rsidRDefault="00955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8" w:type="dxa"/>
            <w:shd w:val="clear" w:color="auto" w:fill="FFFFFF" w:themeFill="background1"/>
          </w:tcPr>
          <w:p w14:paraId="451E2FF1" w14:textId="77777777" w:rsidR="00955C00" w:rsidRPr="000D3E5B" w:rsidRDefault="00955C00">
            <w:pPr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tcW w:w="1157" w:type="dxa"/>
            <w:shd w:val="clear" w:color="auto" w:fill="FFFFFF" w:themeFill="background1"/>
          </w:tcPr>
          <w:p w14:paraId="32220A51" w14:textId="77777777" w:rsidR="00955C00" w:rsidRPr="000D3E5B" w:rsidRDefault="00955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</w:tcPr>
          <w:p w14:paraId="5EF29021" w14:textId="77777777" w:rsidR="00955C00" w:rsidRPr="000D3E5B" w:rsidRDefault="00955C00">
            <w:pPr>
              <w:rPr>
                <w:color w:val="215E99" w:themeColor="text2" w:themeTint="BF"/>
                <w:lang w:val="en-US"/>
              </w:rPr>
            </w:pPr>
          </w:p>
        </w:tc>
      </w:tr>
      <w:tr w:rsidR="00955C00" w14:paraId="4E9EC784" w14:textId="70ADC69B" w:rsidTr="00F575A2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3" w:type="dxa"/>
          </w:tcPr>
          <w:p w14:paraId="26153F5A" w14:textId="77777777" w:rsidR="00955C00" w:rsidRPr="000D3E5B" w:rsidRDefault="00955C00">
            <w:pPr>
              <w:rPr>
                <w:b/>
                <w:bCs/>
                <w:color w:val="215E99" w:themeColor="text2" w:themeTint="BF"/>
                <w:lang w:val="en-US"/>
              </w:rPr>
            </w:pPr>
            <w:r w:rsidRPr="000D3E5B">
              <w:rPr>
                <w:b/>
                <w:bCs/>
                <w:color w:val="215E99" w:themeColor="text2" w:themeTint="BF"/>
                <w:lang w:val="en-US"/>
              </w:rPr>
              <w:t>Secondary outcomes</w:t>
            </w:r>
          </w:p>
        </w:tc>
        <w:tc>
          <w:tcPr>
            <w:tcW w:w="1658" w:type="dxa"/>
            <w:shd w:val="clear" w:color="auto" w:fill="C1E4F5" w:themeFill="accent1" w:themeFillTint="33"/>
          </w:tcPr>
          <w:p w14:paraId="182C2EF9" w14:textId="77777777" w:rsidR="00955C00" w:rsidRPr="000D3E5B" w:rsidRDefault="00955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8" w:type="dxa"/>
          </w:tcPr>
          <w:p w14:paraId="7212C0AC" w14:textId="77777777" w:rsidR="00955C00" w:rsidRPr="000D3E5B" w:rsidRDefault="00955C00">
            <w:pPr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tcW w:w="1157" w:type="dxa"/>
            <w:shd w:val="clear" w:color="auto" w:fill="C1E4F5" w:themeFill="accent1" w:themeFillTint="33"/>
          </w:tcPr>
          <w:p w14:paraId="28376BE5" w14:textId="77777777" w:rsidR="00955C00" w:rsidRPr="000D3E5B" w:rsidRDefault="00955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7" w:type="dxa"/>
          </w:tcPr>
          <w:p w14:paraId="55A919F9" w14:textId="7239A337" w:rsidR="00955C00" w:rsidRPr="000D3E5B" w:rsidRDefault="00955C00">
            <w:pPr>
              <w:rPr>
                <w:color w:val="215E99" w:themeColor="text2" w:themeTint="BF"/>
                <w:lang w:val="en-US"/>
              </w:rPr>
            </w:pPr>
          </w:p>
        </w:tc>
      </w:tr>
      <w:tr w:rsidR="00955C00" w14:paraId="4273E92A" w14:textId="5356546D" w:rsidTr="00F57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3" w:type="dxa"/>
          </w:tcPr>
          <w:p w14:paraId="3C58FB07" w14:textId="7D874001" w:rsidR="00955C00" w:rsidRPr="000D3E5B" w:rsidRDefault="00955C00">
            <w:pPr>
              <w:ind w:left="283"/>
              <w:rPr>
                <w:color w:val="215E99" w:themeColor="text2" w:themeTint="BF"/>
              </w:rPr>
            </w:pPr>
            <w:r w:rsidRPr="000D3E5B">
              <w:rPr>
                <w:color w:val="215E99" w:themeColor="text2" w:themeTint="BF"/>
                <w:lang w:val="en-US"/>
              </w:rPr>
              <w:t>Difference between baseline and highest in-hospital creatinine, median (IQR) (µmol/l) ¥</w:t>
            </w:r>
          </w:p>
        </w:tc>
        <w:tc>
          <w:tcPr>
            <w:tcW w:w="1658" w:type="dxa"/>
            <w:shd w:val="clear" w:color="auto" w:fill="FFFFFF" w:themeFill="background1"/>
          </w:tcPr>
          <w:p w14:paraId="3CA320D9" w14:textId="77777777" w:rsidR="00955C00" w:rsidRPr="000D3E5B" w:rsidRDefault="00955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8" w:type="dxa"/>
            <w:shd w:val="clear" w:color="auto" w:fill="FFFFFF" w:themeFill="background1"/>
          </w:tcPr>
          <w:p w14:paraId="592FEE7C" w14:textId="77777777" w:rsidR="00955C00" w:rsidRPr="000D3E5B" w:rsidRDefault="00955C00">
            <w:pPr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tcW w:w="1157" w:type="dxa"/>
            <w:shd w:val="clear" w:color="auto" w:fill="FFFFFF" w:themeFill="background1"/>
          </w:tcPr>
          <w:p w14:paraId="69A201AC" w14:textId="77777777" w:rsidR="00955C00" w:rsidRPr="000D3E5B" w:rsidRDefault="00955C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7" w:type="dxa"/>
            <w:shd w:val="clear" w:color="auto" w:fill="FFFFFF" w:themeFill="background1"/>
          </w:tcPr>
          <w:p w14:paraId="31F1B3D0" w14:textId="521ACFC8" w:rsidR="00955C00" w:rsidRPr="000D3E5B" w:rsidRDefault="00955C00">
            <w:pPr>
              <w:rPr>
                <w:color w:val="215E99" w:themeColor="text2" w:themeTint="BF"/>
                <w:lang w:val="en-US"/>
              </w:rPr>
            </w:pPr>
          </w:p>
        </w:tc>
      </w:tr>
      <w:tr w:rsidR="00955C00" w14:paraId="3D4BE861" w14:textId="208C00B7" w:rsidTr="00F575A2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3" w:type="dxa"/>
          </w:tcPr>
          <w:p w14:paraId="73C4B56A" w14:textId="51121385" w:rsidR="00955C00" w:rsidRPr="000D3E5B" w:rsidRDefault="00955C00">
            <w:pPr>
              <w:ind w:left="283"/>
              <w:rPr>
                <w:color w:val="215E99" w:themeColor="text2" w:themeTint="BF"/>
              </w:rPr>
            </w:pPr>
            <w:r w:rsidRPr="000D3E5B">
              <w:rPr>
                <w:color w:val="215E99" w:themeColor="text2" w:themeTint="BF"/>
                <w:lang w:val="en-US"/>
              </w:rPr>
              <w:t xml:space="preserve">Difference between baseline and the last </w:t>
            </w:r>
            <w:r w:rsidRPr="000D3E5B">
              <w:rPr>
                <w:color w:val="215E99" w:themeColor="text2" w:themeTint="BF"/>
                <w:lang w:val="en-US"/>
              </w:rPr>
              <w:lastRenderedPageBreak/>
              <w:t>measured in-hospital creatinine, median (IQR) (µmol/l) ¥</w:t>
            </w:r>
          </w:p>
        </w:tc>
        <w:tc>
          <w:tcPr>
            <w:tcW w:w="1658" w:type="dxa"/>
            <w:shd w:val="clear" w:color="auto" w:fill="C1E4F5" w:themeFill="accent1" w:themeFillTint="33"/>
          </w:tcPr>
          <w:p w14:paraId="5C709672" w14:textId="77777777" w:rsidR="00955C00" w:rsidRPr="000D3E5B" w:rsidRDefault="00955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lastRenderedPageBreak/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8" w:type="dxa"/>
          </w:tcPr>
          <w:p w14:paraId="664885D4" w14:textId="77777777" w:rsidR="00955C00" w:rsidRPr="000D3E5B" w:rsidRDefault="00955C00">
            <w:pPr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tcW w:w="1157" w:type="dxa"/>
            <w:shd w:val="clear" w:color="auto" w:fill="C1E4F5" w:themeFill="accent1" w:themeFillTint="33"/>
          </w:tcPr>
          <w:p w14:paraId="67C51863" w14:textId="77777777" w:rsidR="00955C00" w:rsidRPr="000D3E5B" w:rsidRDefault="00955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7" w:type="dxa"/>
          </w:tcPr>
          <w:p w14:paraId="36043144" w14:textId="75D42CBC" w:rsidR="00955C00" w:rsidRPr="000D3E5B" w:rsidRDefault="00955C00">
            <w:pPr>
              <w:rPr>
                <w:color w:val="215E99" w:themeColor="text2" w:themeTint="BF"/>
                <w:lang w:val="en-US"/>
              </w:rPr>
            </w:pPr>
          </w:p>
        </w:tc>
      </w:tr>
      <w:tr w:rsidR="002968B7" w14:paraId="32493E94" w14:textId="77777777" w:rsidTr="00296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3" w:type="dxa"/>
          </w:tcPr>
          <w:p w14:paraId="66012E67" w14:textId="5F39CAC2" w:rsidR="002968B7" w:rsidRPr="000D3E5B" w:rsidRDefault="002968B7">
            <w:pPr>
              <w:ind w:left="283"/>
              <w:rPr>
                <w:color w:val="215E99" w:themeColor="text2" w:themeTint="BF"/>
                <w:lang w:val="en-US"/>
              </w:rPr>
            </w:pPr>
            <w:r w:rsidRPr="00502875">
              <w:rPr>
                <w:color w:val="215E99" w:themeColor="text2" w:themeTint="BF"/>
                <w:lang w:val="en-US"/>
              </w:rPr>
              <w:t>Difference between baseline and 72-hour creatinine</w:t>
            </w:r>
            <w:r w:rsidR="00502875" w:rsidRPr="00502875">
              <w:rPr>
                <w:color w:val="215E99" w:themeColor="text2" w:themeTint="BF"/>
                <w:lang w:val="en-US"/>
              </w:rPr>
              <w:t xml:space="preserve">, median (IQR) (µmol/l) </w:t>
            </w:r>
            <w:r w:rsidRPr="00502875">
              <w:rPr>
                <w:color w:val="215E99" w:themeColor="text2" w:themeTint="BF"/>
                <w:lang w:val="en-US"/>
              </w:rPr>
              <w:t>¥</w:t>
            </w:r>
          </w:p>
        </w:tc>
        <w:tc>
          <w:tcPr>
            <w:tcW w:w="1658" w:type="dxa"/>
            <w:shd w:val="clear" w:color="auto" w:fill="auto"/>
          </w:tcPr>
          <w:p w14:paraId="565E1390" w14:textId="77777777" w:rsidR="002968B7" w:rsidRPr="000D3E5B" w:rsidRDefault="0029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8" w:type="dxa"/>
            <w:shd w:val="clear" w:color="auto" w:fill="auto"/>
          </w:tcPr>
          <w:p w14:paraId="72215599" w14:textId="77777777" w:rsidR="002968B7" w:rsidRPr="000D3E5B" w:rsidRDefault="002968B7">
            <w:pPr>
              <w:rPr>
                <w:color w:val="215E99" w:themeColor="text2" w:themeTint="BF"/>
                <w:lang w:val="en-US"/>
              </w:rPr>
            </w:pPr>
          </w:p>
        </w:tc>
        <w:tc>
          <w:tcPr>
            <w:tcW w:w="1157" w:type="dxa"/>
            <w:shd w:val="clear" w:color="auto" w:fill="auto"/>
          </w:tcPr>
          <w:p w14:paraId="03DDCA11" w14:textId="77777777" w:rsidR="002968B7" w:rsidRPr="000D3E5B" w:rsidRDefault="002968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6E9DAED6" w14:textId="77777777" w:rsidR="002968B7" w:rsidRPr="000D3E5B" w:rsidRDefault="002968B7">
            <w:pPr>
              <w:rPr>
                <w:color w:val="215E99" w:themeColor="text2" w:themeTint="BF"/>
                <w:lang w:val="en-US"/>
              </w:rPr>
            </w:pPr>
          </w:p>
        </w:tc>
      </w:tr>
      <w:tr w:rsidR="002968B7" w14:paraId="4E8C19A1" w14:textId="77777777" w:rsidTr="00F575A2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3" w:type="dxa"/>
          </w:tcPr>
          <w:p w14:paraId="3E1DAB25" w14:textId="6BBD4A68" w:rsidR="002968B7" w:rsidRPr="000D3E5B" w:rsidRDefault="002968B7">
            <w:pPr>
              <w:ind w:left="283"/>
              <w:rPr>
                <w:color w:val="215E99" w:themeColor="text2" w:themeTint="BF"/>
                <w:lang w:val="en-US"/>
              </w:rPr>
            </w:pPr>
            <w:r w:rsidRPr="00502875">
              <w:rPr>
                <w:color w:val="215E99" w:themeColor="text2" w:themeTint="BF"/>
                <w:lang w:val="en-US"/>
              </w:rPr>
              <w:t>Difference between baseline and the highest creatinine within 72 hours</w:t>
            </w:r>
            <w:r w:rsidR="00502875" w:rsidRPr="00502875">
              <w:rPr>
                <w:color w:val="215E99" w:themeColor="text2" w:themeTint="BF"/>
                <w:lang w:val="en-US"/>
              </w:rPr>
              <w:t>, median (IQR) (µmol/l) ¥</w:t>
            </w:r>
          </w:p>
        </w:tc>
        <w:tc>
          <w:tcPr>
            <w:tcW w:w="1658" w:type="dxa"/>
            <w:shd w:val="clear" w:color="auto" w:fill="C1E4F5" w:themeFill="accent1" w:themeFillTint="33"/>
          </w:tcPr>
          <w:p w14:paraId="133B8D46" w14:textId="77777777" w:rsidR="002968B7" w:rsidRPr="000D3E5B" w:rsidRDefault="0029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8" w:type="dxa"/>
          </w:tcPr>
          <w:p w14:paraId="6EA7804E" w14:textId="77777777" w:rsidR="002968B7" w:rsidRPr="000D3E5B" w:rsidRDefault="002968B7">
            <w:pPr>
              <w:rPr>
                <w:color w:val="215E99" w:themeColor="text2" w:themeTint="BF"/>
                <w:lang w:val="en-US"/>
              </w:rPr>
            </w:pPr>
          </w:p>
        </w:tc>
        <w:tc>
          <w:tcPr>
            <w:tcW w:w="1157" w:type="dxa"/>
            <w:shd w:val="clear" w:color="auto" w:fill="C1E4F5" w:themeFill="accent1" w:themeFillTint="33"/>
          </w:tcPr>
          <w:p w14:paraId="2AF23449" w14:textId="77777777" w:rsidR="002968B7" w:rsidRPr="000D3E5B" w:rsidRDefault="002968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7" w:type="dxa"/>
          </w:tcPr>
          <w:p w14:paraId="28CCA96A" w14:textId="77777777" w:rsidR="002968B7" w:rsidRPr="000D3E5B" w:rsidRDefault="002968B7">
            <w:pPr>
              <w:rPr>
                <w:color w:val="215E99" w:themeColor="text2" w:themeTint="BF"/>
                <w:lang w:val="en-US"/>
              </w:rPr>
            </w:pPr>
          </w:p>
        </w:tc>
      </w:tr>
      <w:tr w:rsidR="00955C00" w14:paraId="4305B641" w14:textId="59E2CDCD" w:rsidTr="00F57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93" w:type="dxa"/>
            <w:gridSpan w:val="5"/>
            <w:shd w:val="clear" w:color="auto" w:fill="FFFFFF" w:themeFill="background1"/>
          </w:tcPr>
          <w:p w14:paraId="241E98CC" w14:textId="604D6203" w:rsidR="00955C00" w:rsidRPr="000D3E5B" w:rsidRDefault="00955C00">
            <w:pPr>
              <w:rPr>
                <w:color w:val="215E99" w:themeColor="text2" w:themeTint="BF"/>
              </w:rPr>
            </w:pPr>
            <w:r w:rsidRPr="000D3E5B">
              <w:rPr>
                <w:color w:val="215E99" w:themeColor="text2" w:themeTint="BF"/>
                <w:lang w:val="en-US"/>
              </w:rPr>
              <w:t>* Composite endpoint of death from any cause, renal replacement therapy, or persistent renal dysfunction (defined as final creatinine value ≥ 200% of the baseline value) at day 30 or hospital discharge, whichever came first</w:t>
            </w:r>
          </w:p>
          <w:p w14:paraId="44D88F7E" w14:textId="77777777" w:rsidR="00955C00" w:rsidRPr="000D3E5B" w:rsidRDefault="00955C00">
            <w:pPr>
              <w:rPr>
                <w:color w:val="215E99" w:themeColor="text2" w:themeTint="BF"/>
              </w:rPr>
            </w:pPr>
            <w:r w:rsidRPr="000D3E5B">
              <w:rPr>
                <w:color w:val="215E99" w:themeColor="text2" w:themeTint="BF"/>
                <w:lang w:val="en-US"/>
              </w:rPr>
              <w:t>¥ Baseline creatinine is defined</w:t>
            </w:r>
            <w:r w:rsidRPr="000D3E5B">
              <w:rPr>
                <w:rFonts w:cs="Aptos"/>
                <w:color w:val="215E99" w:themeColor="text2" w:themeTint="BF"/>
                <w:lang w:val="en-US"/>
              </w:rPr>
              <w:t xml:space="preserve"> as the highest outpatient creatinine in the previous six months, or if unavailable, the creatinine on admission</w:t>
            </w:r>
          </w:p>
        </w:tc>
      </w:tr>
      <w:bookmarkEnd w:id="20"/>
    </w:tbl>
    <w:p w14:paraId="505F60ED" w14:textId="77777777" w:rsidR="00983256" w:rsidRDefault="00983256" w:rsidP="00983256">
      <w:pPr>
        <w:rPr>
          <w:lang w:val="en-US"/>
        </w:rPr>
      </w:pPr>
    </w:p>
    <w:p w14:paraId="0AEA7141" w14:textId="77777777" w:rsidR="00983256" w:rsidRDefault="00983256" w:rsidP="00983256">
      <w:pPr>
        <w:rPr>
          <w:lang w:val="en-US"/>
        </w:rPr>
      </w:pPr>
    </w:p>
    <w:tbl>
      <w:tblPr>
        <w:tblStyle w:val="Ruudukkotaulukko2-korostus1"/>
        <w:tblW w:w="9490" w:type="dxa"/>
        <w:tblLook w:val="0000" w:firstRow="0" w:lastRow="0" w:firstColumn="0" w:lastColumn="0" w:noHBand="0" w:noVBand="0"/>
      </w:tblPr>
      <w:tblGrid>
        <w:gridCol w:w="6228"/>
        <w:gridCol w:w="1671"/>
        <w:gridCol w:w="1591"/>
      </w:tblGrid>
      <w:tr w:rsidR="0075243A" w14:paraId="7BB73787" w14:textId="77777777" w:rsidTr="00983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  <w:shd w:val="clear" w:color="auto" w:fill="FFFFFF" w:themeFill="background1"/>
          </w:tcPr>
          <w:p w14:paraId="1F6ED7AA" w14:textId="58345E25" w:rsidR="0075243A" w:rsidRPr="000D3E5B" w:rsidRDefault="00000000" w:rsidP="000D3E5B">
            <w:pPr>
              <w:pStyle w:val="Otsikko2"/>
            </w:pPr>
            <w:bookmarkStart w:id="21" w:name="_Toc216458416"/>
            <w:proofErr w:type="spellStart"/>
            <w:r w:rsidRPr="000D3E5B">
              <w:t>Table</w:t>
            </w:r>
            <w:proofErr w:type="spellEnd"/>
            <w:r w:rsidRPr="000D3E5B">
              <w:t xml:space="preserve"> </w:t>
            </w:r>
            <w:r w:rsidR="000D3E5B" w:rsidRPr="000D3E5B">
              <w:t>10</w:t>
            </w:r>
            <w:r w:rsidRPr="000D3E5B">
              <w:t xml:space="preserve">. </w:t>
            </w:r>
            <w:proofErr w:type="spellStart"/>
            <w:r w:rsidRPr="000D3E5B">
              <w:t>Characteristics</w:t>
            </w:r>
            <w:proofErr w:type="spellEnd"/>
            <w:r w:rsidRPr="000D3E5B">
              <w:t xml:space="preserve"> of </w:t>
            </w:r>
            <w:proofErr w:type="spellStart"/>
            <w:r w:rsidRPr="000D3E5B">
              <w:t>participants</w:t>
            </w:r>
            <w:proofErr w:type="spellEnd"/>
            <w:r w:rsidRPr="000D3E5B">
              <w:t xml:space="preserve"> in MAP intervention*</w:t>
            </w:r>
            <w:bookmarkEnd w:id="21"/>
          </w:p>
        </w:tc>
        <w:tc>
          <w:tcPr>
            <w:tcW w:w="1671" w:type="dxa"/>
            <w:shd w:val="clear" w:color="auto" w:fill="FFFFFF" w:themeFill="background1"/>
          </w:tcPr>
          <w:p w14:paraId="7A54508C" w14:textId="77777777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b/>
                <w:bCs/>
                <w:color w:val="215E99" w:themeColor="text2" w:themeTint="BF"/>
                <w:kern w:val="0"/>
                <w:sz w:val="20"/>
                <w:szCs w:val="20"/>
                <w:lang w:eastAsia="fi-FI"/>
              </w:rPr>
              <w:t>MAP &gt;65mmHg</w:t>
            </w:r>
            <w:r w:rsidRPr="008C132D">
              <w:rPr>
                <w:rFonts w:ascii="Arial" w:eastAsia="Times New Roman" w:hAnsi="Arial" w:cs="Arial"/>
                <w:b/>
                <w:bCs/>
                <w:color w:val="215E99" w:themeColor="text2" w:themeTint="BF"/>
                <w:kern w:val="0"/>
                <w:sz w:val="20"/>
                <w:szCs w:val="20"/>
                <w:lang w:eastAsia="fi-FI"/>
              </w:rPr>
              <w:t> 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20"/>
                <w:szCs w:val="20"/>
                <w:lang w:eastAsia="fi-FI"/>
              </w:rPr>
              <w:t> </w:t>
            </w:r>
          </w:p>
          <w:p w14:paraId="0FA3091E" w14:textId="77777777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b/>
                <w:bCs/>
                <w:color w:val="215E99" w:themeColor="text2" w:themeTint="BF"/>
                <w:kern w:val="0"/>
                <w:sz w:val="20"/>
                <w:szCs w:val="20"/>
                <w:lang w:eastAsia="fi-FI"/>
              </w:rPr>
              <w:t>(N=x)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  <w:shd w:val="clear" w:color="auto" w:fill="FFFFFF" w:themeFill="background1"/>
          </w:tcPr>
          <w:p w14:paraId="7CA179EB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b/>
                <w:bCs/>
                <w:color w:val="215E99" w:themeColor="text2" w:themeTint="BF"/>
                <w:kern w:val="0"/>
                <w:sz w:val="20"/>
                <w:szCs w:val="20"/>
                <w:lang w:eastAsia="fi-FI"/>
              </w:rPr>
              <w:t>MAP &gt;85mmHg</w:t>
            </w:r>
          </w:p>
          <w:p w14:paraId="59CF2B26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b/>
                <w:bCs/>
                <w:color w:val="215E99" w:themeColor="text2" w:themeTint="BF"/>
                <w:kern w:val="0"/>
                <w:sz w:val="20"/>
                <w:szCs w:val="20"/>
                <w:lang w:eastAsia="fi-FI"/>
              </w:rPr>
              <w:t>(N=x)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20"/>
                <w:szCs w:val="20"/>
                <w:lang w:eastAsia="fi-FI"/>
              </w:rPr>
              <w:t> </w:t>
            </w:r>
          </w:p>
        </w:tc>
      </w:tr>
      <w:tr w:rsidR="0075243A" w14:paraId="42C409A7" w14:textId="77777777" w:rsidTr="00983256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</w:tcPr>
          <w:p w14:paraId="3EDA375F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proofErr w:type="spellStart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Demographic</w:t>
            </w:r>
            <w:proofErr w:type="spellEnd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  <w:proofErr w:type="spellStart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characteristics</w:t>
            </w:r>
            <w:proofErr w:type="spellEnd"/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671" w:type="dxa"/>
            <w:shd w:val="clear" w:color="auto" w:fill="C1E4F5" w:themeFill="accent1" w:themeFillTint="33"/>
          </w:tcPr>
          <w:p w14:paraId="548AFEC5" w14:textId="77777777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</w:tcPr>
          <w:p w14:paraId="735C9B70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6E750401" w14:textId="77777777" w:rsidTr="00983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</w:tcPr>
          <w:p w14:paraId="75B33025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proofErr w:type="spellStart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Age</w:t>
            </w:r>
            <w:proofErr w:type="spellEnd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(</w:t>
            </w:r>
            <w:proofErr w:type="spellStart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years</w:t>
            </w:r>
            <w:proofErr w:type="spellEnd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)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671" w:type="dxa"/>
            <w:shd w:val="clear" w:color="auto" w:fill="FFFFFF" w:themeFill="background1"/>
          </w:tcPr>
          <w:p w14:paraId="764AEB88" w14:textId="77777777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  <w:shd w:val="clear" w:color="auto" w:fill="FFFFFF" w:themeFill="background1"/>
          </w:tcPr>
          <w:p w14:paraId="333AB66B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6314F573" w14:textId="77777777" w:rsidTr="00983256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</w:tcPr>
          <w:p w14:paraId="1A27921A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Male </w:t>
            </w:r>
            <w:proofErr w:type="spellStart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sex</w:t>
            </w:r>
            <w:proofErr w:type="spellEnd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, no (%)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671" w:type="dxa"/>
            <w:shd w:val="clear" w:color="auto" w:fill="C1E4F5" w:themeFill="accent1" w:themeFillTint="33"/>
          </w:tcPr>
          <w:p w14:paraId="7B1CAD1C" w14:textId="77777777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</w:tcPr>
          <w:p w14:paraId="1629F7D2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</w:p>
        </w:tc>
      </w:tr>
      <w:tr w:rsidR="0075243A" w14:paraId="1AE2750A" w14:textId="77777777" w:rsidTr="00983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</w:tcPr>
          <w:p w14:paraId="36192587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proofErr w:type="spellStart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Medical</w:t>
            </w:r>
            <w:proofErr w:type="spellEnd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  <w:proofErr w:type="spellStart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history</w:t>
            </w:r>
            <w:proofErr w:type="spellEnd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,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 no. (%)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671" w:type="dxa"/>
            <w:shd w:val="clear" w:color="auto" w:fill="FFFFFF" w:themeFill="background1"/>
          </w:tcPr>
          <w:p w14:paraId="7DC18355" w14:textId="77777777" w:rsidR="0075243A" w:rsidRPr="008C132D" w:rsidRDefault="0075243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  <w:shd w:val="clear" w:color="auto" w:fill="FFFFFF" w:themeFill="background1"/>
          </w:tcPr>
          <w:p w14:paraId="03D8452D" w14:textId="77777777" w:rsidR="0075243A" w:rsidRPr="008C132D" w:rsidRDefault="0075243A">
            <w:pPr>
              <w:jc w:val="center"/>
              <w:textAlignment w:val="baseline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</w:tr>
      <w:tr w:rsidR="0075243A" w14:paraId="7E2C15EE" w14:textId="77777777" w:rsidTr="00983256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</w:tcPr>
          <w:p w14:paraId="7CB0C21E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Estimated pre-arrest functional status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671" w:type="dxa"/>
            <w:shd w:val="clear" w:color="auto" w:fill="C1E4F5" w:themeFill="accent1" w:themeFillTint="33"/>
          </w:tcPr>
          <w:p w14:paraId="2413EFA9" w14:textId="77777777" w:rsidR="0075243A" w:rsidRPr="008C132D" w:rsidRDefault="0075243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</w:tcPr>
          <w:p w14:paraId="2BDDFC7D" w14:textId="77777777" w:rsidR="0075243A" w:rsidRPr="008C132D" w:rsidRDefault="0075243A">
            <w:pPr>
              <w:jc w:val="center"/>
              <w:textAlignment w:val="baseline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</w:tr>
      <w:tr w:rsidR="0075243A" w14:paraId="31267511" w14:textId="77777777" w:rsidTr="00983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</w:tcPr>
          <w:p w14:paraId="7C525972" w14:textId="77777777" w:rsidR="0075243A" w:rsidRPr="008C132D" w:rsidRDefault="00000000">
            <w:pPr>
              <w:ind w:left="555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Independent in basic activities of life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671" w:type="dxa"/>
            <w:shd w:val="clear" w:color="auto" w:fill="FFFFFF" w:themeFill="background1"/>
          </w:tcPr>
          <w:p w14:paraId="7E3E72B5" w14:textId="77777777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  <w:shd w:val="clear" w:color="auto" w:fill="FFFFFF" w:themeFill="background1"/>
          </w:tcPr>
          <w:p w14:paraId="3CC3732E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3E69FCA2" w14:textId="77777777" w:rsidTr="00983256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</w:tcPr>
          <w:p w14:paraId="2B65E059" w14:textId="77777777" w:rsidR="0075243A" w:rsidRPr="008C132D" w:rsidRDefault="00000000">
            <w:pPr>
              <w:ind w:left="555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Dependent in basic activities of life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671" w:type="dxa"/>
            <w:shd w:val="clear" w:color="auto" w:fill="C1E4F5" w:themeFill="accent1" w:themeFillTint="33"/>
          </w:tcPr>
          <w:p w14:paraId="7E5C81A2" w14:textId="77777777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</w:tcPr>
          <w:p w14:paraId="3DE612BF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69235594" w14:textId="77777777" w:rsidTr="00983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</w:tcPr>
          <w:p w14:paraId="030DA520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Percutaneous coronary intervention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671" w:type="dxa"/>
            <w:shd w:val="clear" w:color="auto" w:fill="FFFFFF" w:themeFill="background1"/>
          </w:tcPr>
          <w:p w14:paraId="3D848109" w14:textId="77777777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  <w:shd w:val="clear" w:color="auto" w:fill="FFFFFF" w:themeFill="background1"/>
          </w:tcPr>
          <w:p w14:paraId="1F5709E5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598D03F9" w14:textId="77777777" w:rsidTr="00983256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</w:tcPr>
          <w:p w14:paraId="0B97023C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Coronary artery bypass grafting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671" w:type="dxa"/>
            <w:shd w:val="clear" w:color="auto" w:fill="C1E4F5" w:themeFill="accent1" w:themeFillTint="33"/>
          </w:tcPr>
          <w:p w14:paraId="3B3D67C0" w14:textId="77777777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</w:tcPr>
          <w:p w14:paraId="3DC2142E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468A1AD2" w14:textId="77777777" w:rsidTr="00983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</w:tcPr>
          <w:p w14:paraId="11DE4A71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Heart failure with pharmacologic treatment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671" w:type="dxa"/>
            <w:shd w:val="clear" w:color="auto" w:fill="FFFFFF" w:themeFill="background1"/>
          </w:tcPr>
          <w:p w14:paraId="17DA8282" w14:textId="77777777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  <w:shd w:val="clear" w:color="auto" w:fill="FFFFFF" w:themeFill="background1"/>
          </w:tcPr>
          <w:p w14:paraId="34CD6435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7ECA6541" w14:textId="77777777" w:rsidTr="00983256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</w:tcPr>
          <w:p w14:paraId="3B33D4C3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proofErr w:type="spellStart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Implantable</w:t>
            </w:r>
            <w:proofErr w:type="spellEnd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  <w:proofErr w:type="spellStart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cardioverter</w:t>
            </w:r>
            <w:proofErr w:type="spellEnd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  <w:proofErr w:type="spellStart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defibrillator</w:t>
            </w:r>
            <w:proofErr w:type="spellEnd"/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671" w:type="dxa"/>
            <w:shd w:val="clear" w:color="auto" w:fill="C1E4F5" w:themeFill="accent1" w:themeFillTint="33"/>
          </w:tcPr>
          <w:p w14:paraId="4E761AF3" w14:textId="77777777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</w:tcPr>
          <w:p w14:paraId="23F4BB83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0E13D1F0" w14:textId="77777777" w:rsidTr="00983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</w:tcPr>
          <w:p w14:paraId="359B788F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Hypertension with pharmacologic treatment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671" w:type="dxa"/>
            <w:shd w:val="clear" w:color="auto" w:fill="FFFFFF" w:themeFill="background1"/>
          </w:tcPr>
          <w:p w14:paraId="286CC8DD" w14:textId="77777777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  <w:shd w:val="clear" w:color="auto" w:fill="FFFFFF" w:themeFill="background1"/>
          </w:tcPr>
          <w:p w14:paraId="706281A0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34B9A3E9" w14:textId="77777777" w:rsidTr="00983256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</w:tcPr>
          <w:p w14:paraId="29698C93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Stroke or transitory ischemic attack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671" w:type="dxa"/>
            <w:shd w:val="clear" w:color="auto" w:fill="C1E4F5" w:themeFill="accent1" w:themeFillTint="33"/>
          </w:tcPr>
          <w:p w14:paraId="5142B992" w14:textId="77777777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</w:tcPr>
          <w:p w14:paraId="07D5EB89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7F571BBA" w14:textId="77777777" w:rsidTr="00983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</w:tcPr>
          <w:p w14:paraId="50D203E0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Chronic obstructive pulmonary disease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(COPD)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671" w:type="dxa"/>
            <w:shd w:val="clear" w:color="auto" w:fill="FFFFFF" w:themeFill="background1"/>
          </w:tcPr>
          <w:p w14:paraId="23EB873C" w14:textId="77777777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  <w:shd w:val="clear" w:color="auto" w:fill="FFFFFF" w:themeFill="background1"/>
          </w:tcPr>
          <w:p w14:paraId="1DAFE0FD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26E72402" w14:textId="77777777" w:rsidTr="00983256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</w:tcPr>
          <w:p w14:paraId="4BCFBC42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Diabetes mellitus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671" w:type="dxa"/>
            <w:shd w:val="clear" w:color="auto" w:fill="C1E4F5" w:themeFill="accent1" w:themeFillTint="33"/>
          </w:tcPr>
          <w:p w14:paraId="7B761C65" w14:textId="77777777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</w:tcPr>
          <w:p w14:paraId="7D2C4885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1490F2FB" w14:textId="77777777" w:rsidTr="00983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</w:tcPr>
          <w:p w14:paraId="0C5D26CA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Severe chronic kidney disease†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671" w:type="dxa"/>
            <w:shd w:val="clear" w:color="auto" w:fill="FFFFFF" w:themeFill="background1"/>
          </w:tcPr>
          <w:p w14:paraId="6CA5C07D" w14:textId="77777777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  <w:shd w:val="clear" w:color="auto" w:fill="FFFFFF" w:themeFill="background1"/>
          </w:tcPr>
          <w:p w14:paraId="2DD66296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429F3DF8" w14:textId="77777777" w:rsidTr="00983256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</w:tcPr>
          <w:p w14:paraId="17C63C89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Baseline out-patient creatinine (mmol/l) £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671" w:type="dxa"/>
            <w:shd w:val="clear" w:color="auto" w:fill="C1E4F5" w:themeFill="accent1" w:themeFillTint="33"/>
          </w:tcPr>
          <w:p w14:paraId="2B0D13D6" w14:textId="77777777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</w:tcPr>
          <w:p w14:paraId="2FBEB7D5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</w:p>
        </w:tc>
      </w:tr>
      <w:tr w:rsidR="0075243A" w14:paraId="3357E738" w14:textId="77777777" w:rsidTr="00983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</w:tcPr>
          <w:p w14:paraId="721939E5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Baseline creatinine on admission (mmol/l)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671" w:type="dxa"/>
            <w:shd w:val="clear" w:color="auto" w:fill="FFFFFF" w:themeFill="background1"/>
          </w:tcPr>
          <w:p w14:paraId="4CCEE81F" w14:textId="77777777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  <w:r w:rsidRPr="008C132D"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  <w:shd w:val="clear" w:color="auto" w:fill="FFFFFF" w:themeFill="background1"/>
          </w:tcPr>
          <w:p w14:paraId="38ABD6B0" w14:textId="77777777" w:rsidR="0075243A" w:rsidRPr="008C132D" w:rsidRDefault="00000000">
            <w:pPr>
              <w:jc w:val="center"/>
              <w:textAlignment w:val="baseline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  <w:r w:rsidRPr="008C132D"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</w:p>
        </w:tc>
      </w:tr>
      <w:tr w:rsidR="0075243A" w14:paraId="3B5CBC9D" w14:textId="77777777" w:rsidTr="00983256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</w:tcPr>
          <w:p w14:paraId="4E4E1B8C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Characteristics of cardiac arrest, no. (%)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671" w:type="dxa"/>
            <w:shd w:val="clear" w:color="auto" w:fill="C1E4F5" w:themeFill="accent1" w:themeFillTint="33"/>
          </w:tcPr>
          <w:p w14:paraId="25839949" w14:textId="77777777" w:rsidR="0075243A" w:rsidRPr="008C132D" w:rsidRDefault="0075243A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</w:tcPr>
          <w:p w14:paraId="449C4DAD" w14:textId="77777777" w:rsidR="0075243A" w:rsidRPr="008C132D" w:rsidRDefault="0075243A">
            <w:pPr>
              <w:jc w:val="center"/>
              <w:textAlignment w:val="baseline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</w:tr>
      <w:tr w:rsidR="0075243A" w14:paraId="266A1F42" w14:textId="77777777" w:rsidTr="00983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</w:tcPr>
          <w:p w14:paraId="6FBCB9E9" w14:textId="77777777" w:rsidR="0075243A" w:rsidRPr="008C132D" w:rsidRDefault="00000000">
            <w:pPr>
              <w:ind w:left="272"/>
              <w:textAlignment w:val="baseline"/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Scene of cardiac arrest</w:t>
            </w:r>
          </w:p>
        </w:tc>
        <w:tc>
          <w:tcPr>
            <w:tcW w:w="1671" w:type="dxa"/>
            <w:shd w:val="clear" w:color="auto" w:fill="FFFFFF" w:themeFill="background1"/>
          </w:tcPr>
          <w:p w14:paraId="3635088C" w14:textId="77777777" w:rsidR="0075243A" w:rsidRPr="008C132D" w:rsidRDefault="0075243A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  <w:shd w:val="clear" w:color="auto" w:fill="FFFFFF" w:themeFill="background1"/>
          </w:tcPr>
          <w:p w14:paraId="2B95A1BA" w14:textId="77777777" w:rsidR="0075243A" w:rsidRPr="008C132D" w:rsidRDefault="0075243A">
            <w:pPr>
              <w:jc w:val="center"/>
              <w:textAlignment w:val="baseline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</w:p>
        </w:tc>
      </w:tr>
      <w:tr w:rsidR="0075243A" w14:paraId="126B047B" w14:textId="77777777" w:rsidTr="00983256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</w:tcPr>
          <w:p w14:paraId="503DF3C7" w14:textId="77777777" w:rsidR="0075243A" w:rsidRPr="008C132D" w:rsidRDefault="00000000">
            <w:pPr>
              <w:ind w:left="556"/>
              <w:textAlignment w:val="baseline"/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Home</w:t>
            </w:r>
          </w:p>
        </w:tc>
        <w:tc>
          <w:tcPr>
            <w:tcW w:w="1671" w:type="dxa"/>
            <w:shd w:val="clear" w:color="auto" w:fill="C1E4F5" w:themeFill="accent1" w:themeFillTint="33"/>
          </w:tcPr>
          <w:p w14:paraId="73BDFA19" w14:textId="77777777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  <w:r w:rsidRPr="008C132D"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</w:tcPr>
          <w:p w14:paraId="5A3084FF" w14:textId="77777777" w:rsidR="0075243A" w:rsidRPr="008C132D" w:rsidRDefault="00000000">
            <w:pPr>
              <w:jc w:val="center"/>
              <w:textAlignment w:val="baseline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  <w:r w:rsidRPr="008C132D"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</w:p>
        </w:tc>
      </w:tr>
      <w:tr w:rsidR="0075243A" w14:paraId="74C00C4C" w14:textId="77777777" w:rsidTr="00983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</w:tcPr>
          <w:p w14:paraId="2E978DFE" w14:textId="77777777" w:rsidR="0075243A" w:rsidRPr="008C132D" w:rsidRDefault="00000000">
            <w:pPr>
              <w:ind w:left="556"/>
              <w:textAlignment w:val="baseline"/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Work</w:t>
            </w:r>
          </w:p>
        </w:tc>
        <w:tc>
          <w:tcPr>
            <w:tcW w:w="1671" w:type="dxa"/>
            <w:shd w:val="clear" w:color="auto" w:fill="FFFFFF" w:themeFill="background1"/>
          </w:tcPr>
          <w:p w14:paraId="072F22AB" w14:textId="77777777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  <w:r w:rsidRPr="008C132D"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  <w:shd w:val="clear" w:color="auto" w:fill="FFFFFF" w:themeFill="background1"/>
          </w:tcPr>
          <w:p w14:paraId="3651A1FC" w14:textId="77777777" w:rsidR="0075243A" w:rsidRPr="008C132D" w:rsidRDefault="00000000">
            <w:pPr>
              <w:jc w:val="center"/>
              <w:textAlignment w:val="baseline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  <w:r w:rsidRPr="008C132D"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</w:p>
        </w:tc>
      </w:tr>
      <w:tr w:rsidR="0075243A" w14:paraId="00165916" w14:textId="77777777" w:rsidTr="00983256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</w:tcPr>
          <w:p w14:paraId="06A4B1F4" w14:textId="77777777" w:rsidR="0075243A" w:rsidRPr="008C132D" w:rsidRDefault="00000000">
            <w:pPr>
              <w:ind w:left="556"/>
              <w:textAlignment w:val="baseline"/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Public Place</w:t>
            </w:r>
          </w:p>
        </w:tc>
        <w:tc>
          <w:tcPr>
            <w:tcW w:w="1671" w:type="dxa"/>
            <w:shd w:val="clear" w:color="auto" w:fill="C1E4F5" w:themeFill="accent1" w:themeFillTint="33"/>
          </w:tcPr>
          <w:p w14:paraId="774B984E" w14:textId="77777777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  <w:r w:rsidRPr="008C132D"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</w:tcPr>
          <w:p w14:paraId="2A1EF128" w14:textId="77777777" w:rsidR="0075243A" w:rsidRPr="008C132D" w:rsidRDefault="00000000">
            <w:pPr>
              <w:jc w:val="center"/>
              <w:textAlignment w:val="baseline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  <w:r w:rsidRPr="008C132D"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</w:p>
        </w:tc>
      </w:tr>
      <w:tr w:rsidR="0075243A" w14:paraId="3BCA5A13" w14:textId="77777777" w:rsidTr="00983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</w:tcPr>
          <w:p w14:paraId="74645464" w14:textId="77777777" w:rsidR="0075243A" w:rsidRPr="008C132D" w:rsidRDefault="00000000">
            <w:pPr>
              <w:ind w:left="556"/>
              <w:textAlignment w:val="baseline"/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Nursing facility</w:t>
            </w:r>
          </w:p>
        </w:tc>
        <w:tc>
          <w:tcPr>
            <w:tcW w:w="1671" w:type="dxa"/>
            <w:shd w:val="clear" w:color="auto" w:fill="FFFFFF" w:themeFill="background1"/>
          </w:tcPr>
          <w:p w14:paraId="48067165" w14:textId="77777777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  <w:r w:rsidRPr="008C132D"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  <w:shd w:val="clear" w:color="auto" w:fill="FFFFFF" w:themeFill="background1"/>
          </w:tcPr>
          <w:p w14:paraId="3A391AEA" w14:textId="77777777" w:rsidR="0075243A" w:rsidRPr="008C132D" w:rsidRDefault="00000000">
            <w:pPr>
              <w:jc w:val="center"/>
              <w:textAlignment w:val="baseline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  <w:r w:rsidRPr="008C132D"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</w:p>
        </w:tc>
      </w:tr>
      <w:tr w:rsidR="0075243A" w14:paraId="46464A34" w14:textId="77777777" w:rsidTr="00983256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</w:tcPr>
          <w:p w14:paraId="5CEE674A" w14:textId="77777777" w:rsidR="0075243A" w:rsidRPr="008C132D" w:rsidRDefault="00000000">
            <w:pPr>
              <w:ind w:left="556"/>
              <w:textAlignment w:val="baseline"/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lastRenderedPageBreak/>
              <w:t>Ambulance</w:t>
            </w:r>
          </w:p>
        </w:tc>
        <w:tc>
          <w:tcPr>
            <w:tcW w:w="1671" w:type="dxa"/>
            <w:shd w:val="clear" w:color="auto" w:fill="C1E4F5" w:themeFill="accent1" w:themeFillTint="33"/>
          </w:tcPr>
          <w:p w14:paraId="40FD5A4C" w14:textId="77777777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  <w:r w:rsidRPr="008C132D"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</w:tcPr>
          <w:p w14:paraId="527DFC56" w14:textId="77777777" w:rsidR="0075243A" w:rsidRPr="008C132D" w:rsidRDefault="00000000">
            <w:pPr>
              <w:jc w:val="center"/>
              <w:textAlignment w:val="baseline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  <w:r w:rsidRPr="008C132D"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</w:p>
        </w:tc>
      </w:tr>
      <w:tr w:rsidR="0075243A" w14:paraId="4FAA0A60" w14:textId="77777777" w:rsidTr="00983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</w:tcPr>
          <w:p w14:paraId="11999A5D" w14:textId="77777777" w:rsidR="0075243A" w:rsidRPr="008C132D" w:rsidRDefault="00000000">
            <w:pPr>
              <w:ind w:left="556"/>
              <w:textAlignment w:val="baseline"/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Other</w:t>
            </w:r>
          </w:p>
        </w:tc>
        <w:tc>
          <w:tcPr>
            <w:tcW w:w="1671" w:type="dxa"/>
            <w:shd w:val="clear" w:color="auto" w:fill="FFFFFF" w:themeFill="background1"/>
          </w:tcPr>
          <w:p w14:paraId="4CC3A3B9" w14:textId="77777777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  <w:r w:rsidRPr="008C132D"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  <w:shd w:val="clear" w:color="auto" w:fill="FFFFFF" w:themeFill="background1"/>
          </w:tcPr>
          <w:p w14:paraId="086CC40E" w14:textId="77777777" w:rsidR="0075243A" w:rsidRPr="008C132D" w:rsidRDefault="00000000">
            <w:pPr>
              <w:jc w:val="center"/>
              <w:textAlignment w:val="baseline"/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</w:pPr>
            <w:r w:rsidRPr="008C132D">
              <w:rPr>
                <w:rFonts w:ascii="Segoe UI" w:eastAsia="Times New Roman" w:hAnsi="Segoe UI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</w:p>
        </w:tc>
      </w:tr>
      <w:tr w:rsidR="0075243A" w14:paraId="4EA6E999" w14:textId="77777777" w:rsidTr="00983256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</w:tcPr>
          <w:p w14:paraId="495CF50B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Bystander witnessed cardiac arrest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671" w:type="dxa"/>
            <w:shd w:val="clear" w:color="auto" w:fill="C1E4F5" w:themeFill="accent1" w:themeFillTint="33"/>
          </w:tcPr>
          <w:p w14:paraId="0E317D9E" w14:textId="77777777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</w:tcPr>
          <w:p w14:paraId="1BACC8FA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12083681" w14:textId="77777777" w:rsidTr="00983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</w:tcPr>
          <w:p w14:paraId="745C770F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Bystander performed cardiopulmonary resuscitation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671" w:type="dxa"/>
            <w:shd w:val="clear" w:color="auto" w:fill="FFFFFF" w:themeFill="background1"/>
          </w:tcPr>
          <w:p w14:paraId="1A506A8B" w14:textId="77777777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  <w:shd w:val="clear" w:color="auto" w:fill="FFFFFF" w:themeFill="background1"/>
          </w:tcPr>
          <w:p w14:paraId="1A142626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0FAC5159" w14:textId="77777777" w:rsidTr="00983256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</w:tcPr>
          <w:p w14:paraId="601FBD44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Changing rhythms (any 2 of VF/PEA/asystole)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671" w:type="dxa"/>
            <w:shd w:val="clear" w:color="auto" w:fill="C1E4F5" w:themeFill="accent1" w:themeFillTint="33"/>
          </w:tcPr>
          <w:p w14:paraId="3CACC1B4" w14:textId="77777777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</w:tcPr>
          <w:p w14:paraId="4A8FF4BA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541A5E03" w14:textId="77777777" w:rsidTr="00983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</w:tcPr>
          <w:p w14:paraId="60B98BA3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Adrenaline administered‡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671" w:type="dxa"/>
            <w:shd w:val="clear" w:color="auto" w:fill="FFFFFF" w:themeFill="background1"/>
          </w:tcPr>
          <w:p w14:paraId="492ED0EB" w14:textId="77777777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  <w:shd w:val="clear" w:color="auto" w:fill="FFFFFF" w:themeFill="background1"/>
          </w:tcPr>
          <w:p w14:paraId="2411A602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16569603" w14:textId="77777777" w:rsidTr="00983256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</w:tcPr>
          <w:p w14:paraId="12957747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Pupillary reflexes present bilaterally prior randomization, no. (%)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671" w:type="dxa"/>
            <w:shd w:val="clear" w:color="auto" w:fill="C1E4F5" w:themeFill="accent1" w:themeFillTint="33"/>
          </w:tcPr>
          <w:p w14:paraId="0B0D9EA3" w14:textId="77777777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</w:tcPr>
          <w:p w14:paraId="248B7D67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15373A79" w14:textId="77777777" w:rsidTr="00983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</w:tcPr>
          <w:p w14:paraId="12C5B068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First monitored rhythm, no. (%)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671" w:type="dxa"/>
            <w:shd w:val="clear" w:color="auto" w:fill="FFFFFF" w:themeFill="background1"/>
          </w:tcPr>
          <w:p w14:paraId="450D4BEA" w14:textId="77777777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  <w:shd w:val="clear" w:color="auto" w:fill="FFFFFF" w:themeFill="background1"/>
          </w:tcPr>
          <w:p w14:paraId="2A262A73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371C3D28" w14:textId="77777777" w:rsidTr="00983256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</w:tcPr>
          <w:p w14:paraId="02CAEC62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Ventricular fibrillation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671" w:type="dxa"/>
            <w:shd w:val="clear" w:color="auto" w:fill="C1E4F5" w:themeFill="accent1" w:themeFillTint="33"/>
          </w:tcPr>
          <w:p w14:paraId="3DDB1676" w14:textId="77777777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</w:tcPr>
          <w:p w14:paraId="18F982D1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7D6D45B7" w14:textId="77777777" w:rsidTr="00983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</w:tcPr>
          <w:p w14:paraId="5162E7F8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Ventricular tachycardia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671" w:type="dxa"/>
            <w:shd w:val="clear" w:color="auto" w:fill="FFFFFF" w:themeFill="background1"/>
          </w:tcPr>
          <w:p w14:paraId="5A69F706" w14:textId="77777777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  <w:shd w:val="clear" w:color="auto" w:fill="FFFFFF" w:themeFill="background1"/>
          </w:tcPr>
          <w:p w14:paraId="2E368A88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15399E45" w14:textId="77777777" w:rsidTr="00983256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</w:tcPr>
          <w:p w14:paraId="6418742A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ROSC after bystander-initiated defibrillation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671" w:type="dxa"/>
            <w:shd w:val="clear" w:color="auto" w:fill="C1E4F5" w:themeFill="accent1" w:themeFillTint="33"/>
          </w:tcPr>
          <w:p w14:paraId="192D64AC" w14:textId="77777777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</w:tcPr>
          <w:p w14:paraId="7D7BE629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43C104CE" w14:textId="77777777" w:rsidTr="00983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</w:tcPr>
          <w:p w14:paraId="5E797BC8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Unknown shockable rhythm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671" w:type="dxa"/>
            <w:shd w:val="clear" w:color="auto" w:fill="FFFFFF" w:themeFill="background1"/>
          </w:tcPr>
          <w:p w14:paraId="758E82C4" w14:textId="77777777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  <w:shd w:val="clear" w:color="auto" w:fill="FFFFFF" w:themeFill="background1"/>
          </w:tcPr>
          <w:p w14:paraId="773B949B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213DC7D9" w14:textId="77777777" w:rsidTr="00983256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</w:tcPr>
          <w:p w14:paraId="5EE22E79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Pulseless electrical activity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671" w:type="dxa"/>
            <w:shd w:val="clear" w:color="auto" w:fill="C1E4F5" w:themeFill="accent1" w:themeFillTint="33"/>
          </w:tcPr>
          <w:p w14:paraId="261DB76B" w14:textId="77777777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</w:tcPr>
          <w:p w14:paraId="5D124715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033F70C1" w14:textId="77777777" w:rsidTr="00983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</w:tcPr>
          <w:p w14:paraId="5A2893CA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Asystole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671" w:type="dxa"/>
            <w:shd w:val="clear" w:color="auto" w:fill="FFFFFF" w:themeFill="background1"/>
          </w:tcPr>
          <w:p w14:paraId="61BAA2EB" w14:textId="77777777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  <w:shd w:val="clear" w:color="auto" w:fill="FFFFFF" w:themeFill="background1"/>
          </w:tcPr>
          <w:p w14:paraId="5008F8D9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13336745" w14:textId="77777777" w:rsidTr="00983256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</w:tcPr>
          <w:p w14:paraId="33D56060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Unknown non-shockable rhythm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671" w:type="dxa"/>
            <w:shd w:val="clear" w:color="auto" w:fill="C1E4F5" w:themeFill="accent1" w:themeFillTint="33"/>
          </w:tcPr>
          <w:p w14:paraId="1BDF0890" w14:textId="77777777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</w:tcPr>
          <w:p w14:paraId="565843F1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68D8D8D8" w14:textId="77777777" w:rsidTr="00983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</w:tcPr>
          <w:p w14:paraId="360D7911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Median time from cardiac arrest to initiation of advanced life support, min (IQR)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671" w:type="dxa"/>
            <w:shd w:val="clear" w:color="auto" w:fill="FFFFFF" w:themeFill="background1"/>
          </w:tcPr>
          <w:p w14:paraId="3DEA4117" w14:textId="77777777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  <w:shd w:val="clear" w:color="auto" w:fill="FFFFFF" w:themeFill="background1"/>
          </w:tcPr>
          <w:p w14:paraId="5ECFE6DF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</w:p>
        </w:tc>
      </w:tr>
      <w:tr w:rsidR="0075243A" w14:paraId="40B17632" w14:textId="77777777" w:rsidTr="00983256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</w:tcPr>
          <w:p w14:paraId="6203BC85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Median time from cardiac arrest to ROSC, min (IQR)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671" w:type="dxa"/>
            <w:shd w:val="clear" w:color="auto" w:fill="C1E4F5" w:themeFill="accent1" w:themeFillTint="33"/>
          </w:tcPr>
          <w:p w14:paraId="4464234A" w14:textId="77777777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</w:tcPr>
          <w:p w14:paraId="50AABA14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2123FF3A" w14:textId="77777777" w:rsidTr="00983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</w:tcPr>
          <w:p w14:paraId="73102956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Median time from ROSC to randomization, min (IQR)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671" w:type="dxa"/>
            <w:shd w:val="clear" w:color="auto" w:fill="FFFFFF" w:themeFill="background1"/>
          </w:tcPr>
          <w:p w14:paraId="4E0ECBE4" w14:textId="77777777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  <w:shd w:val="clear" w:color="auto" w:fill="FFFFFF" w:themeFill="background1"/>
          </w:tcPr>
          <w:p w14:paraId="28B0C937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2F81C535" w14:textId="77777777" w:rsidTr="00983256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</w:tcPr>
          <w:p w14:paraId="7D03090B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Clinical characteristics at hospital admission: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671" w:type="dxa"/>
            <w:shd w:val="clear" w:color="auto" w:fill="C1E4F5" w:themeFill="accent1" w:themeFillTint="33"/>
          </w:tcPr>
          <w:p w14:paraId="787ED4F1" w14:textId="77777777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</w:tcPr>
          <w:p w14:paraId="34BC1BC3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</w:p>
        </w:tc>
      </w:tr>
      <w:tr w:rsidR="0075243A" w14:paraId="312ADF89" w14:textId="77777777" w:rsidTr="00983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</w:tcPr>
          <w:p w14:paraId="20775307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First recorded temperature (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◦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C)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671" w:type="dxa"/>
            <w:shd w:val="clear" w:color="auto" w:fill="FFFFFF" w:themeFill="background1"/>
          </w:tcPr>
          <w:p w14:paraId="1CB9060B" w14:textId="77777777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  <w:shd w:val="clear" w:color="auto" w:fill="FFFFFF" w:themeFill="background1"/>
          </w:tcPr>
          <w:p w14:paraId="012986F4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61F755D4" w14:textId="77777777" w:rsidTr="00983256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</w:tcPr>
          <w:p w14:paraId="54CE5AA5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First pH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671" w:type="dxa"/>
            <w:shd w:val="clear" w:color="auto" w:fill="C1E4F5" w:themeFill="accent1" w:themeFillTint="33"/>
          </w:tcPr>
          <w:p w14:paraId="0B78430D" w14:textId="77777777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</w:tcPr>
          <w:p w14:paraId="1FB0F017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3BEA1498" w14:textId="77777777" w:rsidTr="00983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</w:tcPr>
          <w:p w14:paraId="68A49E0C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Clinical characteristics at ICU admission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671" w:type="dxa"/>
            <w:shd w:val="clear" w:color="auto" w:fill="FFFFFF" w:themeFill="background1"/>
          </w:tcPr>
          <w:p w14:paraId="0E50321E" w14:textId="77777777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  <w:shd w:val="clear" w:color="auto" w:fill="FFFFFF" w:themeFill="background1"/>
          </w:tcPr>
          <w:p w14:paraId="359F50C3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</w:p>
        </w:tc>
      </w:tr>
      <w:tr w:rsidR="0075243A" w14:paraId="5D107761" w14:textId="77777777" w:rsidTr="00983256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</w:tcPr>
          <w:p w14:paraId="1E24D733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FOUR motor score §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671" w:type="dxa"/>
            <w:shd w:val="clear" w:color="auto" w:fill="C1E4F5" w:themeFill="accent1" w:themeFillTint="33"/>
          </w:tcPr>
          <w:p w14:paraId="06607A0D" w14:textId="77777777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</w:tcPr>
          <w:p w14:paraId="3E36F2E1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65D2A1DC" w14:textId="77777777" w:rsidTr="00983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</w:tcPr>
          <w:p w14:paraId="5BC0B5AE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Corneal reflexes present bilaterally, no. (%)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671" w:type="dxa"/>
            <w:shd w:val="clear" w:color="auto" w:fill="FFFFFF" w:themeFill="background1"/>
          </w:tcPr>
          <w:p w14:paraId="0B06AE34" w14:textId="77777777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  <w:shd w:val="clear" w:color="auto" w:fill="FFFFFF" w:themeFill="background1"/>
          </w:tcPr>
          <w:p w14:paraId="1A55BA23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x</w:t>
            </w:r>
          </w:p>
        </w:tc>
      </w:tr>
      <w:tr w:rsidR="0075243A" w14:paraId="6BCF17D2" w14:textId="77777777" w:rsidTr="00983256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</w:tcPr>
          <w:p w14:paraId="5C986A42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Pupillary reflexes present bilaterally, no. (%)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671" w:type="dxa"/>
            <w:shd w:val="clear" w:color="auto" w:fill="C1E4F5" w:themeFill="accent1" w:themeFillTint="33"/>
          </w:tcPr>
          <w:p w14:paraId="5E31510C" w14:textId="59DCADEC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</w:tcPr>
          <w:p w14:paraId="24FF28DB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x</w:t>
            </w:r>
          </w:p>
        </w:tc>
      </w:tr>
      <w:tr w:rsidR="0075243A" w14:paraId="0742A1F8" w14:textId="77777777" w:rsidTr="00983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</w:tcPr>
          <w:p w14:paraId="02D1D153" w14:textId="77777777" w:rsidR="0075243A" w:rsidRPr="008C132D" w:rsidRDefault="00000000">
            <w:pPr>
              <w:ind w:left="270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Circulatory shock, no. (%)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¶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671" w:type="dxa"/>
            <w:shd w:val="clear" w:color="auto" w:fill="FFFFFF" w:themeFill="background1"/>
          </w:tcPr>
          <w:p w14:paraId="4657FE58" w14:textId="77777777" w:rsidR="0075243A" w:rsidRPr="008C132D" w:rsidRDefault="00000000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  <w:shd w:val="clear" w:color="auto" w:fill="FFFFFF" w:themeFill="background1"/>
          </w:tcPr>
          <w:p w14:paraId="38C561B8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2AAF9890" w14:textId="77777777" w:rsidTr="00983256">
        <w:trPr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28" w:type="dxa"/>
          </w:tcPr>
          <w:p w14:paraId="224C5D92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ST-segment elevation myocardial infarction 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─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 no. (%)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671" w:type="dxa"/>
            <w:shd w:val="clear" w:color="auto" w:fill="C1E4F5" w:themeFill="accent1" w:themeFillTint="33"/>
          </w:tcPr>
          <w:p w14:paraId="66AE5F89" w14:textId="77777777" w:rsidR="0075243A" w:rsidRPr="008C132D" w:rsidRDefault="00000000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91" w:type="dxa"/>
          </w:tcPr>
          <w:p w14:paraId="4A93FF22" w14:textId="77777777" w:rsidR="0075243A" w:rsidRPr="008C132D" w:rsidRDefault="00000000">
            <w:pPr>
              <w:jc w:val="center"/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x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eastAsia="fi-FI"/>
              </w:rPr>
              <w:t> </w:t>
            </w:r>
          </w:p>
        </w:tc>
      </w:tr>
      <w:tr w:rsidR="0075243A" w14:paraId="01B65526" w14:textId="77777777" w:rsidTr="00DC7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490" w:type="dxa"/>
            <w:gridSpan w:val="3"/>
            <w:shd w:val="clear" w:color="auto" w:fill="FFFFFF" w:themeFill="background1"/>
          </w:tcPr>
          <w:p w14:paraId="2D7CA4A8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i/>
                <w:iCs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VF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, ventricular fibrillation, </w:t>
            </w:r>
            <w:r w:rsidRPr="008C132D">
              <w:rPr>
                <w:rFonts w:eastAsia="Times New Roman" w:cs="Segoe UI"/>
                <w:i/>
                <w:iCs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PEA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, pulseless electrical activity, </w:t>
            </w:r>
            <w:r w:rsidRPr="008C132D">
              <w:rPr>
                <w:rFonts w:eastAsia="Times New Roman" w:cs="Segoe UI"/>
                <w:i/>
                <w:iCs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IQR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 interquartile range, and </w:t>
            </w:r>
            <w:r w:rsidRPr="008C132D">
              <w:rPr>
                <w:rFonts w:eastAsia="Times New Roman" w:cs="Segoe UI"/>
                <w:i/>
                <w:iCs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ROSC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 return of spontaneous circulation.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  <w:p w14:paraId="21C57A6E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*Some of these data may be presented in a </w:t>
            </w:r>
            <w:proofErr w:type="gramStart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table/tables</w:t>
            </w:r>
            <w:proofErr w:type="gramEnd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 in the supplement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  <w:p w14:paraId="2FF686AF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†Estimated glomerular filtration rate &lt;30 ml/min/1.73 m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vertAlign w:val="superscript"/>
                <w:lang w:val="en-US" w:eastAsia="fi-FI"/>
              </w:rPr>
              <w:t>2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  <w:p w14:paraId="1F99AE4F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£Defined as the highest outpatient creatinine six months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  <w:proofErr w:type="spellStart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prior</w:t>
            </w:r>
            <w:proofErr w:type="spellEnd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 xml:space="preserve"> to </w:t>
            </w:r>
            <w:proofErr w:type="spellStart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admission</w:t>
            </w:r>
            <w:proofErr w:type="spellEnd"/>
          </w:p>
          <w:p w14:paraId="65C0D228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‡Prior ROSC and hospital arrival by emergency medical service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  <w:p w14:paraId="314B30FC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§Full Outline of Unresponsiveness (FOUR) motor scores range from 0 to 4, with higher scores indicating better motor function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  <w:p w14:paraId="2CA2EEF7" w14:textId="77777777" w:rsidR="0075243A" w:rsidRPr="008C132D" w:rsidRDefault="00000000">
            <w:pPr>
              <w:textAlignment w:val="baseline"/>
              <w:rPr>
                <w:color w:val="215E99" w:themeColor="text2" w:themeTint="BF"/>
              </w:rPr>
            </w:pP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¶Shock on admission is defined as a systolic blood pressure of less than 90 mmHg for at least 30 min or the need for supportive measure to maintain a systolic blood pressure </w:t>
            </w:r>
            <w:r w:rsidRPr="008C132D">
              <w:rPr>
                <w:rFonts w:ascii="Cambria Math" w:eastAsia="Times New Roman" w:hAnsi="Cambria Math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≥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 90 and end organ hypoperfusion (cool extremities, or urine output of less than 30 ml/</w:t>
            </w:r>
            <w:proofErr w:type="spellStart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hr</w:t>
            </w:r>
            <w:proofErr w:type="spellEnd"/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 and heart rate &gt;60/min</w:t>
            </w:r>
            <w:r w:rsidRPr="008C132D">
              <w:rPr>
                <w:rFonts w:ascii="Arial" w:eastAsia="Times New Roman" w:hAnsi="Arial" w:cs="Arial"/>
                <w:color w:val="215E99" w:themeColor="text2" w:themeTint="BF"/>
                <w:kern w:val="0"/>
                <w:sz w:val="18"/>
                <w:szCs w:val="18"/>
                <w:lang w:val="en-US" w:eastAsia="fi-FI"/>
              </w:rPr>
              <w:t> </w:t>
            </w:r>
            <w:r w:rsidRPr="008C132D">
              <w:rPr>
                <w:rFonts w:eastAsia="Times New Roman" w:cs="Segoe UI"/>
                <w:color w:val="215E99" w:themeColor="text2" w:themeTint="BF"/>
                <w:kern w:val="0"/>
                <w:sz w:val="18"/>
                <w:szCs w:val="18"/>
                <w:lang w:eastAsia="fi-FI"/>
              </w:rPr>
              <w:t> </w:t>
            </w:r>
          </w:p>
        </w:tc>
      </w:tr>
    </w:tbl>
    <w:p w14:paraId="4AED36FF" w14:textId="77777777" w:rsidR="0075243A" w:rsidRDefault="0075243A">
      <w:pPr>
        <w:rPr>
          <w:lang w:val="en-US"/>
        </w:rPr>
      </w:pPr>
    </w:p>
    <w:p w14:paraId="0E5E287D" w14:textId="77777777" w:rsidR="00983256" w:rsidRDefault="00983256">
      <w:pPr>
        <w:rPr>
          <w:lang w:val="en-US"/>
        </w:rPr>
      </w:pPr>
    </w:p>
    <w:p w14:paraId="0963A437" w14:textId="77777777" w:rsidR="0075243A" w:rsidRDefault="0075243A">
      <w:pPr>
        <w:pStyle w:val="Otsikko2"/>
        <w:rPr>
          <w:lang w:val="en-US"/>
        </w:rPr>
      </w:pPr>
    </w:p>
    <w:tbl>
      <w:tblPr>
        <w:tblStyle w:val="Ruudukkotaulukko2-korostus1"/>
        <w:tblW w:w="9628" w:type="dxa"/>
        <w:tblLook w:val="0000" w:firstRow="0" w:lastRow="0" w:firstColumn="0" w:lastColumn="0" w:noHBand="0" w:noVBand="0"/>
      </w:tblPr>
      <w:tblGrid>
        <w:gridCol w:w="2689"/>
        <w:gridCol w:w="6939"/>
      </w:tblGrid>
      <w:tr w:rsidR="0075243A" w14:paraId="5BB269F0" w14:textId="77777777" w:rsidTr="00DC7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28" w:type="dxa"/>
            <w:gridSpan w:val="2"/>
            <w:shd w:val="clear" w:color="auto" w:fill="FFFFFF" w:themeFill="background1"/>
          </w:tcPr>
          <w:p w14:paraId="4E9F98B6" w14:textId="363381BD" w:rsidR="0075243A" w:rsidRPr="008C132D" w:rsidRDefault="00000000" w:rsidP="000D3E5B">
            <w:pPr>
              <w:pStyle w:val="Otsikko2"/>
            </w:pPr>
            <w:bookmarkStart w:id="22" w:name="_Toc216458417"/>
            <w:r w:rsidRPr="008C132D">
              <w:rPr>
                <w:lang w:val="en-US"/>
              </w:rPr>
              <w:t>Table 1</w:t>
            </w:r>
            <w:r w:rsidR="000D3E5B">
              <w:rPr>
                <w:lang w:val="en-US"/>
              </w:rPr>
              <w:t>1</w:t>
            </w:r>
            <w:r w:rsidRPr="008C132D">
              <w:rPr>
                <w:lang w:val="en-US"/>
              </w:rPr>
              <w:t>. Reason for deviation from allocated MAP-target</w:t>
            </w:r>
            <w:bookmarkEnd w:id="22"/>
          </w:p>
        </w:tc>
      </w:tr>
      <w:tr w:rsidR="0075243A" w14:paraId="07DA8C0E" w14:textId="77777777" w:rsidTr="00DC724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9" w:type="dxa"/>
          </w:tcPr>
          <w:p w14:paraId="669704A3" w14:textId="77777777" w:rsidR="0075243A" w:rsidRPr="008C132D" w:rsidRDefault="00000000">
            <w:pPr>
              <w:rPr>
                <w:color w:val="215E99" w:themeColor="text2" w:themeTint="BF"/>
              </w:rPr>
            </w:pPr>
            <w:r w:rsidRPr="008C132D">
              <w:rPr>
                <w:b/>
                <w:bCs/>
                <w:color w:val="215E99" w:themeColor="text2" w:themeTint="BF"/>
                <w:lang w:val="en-US"/>
              </w:rPr>
              <w:t>Direction of deviation</w:t>
            </w:r>
          </w:p>
        </w:tc>
        <w:tc>
          <w:tcPr>
            <w:tcW w:w="6939" w:type="dxa"/>
            <w:shd w:val="clear" w:color="auto" w:fill="C1E4F5" w:themeFill="accent1" w:themeFillTint="33"/>
          </w:tcPr>
          <w:p w14:paraId="4A99C2FF" w14:textId="77777777" w:rsidR="0075243A" w:rsidRPr="008C132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8C132D">
              <w:rPr>
                <w:b/>
                <w:bCs/>
                <w:color w:val="215E99" w:themeColor="text2" w:themeTint="BF"/>
                <w:lang w:val="en-US"/>
              </w:rPr>
              <w:t>Reason of deviation</w:t>
            </w:r>
          </w:p>
        </w:tc>
      </w:tr>
      <w:tr w:rsidR="0075243A" w14:paraId="5971D43D" w14:textId="77777777" w:rsidTr="00DC7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9" w:type="dxa"/>
          </w:tcPr>
          <w:p w14:paraId="663B9946" w14:textId="77777777" w:rsidR="0075243A" w:rsidRPr="008C132D" w:rsidRDefault="00000000">
            <w:pPr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Lower target</w:t>
            </w:r>
          </w:p>
        </w:tc>
        <w:tc>
          <w:tcPr>
            <w:tcW w:w="6939" w:type="dxa"/>
            <w:shd w:val="clear" w:color="auto" w:fill="FFFFFF" w:themeFill="background1"/>
          </w:tcPr>
          <w:p w14:paraId="1774085F" w14:textId="77777777" w:rsidR="0075243A" w:rsidRPr="008C132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Not achieving the targeted MAP despite vasoactive escalation</w:t>
            </w:r>
          </w:p>
        </w:tc>
      </w:tr>
      <w:tr w:rsidR="0075243A" w14:paraId="42C3717A" w14:textId="77777777" w:rsidTr="00DC724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9" w:type="dxa"/>
          </w:tcPr>
          <w:p w14:paraId="7EE81D0B" w14:textId="77777777" w:rsidR="0075243A" w:rsidRPr="008C132D" w:rsidRDefault="00000000">
            <w:pPr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Lower target</w:t>
            </w:r>
          </w:p>
        </w:tc>
        <w:tc>
          <w:tcPr>
            <w:tcW w:w="6939" w:type="dxa"/>
            <w:shd w:val="clear" w:color="auto" w:fill="C1E4F5" w:themeFill="accent1" w:themeFillTint="33"/>
          </w:tcPr>
          <w:p w14:paraId="29AF3CFD" w14:textId="77777777" w:rsidR="0075243A" w:rsidRPr="008C132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Cardiac reasons*</w:t>
            </w:r>
          </w:p>
        </w:tc>
      </w:tr>
      <w:tr w:rsidR="0075243A" w14:paraId="331E786F" w14:textId="77777777" w:rsidTr="00DC7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9" w:type="dxa"/>
          </w:tcPr>
          <w:p w14:paraId="5EE53EAB" w14:textId="77777777" w:rsidR="0075243A" w:rsidRPr="008C132D" w:rsidRDefault="00000000">
            <w:pPr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Lower target</w:t>
            </w:r>
          </w:p>
        </w:tc>
        <w:tc>
          <w:tcPr>
            <w:tcW w:w="6939" w:type="dxa"/>
            <w:shd w:val="clear" w:color="auto" w:fill="FFFFFF" w:themeFill="background1"/>
          </w:tcPr>
          <w:p w14:paraId="1BA20ECC" w14:textId="77777777" w:rsidR="0075243A" w:rsidRPr="008C132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Magor surgery</w:t>
            </w:r>
          </w:p>
        </w:tc>
      </w:tr>
      <w:tr w:rsidR="0075243A" w14:paraId="07B8D399" w14:textId="77777777" w:rsidTr="00DC724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9" w:type="dxa"/>
          </w:tcPr>
          <w:p w14:paraId="32FF0960" w14:textId="77777777" w:rsidR="0075243A" w:rsidRPr="008C132D" w:rsidRDefault="00000000">
            <w:pPr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Lower target</w:t>
            </w:r>
          </w:p>
        </w:tc>
        <w:tc>
          <w:tcPr>
            <w:tcW w:w="6939" w:type="dxa"/>
            <w:shd w:val="clear" w:color="auto" w:fill="C1E4F5" w:themeFill="accent1" w:themeFillTint="33"/>
          </w:tcPr>
          <w:p w14:paraId="7D17738D" w14:textId="77777777" w:rsidR="0075243A" w:rsidRPr="008C132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Intracranial bleeding</w:t>
            </w:r>
          </w:p>
        </w:tc>
      </w:tr>
      <w:tr w:rsidR="0075243A" w14:paraId="799D3F3F" w14:textId="77777777" w:rsidTr="00DC7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9" w:type="dxa"/>
          </w:tcPr>
          <w:p w14:paraId="589A534C" w14:textId="77777777" w:rsidR="0075243A" w:rsidRPr="008C132D" w:rsidRDefault="00000000">
            <w:pPr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Lower target</w:t>
            </w:r>
          </w:p>
        </w:tc>
        <w:tc>
          <w:tcPr>
            <w:tcW w:w="6939" w:type="dxa"/>
            <w:shd w:val="clear" w:color="auto" w:fill="FFFFFF" w:themeFill="background1"/>
          </w:tcPr>
          <w:p w14:paraId="337A65B9" w14:textId="77777777" w:rsidR="0075243A" w:rsidRPr="008C132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Extracranial bleeding</w:t>
            </w:r>
          </w:p>
        </w:tc>
      </w:tr>
      <w:tr w:rsidR="0075243A" w14:paraId="663EA299" w14:textId="77777777" w:rsidTr="00DC724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9" w:type="dxa"/>
          </w:tcPr>
          <w:p w14:paraId="20905A4F" w14:textId="77777777" w:rsidR="0075243A" w:rsidRPr="008C132D" w:rsidRDefault="00000000">
            <w:pPr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lastRenderedPageBreak/>
              <w:t>Lower target</w:t>
            </w:r>
          </w:p>
        </w:tc>
        <w:tc>
          <w:tcPr>
            <w:tcW w:w="6939" w:type="dxa"/>
            <w:shd w:val="clear" w:color="auto" w:fill="C1E4F5" w:themeFill="accent1" w:themeFillTint="33"/>
          </w:tcPr>
          <w:p w14:paraId="5CE55D71" w14:textId="77777777" w:rsidR="0075243A" w:rsidRPr="008C132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Other reasons</w:t>
            </w:r>
          </w:p>
        </w:tc>
      </w:tr>
      <w:tr w:rsidR="0075243A" w14:paraId="05C61246" w14:textId="77777777" w:rsidTr="00DC7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9" w:type="dxa"/>
          </w:tcPr>
          <w:p w14:paraId="0BF0ACAA" w14:textId="77777777" w:rsidR="0075243A" w:rsidRPr="008C132D" w:rsidRDefault="00000000">
            <w:pPr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Lower target</w:t>
            </w:r>
          </w:p>
        </w:tc>
        <w:tc>
          <w:tcPr>
            <w:tcW w:w="6939" w:type="dxa"/>
            <w:shd w:val="clear" w:color="auto" w:fill="FFFFFF" w:themeFill="background1"/>
          </w:tcPr>
          <w:p w14:paraId="2B1CAA82" w14:textId="77777777" w:rsidR="0075243A" w:rsidRPr="008C132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Clinical team human error</w:t>
            </w:r>
          </w:p>
        </w:tc>
      </w:tr>
      <w:tr w:rsidR="0075243A" w14:paraId="30FFE9F5" w14:textId="77777777" w:rsidTr="00DC724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9" w:type="dxa"/>
          </w:tcPr>
          <w:p w14:paraId="1AB7C121" w14:textId="77777777" w:rsidR="0075243A" w:rsidRPr="008C132D" w:rsidRDefault="00000000">
            <w:pPr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Higher target</w:t>
            </w:r>
          </w:p>
        </w:tc>
        <w:tc>
          <w:tcPr>
            <w:tcW w:w="6939" w:type="dxa"/>
            <w:shd w:val="clear" w:color="auto" w:fill="C1E4F5" w:themeFill="accent1" w:themeFillTint="33"/>
          </w:tcPr>
          <w:p w14:paraId="1678BD39" w14:textId="77777777" w:rsidR="0075243A" w:rsidRPr="008C132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Clinical team human error</w:t>
            </w:r>
          </w:p>
        </w:tc>
      </w:tr>
      <w:tr w:rsidR="0075243A" w14:paraId="718E0F05" w14:textId="77777777" w:rsidTr="00DC7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9" w:type="dxa"/>
          </w:tcPr>
          <w:p w14:paraId="64BF22F6" w14:textId="77777777" w:rsidR="0075243A" w:rsidRPr="008C132D" w:rsidRDefault="00000000">
            <w:pPr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Higher target</w:t>
            </w:r>
          </w:p>
        </w:tc>
        <w:tc>
          <w:tcPr>
            <w:tcW w:w="6939" w:type="dxa"/>
            <w:shd w:val="clear" w:color="auto" w:fill="FFFFFF" w:themeFill="background1"/>
          </w:tcPr>
          <w:p w14:paraId="13AD11BC" w14:textId="77777777" w:rsidR="0075243A" w:rsidRPr="008C132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Suspected inadequate renal perfusion</w:t>
            </w:r>
          </w:p>
        </w:tc>
      </w:tr>
      <w:tr w:rsidR="0075243A" w14:paraId="3A1191A0" w14:textId="77777777" w:rsidTr="00DC724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9" w:type="dxa"/>
          </w:tcPr>
          <w:p w14:paraId="71E315B8" w14:textId="77777777" w:rsidR="0075243A" w:rsidRPr="008C132D" w:rsidRDefault="00000000">
            <w:pPr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Higher target</w:t>
            </w:r>
          </w:p>
        </w:tc>
        <w:tc>
          <w:tcPr>
            <w:tcW w:w="6939" w:type="dxa"/>
            <w:shd w:val="clear" w:color="auto" w:fill="C1E4F5" w:themeFill="accent1" w:themeFillTint="33"/>
          </w:tcPr>
          <w:p w14:paraId="2FC52B0E" w14:textId="77777777" w:rsidR="0075243A" w:rsidRPr="008C132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Ischemic stroke or critical carotid stenosis</w:t>
            </w:r>
          </w:p>
        </w:tc>
      </w:tr>
      <w:tr w:rsidR="0075243A" w14:paraId="07ABFC6C" w14:textId="77777777" w:rsidTr="00DC7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89" w:type="dxa"/>
          </w:tcPr>
          <w:p w14:paraId="4F0C8349" w14:textId="77777777" w:rsidR="0075243A" w:rsidRPr="008C132D" w:rsidRDefault="00000000">
            <w:pPr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Higher target</w:t>
            </w:r>
          </w:p>
        </w:tc>
        <w:tc>
          <w:tcPr>
            <w:tcW w:w="6939" w:type="dxa"/>
            <w:shd w:val="clear" w:color="auto" w:fill="FFFFFF" w:themeFill="background1"/>
          </w:tcPr>
          <w:p w14:paraId="2E157165" w14:textId="77777777" w:rsidR="0075243A" w:rsidRPr="008C132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Other reasons</w:t>
            </w:r>
          </w:p>
        </w:tc>
      </w:tr>
      <w:tr w:rsidR="0075243A" w14:paraId="41470DCA" w14:textId="77777777" w:rsidTr="00DC7244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28" w:type="dxa"/>
            <w:gridSpan w:val="2"/>
            <w:shd w:val="clear" w:color="auto" w:fill="FFFFFF" w:themeFill="background1"/>
          </w:tcPr>
          <w:p w14:paraId="6BFF6EB5" w14:textId="77777777" w:rsidR="0075243A" w:rsidRPr="008C132D" w:rsidRDefault="00000000">
            <w:pPr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 xml:space="preserve">*Severe arrythmias, worsening pulmonary oedema, worsening cardiogenic shock, left ventricular outflow tract obstruction, aortic insufficiency, or other clinically </w:t>
            </w:r>
          </w:p>
        </w:tc>
      </w:tr>
    </w:tbl>
    <w:p w14:paraId="5DE8D7EC" w14:textId="77777777" w:rsidR="0075243A" w:rsidRDefault="0075243A">
      <w:pPr>
        <w:rPr>
          <w:lang w:val="en-US"/>
        </w:rPr>
      </w:pPr>
    </w:p>
    <w:p w14:paraId="2C21B75A" w14:textId="77777777" w:rsidR="000D3E5B" w:rsidRDefault="000D3E5B">
      <w:pPr>
        <w:rPr>
          <w:lang w:val="en-US"/>
        </w:rPr>
      </w:pPr>
    </w:p>
    <w:p w14:paraId="44D60374" w14:textId="77777777" w:rsidR="00983256" w:rsidRDefault="00983256">
      <w:pPr>
        <w:rPr>
          <w:lang w:val="en-US"/>
        </w:rPr>
      </w:pPr>
    </w:p>
    <w:tbl>
      <w:tblPr>
        <w:tblStyle w:val="Ruudukkotaulukko2-korostus1"/>
        <w:tblW w:w="9634" w:type="dxa"/>
        <w:tblBorders>
          <w:bottom w:val="single" w:sz="4" w:space="0" w:color="0F9ED5" w:themeColor="accent4"/>
        </w:tblBorders>
        <w:tblLook w:val="0000" w:firstRow="0" w:lastRow="0" w:firstColumn="0" w:lastColumn="0" w:noHBand="0" w:noVBand="0"/>
      </w:tblPr>
      <w:tblGrid>
        <w:gridCol w:w="3650"/>
        <w:gridCol w:w="1737"/>
        <w:gridCol w:w="1701"/>
        <w:gridCol w:w="1559"/>
        <w:gridCol w:w="987"/>
      </w:tblGrid>
      <w:tr w:rsidR="000D3E5B" w:rsidRPr="00C446BC" w14:paraId="32434BE3" w14:textId="77777777" w:rsidTr="00EF0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34" w:type="dxa"/>
            <w:gridSpan w:val="5"/>
            <w:shd w:val="clear" w:color="auto" w:fill="FFFFFF" w:themeFill="background1"/>
          </w:tcPr>
          <w:p w14:paraId="2010741D" w14:textId="1161F62E" w:rsidR="000D3E5B" w:rsidRPr="000D3E5B" w:rsidRDefault="000D3E5B" w:rsidP="000D3E5B">
            <w:pPr>
              <w:pStyle w:val="Otsikko2"/>
            </w:pPr>
            <w:bookmarkStart w:id="23" w:name="_Toc216458418"/>
            <w:proofErr w:type="spellStart"/>
            <w:r w:rsidRPr="000D3E5B">
              <w:t>Table</w:t>
            </w:r>
            <w:proofErr w:type="spellEnd"/>
            <w:r w:rsidRPr="000D3E5B">
              <w:t xml:space="preserve"> 12. </w:t>
            </w:r>
            <w:proofErr w:type="spellStart"/>
            <w:r w:rsidRPr="000D3E5B">
              <w:t>Cumulative</w:t>
            </w:r>
            <w:proofErr w:type="spellEnd"/>
            <w:r w:rsidRPr="000D3E5B">
              <w:t xml:space="preserve"> </w:t>
            </w:r>
            <w:proofErr w:type="spellStart"/>
            <w:r w:rsidRPr="000D3E5B">
              <w:t>doses</w:t>
            </w:r>
            <w:proofErr w:type="spellEnd"/>
            <w:r w:rsidRPr="000D3E5B">
              <w:t xml:space="preserve"> of </w:t>
            </w:r>
            <w:proofErr w:type="spellStart"/>
            <w:r w:rsidRPr="000D3E5B">
              <w:t>medications</w:t>
            </w:r>
            <w:proofErr w:type="spellEnd"/>
            <w:r w:rsidRPr="000D3E5B">
              <w:t xml:space="preserve"> </w:t>
            </w:r>
            <w:proofErr w:type="spellStart"/>
            <w:r w:rsidRPr="000D3E5B">
              <w:t>between</w:t>
            </w:r>
            <w:proofErr w:type="spellEnd"/>
            <w:r w:rsidRPr="000D3E5B">
              <w:t xml:space="preserve"> </w:t>
            </w:r>
            <w:proofErr w:type="spellStart"/>
            <w:r w:rsidRPr="000D3E5B">
              <w:t>groups</w:t>
            </w:r>
            <w:bookmarkEnd w:id="23"/>
            <w:proofErr w:type="spellEnd"/>
          </w:p>
        </w:tc>
      </w:tr>
      <w:tr w:rsidR="000D3E5B" w:rsidRPr="00C446BC" w14:paraId="5B1B61FF" w14:textId="77777777" w:rsidTr="000D3E5B">
        <w:trPr>
          <w:trHeight w:val="10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50" w:type="dxa"/>
          </w:tcPr>
          <w:p w14:paraId="5AC304A7" w14:textId="77777777" w:rsidR="000D3E5B" w:rsidRPr="00C446BC" w:rsidRDefault="000D3E5B" w:rsidP="00EF00EA">
            <w:pPr>
              <w:spacing w:after="160" w:line="276" w:lineRule="auto"/>
              <w:rPr>
                <w:color w:val="215E99" w:themeColor="text2" w:themeTint="BF"/>
              </w:rPr>
            </w:pPr>
            <w:r w:rsidRPr="008C132D">
              <w:rPr>
                <w:b/>
                <w:bCs/>
                <w:color w:val="215E99" w:themeColor="text2" w:themeTint="BF"/>
                <w:lang w:val="en-US"/>
              </w:rPr>
              <w:t>Cumulative doses up to 72 hours</w:t>
            </w:r>
            <w:r w:rsidRPr="00C446BC">
              <w:rPr>
                <w:b/>
                <w:bCs/>
                <w:color w:val="215E99" w:themeColor="text2" w:themeTint="BF"/>
              </w:rPr>
              <w:t> </w:t>
            </w:r>
          </w:p>
        </w:tc>
        <w:tc>
          <w:tcPr>
            <w:tcW w:w="1737" w:type="dxa"/>
            <w:shd w:val="clear" w:color="auto" w:fill="C1E4F5" w:themeFill="accent1" w:themeFillTint="33"/>
          </w:tcPr>
          <w:p w14:paraId="0696558F" w14:textId="3B673DAA" w:rsidR="000D3E5B" w:rsidRPr="00C446BC" w:rsidRDefault="000D3E5B" w:rsidP="00EF00EA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>
              <w:rPr>
                <w:b/>
                <w:bCs/>
                <w:color w:val="215E99" w:themeColor="text2" w:themeTint="BF"/>
                <w:lang w:val="en-US"/>
              </w:rPr>
              <w:t>MAP &gt;65mmHg</w:t>
            </w:r>
            <w:r w:rsidRPr="008C132D">
              <w:rPr>
                <w:b/>
                <w:bCs/>
                <w:color w:val="215E99" w:themeColor="text2" w:themeTint="BF"/>
                <w:lang w:val="en-US"/>
              </w:rPr>
              <w:t xml:space="preserve"> </w:t>
            </w:r>
            <w:r w:rsidRPr="00C446BC">
              <w:rPr>
                <w:b/>
                <w:bCs/>
                <w:color w:val="215E99" w:themeColor="text2" w:themeTint="BF"/>
                <w:lang w:val="en-US"/>
              </w:rPr>
              <w:t>N=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505D0F16" w14:textId="4B34BF1D" w:rsidR="000D3E5B" w:rsidRPr="00C446BC" w:rsidRDefault="000D3E5B" w:rsidP="00EF00EA">
            <w:pPr>
              <w:spacing w:after="160" w:line="276" w:lineRule="auto"/>
              <w:jc w:val="center"/>
              <w:rPr>
                <w:b/>
                <w:bCs/>
                <w:color w:val="215E99" w:themeColor="text2" w:themeTint="BF"/>
                <w:lang w:val="en-US"/>
              </w:rPr>
            </w:pPr>
            <w:r>
              <w:rPr>
                <w:b/>
                <w:bCs/>
                <w:color w:val="215E99" w:themeColor="text2" w:themeTint="BF"/>
                <w:lang w:val="en-US"/>
              </w:rPr>
              <w:t>MAP &gt;85mmHg</w:t>
            </w:r>
            <w:r w:rsidRPr="008C132D">
              <w:rPr>
                <w:b/>
                <w:bCs/>
                <w:color w:val="215E99" w:themeColor="text2" w:themeTint="BF"/>
                <w:lang w:val="en-US"/>
              </w:rPr>
              <w:t xml:space="preserve"> </w:t>
            </w:r>
            <w:r w:rsidRPr="00C446BC">
              <w:rPr>
                <w:b/>
                <w:bCs/>
                <w:color w:val="215E99" w:themeColor="text2" w:themeTint="BF"/>
                <w:lang w:val="en-US"/>
              </w:rPr>
              <w:t>N=X</w:t>
            </w:r>
          </w:p>
        </w:tc>
        <w:tc>
          <w:tcPr>
            <w:tcW w:w="1559" w:type="dxa"/>
            <w:shd w:val="clear" w:color="auto" w:fill="C1E4F5" w:themeFill="accent1" w:themeFillTint="33"/>
          </w:tcPr>
          <w:p w14:paraId="1D18AB6A" w14:textId="77777777" w:rsidR="000D3E5B" w:rsidRPr="00C446BC" w:rsidRDefault="000D3E5B" w:rsidP="00EF00EA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C446BC">
              <w:rPr>
                <w:b/>
                <w:bCs/>
                <w:color w:val="215E99" w:themeColor="text2" w:themeTint="BF"/>
                <w:lang w:val="en-US"/>
              </w:rPr>
              <w:t>Relative risk (95% C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7" w:type="dxa"/>
          </w:tcPr>
          <w:p w14:paraId="5674D4FA" w14:textId="77777777" w:rsidR="000D3E5B" w:rsidRPr="00C446BC" w:rsidRDefault="000D3E5B" w:rsidP="00EF00EA">
            <w:pPr>
              <w:jc w:val="center"/>
              <w:rPr>
                <w:color w:val="215E99" w:themeColor="text2" w:themeTint="BF"/>
              </w:rPr>
            </w:pPr>
            <w:r w:rsidRPr="008C132D">
              <w:rPr>
                <w:b/>
                <w:bCs/>
                <w:color w:val="215E99" w:themeColor="text2" w:themeTint="BF"/>
                <w:lang w:val="en-US"/>
              </w:rPr>
              <w:t>p-value</w:t>
            </w:r>
          </w:p>
        </w:tc>
      </w:tr>
      <w:tr w:rsidR="000D3E5B" w:rsidRPr="00C446BC" w14:paraId="0285181E" w14:textId="77777777" w:rsidTr="000D3E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50" w:type="dxa"/>
          </w:tcPr>
          <w:p w14:paraId="448B520C" w14:textId="77777777" w:rsidR="000D3E5B" w:rsidRPr="00C446BC" w:rsidRDefault="000D3E5B" w:rsidP="00EF00EA">
            <w:pPr>
              <w:spacing w:after="160" w:line="276" w:lineRule="auto"/>
              <w:ind w:left="284"/>
              <w:rPr>
                <w:color w:val="215E99" w:themeColor="text2" w:themeTint="BF"/>
              </w:rPr>
            </w:pPr>
            <w:r w:rsidRPr="008C132D">
              <w:rPr>
                <w:color w:val="215E99" w:themeColor="text2" w:themeTint="BF"/>
                <w:lang w:val="en-US"/>
              </w:rPr>
              <w:t>Propofol (mg)</w:t>
            </w:r>
            <w:r w:rsidRPr="00C446BC">
              <w:rPr>
                <w:color w:val="215E99" w:themeColor="text2" w:themeTint="BF"/>
              </w:rPr>
              <w:t> </w:t>
            </w:r>
          </w:p>
        </w:tc>
        <w:tc>
          <w:tcPr>
            <w:tcW w:w="1737" w:type="dxa"/>
            <w:shd w:val="clear" w:color="auto" w:fill="FFFFFF" w:themeFill="background1"/>
          </w:tcPr>
          <w:p w14:paraId="2FD76B1B" w14:textId="77777777" w:rsidR="000D3E5B" w:rsidRPr="00C446BC" w:rsidRDefault="000D3E5B" w:rsidP="00EF00EA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C446BC">
              <w:rPr>
                <w:color w:val="215E99" w:themeColor="text2" w:themeTint="BF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7634AEFE" w14:textId="77777777" w:rsidR="000D3E5B" w:rsidRPr="00C446BC" w:rsidRDefault="000D3E5B" w:rsidP="00EF00EA">
            <w:pPr>
              <w:spacing w:after="160" w:line="276" w:lineRule="auto"/>
              <w:rPr>
                <w:color w:val="215E99" w:themeColor="text2" w:themeTint="BF"/>
              </w:rPr>
            </w:pPr>
            <w:r w:rsidRPr="00C446BC">
              <w:rPr>
                <w:color w:val="215E99" w:themeColor="text2" w:themeTint="BF"/>
              </w:rPr>
              <w:t> </w:t>
            </w:r>
          </w:p>
        </w:tc>
        <w:tc>
          <w:tcPr>
            <w:tcW w:w="1559" w:type="dxa"/>
            <w:shd w:val="clear" w:color="auto" w:fill="FFFFFF" w:themeFill="background1"/>
          </w:tcPr>
          <w:p w14:paraId="5E2A2B5A" w14:textId="77777777" w:rsidR="000D3E5B" w:rsidRPr="00C446BC" w:rsidRDefault="000D3E5B" w:rsidP="00EF00EA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C446BC">
              <w:rPr>
                <w:color w:val="215E99" w:themeColor="text2" w:themeTint="BF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7" w:type="dxa"/>
            <w:shd w:val="clear" w:color="auto" w:fill="FFFFFF" w:themeFill="background1"/>
          </w:tcPr>
          <w:p w14:paraId="12CDF6E3" w14:textId="77777777" w:rsidR="000D3E5B" w:rsidRPr="00C446BC" w:rsidRDefault="000D3E5B" w:rsidP="00EF00EA">
            <w:pPr>
              <w:rPr>
                <w:color w:val="215E99" w:themeColor="text2" w:themeTint="BF"/>
              </w:rPr>
            </w:pPr>
          </w:p>
        </w:tc>
      </w:tr>
      <w:tr w:rsidR="000D3E5B" w:rsidRPr="00C446BC" w14:paraId="64B8EF82" w14:textId="77777777" w:rsidTr="000D3E5B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50" w:type="dxa"/>
          </w:tcPr>
          <w:p w14:paraId="46FAEC79" w14:textId="77777777" w:rsidR="000D3E5B" w:rsidRPr="00C446BC" w:rsidRDefault="000D3E5B" w:rsidP="00EF00EA">
            <w:pPr>
              <w:spacing w:after="160" w:line="276" w:lineRule="auto"/>
              <w:ind w:left="284"/>
              <w:rPr>
                <w:color w:val="215E99" w:themeColor="text2" w:themeTint="BF"/>
              </w:rPr>
            </w:pPr>
            <w:r w:rsidRPr="008C132D">
              <w:rPr>
                <w:color w:val="215E99" w:themeColor="text2" w:themeTint="BF"/>
                <w:lang w:val="en-US"/>
              </w:rPr>
              <w:t>Dexmedetomidine (mg)</w:t>
            </w:r>
          </w:p>
        </w:tc>
        <w:tc>
          <w:tcPr>
            <w:tcW w:w="1737" w:type="dxa"/>
            <w:shd w:val="clear" w:color="auto" w:fill="C1E4F5" w:themeFill="accent1" w:themeFillTint="33"/>
          </w:tcPr>
          <w:p w14:paraId="234EB2EE" w14:textId="77777777" w:rsidR="000D3E5B" w:rsidRPr="00C446BC" w:rsidRDefault="000D3E5B" w:rsidP="00EF00EA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C446BC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1D331E31" w14:textId="77777777" w:rsidR="000D3E5B" w:rsidRPr="00C446BC" w:rsidRDefault="000D3E5B" w:rsidP="00EF00EA">
            <w:pPr>
              <w:spacing w:after="160" w:line="276" w:lineRule="auto"/>
              <w:rPr>
                <w:color w:val="215E99" w:themeColor="text2" w:themeTint="BF"/>
                <w:lang w:val="en-US"/>
              </w:rPr>
            </w:pPr>
            <w:r w:rsidRPr="00C446BC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tcW w:w="1559" w:type="dxa"/>
            <w:shd w:val="clear" w:color="auto" w:fill="C1E4F5" w:themeFill="accent1" w:themeFillTint="33"/>
          </w:tcPr>
          <w:p w14:paraId="4D1A0D73" w14:textId="77777777" w:rsidR="000D3E5B" w:rsidRPr="00C446BC" w:rsidRDefault="000D3E5B" w:rsidP="00EF00EA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C446BC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7" w:type="dxa"/>
          </w:tcPr>
          <w:p w14:paraId="7B82D1D6" w14:textId="77777777" w:rsidR="000D3E5B" w:rsidRPr="00C446BC" w:rsidRDefault="000D3E5B" w:rsidP="00EF00EA">
            <w:pPr>
              <w:rPr>
                <w:color w:val="215E99" w:themeColor="text2" w:themeTint="BF"/>
                <w:lang w:val="en-US"/>
              </w:rPr>
            </w:pPr>
          </w:p>
        </w:tc>
      </w:tr>
      <w:tr w:rsidR="000D3E5B" w:rsidRPr="00C446BC" w14:paraId="5A76310A" w14:textId="77777777" w:rsidTr="000D3E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50" w:type="dxa"/>
          </w:tcPr>
          <w:p w14:paraId="25C9364E" w14:textId="77777777" w:rsidR="000D3E5B" w:rsidRPr="00C446BC" w:rsidRDefault="000D3E5B" w:rsidP="00EF00EA">
            <w:pPr>
              <w:spacing w:after="160" w:line="276" w:lineRule="auto"/>
              <w:ind w:left="284"/>
              <w:rPr>
                <w:color w:val="215E99" w:themeColor="text2" w:themeTint="BF"/>
              </w:rPr>
            </w:pPr>
            <w:r w:rsidRPr="008C132D">
              <w:rPr>
                <w:color w:val="215E99" w:themeColor="text2" w:themeTint="BF"/>
                <w:lang w:val="en-US"/>
              </w:rPr>
              <w:t>Midazolam (mg)</w:t>
            </w:r>
          </w:p>
        </w:tc>
        <w:tc>
          <w:tcPr>
            <w:tcW w:w="1737" w:type="dxa"/>
            <w:shd w:val="clear" w:color="auto" w:fill="FFFFFF" w:themeFill="background1"/>
          </w:tcPr>
          <w:p w14:paraId="33350D47" w14:textId="77777777" w:rsidR="000D3E5B" w:rsidRPr="00C446BC" w:rsidRDefault="000D3E5B" w:rsidP="00EF00EA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C446BC">
              <w:rPr>
                <w:color w:val="215E99" w:themeColor="text2" w:themeTint="BF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154B2673" w14:textId="77777777" w:rsidR="000D3E5B" w:rsidRPr="00C446BC" w:rsidRDefault="000D3E5B" w:rsidP="00EF00EA">
            <w:pPr>
              <w:spacing w:after="160" w:line="276" w:lineRule="auto"/>
              <w:rPr>
                <w:color w:val="215E99" w:themeColor="text2" w:themeTint="BF"/>
              </w:rPr>
            </w:pPr>
            <w:r w:rsidRPr="00C446BC">
              <w:rPr>
                <w:color w:val="215E99" w:themeColor="text2" w:themeTint="BF"/>
              </w:rPr>
              <w:t> </w:t>
            </w:r>
          </w:p>
        </w:tc>
        <w:tc>
          <w:tcPr>
            <w:tcW w:w="1559" w:type="dxa"/>
            <w:shd w:val="clear" w:color="auto" w:fill="FFFFFF" w:themeFill="background1"/>
          </w:tcPr>
          <w:p w14:paraId="7F0ED274" w14:textId="77777777" w:rsidR="000D3E5B" w:rsidRPr="00C446BC" w:rsidRDefault="000D3E5B" w:rsidP="00EF00EA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C446BC">
              <w:rPr>
                <w:color w:val="215E99" w:themeColor="text2" w:themeTint="BF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7" w:type="dxa"/>
            <w:shd w:val="clear" w:color="auto" w:fill="FFFFFF" w:themeFill="background1"/>
          </w:tcPr>
          <w:p w14:paraId="76ACB3AF" w14:textId="77777777" w:rsidR="000D3E5B" w:rsidRPr="00C446BC" w:rsidRDefault="000D3E5B" w:rsidP="00EF00EA">
            <w:pPr>
              <w:rPr>
                <w:color w:val="215E99" w:themeColor="text2" w:themeTint="BF"/>
              </w:rPr>
            </w:pPr>
          </w:p>
        </w:tc>
      </w:tr>
      <w:tr w:rsidR="000D3E5B" w:rsidRPr="00C446BC" w14:paraId="61388A74" w14:textId="77777777" w:rsidTr="000D3E5B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50" w:type="dxa"/>
          </w:tcPr>
          <w:p w14:paraId="03443F34" w14:textId="77777777" w:rsidR="000D3E5B" w:rsidRPr="00C446BC" w:rsidRDefault="000D3E5B" w:rsidP="00EF00EA">
            <w:pPr>
              <w:spacing w:after="160" w:line="276" w:lineRule="auto"/>
              <w:ind w:left="284"/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Oxycodone (mg)</w:t>
            </w:r>
          </w:p>
        </w:tc>
        <w:tc>
          <w:tcPr>
            <w:tcW w:w="1737" w:type="dxa"/>
            <w:shd w:val="clear" w:color="auto" w:fill="C1E4F5" w:themeFill="accent1" w:themeFillTint="33"/>
          </w:tcPr>
          <w:p w14:paraId="6C3956F3" w14:textId="77777777" w:rsidR="000D3E5B" w:rsidRPr="00C446BC" w:rsidRDefault="000D3E5B" w:rsidP="00EF00EA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C446BC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6EC996CC" w14:textId="77777777" w:rsidR="000D3E5B" w:rsidRPr="00C446BC" w:rsidRDefault="000D3E5B" w:rsidP="00EF00EA">
            <w:pPr>
              <w:spacing w:after="160" w:line="276" w:lineRule="auto"/>
              <w:rPr>
                <w:color w:val="215E99" w:themeColor="text2" w:themeTint="BF"/>
                <w:lang w:val="en-US"/>
              </w:rPr>
            </w:pPr>
            <w:r w:rsidRPr="00C446BC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tcW w:w="1559" w:type="dxa"/>
            <w:shd w:val="clear" w:color="auto" w:fill="C1E4F5" w:themeFill="accent1" w:themeFillTint="33"/>
          </w:tcPr>
          <w:p w14:paraId="46AAFDE1" w14:textId="77777777" w:rsidR="000D3E5B" w:rsidRPr="00C446BC" w:rsidRDefault="000D3E5B" w:rsidP="00EF00EA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C446BC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7" w:type="dxa"/>
          </w:tcPr>
          <w:p w14:paraId="28DA7EA0" w14:textId="77777777" w:rsidR="000D3E5B" w:rsidRPr="00C446BC" w:rsidRDefault="000D3E5B" w:rsidP="00EF00EA">
            <w:pPr>
              <w:rPr>
                <w:color w:val="215E99" w:themeColor="text2" w:themeTint="BF"/>
                <w:lang w:val="en-US"/>
              </w:rPr>
            </w:pPr>
          </w:p>
        </w:tc>
      </w:tr>
      <w:tr w:rsidR="000D3E5B" w:rsidRPr="00C446BC" w14:paraId="6144CB48" w14:textId="77777777" w:rsidTr="000D3E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50" w:type="dxa"/>
          </w:tcPr>
          <w:p w14:paraId="5124652C" w14:textId="77777777" w:rsidR="000D3E5B" w:rsidRPr="00C446BC" w:rsidRDefault="000D3E5B" w:rsidP="00EF00EA">
            <w:pPr>
              <w:ind w:left="284"/>
              <w:rPr>
                <w:color w:val="215E99" w:themeColor="text2" w:themeTint="BF"/>
              </w:rPr>
            </w:pPr>
            <w:r w:rsidRPr="008C132D">
              <w:rPr>
                <w:color w:val="215E99" w:themeColor="text2" w:themeTint="BF"/>
                <w:lang w:val="en-US"/>
              </w:rPr>
              <w:t>Morphine (mg)</w:t>
            </w:r>
          </w:p>
        </w:tc>
        <w:tc>
          <w:tcPr>
            <w:tcW w:w="1737" w:type="dxa"/>
            <w:shd w:val="clear" w:color="auto" w:fill="FFFFFF" w:themeFill="background1"/>
          </w:tcPr>
          <w:p w14:paraId="7C4A2B70" w14:textId="77777777" w:rsidR="000D3E5B" w:rsidRPr="00C446BC" w:rsidRDefault="000D3E5B" w:rsidP="00EF0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44715B74" w14:textId="77777777" w:rsidR="000D3E5B" w:rsidRPr="00C446BC" w:rsidRDefault="000D3E5B" w:rsidP="00EF00EA">
            <w:pPr>
              <w:rPr>
                <w:color w:val="215E99" w:themeColor="text2" w:themeTint="BF"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4BCE3D0B" w14:textId="77777777" w:rsidR="000D3E5B" w:rsidRPr="00C446BC" w:rsidRDefault="000D3E5B" w:rsidP="00EF00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7" w:type="dxa"/>
            <w:shd w:val="clear" w:color="auto" w:fill="FFFFFF" w:themeFill="background1"/>
          </w:tcPr>
          <w:p w14:paraId="4208A8E9" w14:textId="77777777" w:rsidR="000D3E5B" w:rsidRPr="00C446BC" w:rsidRDefault="000D3E5B" w:rsidP="00EF00EA">
            <w:pPr>
              <w:rPr>
                <w:color w:val="215E99" w:themeColor="text2" w:themeTint="BF"/>
                <w:lang w:val="en-US"/>
              </w:rPr>
            </w:pPr>
          </w:p>
        </w:tc>
      </w:tr>
      <w:tr w:rsidR="000D3E5B" w:rsidRPr="00C446BC" w14:paraId="6CCFBDE2" w14:textId="77777777" w:rsidTr="000D3E5B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50" w:type="dxa"/>
          </w:tcPr>
          <w:p w14:paraId="273784CA" w14:textId="77777777" w:rsidR="000D3E5B" w:rsidRPr="00C446BC" w:rsidRDefault="000D3E5B" w:rsidP="00EF00EA">
            <w:pPr>
              <w:spacing w:after="160" w:line="276" w:lineRule="auto"/>
              <w:ind w:left="284"/>
              <w:rPr>
                <w:color w:val="215E99" w:themeColor="text2" w:themeTint="BF"/>
              </w:rPr>
            </w:pPr>
            <w:r w:rsidRPr="008C132D">
              <w:rPr>
                <w:color w:val="215E99" w:themeColor="text2" w:themeTint="BF"/>
                <w:lang w:val="en-US"/>
              </w:rPr>
              <w:t>Fentanyl</w:t>
            </w:r>
          </w:p>
        </w:tc>
        <w:tc>
          <w:tcPr>
            <w:tcW w:w="1737" w:type="dxa"/>
            <w:shd w:val="clear" w:color="auto" w:fill="C1E4F5" w:themeFill="accent1" w:themeFillTint="33"/>
          </w:tcPr>
          <w:p w14:paraId="17EE07FC" w14:textId="77777777" w:rsidR="000D3E5B" w:rsidRPr="00C446BC" w:rsidRDefault="000D3E5B" w:rsidP="00EF00EA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C446BC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21B516C8" w14:textId="77777777" w:rsidR="000D3E5B" w:rsidRPr="00C446BC" w:rsidRDefault="000D3E5B" w:rsidP="00EF00EA">
            <w:pPr>
              <w:spacing w:after="160" w:line="276" w:lineRule="auto"/>
              <w:rPr>
                <w:color w:val="215E99" w:themeColor="text2" w:themeTint="BF"/>
                <w:lang w:val="en-US"/>
              </w:rPr>
            </w:pPr>
            <w:r w:rsidRPr="00C446BC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tcW w:w="1559" w:type="dxa"/>
            <w:shd w:val="clear" w:color="auto" w:fill="C1E4F5" w:themeFill="accent1" w:themeFillTint="33"/>
          </w:tcPr>
          <w:p w14:paraId="3B37AE07" w14:textId="77777777" w:rsidR="000D3E5B" w:rsidRPr="00C446BC" w:rsidRDefault="000D3E5B" w:rsidP="00EF00EA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C446BC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7" w:type="dxa"/>
          </w:tcPr>
          <w:p w14:paraId="621C254C" w14:textId="77777777" w:rsidR="000D3E5B" w:rsidRPr="00C446BC" w:rsidRDefault="000D3E5B" w:rsidP="00EF00EA">
            <w:pPr>
              <w:rPr>
                <w:color w:val="215E99" w:themeColor="text2" w:themeTint="BF"/>
                <w:lang w:val="en-US"/>
              </w:rPr>
            </w:pPr>
          </w:p>
        </w:tc>
      </w:tr>
      <w:tr w:rsidR="000D3E5B" w:rsidRPr="00C446BC" w14:paraId="5D96717F" w14:textId="77777777" w:rsidTr="000D3E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50" w:type="dxa"/>
          </w:tcPr>
          <w:p w14:paraId="78B468CE" w14:textId="77777777" w:rsidR="000D3E5B" w:rsidRPr="00C446BC" w:rsidRDefault="000D3E5B" w:rsidP="00EF00EA">
            <w:pPr>
              <w:spacing w:after="160" w:line="276" w:lineRule="auto"/>
              <w:ind w:left="284"/>
              <w:rPr>
                <w:color w:val="215E99" w:themeColor="text2" w:themeTint="BF"/>
              </w:rPr>
            </w:pPr>
            <w:r w:rsidRPr="008C132D">
              <w:rPr>
                <w:color w:val="215E99" w:themeColor="text2" w:themeTint="BF"/>
                <w:lang w:val="en-US"/>
              </w:rPr>
              <w:t>Remifentanil (mg)</w:t>
            </w:r>
          </w:p>
        </w:tc>
        <w:tc>
          <w:tcPr>
            <w:tcW w:w="1737" w:type="dxa"/>
            <w:shd w:val="clear" w:color="auto" w:fill="FFFFFF" w:themeFill="background1"/>
          </w:tcPr>
          <w:p w14:paraId="3C25A1A5" w14:textId="77777777" w:rsidR="000D3E5B" w:rsidRPr="00C446BC" w:rsidRDefault="000D3E5B" w:rsidP="00EF00EA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C446BC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</w:tcPr>
          <w:p w14:paraId="0AB705B2" w14:textId="77777777" w:rsidR="000D3E5B" w:rsidRPr="00C446BC" w:rsidRDefault="000D3E5B" w:rsidP="00EF00EA">
            <w:pPr>
              <w:spacing w:after="160" w:line="276" w:lineRule="auto"/>
              <w:rPr>
                <w:color w:val="215E99" w:themeColor="text2" w:themeTint="BF"/>
                <w:lang w:val="en-US"/>
              </w:rPr>
            </w:pPr>
            <w:r w:rsidRPr="00C446BC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tcW w:w="1559" w:type="dxa"/>
            <w:shd w:val="clear" w:color="auto" w:fill="FFFFFF" w:themeFill="background1"/>
          </w:tcPr>
          <w:p w14:paraId="2A622D78" w14:textId="77777777" w:rsidR="000D3E5B" w:rsidRPr="00C446BC" w:rsidRDefault="000D3E5B" w:rsidP="00EF00EA">
            <w:pPr>
              <w:spacing w:after="16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C446BC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7" w:type="dxa"/>
            <w:shd w:val="clear" w:color="auto" w:fill="FFFFFF" w:themeFill="background1"/>
          </w:tcPr>
          <w:p w14:paraId="13772A17" w14:textId="77777777" w:rsidR="000D3E5B" w:rsidRPr="00C446BC" w:rsidRDefault="000D3E5B" w:rsidP="00EF00EA">
            <w:pPr>
              <w:rPr>
                <w:color w:val="215E99" w:themeColor="text2" w:themeTint="BF"/>
                <w:lang w:val="en-US"/>
              </w:rPr>
            </w:pPr>
          </w:p>
        </w:tc>
      </w:tr>
      <w:tr w:rsidR="000D3E5B" w:rsidRPr="008C132D" w14:paraId="3D96B061" w14:textId="77777777" w:rsidTr="000D3E5B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50" w:type="dxa"/>
          </w:tcPr>
          <w:p w14:paraId="6F8CF75D" w14:textId="77777777" w:rsidR="000D3E5B" w:rsidRPr="008C132D" w:rsidRDefault="000D3E5B" w:rsidP="00EF00EA">
            <w:pPr>
              <w:ind w:left="284"/>
              <w:rPr>
                <w:color w:val="215E99" w:themeColor="text2" w:themeTint="BF"/>
                <w:lang w:val="en-US"/>
              </w:rPr>
            </w:pPr>
            <w:r w:rsidRPr="008C132D">
              <w:rPr>
                <w:color w:val="215E99" w:themeColor="text2" w:themeTint="BF"/>
                <w:lang w:val="en-US"/>
              </w:rPr>
              <w:t>Noradrenalin (mg)</w:t>
            </w:r>
          </w:p>
        </w:tc>
        <w:tc>
          <w:tcPr>
            <w:tcW w:w="1737" w:type="dxa"/>
            <w:shd w:val="clear" w:color="auto" w:fill="C1E4F5" w:themeFill="accent1" w:themeFillTint="33"/>
          </w:tcPr>
          <w:p w14:paraId="0DFAB003" w14:textId="77777777" w:rsidR="000D3E5B" w:rsidRPr="008C132D" w:rsidRDefault="000D3E5B" w:rsidP="00EF0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1" w:type="dxa"/>
          </w:tcPr>
          <w:p w14:paraId="653F1511" w14:textId="77777777" w:rsidR="000D3E5B" w:rsidRPr="008C132D" w:rsidRDefault="000D3E5B" w:rsidP="00EF00EA">
            <w:pPr>
              <w:rPr>
                <w:color w:val="215E99" w:themeColor="text2" w:themeTint="BF"/>
                <w:lang w:val="en-US"/>
              </w:rPr>
            </w:pPr>
          </w:p>
        </w:tc>
        <w:tc>
          <w:tcPr>
            <w:tcW w:w="1559" w:type="dxa"/>
            <w:shd w:val="clear" w:color="auto" w:fill="C1E4F5" w:themeFill="accent1" w:themeFillTint="33"/>
          </w:tcPr>
          <w:p w14:paraId="40180CEF" w14:textId="77777777" w:rsidR="000D3E5B" w:rsidRPr="008C132D" w:rsidRDefault="000D3E5B" w:rsidP="00EF00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87" w:type="dxa"/>
          </w:tcPr>
          <w:p w14:paraId="75B50BE8" w14:textId="77777777" w:rsidR="000D3E5B" w:rsidRPr="008C132D" w:rsidRDefault="000D3E5B" w:rsidP="00EF00EA">
            <w:pPr>
              <w:rPr>
                <w:color w:val="215E99" w:themeColor="text2" w:themeTint="BF"/>
                <w:lang w:val="en-US"/>
              </w:rPr>
            </w:pPr>
          </w:p>
        </w:tc>
      </w:tr>
    </w:tbl>
    <w:p w14:paraId="7012E60D" w14:textId="77777777" w:rsidR="000D3E5B" w:rsidRDefault="000D3E5B">
      <w:pPr>
        <w:rPr>
          <w:lang w:val="en-US"/>
        </w:rPr>
      </w:pPr>
    </w:p>
    <w:p w14:paraId="5D4EC877" w14:textId="77777777" w:rsidR="000D3E5B" w:rsidRDefault="000D3E5B">
      <w:pPr>
        <w:rPr>
          <w:lang w:val="en-US"/>
        </w:rPr>
      </w:pPr>
    </w:p>
    <w:p w14:paraId="48B054E5" w14:textId="77777777" w:rsidR="0075243A" w:rsidRDefault="0075243A">
      <w:pPr>
        <w:pStyle w:val="Otsikko2"/>
        <w:rPr>
          <w:lang w:val="en-US"/>
        </w:rPr>
      </w:pPr>
    </w:p>
    <w:tbl>
      <w:tblPr>
        <w:tblStyle w:val="Ruudukkotaulukko2-korostus1"/>
        <w:tblW w:w="9634" w:type="dxa"/>
        <w:tblLayout w:type="fixed"/>
        <w:tblLook w:val="0000" w:firstRow="0" w:lastRow="0" w:firstColumn="0" w:lastColumn="0" w:noHBand="0" w:noVBand="0"/>
      </w:tblPr>
      <w:tblGrid>
        <w:gridCol w:w="3036"/>
        <w:gridCol w:w="1500"/>
        <w:gridCol w:w="1418"/>
        <w:gridCol w:w="1554"/>
        <w:gridCol w:w="2126"/>
      </w:tblGrid>
      <w:tr w:rsidR="000F04C1" w14:paraId="6A6FBBE6" w14:textId="60B70A8E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34" w:type="dxa"/>
            <w:gridSpan w:val="5"/>
            <w:shd w:val="clear" w:color="auto" w:fill="FFFFFF" w:themeFill="background1"/>
          </w:tcPr>
          <w:p w14:paraId="2FB5BF11" w14:textId="340B7186" w:rsidR="000F04C1" w:rsidRPr="000D3E5B" w:rsidRDefault="000F04C1" w:rsidP="000D3E5B">
            <w:pPr>
              <w:pStyle w:val="Otsikko2"/>
            </w:pPr>
            <w:bookmarkStart w:id="24" w:name="_Toc216458419"/>
            <w:bookmarkStart w:id="25" w:name="_Hlk216086342"/>
            <w:proofErr w:type="spellStart"/>
            <w:r w:rsidRPr="000D3E5B">
              <w:t>Table</w:t>
            </w:r>
            <w:proofErr w:type="spellEnd"/>
            <w:r w:rsidRPr="000D3E5B">
              <w:t xml:space="preserve"> 1</w:t>
            </w:r>
            <w:r w:rsidR="000D3E5B">
              <w:t>3</w:t>
            </w:r>
            <w:r w:rsidRPr="000D3E5B">
              <w:t xml:space="preserve">. </w:t>
            </w:r>
            <w:proofErr w:type="spellStart"/>
            <w:r w:rsidR="00324B4B" w:rsidRPr="000D3E5B">
              <w:t>O</w:t>
            </w:r>
            <w:r w:rsidRPr="000D3E5B">
              <w:t>utcomes</w:t>
            </w:r>
            <w:proofErr w:type="spellEnd"/>
            <w:r w:rsidRPr="000D3E5B">
              <w:t xml:space="preserve"> of MAP intervention</w:t>
            </w:r>
            <w:bookmarkEnd w:id="24"/>
          </w:p>
        </w:tc>
      </w:tr>
      <w:tr w:rsidR="000F04C1" w14:paraId="551CE336" w14:textId="11E92299" w:rsidTr="00A7321A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36" w:type="dxa"/>
          </w:tcPr>
          <w:p w14:paraId="5B8866C1" w14:textId="77777777" w:rsidR="000F04C1" w:rsidRPr="000D3E5B" w:rsidRDefault="000F04C1">
            <w:pPr>
              <w:rPr>
                <w:color w:val="215E99" w:themeColor="text2" w:themeTint="BF"/>
              </w:rPr>
            </w:pPr>
            <w:r w:rsidRPr="000D3E5B">
              <w:rPr>
                <w:b/>
                <w:bCs/>
                <w:color w:val="215E99" w:themeColor="text2" w:themeTint="BF"/>
                <w:lang w:val="en-US"/>
              </w:rPr>
              <w:t>Outcome</w:t>
            </w:r>
            <w:r w:rsidRPr="000D3E5B">
              <w:rPr>
                <w:b/>
                <w:bCs/>
                <w:color w:val="215E99" w:themeColor="text2" w:themeTint="BF"/>
              </w:rPr>
              <w:t> </w:t>
            </w:r>
          </w:p>
        </w:tc>
        <w:tc>
          <w:tcPr>
            <w:tcW w:w="1500" w:type="dxa"/>
            <w:shd w:val="clear" w:color="auto" w:fill="C1E4F5" w:themeFill="accent1" w:themeFillTint="33"/>
          </w:tcPr>
          <w:p w14:paraId="1ADAF227" w14:textId="15108DFF" w:rsidR="000F04C1" w:rsidRPr="000D3E5B" w:rsidRDefault="000F04C1" w:rsidP="00942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0D3E5B">
              <w:rPr>
                <w:b/>
                <w:bCs/>
                <w:color w:val="215E99" w:themeColor="text2" w:themeTint="BF"/>
                <w:lang w:val="en-US"/>
              </w:rPr>
              <w:t>MAP &gt;</w:t>
            </w:r>
            <w:r w:rsidR="00A84D17">
              <w:rPr>
                <w:b/>
                <w:bCs/>
                <w:color w:val="215E99" w:themeColor="text2" w:themeTint="BF"/>
                <w:lang w:val="en-US"/>
              </w:rPr>
              <w:t xml:space="preserve"> </w:t>
            </w:r>
            <w:r w:rsidRPr="000D3E5B">
              <w:rPr>
                <w:b/>
                <w:bCs/>
                <w:color w:val="215E99" w:themeColor="text2" w:themeTint="BF"/>
                <w:lang w:val="en-US"/>
              </w:rPr>
              <w:t>65</w:t>
            </w:r>
            <w:r w:rsidR="00A84D17">
              <w:rPr>
                <w:b/>
                <w:bCs/>
                <w:color w:val="215E99" w:themeColor="text2" w:themeTint="BF"/>
                <w:lang w:val="en-US"/>
              </w:rPr>
              <w:t xml:space="preserve"> </w:t>
            </w:r>
            <w:r w:rsidRPr="000D3E5B">
              <w:rPr>
                <w:b/>
                <w:bCs/>
                <w:color w:val="215E99" w:themeColor="text2" w:themeTint="BF"/>
                <w:lang w:val="en-US"/>
              </w:rPr>
              <w:t>mmHg</w:t>
            </w:r>
          </w:p>
          <w:p w14:paraId="5C887531" w14:textId="756B6A7B" w:rsidR="000F04C1" w:rsidRPr="000D3E5B" w:rsidRDefault="000F04C1" w:rsidP="00942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0D3E5B">
              <w:rPr>
                <w:b/>
                <w:bCs/>
                <w:color w:val="215E99" w:themeColor="text2" w:themeTint="BF"/>
                <w:lang w:val="en-US"/>
              </w:rPr>
              <w:t>N=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7A04CD63" w14:textId="01EACF9F" w:rsidR="000F04C1" w:rsidRPr="000D3E5B" w:rsidRDefault="000F04C1" w:rsidP="00942683">
            <w:pPr>
              <w:jc w:val="center"/>
              <w:rPr>
                <w:color w:val="215E99" w:themeColor="text2" w:themeTint="BF"/>
              </w:rPr>
            </w:pPr>
            <w:r w:rsidRPr="000D3E5B">
              <w:rPr>
                <w:b/>
                <w:bCs/>
                <w:color w:val="215E99" w:themeColor="text2" w:themeTint="BF"/>
                <w:lang w:val="en-US"/>
              </w:rPr>
              <w:t xml:space="preserve">MAP </w:t>
            </w:r>
            <w:r w:rsidR="005D3F1B" w:rsidRPr="000D3E5B">
              <w:rPr>
                <w:b/>
                <w:bCs/>
                <w:color w:val="215E99" w:themeColor="text2" w:themeTint="BF"/>
                <w:lang w:val="en-US"/>
              </w:rPr>
              <w:t>&gt;</w:t>
            </w:r>
            <w:r w:rsidR="00A84D17">
              <w:rPr>
                <w:b/>
                <w:bCs/>
                <w:color w:val="215E99" w:themeColor="text2" w:themeTint="BF"/>
                <w:lang w:val="en-US"/>
              </w:rPr>
              <w:t xml:space="preserve"> </w:t>
            </w:r>
            <w:r w:rsidR="005D3F1B" w:rsidRPr="000D3E5B">
              <w:rPr>
                <w:b/>
                <w:bCs/>
                <w:color w:val="215E99" w:themeColor="text2" w:themeTint="BF"/>
                <w:lang w:val="en-US"/>
              </w:rPr>
              <w:t>8</w:t>
            </w:r>
            <w:r w:rsidRPr="000D3E5B">
              <w:rPr>
                <w:b/>
                <w:bCs/>
                <w:color w:val="215E99" w:themeColor="text2" w:themeTint="BF"/>
                <w:lang w:val="en-US"/>
              </w:rPr>
              <w:t>5</w:t>
            </w:r>
            <w:r w:rsidR="00A84D17">
              <w:rPr>
                <w:b/>
                <w:bCs/>
                <w:color w:val="215E99" w:themeColor="text2" w:themeTint="BF"/>
                <w:lang w:val="en-US"/>
              </w:rPr>
              <w:t xml:space="preserve"> </w:t>
            </w:r>
            <w:r w:rsidRPr="000D3E5B">
              <w:rPr>
                <w:b/>
                <w:bCs/>
                <w:color w:val="215E99" w:themeColor="text2" w:themeTint="BF"/>
                <w:lang w:val="en-US"/>
              </w:rPr>
              <w:t>mmHg</w:t>
            </w:r>
          </w:p>
          <w:p w14:paraId="25484115" w14:textId="1110F952" w:rsidR="000F04C1" w:rsidRPr="000D3E5B" w:rsidRDefault="000F04C1" w:rsidP="00942683">
            <w:pPr>
              <w:jc w:val="center"/>
              <w:rPr>
                <w:color w:val="215E99" w:themeColor="text2" w:themeTint="BF"/>
              </w:rPr>
            </w:pPr>
            <w:r w:rsidRPr="000D3E5B">
              <w:rPr>
                <w:b/>
                <w:bCs/>
                <w:color w:val="215E99" w:themeColor="text2" w:themeTint="BF"/>
                <w:lang w:val="en-US"/>
              </w:rPr>
              <w:t>N=X</w:t>
            </w:r>
          </w:p>
        </w:tc>
        <w:tc>
          <w:tcPr>
            <w:tcW w:w="1554" w:type="dxa"/>
            <w:shd w:val="clear" w:color="auto" w:fill="C1E4F5" w:themeFill="accent1" w:themeFillTint="33"/>
          </w:tcPr>
          <w:p w14:paraId="5FF58EAE" w14:textId="53396AFF" w:rsidR="000F04C1" w:rsidRPr="000D3E5B" w:rsidRDefault="000F04C1" w:rsidP="00942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0D3E5B">
              <w:rPr>
                <w:b/>
                <w:bCs/>
                <w:color w:val="215E99" w:themeColor="text2" w:themeTint="BF"/>
                <w:lang w:val="en-US"/>
              </w:rPr>
              <w:t>Relative risk (95% C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14:paraId="6A6F910F" w14:textId="5CCA98EB" w:rsidR="000F04C1" w:rsidRPr="000D3E5B" w:rsidRDefault="000F04C1" w:rsidP="00942683">
            <w:pPr>
              <w:jc w:val="center"/>
              <w:rPr>
                <w:color w:val="215E99" w:themeColor="text2" w:themeTint="BF"/>
              </w:rPr>
            </w:pPr>
            <w:r w:rsidRPr="000D3E5B">
              <w:rPr>
                <w:b/>
                <w:bCs/>
                <w:color w:val="215E99" w:themeColor="text2" w:themeTint="BF"/>
                <w:lang w:val="en-US"/>
              </w:rPr>
              <w:t>Absolute risk difference (95% CI)</w:t>
            </w:r>
          </w:p>
        </w:tc>
      </w:tr>
      <w:tr w:rsidR="000F04C1" w14:paraId="6E7A4117" w14:textId="4D0C401F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36" w:type="dxa"/>
          </w:tcPr>
          <w:p w14:paraId="504564A2" w14:textId="77777777" w:rsidR="000F04C1" w:rsidRPr="000D3E5B" w:rsidRDefault="000F04C1">
            <w:pPr>
              <w:rPr>
                <w:color w:val="215E99" w:themeColor="text2" w:themeTint="BF"/>
              </w:rPr>
            </w:pPr>
            <w:r w:rsidRPr="000D3E5B">
              <w:rPr>
                <w:b/>
                <w:bCs/>
                <w:color w:val="215E99" w:themeColor="text2" w:themeTint="BF"/>
                <w:lang w:val="en-US"/>
              </w:rPr>
              <w:t>Primary outcome</w:t>
            </w:r>
            <w:r w:rsidRPr="000D3E5B">
              <w:rPr>
                <w:b/>
                <w:bCs/>
                <w:color w:val="215E99" w:themeColor="text2" w:themeTint="BF"/>
              </w:rPr>
              <w:t> </w:t>
            </w:r>
          </w:p>
        </w:tc>
        <w:tc>
          <w:tcPr>
            <w:tcW w:w="1500" w:type="dxa"/>
            <w:shd w:val="clear" w:color="auto" w:fill="FFFFFF" w:themeFill="background1"/>
          </w:tcPr>
          <w:p w14:paraId="113288C6" w14:textId="77777777" w:rsidR="000F04C1" w:rsidRPr="000D3E5B" w:rsidRDefault="000F0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0D3E5B">
              <w:rPr>
                <w:color w:val="215E99" w:themeColor="text2" w:themeTint="BF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5AB5D950" w14:textId="77777777" w:rsidR="000F04C1" w:rsidRPr="000D3E5B" w:rsidRDefault="000F04C1">
            <w:pPr>
              <w:rPr>
                <w:color w:val="215E99" w:themeColor="text2" w:themeTint="BF"/>
              </w:rPr>
            </w:pPr>
            <w:r w:rsidRPr="000D3E5B">
              <w:rPr>
                <w:color w:val="215E99" w:themeColor="text2" w:themeTint="BF"/>
              </w:rPr>
              <w:t> </w:t>
            </w:r>
          </w:p>
        </w:tc>
        <w:tc>
          <w:tcPr>
            <w:tcW w:w="1554" w:type="dxa"/>
            <w:shd w:val="clear" w:color="auto" w:fill="FFFFFF" w:themeFill="background1"/>
          </w:tcPr>
          <w:p w14:paraId="0D5EB38C" w14:textId="77777777" w:rsidR="000F04C1" w:rsidRPr="000D3E5B" w:rsidRDefault="000F0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0D3E5B">
              <w:rPr>
                <w:color w:val="215E99" w:themeColor="text2" w:themeTint="BF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  <w:shd w:val="clear" w:color="auto" w:fill="FFFFFF" w:themeFill="background1"/>
          </w:tcPr>
          <w:p w14:paraId="051AC167" w14:textId="77777777" w:rsidR="000F04C1" w:rsidRPr="000D3E5B" w:rsidRDefault="000F04C1">
            <w:pPr>
              <w:rPr>
                <w:color w:val="215E99" w:themeColor="text2" w:themeTint="BF"/>
              </w:rPr>
            </w:pPr>
          </w:p>
        </w:tc>
      </w:tr>
      <w:tr w:rsidR="000F04C1" w14:paraId="363406D2" w14:textId="5312DAE4" w:rsidTr="00A7321A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36" w:type="dxa"/>
          </w:tcPr>
          <w:p w14:paraId="632003CB" w14:textId="239332A9" w:rsidR="000F04C1" w:rsidRPr="000D3E5B" w:rsidRDefault="000F04C1">
            <w:pPr>
              <w:ind w:left="283"/>
              <w:rPr>
                <w:color w:val="215E99" w:themeColor="text2" w:themeTint="BF"/>
              </w:rPr>
            </w:pPr>
            <w:r w:rsidRPr="000D3E5B">
              <w:rPr>
                <w:color w:val="215E99" w:themeColor="text2" w:themeTint="BF"/>
                <w:lang w:val="en-US"/>
              </w:rPr>
              <w:t>MAKE, no. (%) *¥</w:t>
            </w:r>
          </w:p>
        </w:tc>
        <w:tc>
          <w:tcPr>
            <w:tcW w:w="1500" w:type="dxa"/>
            <w:shd w:val="clear" w:color="auto" w:fill="C1E4F5" w:themeFill="accent1" w:themeFillTint="33"/>
          </w:tcPr>
          <w:p w14:paraId="5E3E6713" w14:textId="77777777" w:rsidR="000F04C1" w:rsidRPr="000D3E5B" w:rsidRDefault="000F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1B052610" w14:textId="77777777" w:rsidR="000F04C1" w:rsidRPr="000D3E5B" w:rsidRDefault="000F04C1">
            <w:pPr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tcW w:w="1554" w:type="dxa"/>
            <w:shd w:val="clear" w:color="auto" w:fill="C1E4F5" w:themeFill="accent1" w:themeFillTint="33"/>
          </w:tcPr>
          <w:p w14:paraId="2F91E557" w14:textId="77777777" w:rsidR="000F04C1" w:rsidRPr="000D3E5B" w:rsidRDefault="000F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14:paraId="0B1816EC" w14:textId="77777777" w:rsidR="000F04C1" w:rsidRPr="000D3E5B" w:rsidRDefault="000F04C1">
            <w:pPr>
              <w:rPr>
                <w:color w:val="215E99" w:themeColor="text2" w:themeTint="BF"/>
                <w:lang w:val="en-US"/>
              </w:rPr>
            </w:pPr>
          </w:p>
        </w:tc>
      </w:tr>
      <w:tr w:rsidR="000F04C1" w14:paraId="593E535E" w14:textId="443565E4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36" w:type="dxa"/>
          </w:tcPr>
          <w:p w14:paraId="04F66AC7" w14:textId="77777777" w:rsidR="000F04C1" w:rsidRPr="000D3E5B" w:rsidRDefault="000F04C1">
            <w:pPr>
              <w:rPr>
                <w:color w:val="215E99" w:themeColor="text2" w:themeTint="BF"/>
              </w:rPr>
            </w:pPr>
            <w:r w:rsidRPr="000D3E5B">
              <w:rPr>
                <w:b/>
                <w:bCs/>
                <w:color w:val="215E99" w:themeColor="text2" w:themeTint="BF"/>
                <w:lang w:val="en-US"/>
              </w:rPr>
              <w:t>Components of primary outcome</w:t>
            </w:r>
          </w:p>
        </w:tc>
        <w:tc>
          <w:tcPr>
            <w:tcW w:w="1500" w:type="dxa"/>
            <w:shd w:val="clear" w:color="auto" w:fill="FFFFFF" w:themeFill="background1"/>
          </w:tcPr>
          <w:p w14:paraId="7C6B0884" w14:textId="77777777" w:rsidR="000F04C1" w:rsidRPr="000D3E5B" w:rsidRDefault="000F0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0D3E5B">
              <w:rPr>
                <w:color w:val="215E99" w:themeColor="text2" w:themeTint="BF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3132A0F2" w14:textId="77777777" w:rsidR="000F04C1" w:rsidRPr="000D3E5B" w:rsidRDefault="000F04C1">
            <w:pPr>
              <w:rPr>
                <w:color w:val="215E99" w:themeColor="text2" w:themeTint="BF"/>
              </w:rPr>
            </w:pPr>
            <w:r w:rsidRPr="000D3E5B">
              <w:rPr>
                <w:color w:val="215E99" w:themeColor="text2" w:themeTint="BF"/>
              </w:rPr>
              <w:t> </w:t>
            </w:r>
          </w:p>
        </w:tc>
        <w:tc>
          <w:tcPr>
            <w:tcW w:w="1554" w:type="dxa"/>
            <w:shd w:val="clear" w:color="auto" w:fill="FFFFFF" w:themeFill="background1"/>
          </w:tcPr>
          <w:p w14:paraId="7E553A74" w14:textId="77777777" w:rsidR="000F04C1" w:rsidRPr="000D3E5B" w:rsidRDefault="000F0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</w:rPr>
            </w:pPr>
            <w:r w:rsidRPr="000D3E5B">
              <w:rPr>
                <w:color w:val="215E99" w:themeColor="text2" w:themeTint="BF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  <w:shd w:val="clear" w:color="auto" w:fill="FFFFFF" w:themeFill="background1"/>
          </w:tcPr>
          <w:p w14:paraId="26B06C7A" w14:textId="77777777" w:rsidR="000F04C1" w:rsidRPr="000D3E5B" w:rsidRDefault="000F04C1">
            <w:pPr>
              <w:rPr>
                <w:color w:val="215E99" w:themeColor="text2" w:themeTint="BF"/>
              </w:rPr>
            </w:pPr>
          </w:p>
        </w:tc>
      </w:tr>
      <w:tr w:rsidR="000F04C1" w14:paraId="6B0F53E0" w14:textId="4B5E66A3" w:rsidTr="00A7321A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36" w:type="dxa"/>
          </w:tcPr>
          <w:p w14:paraId="47112F30" w14:textId="77777777" w:rsidR="000F04C1" w:rsidRPr="000D3E5B" w:rsidRDefault="000F04C1">
            <w:pPr>
              <w:ind w:left="283"/>
              <w:rPr>
                <w:color w:val="215E99" w:themeColor="text2" w:themeTint="BF"/>
              </w:rPr>
            </w:pPr>
            <w:r w:rsidRPr="000D3E5B">
              <w:rPr>
                <w:color w:val="215E99" w:themeColor="text2" w:themeTint="BF"/>
                <w:lang w:val="en-US"/>
              </w:rPr>
              <w:lastRenderedPageBreak/>
              <w:t>Death from any cause at day 30, no. (%) </w:t>
            </w:r>
          </w:p>
        </w:tc>
        <w:tc>
          <w:tcPr>
            <w:tcW w:w="1500" w:type="dxa"/>
            <w:shd w:val="clear" w:color="auto" w:fill="C1E4F5" w:themeFill="accent1" w:themeFillTint="33"/>
          </w:tcPr>
          <w:p w14:paraId="794C2FCE" w14:textId="77777777" w:rsidR="000F04C1" w:rsidRPr="000D3E5B" w:rsidRDefault="000F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7AD2FD33" w14:textId="77777777" w:rsidR="000F04C1" w:rsidRPr="000D3E5B" w:rsidRDefault="000F04C1">
            <w:pPr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tcW w:w="1554" w:type="dxa"/>
            <w:shd w:val="clear" w:color="auto" w:fill="C1E4F5" w:themeFill="accent1" w:themeFillTint="33"/>
          </w:tcPr>
          <w:p w14:paraId="0B48880A" w14:textId="77777777" w:rsidR="000F04C1" w:rsidRPr="000D3E5B" w:rsidRDefault="000F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14:paraId="78979A82" w14:textId="77777777" w:rsidR="000F04C1" w:rsidRPr="000D3E5B" w:rsidRDefault="000F04C1">
            <w:pPr>
              <w:rPr>
                <w:color w:val="215E99" w:themeColor="text2" w:themeTint="BF"/>
                <w:lang w:val="en-US"/>
              </w:rPr>
            </w:pPr>
          </w:p>
        </w:tc>
      </w:tr>
      <w:tr w:rsidR="000F04C1" w14:paraId="502D8080" w14:textId="77EED2FF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36" w:type="dxa"/>
          </w:tcPr>
          <w:p w14:paraId="4611B2E2" w14:textId="52E8FB24" w:rsidR="000F04C1" w:rsidRPr="000D3E5B" w:rsidRDefault="000F04C1">
            <w:pPr>
              <w:ind w:left="283"/>
              <w:rPr>
                <w:color w:val="215E99" w:themeColor="text2" w:themeTint="BF"/>
              </w:rPr>
            </w:pPr>
            <w:r w:rsidRPr="000D3E5B">
              <w:rPr>
                <w:color w:val="215E99" w:themeColor="text2" w:themeTint="BF"/>
                <w:lang w:val="en-US"/>
              </w:rPr>
              <w:t>Renal replacement therapy, no. (%)</w:t>
            </w:r>
          </w:p>
        </w:tc>
        <w:tc>
          <w:tcPr>
            <w:tcW w:w="1500" w:type="dxa"/>
            <w:shd w:val="clear" w:color="auto" w:fill="FFFFFF" w:themeFill="background1"/>
          </w:tcPr>
          <w:p w14:paraId="30086158" w14:textId="77777777" w:rsidR="000F04C1" w:rsidRPr="000D3E5B" w:rsidRDefault="000F0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4C8B2D42" w14:textId="77777777" w:rsidR="000F04C1" w:rsidRPr="000D3E5B" w:rsidRDefault="000F04C1">
            <w:pPr>
              <w:rPr>
                <w:color w:val="215E99" w:themeColor="text2" w:themeTint="BF"/>
                <w:lang w:val="en-US"/>
              </w:rPr>
            </w:pPr>
          </w:p>
        </w:tc>
        <w:tc>
          <w:tcPr>
            <w:tcW w:w="1554" w:type="dxa"/>
            <w:shd w:val="clear" w:color="auto" w:fill="FFFFFF" w:themeFill="background1"/>
          </w:tcPr>
          <w:p w14:paraId="125410F9" w14:textId="77777777" w:rsidR="000F04C1" w:rsidRPr="000D3E5B" w:rsidRDefault="000F0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  <w:shd w:val="clear" w:color="auto" w:fill="FFFFFF" w:themeFill="background1"/>
          </w:tcPr>
          <w:p w14:paraId="3E1BEBAF" w14:textId="77777777" w:rsidR="000F04C1" w:rsidRPr="000D3E5B" w:rsidRDefault="000F04C1">
            <w:pPr>
              <w:rPr>
                <w:color w:val="215E99" w:themeColor="text2" w:themeTint="BF"/>
                <w:lang w:val="en-US"/>
              </w:rPr>
            </w:pPr>
          </w:p>
        </w:tc>
      </w:tr>
      <w:tr w:rsidR="000F04C1" w14:paraId="3CD4C1D7" w14:textId="40640956" w:rsidTr="00A7321A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36" w:type="dxa"/>
          </w:tcPr>
          <w:p w14:paraId="7CA785DD" w14:textId="77777777" w:rsidR="000F04C1" w:rsidRPr="000D3E5B" w:rsidRDefault="000F04C1">
            <w:pPr>
              <w:ind w:left="567"/>
              <w:rPr>
                <w:color w:val="215E99" w:themeColor="text2" w:themeTint="BF"/>
              </w:rPr>
            </w:pPr>
            <w:r w:rsidRPr="000D3E5B">
              <w:rPr>
                <w:color w:val="215E99" w:themeColor="text2" w:themeTint="BF"/>
                <w:lang w:val="en-US"/>
              </w:rPr>
              <w:t>Among survivors</w:t>
            </w:r>
            <w:r w:rsidRPr="000D3E5B">
              <w:rPr>
                <w:b/>
                <w:bCs/>
                <w:color w:val="215E99" w:themeColor="text2" w:themeTint="BF"/>
                <w:lang w:val="en-US"/>
              </w:rPr>
              <w:t xml:space="preserve"> </w:t>
            </w:r>
            <w:r w:rsidRPr="000D3E5B">
              <w:rPr>
                <w:color w:val="215E99" w:themeColor="text2" w:themeTint="BF"/>
                <w:lang w:val="en-US"/>
              </w:rPr>
              <w:t>no./total no. (%)</w:t>
            </w:r>
          </w:p>
        </w:tc>
        <w:tc>
          <w:tcPr>
            <w:tcW w:w="1500" w:type="dxa"/>
            <w:shd w:val="clear" w:color="auto" w:fill="C1E4F5" w:themeFill="accent1" w:themeFillTint="33"/>
          </w:tcPr>
          <w:p w14:paraId="41C7678C" w14:textId="77777777" w:rsidR="000F04C1" w:rsidRPr="000D3E5B" w:rsidRDefault="000F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19DC2DDE" w14:textId="77777777" w:rsidR="000F04C1" w:rsidRPr="000D3E5B" w:rsidRDefault="000F04C1">
            <w:pPr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tcW w:w="1554" w:type="dxa"/>
            <w:shd w:val="clear" w:color="auto" w:fill="C1E4F5" w:themeFill="accent1" w:themeFillTint="33"/>
          </w:tcPr>
          <w:p w14:paraId="2ED8667B" w14:textId="77777777" w:rsidR="000F04C1" w:rsidRPr="000D3E5B" w:rsidRDefault="000F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14:paraId="3EE04570" w14:textId="77777777" w:rsidR="000F04C1" w:rsidRPr="000D3E5B" w:rsidRDefault="000F04C1">
            <w:pPr>
              <w:rPr>
                <w:color w:val="215E99" w:themeColor="text2" w:themeTint="BF"/>
                <w:lang w:val="en-US"/>
              </w:rPr>
            </w:pPr>
          </w:p>
        </w:tc>
      </w:tr>
      <w:tr w:rsidR="000F04C1" w14:paraId="0A5DE7B2" w14:textId="64296280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36" w:type="dxa"/>
          </w:tcPr>
          <w:p w14:paraId="491D1B03" w14:textId="77777777" w:rsidR="000F04C1" w:rsidRPr="000D3E5B" w:rsidRDefault="000F04C1">
            <w:pPr>
              <w:ind w:left="283"/>
              <w:rPr>
                <w:color w:val="215E99" w:themeColor="text2" w:themeTint="BF"/>
              </w:rPr>
            </w:pPr>
            <w:r w:rsidRPr="000D3E5B">
              <w:rPr>
                <w:color w:val="215E99" w:themeColor="text2" w:themeTint="BF"/>
                <w:lang w:val="en-US"/>
              </w:rPr>
              <w:t>Persistent renal dysfunction defined as final creatinine value ≥200% of the baseline value, no. (%)</w:t>
            </w:r>
            <w:r w:rsidRPr="000D3E5B">
              <w:rPr>
                <w:b/>
                <w:bCs/>
                <w:color w:val="215E99" w:themeColor="text2" w:themeTint="BF"/>
                <w:lang w:val="en-US"/>
              </w:rPr>
              <w:t xml:space="preserve"> </w:t>
            </w:r>
            <w:r w:rsidRPr="000D3E5B">
              <w:rPr>
                <w:color w:val="215E99" w:themeColor="text2" w:themeTint="BF"/>
                <w:lang w:val="en-US"/>
              </w:rPr>
              <w:t>¥</w:t>
            </w:r>
          </w:p>
        </w:tc>
        <w:tc>
          <w:tcPr>
            <w:tcW w:w="1500" w:type="dxa"/>
            <w:shd w:val="clear" w:color="auto" w:fill="FFFFFF" w:themeFill="background1"/>
          </w:tcPr>
          <w:p w14:paraId="7CA22DFC" w14:textId="77777777" w:rsidR="000F04C1" w:rsidRPr="000D3E5B" w:rsidRDefault="000F0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74CB0BF6" w14:textId="77777777" w:rsidR="000F04C1" w:rsidRPr="000D3E5B" w:rsidRDefault="000F04C1">
            <w:pPr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tcW w:w="1554" w:type="dxa"/>
            <w:shd w:val="clear" w:color="auto" w:fill="FFFFFF" w:themeFill="background1"/>
          </w:tcPr>
          <w:p w14:paraId="2C96E078" w14:textId="77777777" w:rsidR="000F04C1" w:rsidRPr="000D3E5B" w:rsidRDefault="000F0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  <w:shd w:val="clear" w:color="auto" w:fill="FFFFFF" w:themeFill="background1"/>
          </w:tcPr>
          <w:p w14:paraId="332E1810" w14:textId="77777777" w:rsidR="000F04C1" w:rsidRPr="000D3E5B" w:rsidRDefault="000F04C1">
            <w:pPr>
              <w:rPr>
                <w:color w:val="215E99" w:themeColor="text2" w:themeTint="BF"/>
                <w:lang w:val="en-US"/>
              </w:rPr>
            </w:pPr>
          </w:p>
        </w:tc>
      </w:tr>
      <w:tr w:rsidR="000F04C1" w14:paraId="5DB706A7" w14:textId="085A030C" w:rsidTr="00A7321A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36" w:type="dxa"/>
          </w:tcPr>
          <w:p w14:paraId="4F8E4EE3" w14:textId="77777777" w:rsidR="000F04C1" w:rsidRPr="000D3E5B" w:rsidRDefault="000F04C1">
            <w:pPr>
              <w:ind w:left="567"/>
              <w:rPr>
                <w:color w:val="215E99" w:themeColor="text2" w:themeTint="BF"/>
              </w:rPr>
            </w:pPr>
            <w:r w:rsidRPr="000D3E5B">
              <w:rPr>
                <w:color w:val="215E99" w:themeColor="text2" w:themeTint="BF"/>
                <w:lang w:val="en-US"/>
              </w:rPr>
              <w:t>Among survivors, no./total no. (%)</w:t>
            </w:r>
          </w:p>
        </w:tc>
        <w:tc>
          <w:tcPr>
            <w:tcW w:w="1500" w:type="dxa"/>
            <w:shd w:val="clear" w:color="auto" w:fill="C1E4F5" w:themeFill="accent1" w:themeFillTint="33"/>
          </w:tcPr>
          <w:p w14:paraId="21752F49" w14:textId="77777777" w:rsidR="000F04C1" w:rsidRPr="000D3E5B" w:rsidRDefault="000F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27A3CEAD" w14:textId="77777777" w:rsidR="000F04C1" w:rsidRPr="000D3E5B" w:rsidRDefault="000F04C1">
            <w:pPr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tcW w:w="1554" w:type="dxa"/>
            <w:shd w:val="clear" w:color="auto" w:fill="C1E4F5" w:themeFill="accent1" w:themeFillTint="33"/>
          </w:tcPr>
          <w:p w14:paraId="523C7D71" w14:textId="77777777" w:rsidR="000F04C1" w:rsidRPr="000D3E5B" w:rsidRDefault="000F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14:paraId="75A53389" w14:textId="77777777" w:rsidR="000F04C1" w:rsidRPr="000D3E5B" w:rsidRDefault="000F04C1">
            <w:pPr>
              <w:rPr>
                <w:color w:val="215E99" w:themeColor="text2" w:themeTint="BF"/>
                <w:lang w:val="en-US"/>
              </w:rPr>
            </w:pPr>
          </w:p>
        </w:tc>
      </w:tr>
      <w:tr w:rsidR="000F04C1" w14:paraId="643B7D6A" w14:textId="55458BE3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36" w:type="dxa"/>
          </w:tcPr>
          <w:p w14:paraId="5187267C" w14:textId="33B15733" w:rsidR="000F04C1" w:rsidRPr="000D3E5B" w:rsidRDefault="000F04C1">
            <w:pPr>
              <w:ind w:left="567"/>
              <w:rPr>
                <w:color w:val="215E99" w:themeColor="text2" w:themeTint="BF"/>
              </w:rPr>
            </w:pPr>
            <w:r w:rsidRPr="000D3E5B">
              <w:rPr>
                <w:color w:val="215E99" w:themeColor="text2" w:themeTint="BF"/>
                <w:lang w:val="en-US"/>
              </w:rPr>
              <w:t>Among survivors without renal-replacement therapy, no./total no. (%)</w:t>
            </w:r>
          </w:p>
        </w:tc>
        <w:tc>
          <w:tcPr>
            <w:tcW w:w="1500" w:type="dxa"/>
            <w:shd w:val="clear" w:color="auto" w:fill="FFFFFF" w:themeFill="background1"/>
          </w:tcPr>
          <w:p w14:paraId="48DC3984" w14:textId="77777777" w:rsidR="000F04C1" w:rsidRPr="000D3E5B" w:rsidRDefault="000F0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439747F5" w14:textId="77777777" w:rsidR="000F04C1" w:rsidRPr="000D3E5B" w:rsidRDefault="000F04C1">
            <w:pPr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tcW w:w="1554" w:type="dxa"/>
            <w:shd w:val="clear" w:color="auto" w:fill="FFFFFF" w:themeFill="background1"/>
          </w:tcPr>
          <w:p w14:paraId="1DB05507" w14:textId="77777777" w:rsidR="000F04C1" w:rsidRPr="000D3E5B" w:rsidRDefault="000F0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  <w:shd w:val="clear" w:color="auto" w:fill="FFFFFF" w:themeFill="background1"/>
          </w:tcPr>
          <w:p w14:paraId="10BAAAEA" w14:textId="77777777" w:rsidR="000F04C1" w:rsidRPr="000D3E5B" w:rsidRDefault="000F04C1">
            <w:pPr>
              <w:rPr>
                <w:color w:val="215E99" w:themeColor="text2" w:themeTint="BF"/>
                <w:lang w:val="en-US"/>
              </w:rPr>
            </w:pPr>
          </w:p>
        </w:tc>
      </w:tr>
      <w:tr w:rsidR="000F04C1" w14:paraId="548517BD" w14:textId="74430BBD" w:rsidTr="00A7321A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36" w:type="dxa"/>
          </w:tcPr>
          <w:p w14:paraId="5947445E" w14:textId="77777777" w:rsidR="000F04C1" w:rsidRPr="000D3E5B" w:rsidRDefault="000F04C1">
            <w:pPr>
              <w:rPr>
                <w:b/>
                <w:bCs/>
                <w:color w:val="215E99" w:themeColor="text2" w:themeTint="BF"/>
                <w:lang w:val="en-US"/>
              </w:rPr>
            </w:pPr>
            <w:r w:rsidRPr="000D3E5B">
              <w:rPr>
                <w:b/>
                <w:bCs/>
                <w:color w:val="215E99" w:themeColor="text2" w:themeTint="BF"/>
                <w:lang w:val="en-US"/>
              </w:rPr>
              <w:t>Secondary outcomes</w:t>
            </w:r>
          </w:p>
        </w:tc>
        <w:tc>
          <w:tcPr>
            <w:tcW w:w="1500" w:type="dxa"/>
            <w:shd w:val="clear" w:color="auto" w:fill="C1E4F5" w:themeFill="accent1" w:themeFillTint="33"/>
          </w:tcPr>
          <w:p w14:paraId="1E16A377" w14:textId="77777777" w:rsidR="000F04C1" w:rsidRPr="000D3E5B" w:rsidRDefault="000F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6589D37C" w14:textId="77777777" w:rsidR="000F04C1" w:rsidRPr="000D3E5B" w:rsidRDefault="000F04C1">
            <w:pPr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tcW w:w="1554" w:type="dxa"/>
            <w:shd w:val="clear" w:color="auto" w:fill="C1E4F5" w:themeFill="accent1" w:themeFillTint="33"/>
          </w:tcPr>
          <w:p w14:paraId="0F3BF8E0" w14:textId="77777777" w:rsidR="000F04C1" w:rsidRPr="000D3E5B" w:rsidRDefault="000F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14:paraId="4B264FB0" w14:textId="0059C735" w:rsidR="000F04C1" w:rsidRPr="000D3E5B" w:rsidRDefault="000F04C1">
            <w:pPr>
              <w:rPr>
                <w:color w:val="215E99" w:themeColor="text2" w:themeTint="BF"/>
                <w:lang w:val="en-US"/>
              </w:rPr>
            </w:pPr>
          </w:p>
        </w:tc>
      </w:tr>
      <w:tr w:rsidR="000F04C1" w14:paraId="537B05B7" w14:textId="17CC00DC" w:rsidTr="00A732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36" w:type="dxa"/>
          </w:tcPr>
          <w:p w14:paraId="10EC9DC2" w14:textId="459210D4" w:rsidR="000F04C1" w:rsidRPr="000D3E5B" w:rsidRDefault="000F04C1">
            <w:pPr>
              <w:ind w:left="283"/>
              <w:rPr>
                <w:color w:val="215E99" w:themeColor="text2" w:themeTint="BF"/>
              </w:rPr>
            </w:pPr>
            <w:r w:rsidRPr="000D3E5B">
              <w:rPr>
                <w:color w:val="215E99" w:themeColor="text2" w:themeTint="BF"/>
                <w:lang w:val="en-US"/>
              </w:rPr>
              <w:t>Difference between baseline and highest in-hospital creatinine, median (IQR) (µmol/l) ¥</w:t>
            </w:r>
          </w:p>
        </w:tc>
        <w:tc>
          <w:tcPr>
            <w:tcW w:w="1500" w:type="dxa"/>
            <w:shd w:val="clear" w:color="auto" w:fill="FFFFFF" w:themeFill="background1"/>
          </w:tcPr>
          <w:p w14:paraId="606CC4C3" w14:textId="77777777" w:rsidR="000F04C1" w:rsidRPr="000D3E5B" w:rsidRDefault="000F0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47C549E7" w14:textId="77777777" w:rsidR="000F04C1" w:rsidRPr="000D3E5B" w:rsidRDefault="000F04C1">
            <w:pPr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tcW w:w="1554" w:type="dxa"/>
            <w:shd w:val="clear" w:color="auto" w:fill="FFFFFF" w:themeFill="background1"/>
          </w:tcPr>
          <w:p w14:paraId="51A1DA0E" w14:textId="77777777" w:rsidR="000F04C1" w:rsidRPr="000D3E5B" w:rsidRDefault="000F04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  <w:shd w:val="clear" w:color="auto" w:fill="FFFFFF" w:themeFill="background1"/>
          </w:tcPr>
          <w:p w14:paraId="0849BD4F" w14:textId="32D933B8" w:rsidR="000F04C1" w:rsidRPr="000D3E5B" w:rsidRDefault="000F04C1">
            <w:pPr>
              <w:rPr>
                <w:color w:val="215E99" w:themeColor="text2" w:themeTint="BF"/>
                <w:lang w:val="en-US"/>
              </w:rPr>
            </w:pPr>
          </w:p>
        </w:tc>
      </w:tr>
      <w:tr w:rsidR="000F04C1" w14:paraId="73B4C30F" w14:textId="0FF03AD2" w:rsidTr="00A7321A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36" w:type="dxa"/>
          </w:tcPr>
          <w:p w14:paraId="319731B2" w14:textId="5B2364C0" w:rsidR="000F04C1" w:rsidRPr="000D3E5B" w:rsidRDefault="000F04C1">
            <w:pPr>
              <w:ind w:left="283"/>
              <w:rPr>
                <w:color w:val="215E99" w:themeColor="text2" w:themeTint="BF"/>
              </w:rPr>
            </w:pPr>
            <w:r w:rsidRPr="000D3E5B">
              <w:rPr>
                <w:color w:val="215E99" w:themeColor="text2" w:themeTint="BF"/>
                <w:lang w:val="en-US"/>
              </w:rPr>
              <w:t>Difference between baseline and the last measured in-hospital creatinine, median (IQR) (µmol/l) ¥</w:t>
            </w:r>
          </w:p>
        </w:tc>
        <w:tc>
          <w:tcPr>
            <w:tcW w:w="1500" w:type="dxa"/>
            <w:shd w:val="clear" w:color="auto" w:fill="C1E4F5" w:themeFill="accent1" w:themeFillTint="33"/>
          </w:tcPr>
          <w:p w14:paraId="105A48F1" w14:textId="77777777" w:rsidR="000F04C1" w:rsidRPr="000D3E5B" w:rsidRDefault="000F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72ACFFC4" w14:textId="77777777" w:rsidR="000F04C1" w:rsidRPr="000D3E5B" w:rsidRDefault="000F04C1">
            <w:pPr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tcW w:w="1554" w:type="dxa"/>
            <w:shd w:val="clear" w:color="auto" w:fill="C1E4F5" w:themeFill="accent1" w:themeFillTint="33"/>
          </w:tcPr>
          <w:p w14:paraId="7CAE7283" w14:textId="77777777" w:rsidR="000F04C1" w:rsidRPr="000D3E5B" w:rsidRDefault="000F0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  <w:r w:rsidRPr="000D3E5B">
              <w:rPr>
                <w:color w:val="215E99" w:themeColor="text2" w:themeTint="BF"/>
                <w:lang w:val="en-US"/>
              </w:rPr>
              <w:t> 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14:paraId="0E0D49D5" w14:textId="7E040E88" w:rsidR="000F04C1" w:rsidRPr="000D3E5B" w:rsidRDefault="000F04C1">
            <w:pPr>
              <w:rPr>
                <w:color w:val="215E99" w:themeColor="text2" w:themeTint="BF"/>
                <w:lang w:val="en-US"/>
              </w:rPr>
            </w:pPr>
          </w:p>
        </w:tc>
      </w:tr>
      <w:tr w:rsidR="00502875" w14:paraId="25C90166" w14:textId="77777777" w:rsidTr="005028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36" w:type="dxa"/>
          </w:tcPr>
          <w:p w14:paraId="213EC032" w14:textId="4AADD7E1" w:rsidR="00502875" w:rsidRPr="000D3E5B" w:rsidRDefault="00502875">
            <w:pPr>
              <w:ind w:left="283"/>
              <w:rPr>
                <w:color w:val="215E99" w:themeColor="text2" w:themeTint="BF"/>
                <w:lang w:val="en-US"/>
              </w:rPr>
            </w:pPr>
            <w:r w:rsidRPr="00502875">
              <w:rPr>
                <w:color w:val="215E99" w:themeColor="text2" w:themeTint="BF"/>
                <w:lang w:val="en-US"/>
              </w:rPr>
              <w:t>Difference between baseline and 72-hour creatinine, median (IQR) (µmol/l) ¥</w:t>
            </w:r>
          </w:p>
        </w:tc>
        <w:tc>
          <w:tcPr>
            <w:tcW w:w="1500" w:type="dxa"/>
            <w:shd w:val="clear" w:color="auto" w:fill="auto"/>
          </w:tcPr>
          <w:p w14:paraId="7F601082" w14:textId="77777777" w:rsidR="00502875" w:rsidRPr="000D3E5B" w:rsidRDefault="0050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23663CF8" w14:textId="77777777" w:rsidR="00502875" w:rsidRPr="000D3E5B" w:rsidRDefault="00502875">
            <w:pPr>
              <w:rPr>
                <w:color w:val="215E99" w:themeColor="text2" w:themeTint="BF"/>
                <w:lang w:val="en-US"/>
              </w:rPr>
            </w:pPr>
          </w:p>
        </w:tc>
        <w:tc>
          <w:tcPr>
            <w:tcW w:w="1554" w:type="dxa"/>
            <w:shd w:val="clear" w:color="auto" w:fill="auto"/>
          </w:tcPr>
          <w:p w14:paraId="243DC5BF" w14:textId="77777777" w:rsidR="00502875" w:rsidRPr="000D3E5B" w:rsidRDefault="00502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  <w:shd w:val="clear" w:color="auto" w:fill="auto"/>
          </w:tcPr>
          <w:p w14:paraId="70D7E715" w14:textId="77777777" w:rsidR="00502875" w:rsidRPr="000D3E5B" w:rsidRDefault="00502875">
            <w:pPr>
              <w:rPr>
                <w:color w:val="215E99" w:themeColor="text2" w:themeTint="BF"/>
                <w:lang w:val="en-US"/>
              </w:rPr>
            </w:pPr>
          </w:p>
        </w:tc>
      </w:tr>
      <w:tr w:rsidR="00502875" w14:paraId="12BEC36F" w14:textId="77777777" w:rsidTr="00A7321A">
        <w:trPr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36" w:type="dxa"/>
          </w:tcPr>
          <w:p w14:paraId="74A18B3E" w14:textId="60C5CA06" w:rsidR="00502875" w:rsidRPr="000D3E5B" w:rsidRDefault="00502875">
            <w:pPr>
              <w:ind w:left="283"/>
              <w:rPr>
                <w:color w:val="215E99" w:themeColor="text2" w:themeTint="BF"/>
                <w:lang w:val="en-US"/>
              </w:rPr>
            </w:pPr>
            <w:r w:rsidRPr="00502875">
              <w:rPr>
                <w:color w:val="215E99" w:themeColor="text2" w:themeTint="BF"/>
                <w:lang w:val="en-US"/>
              </w:rPr>
              <w:t>Difference between baseline and the highest creatinine within 72 hours, median (IQR) (µmol/l) ¥</w:t>
            </w:r>
          </w:p>
        </w:tc>
        <w:tc>
          <w:tcPr>
            <w:tcW w:w="1500" w:type="dxa"/>
            <w:shd w:val="clear" w:color="auto" w:fill="C1E4F5" w:themeFill="accent1" w:themeFillTint="33"/>
          </w:tcPr>
          <w:p w14:paraId="7467CA3F" w14:textId="77777777" w:rsidR="00502875" w:rsidRPr="000D3E5B" w:rsidRDefault="00502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4CC6D57C" w14:textId="77777777" w:rsidR="00502875" w:rsidRPr="000D3E5B" w:rsidRDefault="00502875">
            <w:pPr>
              <w:rPr>
                <w:color w:val="215E99" w:themeColor="text2" w:themeTint="BF"/>
                <w:lang w:val="en-US"/>
              </w:rPr>
            </w:pPr>
          </w:p>
        </w:tc>
        <w:tc>
          <w:tcPr>
            <w:tcW w:w="1554" w:type="dxa"/>
            <w:shd w:val="clear" w:color="auto" w:fill="C1E4F5" w:themeFill="accent1" w:themeFillTint="33"/>
          </w:tcPr>
          <w:p w14:paraId="02F8E6F8" w14:textId="77777777" w:rsidR="00502875" w:rsidRPr="000D3E5B" w:rsidRDefault="00502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5E99" w:themeColor="text2" w:themeTint="BF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26" w:type="dxa"/>
          </w:tcPr>
          <w:p w14:paraId="21C1614E" w14:textId="77777777" w:rsidR="00502875" w:rsidRPr="000D3E5B" w:rsidRDefault="00502875">
            <w:pPr>
              <w:rPr>
                <w:color w:val="215E99" w:themeColor="text2" w:themeTint="BF"/>
                <w:lang w:val="en-US"/>
              </w:rPr>
            </w:pPr>
          </w:p>
        </w:tc>
      </w:tr>
      <w:tr w:rsidR="000F04C1" w14:paraId="264DA7DA" w14:textId="2ED6250E" w:rsidTr="00F57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34" w:type="dxa"/>
            <w:gridSpan w:val="5"/>
            <w:shd w:val="clear" w:color="auto" w:fill="FFFFFF" w:themeFill="background1"/>
          </w:tcPr>
          <w:p w14:paraId="78AC057D" w14:textId="04B91C12" w:rsidR="000F04C1" w:rsidRPr="000D3E5B" w:rsidRDefault="000F04C1">
            <w:pPr>
              <w:rPr>
                <w:color w:val="215E99" w:themeColor="text2" w:themeTint="BF"/>
              </w:rPr>
            </w:pPr>
            <w:r w:rsidRPr="000D3E5B">
              <w:rPr>
                <w:color w:val="215E99" w:themeColor="text2" w:themeTint="BF"/>
                <w:lang w:val="en-US"/>
              </w:rPr>
              <w:t>* Composite endpoint of death from any cause, renal replacement therapy, or persistent renal dysfunction (defined as final creatinine value ≥ 200% of the baseline value) at day 30 or hospital discharge, whichever came first</w:t>
            </w:r>
          </w:p>
          <w:p w14:paraId="7A5B941A" w14:textId="77777777" w:rsidR="000F04C1" w:rsidRPr="000D3E5B" w:rsidRDefault="000F04C1">
            <w:pPr>
              <w:rPr>
                <w:color w:val="215E99" w:themeColor="text2" w:themeTint="BF"/>
              </w:rPr>
            </w:pPr>
            <w:r w:rsidRPr="000D3E5B">
              <w:rPr>
                <w:color w:val="215E99" w:themeColor="text2" w:themeTint="BF"/>
                <w:lang w:val="en-US"/>
              </w:rPr>
              <w:t>¥ Baseline creatinine is defined</w:t>
            </w:r>
            <w:r w:rsidRPr="000D3E5B">
              <w:rPr>
                <w:rFonts w:cs="Aptos"/>
                <w:color w:val="215E99" w:themeColor="text2" w:themeTint="BF"/>
                <w:lang w:val="en-US"/>
              </w:rPr>
              <w:t xml:space="preserve"> as the highest outpatient creatinine in the previous six months, or if unavailable, the creatinine on admission</w:t>
            </w:r>
          </w:p>
        </w:tc>
      </w:tr>
      <w:bookmarkEnd w:id="25"/>
    </w:tbl>
    <w:p w14:paraId="0C2D1A29" w14:textId="77777777" w:rsidR="0075243A" w:rsidRDefault="0075243A">
      <w:pPr>
        <w:rPr>
          <w:lang w:val="en-US"/>
        </w:rPr>
      </w:pPr>
    </w:p>
    <w:p w14:paraId="69DC3203" w14:textId="77777777" w:rsidR="00E57603" w:rsidRDefault="00E57603">
      <w:pPr>
        <w:rPr>
          <w:lang w:val="en-US"/>
        </w:rPr>
      </w:pPr>
    </w:p>
    <w:p w14:paraId="3BEFD031" w14:textId="77777777" w:rsidR="00983256" w:rsidRDefault="00983256">
      <w:pPr>
        <w:rPr>
          <w:lang w:val="en-US"/>
        </w:rPr>
      </w:pPr>
    </w:p>
    <w:tbl>
      <w:tblPr>
        <w:tblW w:w="821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14"/>
      </w:tblGrid>
      <w:tr w:rsidR="00983256" w:rsidRPr="000F04C1" w14:paraId="15E04D19" w14:textId="77777777" w:rsidTr="00EF00EA">
        <w:trPr>
          <w:trHeight w:val="300"/>
        </w:trPr>
        <w:tc>
          <w:tcPr>
            <w:tcW w:w="8214" w:type="dxa"/>
            <w:tcBorders>
              <w:top w:val="single" w:sz="6" w:space="0" w:color="auto"/>
              <w:left w:val="single" w:sz="6" w:space="0" w:color="auto"/>
              <w:bottom w:val="single" w:sz="12" w:space="0" w:color="45B0E1"/>
              <w:right w:val="single" w:sz="6" w:space="0" w:color="auto"/>
            </w:tcBorders>
            <w:vAlign w:val="center"/>
            <w:hideMark/>
          </w:tcPr>
          <w:p w14:paraId="1CF248D1" w14:textId="0E3A38C1" w:rsidR="00983256" w:rsidRPr="000F04C1" w:rsidRDefault="00983256" w:rsidP="00EF00EA">
            <w:pPr>
              <w:pStyle w:val="Otsikko2"/>
              <w:rPr>
                <w:b/>
                <w:bCs/>
              </w:rPr>
            </w:pPr>
            <w:bookmarkStart w:id="26" w:name="_Toc216458420"/>
            <w:r>
              <w:rPr>
                <w:lang w:val="en-US"/>
              </w:rPr>
              <w:lastRenderedPageBreak/>
              <w:t>Table 14. Pre-specified subgroups of all intervention</w:t>
            </w:r>
            <w:bookmarkEnd w:id="26"/>
          </w:p>
        </w:tc>
      </w:tr>
      <w:tr w:rsidR="00983256" w:rsidRPr="000F04C1" w14:paraId="1D8F357F" w14:textId="77777777" w:rsidTr="00EF00EA">
        <w:trPr>
          <w:trHeight w:val="300"/>
        </w:trPr>
        <w:tc>
          <w:tcPr>
            <w:tcW w:w="8214" w:type="dxa"/>
            <w:tcBorders>
              <w:top w:val="single" w:sz="6" w:space="0" w:color="45B0E1"/>
              <w:left w:val="single" w:sz="6" w:space="0" w:color="auto"/>
              <w:bottom w:val="single" w:sz="6" w:space="0" w:color="45B0E1"/>
              <w:right w:val="single" w:sz="6" w:space="0" w:color="45B0E1"/>
            </w:tcBorders>
            <w:vAlign w:val="center"/>
            <w:hideMark/>
          </w:tcPr>
          <w:p w14:paraId="58FA8362" w14:textId="15D56F95" w:rsidR="00983256" w:rsidRPr="000F04C1" w:rsidRDefault="00983256" w:rsidP="00EF00EA">
            <w:pPr>
              <w:rPr>
                <w:color w:val="215E99" w:themeColor="text2" w:themeTint="BF"/>
              </w:rPr>
            </w:pPr>
            <w:r w:rsidRPr="000F04C1">
              <w:rPr>
                <w:color w:val="215E99" w:themeColor="text2" w:themeTint="BF"/>
                <w:lang w:val="en-US"/>
              </w:rPr>
              <w:t xml:space="preserve">Age </w:t>
            </w:r>
            <w:r w:rsidR="00713E83">
              <w:rPr>
                <w:color w:val="215E99" w:themeColor="text2" w:themeTint="BF"/>
                <w:lang w:val="en-US"/>
              </w:rPr>
              <w:t>(</w:t>
            </w:r>
            <w:r w:rsidR="00A058A4">
              <w:rPr>
                <w:color w:val="215E99" w:themeColor="text2" w:themeTint="BF"/>
                <w:lang w:val="en-US"/>
              </w:rPr>
              <w:t>≥/&lt;</w:t>
            </w:r>
            <w:r w:rsidRPr="000F04C1">
              <w:rPr>
                <w:color w:val="215E99" w:themeColor="text2" w:themeTint="BF"/>
                <w:lang w:val="en-US"/>
              </w:rPr>
              <w:t xml:space="preserve"> 65 years</w:t>
            </w:r>
            <w:r w:rsidR="00A058A4">
              <w:rPr>
                <w:color w:val="215E99" w:themeColor="text2" w:themeTint="BF"/>
                <w:lang w:val="en-US"/>
              </w:rPr>
              <w:t>)</w:t>
            </w:r>
            <w:r w:rsidRPr="000F04C1">
              <w:rPr>
                <w:color w:val="215E99" w:themeColor="text2" w:themeTint="BF"/>
              </w:rPr>
              <w:t> </w:t>
            </w:r>
          </w:p>
        </w:tc>
      </w:tr>
      <w:tr w:rsidR="00983256" w:rsidRPr="000F04C1" w14:paraId="2AC1ADE0" w14:textId="77777777" w:rsidTr="00EF00EA">
        <w:trPr>
          <w:trHeight w:val="300"/>
        </w:trPr>
        <w:tc>
          <w:tcPr>
            <w:tcW w:w="8214" w:type="dxa"/>
            <w:tcBorders>
              <w:top w:val="single" w:sz="6" w:space="0" w:color="45B0E1"/>
              <w:left w:val="single" w:sz="6" w:space="0" w:color="auto"/>
              <w:bottom w:val="single" w:sz="6" w:space="0" w:color="45B0E1"/>
              <w:right w:val="single" w:sz="6" w:space="0" w:color="45B0E1"/>
            </w:tcBorders>
            <w:shd w:val="clear" w:color="auto" w:fill="C1E4F5"/>
            <w:vAlign w:val="center"/>
            <w:hideMark/>
          </w:tcPr>
          <w:p w14:paraId="1A041C62" w14:textId="2AA421A2" w:rsidR="00983256" w:rsidRPr="000F04C1" w:rsidRDefault="00A058A4" w:rsidP="00EF00EA">
            <w:pPr>
              <w:rPr>
                <w:color w:val="215E99" w:themeColor="text2" w:themeTint="BF"/>
              </w:rPr>
            </w:pPr>
            <w:r>
              <w:rPr>
                <w:color w:val="215E99" w:themeColor="text2" w:themeTint="BF"/>
                <w:lang w:val="en-US"/>
              </w:rPr>
              <w:t>S</w:t>
            </w:r>
            <w:r w:rsidR="00983256" w:rsidRPr="000F04C1">
              <w:rPr>
                <w:color w:val="215E99" w:themeColor="text2" w:themeTint="BF"/>
                <w:lang w:val="en-US"/>
              </w:rPr>
              <w:t>ex at birth</w:t>
            </w:r>
            <w:r w:rsidR="00983256" w:rsidRPr="000F04C1">
              <w:rPr>
                <w:color w:val="215E99" w:themeColor="text2" w:themeTint="BF"/>
              </w:rPr>
              <w:t> </w:t>
            </w:r>
            <w:r>
              <w:rPr>
                <w:color w:val="215E99" w:themeColor="text2" w:themeTint="BF"/>
              </w:rPr>
              <w:t>(</w:t>
            </w:r>
            <w:proofErr w:type="spellStart"/>
            <w:r>
              <w:rPr>
                <w:color w:val="215E99" w:themeColor="text2" w:themeTint="BF"/>
              </w:rPr>
              <w:t>male</w:t>
            </w:r>
            <w:proofErr w:type="spellEnd"/>
            <w:r>
              <w:rPr>
                <w:color w:val="215E99" w:themeColor="text2" w:themeTint="BF"/>
              </w:rPr>
              <w:t>/</w:t>
            </w:r>
            <w:proofErr w:type="spellStart"/>
            <w:r>
              <w:rPr>
                <w:color w:val="215E99" w:themeColor="text2" w:themeTint="BF"/>
              </w:rPr>
              <w:t>female</w:t>
            </w:r>
            <w:proofErr w:type="spellEnd"/>
            <w:r>
              <w:rPr>
                <w:color w:val="215E99" w:themeColor="text2" w:themeTint="BF"/>
              </w:rPr>
              <w:t>)</w:t>
            </w:r>
          </w:p>
        </w:tc>
      </w:tr>
      <w:tr w:rsidR="00983256" w:rsidRPr="000F04C1" w14:paraId="7D67A8A3" w14:textId="77777777" w:rsidTr="00EF00EA">
        <w:trPr>
          <w:trHeight w:val="300"/>
        </w:trPr>
        <w:tc>
          <w:tcPr>
            <w:tcW w:w="8214" w:type="dxa"/>
            <w:tcBorders>
              <w:top w:val="single" w:sz="6" w:space="0" w:color="45B0E1"/>
              <w:left w:val="single" w:sz="6" w:space="0" w:color="auto"/>
              <w:bottom w:val="single" w:sz="6" w:space="0" w:color="45B0E1"/>
              <w:right w:val="single" w:sz="6" w:space="0" w:color="45B0E1"/>
            </w:tcBorders>
            <w:vAlign w:val="center"/>
            <w:hideMark/>
          </w:tcPr>
          <w:p w14:paraId="63382EC8" w14:textId="279EBA18" w:rsidR="00983256" w:rsidRPr="000F04C1" w:rsidRDefault="00983256" w:rsidP="00EF00EA">
            <w:pPr>
              <w:rPr>
                <w:color w:val="215E99" w:themeColor="text2" w:themeTint="BF"/>
              </w:rPr>
            </w:pPr>
            <w:r w:rsidRPr="000F04C1">
              <w:rPr>
                <w:color w:val="215E99" w:themeColor="text2" w:themeTint="BF"/>
                <w:lang w:val="en-US"/>
              </w:rPr>
              <w:t>Circula</w:t>
            </w:r>
            <w:r w:rsidRPr="00A305AF">
              <w:rPr>
                <w:color w:val="215E99" w:themeColor="text2" w:themeTint="BF"/>
                <w:lang w:val="en-US"/>
              </w:rPr>
              <w:t>to</w:t>
            </w:r>
            <w:r w:rsidRPr="000F04C1">
              <w:rPr>
                <w:color w:val="215E99" w:themeColor="text2" w:themeTint="BF"/>
                <w:lang w:val="en-US"/>
              </w:rPr>
              <w:t>ry shock on admission</w:t>
            </w:r>
            <w:r w:rsidR="00A058A4">
              <w:rPr>
                <w:color w:val="215E99" w:themeColor="text2" w:themeTint="BF"/>
                <w:lang w:val="en-US"/>
              </w:rPr>
              <w:t xml:space="preserve"> (yes/no)</w:t>
            </w:r>
            <w:r w:rsidRPr="000F04C1">
              <w:rPr>
                <w:color w:val="215E99" w:themeColor="text2" w:themeTint="BF"/>
                <w:lang w:val="en-US"/>
              </w:rPr>
              <w:t> £</w:t>
            </w:r>
            <w:r w:rsidRPr="000F04C1">
              <w:rPr>
                <w:color w:val="215E99" w:themeColor="text2" w:themeTint="BF"/>
              </w:rPr>
              <w:t> </w:t>
            </w:r>
          </w:p>
        </w:tc>
      </w:tr>
      <w:tr w:rsidR="00983256" w:rsidRPr="000F04C1" w14:paraId="59A4EEC2" w14:textId="77777777" w:rsidTr="00EF00EA">
        <w:trPr>
          <w:trHeight w:val="300"/>
        </w:trPr>
        <w:tc>
          <w:tcPr>
            <w:tcW w:w="8214" w:type="dxa"/>
            <w:tcBorders>
              <w:top w:val="single" w:sz="6" w:space="0" w:color="45B0E1"/>
              <w:left w:val="single" w:sz="6" w:space="0" w:color="auto"/>
              <w:bottom w:val="single" w:sz="6" w:space="0" w:color="45B0E1"/>
              <w:right w:val="single" w:sz="6" w:space="0" w:color="45B0E1"/>
            </w:tcBorders>
            <w:shd w:val="clear" w:color="auto" w:fill="C1E4F5"/>
            <w:vAlign w:val="center"/>
            <w:hideMark/>
          </w:tcPr>
          <w:p w14:paraId="0CBD6A55" w14:textId="6590B3A4" w:rsidR="00983256" w:rsidRPr="000F04C1" w:rsidRDefault="00983256" w:rsidP="00EF00EA">
            <w:pPr>
              <w:rPr>
                <w:color w:val="215E99" w:themeColor="text2" w:themeTint="BF"/>
              </w:rPr>
            </w:pPr>
            <w:r w:rsidRPr="000F04C1">
              <w:rPr>
                <w:color w:val="215E99" w:themeColor="text2" w:themeTint="BF"/>
                <w:lang w:val="en-US"/>
              </w:rPr>
              <w:t>History of hypertension with </w:t>
            </w:r>
            <w:r w:rsidRPr="00A305AF">
              <w:rPr>
                <w:color w:val="215E99" w:themeColor="text2" w:themeTint="BF"/>
                <w:lang w:val="en-US"/>
              </w:rPr>
              <w:t>pharmacological</w:t>
            </w:r>
            <w:r w:rsidRPr="000F04C1">
              <w:rPr>
                <w:color w:val="215E99" w:themeColor="text2" w:themeTint="BF"/>
                <w:lang w:val="en-US"/>
              </w:rPr>
              <w:t> treatment</w:t>
            </w:r>
            <w:r w:rsidRPr="000F04C1">
              <w:rPr>
                <w:color w:val="215E99" w:themeColor="text2" w:themeTint="BF"/>
              </w:rPr>
              <w:t> </w:t>
            </w:r>
            <w:r w:rsidR="00A058A4">
              <w:rPr>
                <w:color w:val="215E99" w:themeColor="text2" w:themeTint="BF"/>
              </w:rPr>
              <w:t>(</w:t>
            </w:r>
            <w:proofErr w:type="spellStart"/>
            <w:r w:rsidR="00A058A4">
              <w:rPr>
                <w:color w:val="215E99" w:themeColor="text2" w:themeTint="BF"/>
              </w:rPr>
              <w:t>yes</w:t>
            </w:r>
            <w:proofErr w:type="spellEnd"/>
            <w:r w:rsidR="00A058A4">
              <w:rPr>
                <w:color w:val="215E99" w:themeColor="text2" w:themeTint="BF"/>
              </w:rPr>
              <w:t>/no)</w:t>
            </w:r>
          </w:p>
        </w:tc>
      </w:tr>
      <w:tr w:rsidR="00983256" w:rsidRPr="000F04C1" w14:paraId="6AF52A92" w14:textId="77777777" w:rsidTr="00EF00EA">
        <w:trPr>
          <w:trHeight w:val="300"/>
        </w:trPr>
        <w:tc>
          <w:tcPr>
            <w:tcW w:w="8214" w:type="dxa"/>
            <w:tcBorders>
              <w:top w:val="single" w:sz="6" w:space="0" w:color="45B0E1"/>
              <w:left w:val="single" w:sz="6" w:space="0" w:color="auto"/>
              <w:bottom w:val="single" w:sz="6" w:space="0" w:color="45B0E1"/>
              <w:right w:val="single" w:sz="6" w:space="0" w:color="45B0E1"/>
            </w:tcBorders>
            <w:vAlign w:val="center"/>
            <w:hideMark/>
          </w:tcPr>
          <w:p w14:paraId="276864F1" w14:textId="57FE63F0" w:rsidR="00983256" w:rsidRPr="000F04C1" w:rsidRDefault="00983256" w:rsidP="00EF00EA">
            <w:pPr>
              <w:rPr>
                <w:color w:val="215E99" w:themeColor="text2" w:themeTint="BF"/>
              </w:rPr>
            </w:pPr>
            <w:r w:rsidRPr="000F04C1">
              <w:rPr>
                <w:color w:val="215E99" w:themeColor="text2" w:themeTint="BF"/>
                <w:lang w:val="en-US"/>
              </w:rPr>
              <w:t>History of diabetes mellitus</w:t>
            </w:r>
            <w:r w:rsidRPr="000F04C1">
              <w:rPr>
                <w:color w:val="215E99" w:themeColor="text2" w:themeTint="BF"/>
              </w:rPr>
              <w:t> </w:t>
            </w:r>
            <w:r w:rsidR="00A058A4">
              <w:rPr>
                <w:color w:val="215E99" w:themeColor="text2" w:themeTint="BF"/>
              </w:rPr>
              <w:t>(</w:t>
            </w:r>
            <w:proofErr w:type="spellStart"/>
            <w:r w:rsidR="00A058A4">
              <w:rPr>
                <w:color w:val="215E99" w:themeColor="text2" w:themeTint="BF"/>
              </w:rPr>
              <w:t>yes</w:t>
            </w:r>
            <w:proofErr w:type="spellEnd"/>
            <w:r w:rsidR="00A058A4">
              <w:rPr>
                <w:color w:val="215E99" w:themeColor="text2" w:themeTint="BF"/>
              </w:rPr>
              <w:t>/no)</w:t>
            </w:r>
          </w:p>
        </w:tc>
      </w:tr>
      <w:tr w:rsidR="00983256" w:rsidRPr="000F04C1" w14:paraId="70386647" w14:textId="77777777" w:rsidTr="00EF00EA">
        <w:trPr>
          <w:trHeight w:val="300"/>
        </w:trPr>
        <w:tc>
          <w:tcPr>
            <w:tcW w:w="8214" w:type="dxa"/>
            <w:tcBorders>
              <w:top w:val="single" w:sz="6" w:space="0" w:color="45B0E1"/>
              <w:left w:val="single" w:sz="6" w:space="0" w:color="auto"/>
              <w:bottom w:val="single" w:sz="6" w:space="0" w:color="45B0E1"/>
              <w:right w:val="single" w:sz="6" w:space="0" w:color="45B0E1"/>
            </w:tcBorders>
            <w:shd w:val="clear" w:color="auto" w:fill="C1E4F5"/>
            <w:vAlign w:val="center"/>
            <w:hideMark/>
          </w:tcPr>
          <w:p w14:paraId="5A6F05A5" w14:textId="12684AFE" w:rsidR="00983256" w:rsidRPr="000F04C1" w:rsidRDefault="00983256" w:rsidP="00EF00EA">
            <w:pPr>
              <w:rPr>
                <w:color w:val="215E99" w:themeColor="text2" w:themeTint="BF"/>
              </w:rPr>
            </w:pPr>
            <w:r w:rsidRPr="000F04C1">
              <w:rPr>
                <w:color w:val="215E99" w:themeColor="text2" w:themeTint="BF"/>
                <w:lang w:val="en-US"/>
              </w:rPr>
              <w:t>History of severe chronic kidney disease </w:t>
            </w:r>
            <w:r w:rsidRPr="00A305AF">
              <w:rPr>
                <w:color w:val="215E99" w:themeColor="text2" w:themeTint="BF"/>
                <w:lang w:val="en-US"/>
              </w:rPr>
              <w:t>(</w:t>
            </w:r>
            <w:r w:rsidR="00A058A4">
              <w:rPr>
                <w:color w:val="215E99" w:themeColor="text2" w:themeTint="BF"/>
                <w:lang w:val="en-US"/>
              </w:rPr>
              <w:t xml:space="preserve">CKD4, </w:t>
            </w:r>
            <w:r w:rsidRPr="00A305AF">
              <w:rPr>
                <w:color w:val="215E99" w:themeColor="text2" w:themeTint="BF"/>
                <w:lang w:val="en-US"/>
              </w:rPr>
              <w:t>eGFR &lt; 30 ml/min/1.73m2)</w:t>
            </w:r>
            <w:r w:rsidR="00A058A4">
              <w:rPr>
                <w:color w:val="215E99" w:themeColor="text2" w:themeTint="BF"/>
                <w:lang w:val="en-US"/>
              </w:rPr>
              <w:t xml:space="preserve"> (yes/no)</w:t>
            </w:r>
          </w:p>
        </w:tc>
      </w:tr>
      <w:tr w:rsidR="00983256" w:rsidRPr="000F04C1" w14:paraId="4B3B9BDE" w14:textId="77777777" w:rsidTr="00EF00EA">
        <w:trPr>
          <w:trHeight w:val="300"/>
        </w:trPr>
        <w:tc>
          <w:tcPr>
            <w:tcW w:w="8214" w:type="dxa"/>
            <w:tcBorders>
              <w:top w:val="single" w:sz="6" w:space="0" w:color="45B0E1"/>
              <w:left w:val="single" w:sz="6" w:space="0" w:color="auto"/>
              <w:bottom w:val="single" w:sz="6" w:space="0" w:color="45B0E1"/>
              <w:right w:val="single" w:sz="6" w:space="0" w:color="45B0E1"/>
            </w:tcBorders>
            <w:vAlign w:val="center"/>
            <w:hideMark/>
          </w:tcPr>
          <w:p w14:paraId="3EB89BBE" w14:textId="2F1A88B9" w:rsidR="00983256" w:rsidRPr="000F04C1" w:rsidRDefault="0079093B" w:rsidP="00EF00EA">
            <w:pPr>
              <w:rPr>
                <w:color w:val="215E99" w:themeColor="text2" w:themeTint="BF"/>
              </w:rPr>
            </w:pPr>
            <w:r w:rsidRPr="0079093B">
              <w:rPr>
                <w:rFonts w:cs="Aptos"/>
                <w:color w:val="215E99" w:themeColor="text2" w:themeTint="BF"/>
                <w:lang w:val="en-US"/>
              </w:rPr>
              <w:t>Baseline risk of poor functional outcome (Miracle2-score: low risk [0–2], medium risk [3-5], and high risk [6-10])</w:t>
            </w:r>
          </w:p>
        </w:tc>
      </w:tr>
      <w:tr w:rsidR="00983256" w:rsidRPr="000F04C1" w14:paraId="0D08B525" w14:textId="77777777" w:rsidTr="00EF00EA">
        <w:trPr>
          <w:trHeight w:val="300"/>
        </w:trPr>
        <w:tc>
          <w:tcPr>
            <w:tcW w:w="8214" w:type="dxa"/>
            <w:tcBorders>
              <w:top w:val="single" w:sz="6" w:space="0" w:color="45B0E1"/>
              <w:left w:val="single" w:sz="6" w:space="0" w:color="auto"/>
              <w:bottom w:val="single" w:sz="6" w:space="0" w:color="45B0E1"/>
              <w:right w:val="single" w:sz="6" w:space="0" w:color="45B0E1"/>
            </w:tcBorders>
            <w:shd w:val="clear" w:color="auto" w:fill="C1E4F5"/>
            <w:vAlign w:val="center"/>
            <w:hideMark/>
          </w:tcPr>
          <w:p w14:paraId="48D7774E" w14:textId="7EA8A489" w:rsidR="00983256" w:rsidRPr="000F04C1" w:rsidRDefault="0079093B" w:rsidP="00EF00EA">
            <w:pPr>
              <w:rPr>
                <w:color w:val="215E99" w:themeColor="text2" w:themeTint="BF"/>
              </w:rPr>
            </w:pPr>
            <w:r w:rsidRPr="0079093B">
              <w:rPr>
                <w:rFonts w:cs="Aptos"/>
                <w:color w:val="215E99" w:themeColor="text2" w:themeTint="BF"/>
                <w:lang w:val="en-US"/>
              </w:rPr>
              <w:t>Any previous cardiac comorbidity (history of previous coronary artery bypass grafting [CABG], percutaneous coronary intervention [PCI], or heart failure with pharmacological treatment) (yes / no)</w:t>
            </w:r>
          </w:p>
        </w:tc>
      </w:tr>
      <w:tr w:rsidR="00A058A4" w:rsidRPr="000F04C1" w14:paraId="39A9C86E" w14:textId="77777777" w:rsidTr="00A058A4">
        <w:trPr>
          <w:trHeight w:val="300"/>
        </w:trPr>
        <w:tc>
          <w:tcPr>
            <w:tcW w:w="8214" w:type="dxa"/>
            <w:tcBorders>
              <w:top w:val="single" w:sz="6" w:space="0" w:color="45B0E1"/>
              <w:left w:val="single" w:sz="6" w:space="0" w:color="auto"/>
              <w:bottom w:val="single" w:sz="6" w:space="0" w:color="45B0E1"/>
              <w:right w:val="single" w:sz="6" w:space="0" w:color="45B0E1"/>
            </w:tcBorders>
            <w:vAlign w:val="center"/>
          </w:tcPr>
          <w:p w14:paraId="6DDFB182" w14:textId="12DB76A6" w:rsidR="00A058A4" w:rsidRPr="000F04C1" w:rsidRDefault="00A058A4" w:rsidP="00EF00EA">
            <w:pPr>
              <w:rPr>
                <w:color w:val="215E99" w:themeColor="text2" w:themeTint="BF"/>
                <w:lang w:val="en-US"/>
              </w:rPr>
            </w:pPr>
            <w:r>
              <w:rPr>
                <w:color w:val="215E99" w:themeColor="text2" w:themeTint="BF"/>
                <w:lang w:val="en-US"/>
              </w:rPr>
              <w:t>Cardiac cause of arrest (yes/no)</w:t>
            </w:r>
          </w:p>
        </w:tc>
      </w:tr>
      <w:tr w:rsidR="00983256" w:rsidRPr="000F04C1" w14:paraId="5A00119A" w14:textId="77777777" w:rsidTr="00A058A4">
        <w:trPr>
          <w:trHeight w:val="300"/>
        </w:trPr>
        <w:tc>
          <w:tcPr>
            <w:tcW w:w="8214" w:type="dxa"/>
            <w:tcBorders>
              <w:top w:val="single" w:sz="6" w:space="0" w:color="45B0E1"/>
              <w:left w:val="single" w:sz="6" w:space="0" w:color="auto"/>
              <w:bottom w:val="single" w:sz="6" w:space="0" w:color="45B0E1"/>
              <w:right w:val="single" w:sz="6" w:space="0" w:color="45B0E1"/>
            </w:tcBorders>
            <w:shd w:val="clear" w:color="auto" w:fill="C1E4F5" w:themeFill="accent1" w:themeFillTint="33"/>
            <w:vAlign w:val="center"/>
            <w:hideMark/>
          </w:tcPr>
          <w:p w14:paraId="2219FCB3" w14:textId="42B0EE38" w:rsidR="00983256" w:rsidRPr="000F04C1" w:rsidRDefault="00A058A4" w:rsidP="00EF00EA">
            <w:pPr>
              <w:rPr>
                <w:color w:val="215E99" w:themeColor="text2" w:themeTint="BF"/>
              </w:rPr>
            </w:pPr>
            <w:proofErr w:type="spellStart"/>
            <w:r>
              <w:rPr>
                <w:color w:val="215E99" w:themeColor="text2" w:themeTint="BF"/>
              </w:rPr>
              <w:t>Emergency</w:t>
            </w:r>
            <w:proofErr w:type="spellEnd"/>
            <w:r>
              <w:rPr>
                <w:color w:val="215E99" w:themeColor="text2" w:themeTint="BF"/>
              </w:rPr>
              <w:t xml:space="preserve"> </w:t>
            </w:r>
            <w:proofErr w:type="spellStart"/>
            <w:r>
              <w:rPr>
                <w:color w:val="215E99" w:themeColor="text2" w:themeTint="BF"/>
              </w:rPr>
              <w:t>coronary</w:t>
            </w:r>
            <w:proofErr w:type="spellEnd"/>
            <w:r>
              <w:rPr>
                <w:color w:val="215E99" w:themeColor="text2" w:themeTint="BF"/>
              </w:rPr>
              <w:t xml:space="preserve"> </w:t>
            </w:r>
            <w:proofErr w:type="spellStart"/>
            <w:r>
              <w:rPr>
                <w:color w:val="215E99" w:themeColor="text2" w:themeTint="BF"/>
              </w:rPr>
              <w:t>angiography</w:t>
            </w:r>
            <w:proofErr w:type="spellEnd"/>
            <w:r>
              <w:rPr>
                <w:color w:val="215E99" w:themeColor="text2" w:themeTint="BF"/>
              </w:rPr>
              <w:t xml:space="preserve"> </w:t>
            </w:r>
            <w:proofErr w:type="spellStart"/>
            <w:r>
              <w:rPr>
                <w:color w:val="215E99" w:themeColor="text2" w:themeTint="BF"/>
              </w:rPr>
              <w:t>performed</w:t>
            </w:r>
            <w:proofErr w:type="spellEnd"/>
            <w:r>
              <w:rPr>
                <w:color w:val="215E99" w:themeColor="text2" w:themeTint="BF"/>
              </w:rPr>
              <w:t xml:space="preserve"> on </w:t>
            </w:r>
            <w:proofErr w:type="spellStart"/>
            <w:r>
              <w:rPr>
                <w:color w:val="215E99" w:themeColor="text2" w:themeTint="BF"/>
              </w:rPr>
              <w:t>admission</w:t>
            </w:r>
            <w:proofErr w:type="spellEnd"/>
            <w:r>
              <w:rPr>
                <w:color w:val="215E99" w:themeColor="text2" w:themeTint="BF"/>
              </w:rPr>
              <w:t xml:space="preserve"> (</w:t>
            </w:r>
            <w:proofErr w:type="spellStart"/>
            <w:r>
              <w:rPr>
                <w:color w:val="215E99" w:themeColor="text2" w:themeTint="BF"/>
              </w:rPr>
              <w:t>yes</w:t>
            </w:r>
            <w:proofErr w:type="spellEnd"/>
            <w:r>
              <w:rPr>
                <w:color w:val="215E99" w:themeColor="text2" w:themeTint="BF"/>
              </w:rPr>
              <w:t>/no)</w:t>
            </w:r>
          </w:p>
        </w:tc>
      </w:tr>
      <w:tr w:rsidR="00983256" w:rsidRPr="000F04C1" w14:paraId="357E5A79" w14:textId="77777777" w:rsidTr="00EF00EA">
        <w:trPr>
          <w:trHeight w:val="300"/>
        </w:trPr>
        <w:tc>
          <w:tcPr>
            <w:tcW w:w="8214" w:type="dxa"/>
            <w:tcBorders>
              <w:top w:val="single" w:sz="6" w:space="0" w:color="45B0E1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4FB03216" w14:textId="77777777" w:rsidR="00983256" w:rsidRPr="000F04C1" w:rsidRDefault="00983256" w:rsidP="00EF00EA">
            <w:pPr>
              <w:rPr>
                <w:b/>
                <w:bCs/>
                <w:i/>
                <w:iCs/>
                <w:color w:val="215E99" w:themeColor="text2" w:themeTint="BF"/>
              </w:rPr>
            </w:pPr>
            <w:r w:rsidRPr="000F04C1">
              <w:rPr>
                <w:i/>
                <w:iCs/>
                <w:color w:val="215E99" w:themeColor="text2" w:themeTint="BF"/>
                <w:lang w:val="en-US"/>
              </w:rPr>
              <w:t>£ Systolic blood pressure &lt;90mmHg for at least 30 minutes or vasopressor requirement to achieve a systolic blood pressure &gt;90mmHg and signs of end organ hypoperfusion (Urine output less than 30 ml/h, cool extremities or heart rate &gt;60/min)</w:t>
            </w:r>
            <w:r w:rsidRPr="000F04C1">
              <w:rPr>
                <w:b/>
                <w:bCs/>
                <w:i/>
                <w:iCs/>
                <w:color w:val="215E99" w:themeColor="text2" w:themeTint="BF"/>
              </w:rPr>
              <w:t> </w:t>
            </w:r>
          </w:p>
        </w:tc>
      </w:tr>
    </w:tbl>
    <w:p w14:paraId="3163F3AF" w14:textId="77777777" w:rsidR="00341CF9" w:rsidRDefault="00341CF9" w:rsidP="00E57603">
      <w:pPr>
        <w:pStyle w:val="Otsikko2"/>
        <w:rPr>
          <w:lang w:val="en-US"/>
        </w:rPr>
      </w:pPr>
      <w:bookmarkStart w:id="27" w:name="_Toc216458421"/>
    </w:p>
    <w:p w14:paraId="2300A5E1" w14:textId="425426DE" w:rsidR="00942683" w:rsidRDefault="00E57603" w:rsidP="00E57603">
      <w:pPr>
        <w:pStyle w:val="Otsikko2"/>
        <w:rPr>
          <w:lang w:val="en-US"/>
        </w:rPr>
      </w:pPr>
      <w:r>
        <w:rPr>
          <w:lang w:val="en-US"/>
        </w:rPr>
        <w:t>Mock-figure 1. MAP of the higher and lower MAP target groups</w:t>
      </w:r>
      <w:bookmarkEnd w:id="27"/>
    </w:p>
    <w:p w14:paraId="20F5B892" w14:textId="39291154" w:rsidR="0075243A" w:rsidRDefault="00341CF9">
      <w:pPr>
        <w:pStyle w:val="NormaaliWWW"/>
      </w:pPr>
      <w:r>
        <w:rPr>
          <w:noProof/>
        </w:rPr>
        <w:drawing>
          <wp:inline distT="0" distB="0" distL="0" distR="0" wp14:anchorId="778AA2E5" wp14:editId="492CA44C">
            <wp:extent cx="6120130" cy="2750820"/>
            <wp:effectExtent l="0" t="0" r="0" b="0"/>
            <wp:docPr id="837933859" name="Kuva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750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F1B8A8" w14:textId="11042ADA" w:rsidR="0075243A" w:rsidRDefault="00E57603" w:rsidP="00E57603">
      <w:r>
        <w:rPr>
          <w:lang w:val="en-US"/>
        </w:rPr>
        <w:t>Mock-figure 1. MAP of the higher and lower MAP target groups, e</w:t>
      </w:r>
      <w:proofErr w:type="spellStart"/>
      <w:r>
        <w:t>rror</w:t>
      </w:r>
      <w:proofErr w:type="spellEnd"/>
      <w:r>
        <w:t xml:space="preserve"> </w:t>
      </w:r>
      <w:proofErr w:type="spellStart"/>
      <w:r>
        <w:t>bars</w:t>
      </w:r>
      <w:proofErr w:type="spellEnd"/>
      <w:r>
        <w:t xml:space="preserve"> </w:t>
      </w:r>
      <w:proofErr w:type="spellStart"/>
      <w:r>
        <w:t>indicate</w:t>
      </w:r>
      <w:proofErr w:type="spellEnd"/>
      <w:r>
        <w:t xml:space="preserve"> 2 </w:t>
      </w:r>
      <w:proofErr w:type="spellStart"/>
      <w:r>
        <w:t>standard</w:t>
      </w:r>
      <w:proofErr w:type="spellEnd"/>
      <w:r>
        <w:t xml:space="preserve"> </w:t>
      </w:r>
      <w:proofErr w:type="spellStart"/>
      <w:r>
        <w:t>deviations</w:t>
      </w:r>
      <w:proofErr w:type="spellEnd"/>
      <w:r>
        <w:t>.</w:t>
      </w:r>
    </w:p>
    <w:p w14:paraId="507CE190" w14:textId="77777777" w:rsidR="00341CF9" w:rsidRDefault="00341CF9" w:rsidP="00E57603"/>
    <w:p w14:paraId="5045DC06" w14:textId="4B619DB0" w:rsidR="0075243A" w:rsidRDefault="00E57603" w:rsidP="00E57603">
      <w:pPr>
        <w:pStyle w:val="Otsikko2"/>
      </w:pPr>
      <w:bookmarkStart w:id="28" w:name="_Toc216458422"/>
      <w:r>
        <w:rPr>
          <w:lang w:val="en-US"/>
        </w:rPr>
        <w:lastRenderedPageBreak/>
        <w:t>Mock-figure 2. Proportion of RASS -4 or -5 by hour and in deep and no-sedation group</w:t>
      </w:r>
      <w:bookmarkEnd w:id="28"/>
    </w:p>
    <w:p w14:paraId="3728751F" w14:textId="77777777" w:rsidR="0075243A" w:rsidRDefault="00000000">
      <w:pPr>
        <w:suppressAutoHyphens w:val="0"/>
        <w:spacing w:before="100" w:after="100" w:line="240" w:lineRule="auto"/>
      </w:pPr>
      <w:r>
        <w:rPr>
          <w:rFonts w:ascii="Times New Roman" w:eastAsia="Times New Roman" w:hAnsi="Times New Roman"/>
          <w:noProof/>
          <w:kern w:val="0"/>
          <w:lang w:eastAsia="fi-FI"/>
        </w:rPr>
        <w:drawing>
          <wp:inline distT="0" distB="0" distL="0" distR="0" wp14:anchorId="6BC540FE" wp14:editId="095B5041">
            <wp:extent cx="6182807" cy="3880823"/>
            <wp:effectExtent l="0" t="0" r="8443" b="5377"/>
            <wp:docPr id="833315957" name="Kuva 1" descr="Kuva, joka sisältää kohteen teksti, viiva, diagrammi, Tontti&#10;&#10;Tekoälyllä luotu sisältö voi olla virheellistä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82807" cy="3880823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08E1ECF4" w14:textId="526BF67A" w:rsidR="00E57603" w:rsidRDefault="00E57603" w:rsidP="00E57603">
      <w:proofErr w:type="spellStart"/>
      <w:r w:rsidRPr="00E57603">
        <w:t>Mock-figure</w:t>
      </w:r>
      <w:proofErr w:type="spellEnd"/>
      <w:r w:rsidRPr="00E57603">
        <w:t xml:space="preserve"> 2. Proportion of RASS -4 </w:t>
      </w:r>
      <w:proofErr w:type="spellStart"/>
      <w:r w:rsidRPr="00E57603">
        <w:t>or</w:t>
      </w:r>
      <w:proofErr w:type="spellEnd"/>
      <w:r w:rsidRPr="00E57603">
        <w:t xml:space="preserve"> -5 </w:t>
      </w:r>
      <w:proofErr w:type="spellStart"/>
      <w:r w:rsidRPr="00E57603">
        <w:t>by</w:t>
      </w:r>
      <w:proofErr w:type="spellEnd"/>
      <w:r w:rsidRPr="00E57603">
        <w:t xml:space="preserve"> </w:t>
      </w:r>
      <w:proofErr w:type="spellStart"/>
      <w:r w:rsidRPr="00E57603">
        <w:t>hour</w:t>
      </w:r>
      <w:proofErr w:type="spellEnd"/>
      <w:r w:rsidRPr="00E57603">
        <w:t xml:space="preserve"> and in </w:t>
      </w:r>
      <w:proofErr w:type="spellStart"/>
      <w:r w:rsidRPr="00E57603">
        <w:t>deep</w:t>
      </w:r>
      <w:proofErr w:type="spellEnd"/>
      <w:r w:rsidRPr="00E57603">
        <w:t xml:space="preserve"> and no-</w:t>
      </w:r>
      <w:proofErr w:type="spellStart"/>
      <w:r w:rsidRPr="00E57603">
        <w:t>sedation</w:t>
      </w:r>
      <w:proofErr w:type="spellEnd"/>
      <w:r w:rsidRPr="00E57603">
        <w:t xml:space="preserve"> </w:t>
      </w:r>
      <w:proofErr w:type="spellStart"/>
      <w:r w:rsidRPr="00E57603">
        <w:t>group</w:t>
      </w:r>
      <w:proofErr w:type="spellEnd"/>
    </w:p>
    <w:p w14:paraId="2AADE7B5" w14:textId="77777777" w:rsidR="000D3E5B" w:rsidRDefault="000D3E5B" w:rsidP="00E57603"/>
    <w:p w14:paraId="3AC3609D" w14:textId="77777777" w:rsidR="000D3E5B" w:rsidRDefault="000D3E5B" w:rsidP="00E57603">
      <w:pPr>
        <w:rPr>
          <w:lang w:val="en-US"/>
        </w:rPr>
      </w:pPr>
    </w:p>
    <w:p w14:paraId="591B1F02" w14:textId="491D078D" w:rsidR="0075243A" w:rsidRDefault="00E57603" w:rsidP="00E57603">
      <w:pPr>
        <w:pStyle w:val="Otsikko2"/>
      </w:pPr>
      <w:bookmarkStart w:id="29" w:name="_Toc216458423"/>
      <w:proofErr w:type="spellStart"/>
      <w:r w:rsidRPr="00E57603">
        <w:lastRenderedPageBreak/>
        <w:t>Mock-Figure</w:t>
      </w:r>
      <w:proofErr w:type="spellEnd"/>
      <w:r w:rsidRPr="00E57603">
        <w:t xml:space="preserve"> 3. Mean </w:t>
      </w:r>
      <w:proofErr w:type="spellStart"/>
      <w:r w:rsidRPr="00E57603">
        <w:t>temperatures</w:t>
      </w:r>
      <w:proofErr w:type="spellEnd"/>
      <w:r w:rsidRPr="00E57603">
        <w:t xml:space="preserve"> of </w:t>
      </w:r>
      <w:proofErr w:type="spellStart"/>
      <w:r w:rsidRPr="00E57603">
        <w:t>the</w:t>
      </w:r>
      <w:proofErr w:type="spellEnd"/>
      <w:r w:rsidRPr="00E57603">
        <w:t xml:space="preserve"> </w:t>
      </w:r>
      <w:proofErr w:type="spellStart"/>
      <w:r w:rsidRPr="00E57603">
        <w:t>groups</w:t>
      </w:r>
      <w:proofErr w:type="spellEnd"/>
      <w:r w:rsidRPr="00E57603">
        <w:t xml:space="preserve"> </w:t>
      </w:r>
      <w:proofErr w:type="spellStart"/>
      <w:r w:rsidRPr="00E57603">
        <w:t>with</w:t>
      </w:r>
      <w:proofErr w:type="spellEnd"/>
      <w:r w:rsidRPr="00E57603">
        <w:t xml:space="preserve"> and </w:t>
      </w:r>
      <w:proofErr w:type="spellStart"/>
      <w:r w:rsidRPr="00E57603">
        <w:t>without</w:t>
      </w:r>
      <w:proofErr w:type="spellEnd"/>
      <w:r w:rsidRPr="00E57603">
        <w:t xml:space="preserve"> a </w:t>
      </w:r>
      <w:proofErr w:type="spellStart"/>
      <w:r w:rsidRPr="00E57603">
        <w:t>device-based</w:t>
      </w:r>
      <w:proofErr w:type="spellEnd"/>
      <w:r w:rsidRPr="00E57603">
        <w:t xml:space="preserve"> </w:t>
      </w:r>
      <w:proofErr w:type="spellStart"/>
      <w:r w:rsidRPr="00E57603">
        <w:t>fever</w:t>
      </w:r>
      <w:proofErr w:type="spellEnd"/>
      <w:r w:rsidRPr="00E57603">
        <w:t xml:space="preserve"> management</w:t>
      </w:r>
      <w:r>
        <w:rPr>
          <w:noProof/>
        </w:rPr>
        <w:drawing>
          <wp:inline distT="0" distB="0" distL="0" distR="0" wp14:anchorId="0F228A62" wp14:editId="3B2390FE">
            <wp:extent cx="6120134" cy="5459096"/>
            <wp:effectExtent l="0" t="0" r="0" b="8254"/>
            <wp:docPr id="1164277732" name="Kuva 7" descr="Kuva, joka sisältää kohteen teksti, diagrammi, viiva, Tontti&#10;&#10;Tekoälyllä luotu sisältö voi olla virheellistä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0134" cy="5459096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bookmarkEnd w:id="29"/>
    </w:p>
    <w:p w14:paraId="3065711B" w14:textId="36743A6F" w:rsidR="0086531F" w:rsidRDefault="00E57603">
      <w:proofErr w:type="spellStart"/>
      <w:r w:rsidRPr="00E57603">
        <w:t>Mock-Figure</w:t>
      </w:r>
      <w:proofErr w:type="spellEnd"/>
      <w:r w:rsidRPr="00E57603">
        <w:t xml:space="preserve"> 3. Mean </w:t>
      </w:r>
      <w:proofErr w:type="spellStart"/>
      <w:r w:rsidRPr="00E57603">
        <w:t>temperatures</w:t>
      </w:r>
      <w:proofErr w:type="spellEnd"/>
      <w:r w:rsidRPr="00E57603">
        <w:t xml:space="preserve"> of </w:t>
      </w:r>
      <w:proofErr w:type="spellStart"/>
      <w:r w:rsidRPr="00E57603">
        <w:t>the</w:t>
      </w:r>
      <w:proofErr w:type="spellEnd"/>
      <w:r w:rsidRPr="00E57603">
        <w:t xml:space="preserve"> </w:t>
      </w:r>
      <w:proofErr w:type="spellStart"/>
      <w:r w:rsidRPr="00E57603">
        <w:t>groups</w:t>
      </w:r>
      <w:proofErr w:type="spellEnd"/>
      <w:r w:rsidRPr="00E57603">
        <w:t xml:space="preserve"> </w:t>
      </w:r>
      <w:proofErr w:type="spellStart"/>
      <w:r w:rsidRPr="00E57603">
        <w:t>with</w:t>
      </w:r>
      <w:proofErr w:type="spellEnd"/>
      <w:r w:rsidRPr="00E57603">
        <w:t xml:space="preserve"> and </w:t>
      </w:r>
      <w:proofErr w:type="spellStart"/>
      <w:r w:rsidRPr="00E57603">
        <w:t>without</w:t>
      </w:r>
      <w:proofErr w:type="spellEnd"/>
      <w:r w:rsidRPr="00E57603">
        <w:t xml:space="preserve"> a </w:t>
      </w:r>
      <w:proofErr w:type="spellStart"/>
      <w:r w:rsidRPr="00E57603">
        <w:t>device-based</w:t>
      </w:r>
      <w:proofErr w:type="spellEnd"/>
      <w:r w:rsidRPr="00E57603">
        <w:t xml:space="preserve"> </w:t>
      </w:r>
      <w:proofErr w:type="spellStart"/>
      <w:r w:rsidRPr="00E57603">
        <w:t>fever</w:t>
      </w:r>
      <w:proofErr w:type="spellEnd"/>
      <w:r w:rsidRPr="00E57603">
        <w:t xml:space="preserve"> management</w:t>
      </w:r>
      <w:r>
        <w:t xml:space="preserve">, </w:t>
      </w:r>
      <w:proofErr w:type="spellStart"/>
      <w:r>
        <w:t>error</w:t>
      </w:r>
      <w:proofErr w:type="spellEnd"/>
      <w:r>
        <w:t xml:space="preserve"> </w:t>
      </w:r>
      <w:proofErr w:type="spellStart"/>
      <w:r>
        <w:t>bars</w:t>
      </w:r>
      <w:proofErr w:type="spellEnd"/>
      <w:r>
        <w:t xml:space="preserve"> </w:t>
      </w:r>
      <w:proofErr w:type="spellStart"/>
      <w:r>
        <w:t>indicate</w:t>
      </w:r>
      <w:proofErr w:type="spellEnd"/>
      <w:r>
        <w:t xml:space="preserve"> 2 </w:t>
      </w:r>
      <w:proofErr w:type="spellStart"/>
      <w:r>
        <w:t>standard</w:t>
      </w:r>
      <w:proofErr w:type="spellEnd"/>
      <w:r>
        <w:t xml:space="preserve"> </w:t>
      </w:r>
      <w:proofErr w:type="spellStart"/>
      <w:r>
        <w:t>deviations</w:t>
      </w:r>
      <w:proofErr w:type="spellEnd"/>
      <w:r>
        <w:t>.</w:t>
      </w:r>
    </w:p>
    <w:p w14:paraId="7C3208B3" w14:textId="77777777" w:rsidR="000D3E5B" w:rsidRDefault="000D3E5B"/>
    <w:p w14:paraId="1FB302F8" w14:textId="77777777" w:rsidR="008C132D" w:rsidRDefault="008C132D">
      <w:pPr>
        <w:rPr>
          <w:lang w:val="en-US"/>
        </w:rPr>
      </w:pPr>
    </w:p>
    <w:p w14:paraId="4FC6BCC2" w14:textId="16444654" w:rsidR="00C75E69" w:rsidRPr="00C75E69" w:rsidRDefault="008C132D" w:rsidP="00C75E69">
      <w:pPr>
        <w:pStyle w:val="Otsikko2"/>
        <w:rPr>
          <w:lang w:val="en-US"/>
        </w:rPr>
      </w:pPr>
      <w:bookmarkStart w:id="30" w:name="_Toc216458424"/>
      <w:r>
        <w:rPr>
          <w:lang w:val="en-US"/>
        </w:rPr>
        <w:lastRenderedPageBreak/>
        <w:t>Forest plot figure</w:t>
      </w:r>
      <w:r w:rsidR="000D3E5B">
        <w:rPr>
          <w:lang w:val="en-US"/>
        </w:rPr>
        <w:t xml:space="preserve"> 1.</w:t>
      </w:r>
      <w:r>
        <w:rPr>
          <w:lang w:val="en-US"/>
        </w:rPr>
        <w:t xml:space="preserve"> </w:t>
      </w:r>
      <w:r w:rsidR="000D3E5B">
        <w:rPr>
          <w:lang w:val="en-US"/>
        </w:rPr>
        <w:t>Pre-specified subgroups</w:t>
      </w:r>
      <w:bookmarkEnd w:id="30"/>
    </w:p>
    <w:p w14:paraId="560E4D54" w14:textId="55CB9D41" w:rsidR="00C75E69" w:rsidRPr="00C75E69" w:rsidRDefault="00F54B0A" w:rsidP="00C75E69">
      <w:pPr>
        <w:rPr>
          <w:lang w:val="en-US"/>
        </w:rPr>
      </w:pPr>
      <w:r>
        <w:rPr>
          <w:noProof/>
        </w:rPr>
        <mc:AlternateContent>
          <mc:Choice Requires="wps">
            <w:drawing>
              <wp:inline distT="0" distB="0" distL="0" distR="0" wp14:anchorId="1C5943AE" wp14:editId="27862B66">
                <wp:extent cx="301625" cy="301625"/>
                <wp:effectExtent l="0" t="0" r="0" b="0"/>
                <wp:docPr id="1036811642" name="AutoShap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1625" cy="3016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CD342CD" id="AutoShape 2" o:spid="_x0000_s1026" style="width:23.75pt;height:23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" filled="f" stroked="f">
                <o:lock v:ext="edit" aspectratio="t"/>
                <w10:anchorlock/>
              </v:rect>
            </w:pict>
          </mc:Fallback>
        </mc:AlternateContent>
      </w:r>
      <w:r w:rsidR="002062E2">
        <w:rPr>
          <w:noProof/>
          <w:lang w:val="en-US"/>
        </w:rPr>
        <w:drawing>
          <wp:inline distT="0" distB="0" distL="0" distR="0" wp14:anchorId="64974C80" wp14:editId="4E028137">
            <wp:extent cx="5965733" cy="2751827"/>
            <wp:effectExtent l="0" t="0" r="0" b="0"/>
            <wp:docPr id="2073342102" name="Kuv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9342" cy="27673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C75E69" w:rsidRPr="00C75E69">
      <w:pgSz w:w="11906" w:h="16838"/>
      <w:pgMar w:top="1417" w:right="1134" w:bottom="1417" w:left="1134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3CF2E0" w14:textId="77777777" w:rsidR="008B1F47" w:rsidRDefault="008B1F47">
      <w:pPr>
        <w:spacing w:after="0" w:line="240" w:lineRule="auto"/>
      </w:pPr>
      <w:r>
        <w:separator/>
      </w:r>
    </w:p>
  </w:endnote>
  <w:endnote w:type="continuationSeparator" w:id="0">
    <w:p w14:paraId="36B74EEA" w14:textId="77777777" w:rsidR="008B1F47" w:rsidRDefault="008B1F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isplay apt">
    <w:altName w:val="Cambria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67D858" w14:textId="77777777" w:rsidR="008B1F47" w:rsidRDefault="008B1F47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5CA78E83" w14:textId="77777777" w:rsidR="008B1F47" w:rsidRDefault="008B1F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33EFB"/>
    <w:multiLevelType w:val="hybridMultilevel"/>
    <w:tmpl w:val="E13C65F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F81502"/>
    <w:multiLevelType w:val="hybridMultilevel"/>
    <w:tmpl w:val="57329806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C33227"/>
    <w:multiLevelType w:val="hybridMultilevel"/>
    <w:tmpl w:val="7E9A81D2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67751A"/>
    <w:multiLevelType w:val="hybridMultilevel"/>
    <w:tmpl w:val="5218E0F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7A6479"/>
    <w:multiLevelType w:val="hybridMultilevel"/>
    <w:tmpl w:val="5148CD96"/>
    <w:lvl w:ilvl="0" w:tplc="280230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BE3AE8"/>
    <w:multiLevelType w:val="hybridMultilevel"/>
    <w:tmpl w:val="EADA36C0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9E6E09"/>
    <w:multiLevelType w:val="hybridMultilevel"/>
    <w:tmpl w:val="3808EFB6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936C00"/>
    <w:multiLevelType w:val="hybridMultilevel"/>
    <w:tmpl w:val="F002FEA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8648960">
    <w:abstractNumId w:val="4"/>
  </w:num>
  <w:num w:numId="2" w16cid:durableId="167451596">
    <w:abstractNumId w:val="1"/>
  </w:num>
  <w:num w:numId="3" w16cid:durableId="218173845">
    <w:abstractNumId w:val="3"/>
  </w:num>
  <w:num w:numId="4" w16cid:durableId="1518351340">
    <w:abstractNumId w:val="2"/>
  </w:num>
  <w:num w:numId="5" w16cid:durableId="1063992600">
    <w:abstractNumId w:val="0"/>
  </w:num>
  <w:num w:numId="6" w16cid:durableId="1245191586">
    <w:abstractNumId w:val="7"/>
  </w:num>
  <w:num w:numId="7" w16cid:durableId="1260679040">
    <w:abstractNumId w:val="6"/>
  </w:num>
  <w:num w:numId="8" w16cid:durableId="64890343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1304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243A"/>
    <w:rsid w:val="000855D9"/>
    <w:rsid w:val="000A1935"/>
    <w:rsid w:val="000D3E5B"/>
    <w:rsid w:val="000F04C1"/>
    <w:rsid w:val="00173E33"/>
    <w:rsid w:val="002062E2"/>
    <w:rsid w:val="002968B7"/>
    <w:rsid w:val="002B35C8"/>
    <w:rsid w:val="00324B4B"/>
    <w:rsid w:val="00341CF9"/>
    <w:rsid w:val="003674A9"/>
    <w:rsid w:val="00381C80"/>
    <w:rsid w:val="003A2846"/>
    <w:rsid w:val="00430DDF"/>
    <w:rsid w:val="00502875"/>
    <w:rsid w:val="005775E6"/>
    <w:rsid w:val="00594D05"/>
    <w:rsid w:val="005A2032"/>
    <w:rsid w:val="005C44D1"/>
    <w:rsid w:val="005D3F1B"/>
    <w:rsid w:val="00675AC0"/>
    <w:rsid w:val="006D71BE"/>
    <w:rsid w:val="00713E83"/>
    <w:rsid w:val="0075243A"/>
    <w:rsid w:val="0079093B"/>
    <w:rsid w:val="007C6E58"/>
    <w:rsid w:val="007E321A"/>
    <w:rsid w:val="008305C4"/>
    <w:rsid w:val="0086531F"/>
    <w:rsid w:val="008A5512"/>
    <w:rsid w:val="008B1F47"/>
    <w:rsid w:val="008B53E9"/>
    <w:rsid w:val="008B5C97"/>
    <w:rsid w:val="008C132D"/>
    <w:rsid w:val="00942683"/>
    <w:rsid w:val="00955C00"/>
    <w:rsid w:val="00983256"/>
    <w:rsid w:val="009A5DF6"/>
    <w:rsid w:val="00A058A4"/>
    <w:rsid w:val="00A305AF"/>
    <w:rsid w:val="00A442DF"/>
    <w:rsid w:val="00A7321A"/>
    <w:rsid w:val="00A84D17"/>
    <w:rsid w:val="00AF3504"/>
    <w:rsid w:val="00B024F9"/>
    <w:rsid w:val="00B034A0"/>
    <w:rsid w:val="00B418AE"/>
    <w:rsid w:val="00B94F2F"/>
    <w:rsid w:val="00C446BC"/>
    <w:rsid w:val="00C461F0"/>
    <w:rsid w:val="00C75E69"/>
    <w:rsid w:val="00CD3B56"/>
    <w:rsid w:val="00CD4958"/>
    <w:rsid w:val="00CD6EB2"/>
    <w:rsid w:val="00D2562A"/>
    <w:rsid w:val="00D32E39"/>
    <w:rsid w:val="00DC0DD1"/>
    <w:rsid w:val="00DC7244"/>
    <w:rsid w:val="00E57603"/>
    <w:rsid w:val="00EA1A46"/>
    <w:rsid w:val="00EC410F"/>
    <w:rsid w:val="00ED459D"/>
    <w:rsid w:val="00F54B0A"/>
    <w:rsid w:val="00F575A2"/>
    <w:rsid w:val="00F60466"/>
    <w:rsid w:val="00FB6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6F10AE"/>
  <w15:docId w15:val="{DCD830B4-06DF-46C8-9130-223237C47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kern w:val="3"/>
        <w:sz w:val="24"/>
        <w:szCs w:val="24"/>
        <w:lang w:val="fi-FI" w:eastAsia="en-US" w:bidi="ar-SA"/>
      </w:rPr>
    </w:rPrDefault>
    <w:pPrDefault>
      <w:pPr>
        <w:autoSpaceDN w:val="0"/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C446BC"/>
    <w:pPr>
      <w:suppressAutoHyphens/>
    </w:pPr>
  </w:style>
  <w:style w:type="paragraph" w:styleId="Otsikko1">
    <w:name w:val="heading 1"/>
    <w:basedOn w:val="Normaali"/>
    <w:next w:val="Normaali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Otsikko2">
    <w:name w:val="heading 2"/>
    <w:basedOn w:val="Normaali"/>
    <w:next w:val="Normaali"/>
    <w:uiPriority w:val="9"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Otsikko3">
    <w:name w:val="heading 3"/>
    <w:basedOn w:val="Normaali"/>
    <w:next w:val="Normaali"/>
    <w:uiPriority w:val="9"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Otsikko4">
    <w:name w:val="heading 4"/>
    <w:basedOn w:val="Normaali"/>
    <w:next w:val="Normaali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Otsikko5">
    <w:name w:val="heading 5"/>
    <w:basedOn w:val="Normaali"/>
    <w:next w:val="Normaali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Otsikko6">
    <w:name w:val="heading 6"/>
    <w:basedOn w:val="Normaali"/>
    <w:next w:val="Normaali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Otsikko7">
    <w:name w:val="heading 7"/>
    <w:basedOn w:val="Normaali"/>
    <w:next w:val="Normaali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Otsikko8">
    <w:name w:val="heading 8"/>
    <w:basedOn w:val="Normaali"/>
    <w:next w:val="Normaali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Otsikko9">
    <w:name w:val="heading 9"/>
    <w:basedOn w:val="Normaali"/>
    <w:next w:val="Normaali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Otsikko2Char">
    <w:name w:val="Otsikko 2 Char"/>
    <w:basedOn w:val="Kappaleenoletusfontti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Otsikko3Char">
    <w:name w:val="Otsikko 3 Char"/>
    <w:basedOn w:val="Kappaleenoletusfontti"/>
    <w:rPr>
      <w:rFonts w:eastAsia="Times New Roman" w:cs="Times New Roman"/>
      <w:color w:val="0F4761"/>
      <w:sz w:val="28"/>
      <w:szCs w:val="28"/>
    </w:rPr>
  </w:style>
  <w:style w:type="character" w:customStyle="1" w:styleId="Otsikko4Char">
    <w:name w:val="Otsikko 4 Char"/>
    <w:basedOn w:val="Kappaleenoletusfontti"/>
    <w:rPr>
      <w:rFonts w:eastAsia="Times New Roman" w:cs="Times New Roman"/>
      <w:i/>
      <w:iCs/>
      <w:color w:val="0F4761"/>
    </w:rPr>
  </w:style>
  <w:style w:type="character" w:customStyle="1" w:styleId="Otsikko5Char">
    <w:name w:val="Otsikko 5 Char"/>
    <w:basedOn w:val="Kappaleenoletusfontti"/>
    <w:rPr>
      <w:rFonts w:eastAsia="Times New Roman" w:cs="Times New Roman"/>
      <w:color w:val="0F4761"/>
    </w:rPr>
  </w:style>
  <w:style w:type="character" w:customStyle="1" w:styleId="Otsikko6Char">
    <w:name w:val="Otsikko 6 Char"/>
    <w:basedOn w:val="Kappaleenoletusfontti"/>
    <w:rPr>
      <w:rFonts w:eastAsia="Times New Roman" w:cs="Times New Roman"/>
      <w:i/>
      <w:iCs/>
      <w:color w:val="595959"/>
    </w:rPr>
  </w:style>
  <w:style w:type="character" w:customStyle="1" w:styleId="Otsikko7Char">
    <w:name w:val="Otsikko 7 Char"/>
    <w:basedOn w:val="Kappaleenoletusfontti"/>
    <w:rPr>
      <w:rFonts w:eastAsia="Times New Roman" w:cs="Times New Roman"/>
      <w:color w:val="595959"/>
    </w:rPr>
  </w:style>
  <w:style w:type="character" w:customStyle="1" w:styleId="Otsikko8Char">
    <w:name w:val="Otsikko 8 Char"/>
    <w:basedOn w:val="Kappaleenoletusfontti"/>
    <w:rPr>
      <w:rFonts w:eastAsia="Times New Roman" w:cs="Times New Roman"/>
      <w:i/>
      <w:iCs/>
      <w:color w:val="272727"/>
    </w:rPr>
  </w:style>
  <w:style w:type="character" w:customStyle="1" w:styleId="Otsikko9Char">
    <w:name w:val="Otsikko 9 Char"/>
    <w:basedOn w:val="Kappaleenoletusfontti"/>
    <w:rPr>
      <w:rFonts w:eastAsia="Times New Roman" w:cs="Times New Roman"/>
      <w:color w:val="272727"/>
    </w:rPr>
  </w:style>
  <w:style w:type="paragraph" w:styleId="Otsikko">
    <w:name w:val="Title"/>
    <w:basedOn w:val="Normaali"/>
    <w:next w:val="Normaali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OtsikkoChar">
    <w:name w:val="Otsikko Char"/>
    <w:basedOn w:val="Kappaleenoletusfontti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Alaotsikko">
    <w:name w:val="Subtitle"/>
    <w:basedOn w:val="Normaali"/>
    <w:next w:val="Normaali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rPr>
      <w:rFonts w:eastAsia="Times New Roman" w:cs="Times New Roman"/>
      <w:color w:val="595959"/>
      <w:spacing w:val="15"/>
      <w:sz w:val="28"/>
      <w:szCs w:val="28"/>
    </w:rPr>
  </w:style>
  <w:style w:type="paragraph" w:styleId="Lainaus">
    <w:name w:val="Quote"/>
    <w:basedOn w:val="Normaali"/>
    <w:next w:val="Normaali"/>
    <w:pPr>
      <w:spacing w:before="160"/>
      <w:jc w:val="center"/>
    </w:pPr>
    <w:rPr>
      <w:i/>
      <w:iCs/>
      <w:color w:val="404040"/>
    </w:rPr>
  </w:style>
  <w:style w:type="character" w:customStyle="1" w:styleId="LainausChar">
    <w:name w:val="Lainaus Char"/>
    <w:basedOn w:val="Kappaleenoletusfontti"/>
    <w:rPr>
      <w:i/>
      <w:iCs/>
      <w:color w:val="404040"/>
    </w:rPr>
  </w:style>
  <w:style w:type="paragraph" w:styleId="Luettelokappale">
    <w:name w:val="List Paragraph"/>
    <w:basedOn w:val="Normaali"/>
    <w:qFormat/>
    <w:pPr>
      <w:ind w:left="720"/>
      <w:contextualSpacing/>
    </w:pPr>
  </w:style>
  <w:style w:type="character" w:styleId="Voimakaskorostus">
    <w:name w:val="Intense Emphasis"/>
    <w:basedOn w:val="Kappaleenoletusfontti"/>
    <w:rPr>
      <w:i/>
      <w:iCs/>
      <w:color w:val="0F4761"/>
    </w:rPr>
  </w:style>
  <w:style w:type="paragraph" w:styleId="Erottuvalainaus">
    <w:name w:val="Intense Quote"/>
    <w:basedOn w:val="Normaali"/>
    <w:next w:val="Normaali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ErottuvalainausChar">
    <w:name w:val="Erottuva lainaus Char"/>
    <w:basedOn w:val="Kappaleenoletusfontti"/>
    <w:rPr>
      <w:i/>
      <w:iCs/>
      <w:color w:val="0F4761"/>
    </w:rPr>
  </w:style>
  <w:style w:type="character" w:styleId="Erottuvaviittaus">
    <w:name w:val="Intense Reference"/>
    <w:basedOn w:val="Kappaleenoletusfontti"/>
    <w:rPr>
      <w:b/>
      <w:bCs/>
      <w:smallCaps/>
      <w:color w:val="0F4761"/>
      <w:spacing w:val="5"/>
    </w:rPr>
  </w:style>
  <w:style w:type="paragraph" w:styleId="Sisllysluettelonotsikko">
    <w:name w:val="TOC Heading"/>
    <w:basedOn w:val="Otsikko1"/>
    <w:next w:val="Normaali"/>
    <w:pPr>
      <w:spacing w:before="240" w:after="0" w:line="251" w:lineRule="auto"/>
    </w:pPr>
    <w:rPr>
      <w:kern w:val="0"/>
      <w:sz w:val="32"/>
      <w:szCs w:val="32"/>
      <w:lang w:eastAsia="fi-FI"/>
    </w:rPr>
  </w:style>
  <w:style w:type="paragraph" w:styleId="Sisluet1">
    <w:name w:val="toc 1"/>
    <w:basedOn w:val="Normaali"/>
    <w:next w:val="Normaali"/>
    <w:autoRedefine/>
    <w:pPr>
      <w:spacing w:after="100"/>
    </w:pPr>
  </w:style>
  <w:style w:type="character" w:styleId="Hyperlinkki">
    <w:name w:val="Hyperlink"/>
    <w:basedOn w:val="Kappaleenoletusfontti"/>
    <w:uiPriority w:val="99"/>
    <w:rPr>
      <w:color w:val="467886"/>
      <w:u w:val="single"/>
    </w:rPr>
  </w:style>
  <w:style w:type="paragraph" w:styleId="Sisluet2">
    <w:name w:val="toc 2"/>
    <w:basedOn w:val="Normaali"/>
    <w:next w:val="Normaali"/>
    <w:autoRedefine/>
    <w:uiPriority w:val="39"/>
    <w:pPr>
      <w:spacing w:after="100"/>
      <w:ind w:left="240"/>
    </w:pPr>
  </w:style>
  <w:style w:type="paragraph" w:styleId="Sisluet3">
    <w:name w:val="toc 3"/>
    <w:basedOn w:val="Normaali"/>
    <w:next w:val="Normaali"/>
    <w:autoRedefine/>
    <w:uiPriority w:val="39"/>
    <w:pPr>
      <w:spacing w:after="100"/>
      <w:ind w:left="480"/>
    </w:pPr>
  </w:style>
  <w:style w:type="paragraph" w:styleId="NormaaliWWW">
    <w:name w:val="Normal (Web)"/>
    <w:basedOn w:val="Normaali"/>
    <w:pPr>
      <w:suppressAutoHyphens w:val="0"/>
      <w:spacing w:before="100" w:after="100" w:line="240" w:lineRule="auto"/>
    </w:pPr>
    <w:rPr>
      <w:rFonts w:ascii="Times New Roman" w:eastAsia="Times New Roman" w:hAnsi="Times New Roman"/>
      <w:kern w:val="0"/>
      <w:lang w:eastAsia="fi-FI"/>
    </w:rPr>
  </w:style>
  <w:style w:type="table" w:styleId="TaulukkoRuudukko">
    <w:name w:val="Table Grid"/>
    <w:basedOn w:val="Normaalitaulukko"/>
    <w:uiPriority w:val="39"/>
    <w:rsid w:val="00A442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Yksinkertainentaulukko1">
    <w:name w:val="Plain Table 1"/>
    <w:basedOn w:val="Ruudukkotaulukko2-korostus1"/>
    <w:uiPriority w:val="41"/>
    <w:rsid w:val="00A442D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Ruudukkotaulukko2-korostus1">
    <w:name w:val="Grid Table 2 Accent 1"/>
    <w:basedOn w:val="Normaalitaulukko"/>
    <w:uiPriority w:val="47"/>
    <w:rsid w:val="008B5C97"/>
    <w:pPr>
      <w:spacing w:after="0" w:line="240" w:lineRule="auto"/>
    </w:p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styleId="Yltunniste">
    <w:name w:val="header"/>
    <w:basedOn w:val="Normaali"/>
    <w:link w:val="YltunnisteChar"/>
    <w:uiPriority w:val="99"/>
    <w:unhideWhenUsed/>
    <w:rsid w:val="00A305A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A305AF"/>
  </w:style>
  <w:style w:type="paragraph" w:styleId="Alatunniste">
    <w:name w:val="footer"/>
    <w:basedOn w:val="Normaali"/>
    <w:link w:val="AlatunnisteChar"/>
    <w:uiPriority w:val="99"/>
    <w:unhideWhenUsed/>
    <w:rsid w:val="00A305A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A305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977045-734D-4E8F-8B18-1C26196549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2</Pages>
  <Words>3111</Words>
  <Characters>25200</Characters>
  <Application>Microsoft Office Word</Application>
  <DocSecurity>0</DocSecurity>
  <Lines>210</Lines>
  <Paragraphs>56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he K-K</dc:creator>
  <dc:description/>
  <cp:lastModifiedBy>Perhe K-K</cp:lastModifiedBy>
  <cp:revision>2</cp:revision>
  <dcterms:created xsi:type="dcterms:W3CDTF">2026-05-08T21:34:00Z</dcterms:created>
  <dcterms:modified xsi:type="dcterms:W3CDTF">2026-05-08T21:34:00Z</dcterms:modified>
</cp:coreProperties>
</file>